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A5D" w:rsidRPr="002A6A5D" w:rsidRDefault="002A6A5D" w:rsidP="002A6A5D">
      <w:pPr>
        <w:spacing w:before="200" w:after="0"/>
        <w:outlineLvl w:val="1"/>
        <w:rPr>
          <w:rFonts w:ascii="Arial" w:eastAsiaTheme="majorEastAsia" w:hAnsi="Arial" w:cs="Arial"/>
          <w:b/>
          <w:bCs/>
          <w:sz w:val="24"/>
          <w:szCs w:val="24"/>
        </w:rPr>
      </w:pPr>
      <w:r w:rsidRPr="002A6A5D">
        <w:rPr>
          <w:rFonts w:ascii="Arial" w:eastAsiaTheme="majorEastAsia" w:hAnsi="Arial" w:cs="Arial"/>
          <w:b/>
          <w:bCs/>
          <w:sz w:val="24"/>
          <w:szCs w:val="24"/>
        </w:rPr>
        <w:t>Supporting information S</w:t>
      </w:r>
      <w:r w:rsidR="00411471">
        <w:rPr>
          <w:rFonts w:ascii="Arial" w:eastAsiaTheme="majorEastAsia" w:hAnsi="Arial" w:cs="Arial"/>
          <w:b/>
          <w:bCs/>
          <w:sz w:val="24"/>
          <w:szCs w:val="24"/>
        </w:rPr>
        <w:t>7</w:t>
      </w:r>
      <w:r w:rsidRPr="002A6A5D">
        <w:rPr>
          <w:rFonts w:ascii="Arial" w:eastAsiaTheme="majorEastAsia" w:hAnsi="Arial" w:cs="Arial"/>
          <w:b/>
          <w:bCs/>
          <w:sz w:val="24"/>
          <w:szCs w:val="24"/>
        </w:rPr>
        <w:t>: Characteristics of Studies Identified</w:t>
      </w:r>
    </w:p>
    <w:p w:rsidR="002A6A5D" w:rsidRPr="002A6A5D" w:rsidRDefault="002A6A5D" w:rsidP="002A6A5D">
      <w:pPr>
        <w:rPr>
          <w:rFonts w:ascii="Arial" w:eastAsiaTheme="minorEastAsia" w:hAnsi="Arial" w:cs="Arial"/>
          <w:b/>
        </w:rPr>
      </w:pPr>
      <w:r w:rsidRPr="002A6A5D">
        <w:rPr>
          <w:rFonts w:ascii="Arial" w:eastAsiaTheme="minorEastAsia" w:hAnsi="Arial" w:cs="Arial"/>
          <w:b/>
        </w:rPr>
        <w:t xml:space="preserve">Characteristics of cutaneous </w:t>
      </w:r>
      <w:proofErr w:type="spellStart"/>
      <w:r w:rsidRPr="002A6A5D">
        <w:rPr>
          <w:rFonts w:ascii="Arial" w:eastAsiaTheme="minorEastAsia" w:hAnsi="Arial" w:cs="Arial"/>
          <w:b/>
        </w:rPr>
        <w:t>leishmaniasis</w:t>
      </w:r>
      <w:proofErr w:type="spellEnd"/>
      <w:r w:rsidRPr="002A6A5D">
        <w:rPr>
          <w:rFonts w:ascii="Arial" w:eastAsiaTheme="minorEastAsia" w:hAnsi="Arial" w:cs="Arial"/>
          <w:b/>
        </w:rPr>
        <w:t xml:space="preserve"> studies</w:t>
      </w:r>
    </w:p>
    <w:tbl>
      <w:tblPr>
        <w:tblStyle w:val="TableGrid"/>
        <w:tblW w:w="5000" w:type="pct"/>
        <w:tblLook w:val="04A0" w:firstRow="1" w:lastRow="0" w:firstColumn="1" w:lastColumn="0" w:noHBand="0" w:noVBand="1"/>
      </w:tblPr>
      <w:tblGrid>
        <w:gridCol w:w="1213"/>
        <w:gridCol w:w="1735"/>
        <w:gridCol w:w="1500"/>
        <w:gridCol w:w="1383"/>
        <w:gridCol w:w="3025"/>
        <w:gridCol w:w="1885"/>
        <w:gridCol w:w="2126"/>
        <w:gridCol w:w="1307"/>
      </w:tblGrid>
      <w:tr w:rsidR="00FB53CA" w:rsidRPr="002A6A5D" w:rsidTr="00091FE1">
        <w:trPr>
          <w:trHeight w:val="556"/>
        </w:trPr>
        <w:tc>
          <w:tcPr>
            <w:tcW w:w="428" w:type="pct"/>
          </w:tcPr>
          <w:p w:rsidR="00F714B7" w:rsidRPr="002A6A5D" w:rsidRDefault="00F714B7" w:rsidP="002A6A5D">
            <w:pPr>
              <w:rPr>
                <w:rFonts w:ascii="Arial" w:hAnsi="Arial" w:cs="Arial"/>
                <w:sz w:val="20"/>
                <w:szCs w:val="20"/>
              </w:rPr>
            </w:pPr>
            <w:r w:rsidRPr="002A6A5D">
              <w:rPr>
                <w:rFonts w:ascii="Arial" w:hAnsi="Arial" w:cs="Arial"/>
                <w:sz w:val="20"/>
                <w:szCs w:val="20"/>
              </w:rPr>
              <w:t>Author and date</w:t>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Study Type</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No. of subjects / areas</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Country</w:t>
            </w:r>
          </w:p>
        </w:tc>
        <w:tc>
          <w:tcPr>
            <w:tcW w:w="1067" w:type="pct"/>
          </w:tcPr>
          <w:p w:rsidR="00F714B7" w:rsidRPr="002A6A5D" w:rsidRDefault="00F714B7" w:rsidP="002A6A5D">
            <w:pPr>
              <w:rPr>
                <w:rFonts w:ascii="Arial" w:hAnsi="Arial" w:cs="Arial"/>
                <w:sz w:val="20"/>
                <w:szCs w:val="20"/>
              </w:rPr>
            </w:pPr>
            <w:r w:rsidRPr="002A6A5D">
              <w:rPr>
                <w:rFonts w:ascii="Arial" w:hAnsi="Arial" w:cs="Arial"/>
                <w:sz w:val="20"/>
                <w:szCs w:val="20"/>
              </w:rPr>
              <w:t>Intervention</w:t>
            </w:r>
          </w:p>
        </w:tc>
        <w:tc>
          <w:tcPr>
            <w:tcW w:w="665" w:type="pct"/>
          </w:tcPr>
          <w:p w:rsidR="00F714B7" w:rsidRPr="002A6A5D" w:rsidRDefault="00F714B7" w:rsidP="002A6A5D">
            <w:pPr>
              <w:rPr>
                <w:rFonts w:ascii="Arial" w:hAnsi="Arial" w:cs="Arial"/>
                <w:sz w:val="20"/>
                <w:szCs w:val="20"/>
              </w:rPr>
            </w:pPr>
            <w:r>
              <w:rPr>
                <w:rFonts w:ascii="Arial" w:hAnsi="Arial" w:cs="Arial"/>
                <w:sz w:val="20"/>
                <w:szCs w:val="20"/>
              </w:rPr>
              <w:t>Insecticide resistance</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1° outcome</w:t>
            </w:r>
          </w:p>
        </w:tc>
        <w:tc>
          <w:tcPr>
            <w:tcW w:w="461" w:type="pct"/>
          </w:tcPr>
          <w:p w:rsidR="00F714B7" w:rsidRPr="002A6A5D" w:rsidRDefault="00F714B7" w:rsidP="002A6A5D">
            <w:pPr>
              <w:rPr>
                <w:rFonts w:ascii="Arial" w:hAnsi="Arial" w:cs="Arial"/>
                <w:sz w:val="20"/>
                <w:szCs w:val="20"/>
              </w:rPr>
            </w:pPr>
            <w:r w:rsidRPr="002A6A5D">
              <w:rPr>
                <w:rFonts w:ascii="Arial" w:hAnsi="Arial" w:cs="Arial"/>
                <w:sz w:val="20"/>
                <w:szCs w:val="20"/>
              </w:rPr>
              <w:t>2°outcome</w:t>
            </w:r>
          </w:p>
        </w:tc>
      </w:tr>
      <w:tr w:rsidR="00FB53CA" w:rsidRPr="002A6A5D" w:rsidTr="00091FE1">
        <w:trPr>
          <w:trHeight w:val="697"/>
        </w:trPr>
        <w:tc>
          <w:tcPr>
            <w:tcW w:w="428" w:type="pct"/>
            <w:vMerge w:val="restart"/>
          </w:tcPr>
          <w:p w:rsidR="00F714B7" w:rsidRPr="002A6A5D" w:rsidRDefault="00F714B7" w:rsidP="00FB53CA">
            <w:pPr>
              <w:rPr>
                <w:rFonts w:ascii="Arial" w:hAnsi="Arial" w:cs="Arial"/>
                <w:sz w:val="20"/>
                <w:szCs w:val="20"/>
              </w:rPr>
            </w:pPr>
            <w:r w:rsidRPr="002A6A5D">
              <w:rPr>
                <w:rFonts w:ascii="Arial" w:hAnsi="Arial" w:cs="Arial"/>
                <w:sz w:val="20"/>
                <w:szCs w:val="20"/>
              </w:rPr>
              <w:t>Alexander 1995</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BbGV4YW5kZXI8L0F1dGhvcj48WWVhcj4xOTk1PC9ZZWFy
PjxSZWNOdW0+MTI0PC9SZWNOdW0+PERpc3BsYXlUZXh0PlsxXTwvRGlzcGxheVRleHQ+PHJlY29y
ZD48cmVjLW51bWJlcj4xMjQ8L3JlYy1udW1iZXI+PGZvcmVpZ24ta2V5cz48a2V5IGFwcD0iRU4i
IGRiLWlkPSJhZDlldjJ3YXFwcnpkOGV4cmQzcHc1MGs1djVhejAwc3Nwd3AiPjEyNDwva2V5Pjwv
Zm9yZWlnbi1rZXlzPjxyZWYtdHlwZSBuYW1lPSJKb3VybmFsIEFydGljbGUiPjE3PC9yZWYtdHlw
ZT48Y29udHJpYnV0b3JzPjxhdXRob3JzPjxhdXRob3I+QWxleGFuZGVyLCBCLjwvYXV0aG9yPjxh
dXRob3I+VXNtYSwgTS4gQy48L2F1dGhvcj48YXV0aG9yPkNhZGVuYSwgSC48L2F1dGhvcj48YXV0
aG9yPlF1ZXNhZGEsIEIuIEwuPC9hdXRob3I+PGF1dGhvcj5Tb2xhcnRlLCBZLjwvYXV0aG9yPjxh
dXRob3I+Um9hLCBXLjwvYXV0aG9yPjxhdXRob3I+VHJhdmksIEIuIEwuPC9hdXRob3I+PC9hdXRo
b3JzPjwvY29udHJpYnV0b3JzPjxhdXRoLWFkZHJlc3M+RnVuZGFjaW9uIENlbnRybyBJbnRlcm5h
Y2lvbmFsIGRlIEVudHJlbmFtaWVudG8gZSBJbnZlc3RpZ2FjaW9uZXMgTWVkaWNhcywgQ2FsaSwg
Q29sb21iaWEuPC9hdXRoLWFkZHJlc3M+PHRpdGxlcz48dGl0bGU+RXZhbHVhdGlvbiBvZiBkZWx0
YW1ldGhyaW4taW1wcmVnbmF0ZWQgYmVkbmV0cyBhbmQgY3VydGFpbnMgYWdhaW5zdCBwaGxlYm90
b21pbmUgc2FuZGZsaWVzIGluIFZhbGxlIGRlbCBDYXVjYSwgQ29sb21iaWE8L3RpdGxlPjxzZWNv
bmRhcnktdGl0bGU+TWVkaWNhbCBhbmQgVmV0ZXJpbmFyeSBFbnRvbW9sb2d5PC9zZWNvbmRhcnkt
dGl0bGU+PGFsdC10aXRsZT5NZWQgVmV0IEVudG9tb2w8L2FsdC10aXRsZT48L3RpdGxlcz48cGVy
aW9kaWNhbD48ZnVsbC10aXRsZT5NZWQgVmV0IEVudG9tb2w8L2Z1bGwtdGl0bGU+PGFiYnItMT5N
ZWRpY2FsIGFuZCB2ZXRlcmluYXJ5IGVudG9tb2xvZ3k8L2FiYnItMT48L3BlcmlvZGljYWw+PGFs
dC1wZXJpb2RpY2FsPjxmdWxsLXRpdGxlPk1lZCBWZXQgRW50b21vbDwvZnVsbC10aXRsZT48YWJi
ci0xPk1lZGljYWwgYW5kIHZldGVyaW5hcnkgZW50b21vbG9neTwvYWJici0xPjwvYWx0LXBlcmlv
ZGljYWw+PHBhZ2VzPjI3OS04MzwvcGFnZXM+PHZvbHVtZT45PC92b2x1bWU+PGtleXdvcmRzPjxr
ZXl3b3JkPkFuaW1hbHM8L2tleXdvcmQ+PGtleXdvcmQ+KkJlZGRpbmcgYW5kIExpbmVuczwva2V5
d29yZD48a2V5d29yZD5Db2xvbWJpYTwva2V5d29yZD48a2V5d29yZD5FdmFsdWF0aW9uIFN0dWRp
ZXMgYXMgVG9waWM8L2tleXdvcmQ+PGtleXdvcmQ+RmVtYWxlPC9rZXl3b3JkPjxrZXl3b3JkPkh1
bWFuczwva2V5d29yZD48a2V5d29yZD4qSW5zZWN0IENvbnRyb2wvbXQgW01ldGhvZHNdPC9rZXl3
b3JkPjxrZXl3b3JkPk5pdHJpbGVzPC9rZXl3b3JkPjxrZXl3b3JkPlBzeWNob2RpZGFlL2NsIFtD
bGFzc2lmaWNhdGlvbl08L2tleXdvcmQ+PGtleXdvcmQ+KlBzeWNob2RpZGFlPC9rZXl3b3JkPjxr
ZXl3b3JkPipQeXJldGhyaW5zPC9rZXl3b3JkPjxrZXl3b3JkPjAgKE5pdHJpbGVzKTwva2V5d29y
ZD48a2V5d29yZD4wIChQeXJldGhyaW5zKTwva2V5d29yZD48a2V5d29yZD4ySlRTOFI4MjFHIChk
ZWNhbWV0aHJpbik8L2tleXdvcmQ+PC9rZXl3b3Jkcz48ZGF0ZXM+PHllYXI+MTk5NTwveWVhcj48
cHViLWRhdGVzPjxkYXRlPkp1bDwvZGF0ZT48L3B1Yi1kYXRlcz48L2RhdGVzPjxpc2JuPjAyNjkt
MjgzWDwvaXNibj48YWNjZXNzaW9uLW51bT43NTQ4OTQ1PC9hY2Nlc3Npb24tbnVtPjx3b3JrLXR5
cGU+UmVzZWFyY2ggU3VwcG9ydCwgVS5TLiBHb3YmYXBvczt0LCBQLkguUy48L3dvcmstdHlwZT48
dXJscz48cmVsYXRlZC11cmxzPjx1cmw+aHR0cDovL292aWRzcC5vdmlkLmNvbS9hdGhlbnMvb3Zp
ZHdlYi5jZ2k/VD1KUyZhbXA7Q1NDPVkmYW1wO05FV1M9TiZhbXA7UEFHRT1mdWxsdGV4dCZhbXA7
RD1tZWQzJmFtcDtBTj03NTQ4OTQ1PC91cmw+PHVybD5odHRwOi8vb3BlbnVybC5hYy51ay91a2Zl
ZDpkdXIuYWMudWs/c2lkPU9WSUQ6T3ZpZCtNRURMSU5FJTI4UiUyOSZhbXA7aXNzbj0wMjY5LTI4
M1gmYW1wO2lzYm49JmFtcDt2b2x1bWU9OSZhbXA7aXNzdWU9MyZhbXA7c3BhZ2U9Mjc5JmFtcDtk
YXRlPTE5OTUmYW1wO2F0aXRsZT1FdmFsdWF0aW9uK29mK2RlbHRhbWV0aHJpbi1pbXByZWduYXRl
ZCtiZWRuZXRzK2FuZCtjdXJ0YWlucythZ2FpbnN0K3BobGVib3RvbWluZStzYW5kZmxpZXMraW4r
VmFsbGUrZGVsK0NhdWNhJTJDK0NvbG9tYmlhLiZhbXA7cGlkPSZsdDthdXRob3ImZ3Q7QWxleGFu
ZGVyK0ImbHQ7L2F1dGhvciZndDs8L3VybD48L3JlbGF0ZWQtdXJscz48L3VybHM+PHJlc2VhcmNo
LW5vdGVzPktlZXA8L3Jlc2VhcmNoLW5vdGVzPjxsYW5ndWFnZT5FbmdsaXNoPC9sYW5ndWFnZT48
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GV4YW5kZXI8L0F1dGhvcj48WWVhcj4xOTk1PC9ZZWFy
PjxSZWNOdW0+MTI0PC9SZWNOdW0+PERpc3BsYXlUZXh0PlsxXTwvRGlzcGxheVRleHQ+PHJlY29y
ZD48cmVjLW51bWJlcj4xMjQ8L3JlYy1udW1iZXI+PGZvcmVpZ24ta2V5cz48a2V5IGFwcD0iRU4i
IGRiLWlkPSJhZDlldjJ3YXFwcnpkOGV4cmQzcHc1MGs1djVhejAwc3Nwd3AiPjEyNDwva2V5Pjwv
Zm9yZWlnbi1rZXlzPjxyZWYtdHlwZSBuYW1lPSJKb3VybmFsIEFydGljbGUiPjE3PC9yZWYtdHlw
ZT48Y29udHJpYnV0b3JzPjxhdXRob3JzPjxhdXRob3I+QWxleGFuZGVyLCBCLjwvYXV0aG9yPjxh
dXRob3I+VXNtYSwgTS4gQy48L2F1dGhvcj48YXV0aG9yPkNhZGVuYSwgSC48L2F1dGhvcj48YXV0
aG9yPlF1ZXNhZGEsIEIuIEwuPC9hdXRob3I+PGF1dGhvcj5Tb2xhcnRlLCBZLjwvYXV0aG9yPjxh
dXRob3I+Um9hLCBXLjwvYXV0aG9yPjxhdXRob3I+VHJhdmksIEIuIEwuPC9hdXRob3I+PC9hdXRo
b3JzPjwvY29udHJpYnV0b3JzPjxhdXRoLWFkZHJlc3M+RnVuZGFjaW9uIENlbnRybyBJbnRlcm5h
Y2lvbmFsIGRlIEVudHJlbmFtaWVudG8gZSBJbnZlc3RpZ2FjaW9uZXMgTWVkaWNhcywgQ2FsaSwg
Q29sb21iaWEuPC9hdXRoLWFkZHJlc3M+PHRpdGxlcz48dGl0bGU+RXZhbHVhdGlvbiBvZiBkZWx0
YW1ldGhyaW4taW1wcmVnbmF0ZWQgYmVkbmV0cyBhbmQgY3VydGFpbnMgYWdhaW5zdCBwaGxlYm90
b21pbmUgc2FuZGZsaWVzIGluIFZhbGxlIGRlbCBDYXVjYSwgQ29sb21iaWE8L3RpdGxlPjxzZWNv
bmRhcnktdGl0bGU+TWVkaWNhbCBhbmQgVmV0ZXJpbmFyeSBFbnRvbW9sb2d5PC9zZWNvbmRhcnkt
dGl0bGU+PGFsdC10aXRsZT5NZWQgVmV0IEVudG9tb2w8L2FsdC10aXRsZT48L3RpdGxlcz48cGVy
aW9kaWNhbD48ZnVsbC10aXRsZT5NZWQgVmV0IEVudG9tb2w8L2Z1bGwtdGl0bGU+PGFiYnItMT5N
ZWRpY2FsIGFuZCB2ZXRlcmluYXJ5IGVudG9tb2xvZ3k8L2FiYnItMT48L3BlcmlvZGljYWw+PGFs
dC1wZXJpb2RpY2FsPjxmdWxsLXRpdGxlPk1lZCBWZXQgRW50b21vbDwvZnVsbC10aXRsZT48YWJi
ci0xPk1lZGljYWwgYW5kIHZldGVyaW5hcnkgZW50b21vbG9neTwvYWJici0xPjwvYWx0LXBlcmlv
ZGljYWw+PHBhZ2VzPjI3OS04MzwvcGFnZXM+PHZvbHVtZT45PC92b2x1bWU+PGtleXdvcmRzPjxr
ZXl3b3JkPkFuaW1hbHM8L2tleXdvcmQ+PGtleXdvcmQ+KkJlZGRpbmcgYW5kIExpbmVuczwva2V5
d29yZD48a2V5d29yZD5Db2xvbWJpYTwva2V5d29yZD48a2V5d29yZD5FdmFsdWF0aW9uIFN0dWRp
ZXMgYXMgVG9waWM8L2tleXdvcmQ+PGtleXdvcmQ+RmVtYWxlPC9rZXl3b3JkPjxrZXl3b3JkPkh1
bWFuczwva2V5d29yZD48a2V5d29yZD4qSW5zZWN0IENvbnRyb2wvbXQgW01ldGhvZHNdPC9rZXl3
b3JkPjxrZXl3b3JkPk5pdHJpbGVzPC9rZXl3b3JkPjxrZXl3b3JkPlBzeWNob2RpZGFlL2NsIFtD
bGFzc2lmaWNhdGlvbl08L2tleXdvcmQ+PGtleXdvcmQ+KlBzeWNob2RpZGFlPC9rZXl3b3JkPjxr
ZXl3b3JkPipQeXJldGhyaW5zPC9rZXl3b3JkPjxrZXl3b3JkPjAgKE5pdHJpbGVzKTwva2V5d29y
ZD48a2V5d29yZD4wIChQeXJldGhyaW5zKTwva2V5d29yZD48a2V5d29yZD4ySlRTOFI4MjFHIChk
ZWNhbWV0aHJpbik8L2tleXdvcmQ+PC9rZXl3b3Jkcz48ZGF0ZXM+PHllYXI+MTk5NTwveWVhcj48
cHViLWRhdGVzPjxkYXRlPkp1bDwvZGF0ZT48L3B1Yi1kYXRlcz48L2RhdGVzPjxpc2JuPjAyNjkt
MjgzWDwvaXNibj48YWNjZXNzaW9uLW51bT43NTQ4OTQ1PC9hY2Nlc3Npb24tbnVtPjx3b3JrLXR5
cGU+UmVzZWFyY2ggU3VwcG9ydCwgVS5TLiBHb3YmYXBvczt0LCBQLkguUy48L3dvcmstdHlwZT48
dXJscz48cmVsYXRlZC11cmxzPjx1cmw+aHR0cDovL292aWRzcC5vdmlkLmNvbS9hdGhlbnMvb3Zp
ZHdlYi5jZ2k/VD1KUyZhbXA7Q1NDPVkmYW1wO05FV1M9TiZhbXA7UEFHRT1mdWxsdGV4dCZhbXA7
RD1tZWQzJmFtcDtBTj03NTQ4OTQ1PC91cmw+PHVybD5odHRwOi8vb3BlbnVybC5hYy51ay91a2Zl
ZDpkdXIuYWMudWs/c2lkPU9WSUQ6T3ZpZCtNRURMSU5FJTI4UiUyOSZhbXA7aXNzbj0wMjY5LTI4
M1gmYW1wO2lzYm49JmFtcDt2b2x1bWU9OSZhbXA7aXNzdWU9MyZhbXA7c3BhZ2U9Mjc5JmFtcDtk
YXRlPTE5OTUmYW1wO2F0aXRsZT1FdmFsdWF0aW9uK29mK2RlbHRhbWV0aHJpbi1pbXByZWduYXRl
ZCtiZWRuZXRzK2FuZCtjdXJ0YWlucythZ2FpbnN0K3BobGVib3RvbWluZStzYW5kZmxpZXMraW4r
VmFsbGUrZGVsK0NhdWNhJTJDK0NvbG9tYmlhLiZhbXA7cGlkPSZsdDthdXRob3ImZ3Q7QWxleGFu
ZGVyK0ImbHQ7L2F1dGhvciZndDs8L3VybD48L3JlbGF0ZWQtdXJscz48L3VybHM+PHJlc2VhcmNo
LW5vdGVzPktlZXA8L3Jlc2VhcmNoLW5vdGVzPjxsYW5ndWFnZT5FbmdsaXNoPC9sYW5ndWFnZT48
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 w:tooltip="Alexander, 1995 #124" w:history="1">
              <w:r w:rsidR="00FB53CA">
                <w:rPr>
                  <w:rFonts w:ascii="Arial" w:hAnsi="Arial" w:cs="Arial"/>
                  <w:noProof/>
                  <w:sz w:val="20"/>
                  <w:szCs w:val="20"/>
                </w:rPr>
                <w:t>1</w:t>
              </w:r>
            </w:hyperlink>
            <w:r>
              <w:rPr>
                <w:rFonts w:ascii="Arial" w:hAnsi="Arial" w:cs="Arial"/>
                <w:noProof/>
                <w:sz w:val="20"/>
                <w:szCs w:val="20"/>
              </w:rPr>
              <w:t>]</w:t>
            </w:r>
            <w:r w:rsidRPr="002A6A5D">
              <w:rPr>
                <w:rFonts w:ascii="Arial" w:hAnsi="Arial" w:cs="Arial"/>
                <w:sz w:val="20"/>
                <w:szCs w:val="20"/>
              </w:rPr>
              <w:fldChar w:fldCharType="end"/>
            </w:r>
          </w:p>
        </w:tc>
        <w:tc>
          <w:tcPr>
            <w:tcW w:w="612" w:type="pct"/>
            <w:vMerge w:val="restart"/>
          </w:tcPr>
          <w:p w:rsidR="00F714B7" w:rsidRPr="002A6A5D" w:rsidRDefault="00F714B7" w:rsidP="002A6A5D">
            <w:pPr>
              <w:rPr>
                <w:rFonts w:ascii="Arial" w:hAnsi="Arial" w:cs="Arial"/>
                <w:sz w:val="20"/>
                <w:szCs w:val="20"/>
              </w:rPr>
            </w:pPr>
            <w:r>
              <w:rPr>
                <w:rFonts w:ascii="Arial" w:hAnsi="Arial" w:cs="Arial"/>
                <w:sz w:val="20"/>
                <w:szCs w:val="20"/>
              </w:rPr>
              <w:t>Rotational design</w:t>
            </w:r>
          </w:p>
        </w:tc>
        <w:tc>
          <w:tcPr>
            <w:tcW w:w="529" w:type="pct"/>
            <w:vMerge w:val="restart"/>
          </w:tcPr>
          <w:p w:rsidR="00F714B7" w:rsidRPr="002A6A5D" w:rsidRDefault="00F714B7" w:rsidP="002A6A5D">
            <w:pPr>
              <w:rPr>
                <w:rFonts w:ascii="Arial" w:hAnsi="Arial" w:cs="Arial"/>
                <w:sz w:val="20"/>
                <w:szCs w:val="20"/>
              </w:rPr>
            </w:pPr>
            <w:r w:rsidRPr="002A6A5D">
              <w:rPr>
                <w:rFonts w:ascii="Arial" w:hAnsi="Arial" w:cs="Arial"/>
                <w:sz w:val="20"/>
                <w:szCs w:val="20"/>
              </w:rPr>
              <w:t>3 study houses – treatments and collectors rotated</w:t>
            </w:r>
          </w:p>
        </w:tc>
        <w:tc>
          <w:tcPr>
            <w:tcW w:w="488" w:type="pct"/>
            <w:vMerge w:val="restart"/>
          </w:tcPr>
          <w:p w:rsidR="00F714B7" w:rsidRPr="002A6A5D" w:rsidRDefault="00F714B7" w:rsidP="002A6A5D">
            <w:pPr>
              <w:rPr>
                <w:rFonts w:ascii="Arial" w:hAnsi="Arial" w:cs="Arial"/>
                <w:sz w:val="20"/>
                <w:szCs w:val="20"/>
              </w:rPr>
            </w:pPr>
            <w:r w:rsidRPr="002A6A5D">
              <w:rPr>
                <w:rFonts w:ascii="Arial" w:hAnsi="Arial" w:cs="Arial"/>
                <w:sz w:val="20"/>
                <w:szCs w:val="20"/>
              </w:rPr>
              <w:t>Colombia</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26 mg </w:t>
            </w:r>
            <w:proofErr w:type="spellStart"/>
            <w:r w:rsidRPr="002A6A5D">
              <w:rPr>
                <w:rFonts w:ascii="Arial" w:hAnsi="Arial" w:cs="Arial"/>
                <w:sz w:val="20"/>
                <w:szCs w:val="20"/>
              </w:rPr>
              <w:t>a.i</w:t>
            </w:r>
            <w:proofErr w:type="spellEnd"/>
            <w:proofErr w:type="gramStart"/>
            <w:r w:rsidRPr="002A6A5D">
              <w:rPr>
                <w:rFonts w:ascii="Arial" w:hAnsi="Arial" w:cs="Arial"/>
                <w:sz w:val="20"/>
                <w:szCs w:val="20"/>
              </w:rPr>
              <w:t>./</w:t>
            </w:r>
            <w:proofErr w:type="gramEnd"/>
            <w:r w:rsidRPr="002A6A5D">
              <w:rPr>
                <w:rFonts w:ascii="Arial" w:hAnsi="Arial" w:cs="Arial"/>
                <w:sz w:val="20"/>
                <w:szCs w:val="20"/>
              </w:rPr>
              <w:t>m</w:t>
            </w:r>
            <w:r w:rsidRPr="002A6A5D">
              <w:rPr>
                <w:rFonts w:ascii="Arial" w:hAnsi="Arial" w:cs="Arial"/>
                <w:sz w:val="20"/>
                <w:szCs w:val="20"/>
                <w:vertAlign w:val="superscript"/>
              </w:rPr>
              <w:t>2</w:t>
            </w:r>
            <w:r w:rsidRPr="002A6A5D">
              <w:rPr>
                <w:rFonts w:ascii="Arial" w:hAnsi="Arial" w:cs="Arial"/>
                <w:sz w:val="20"/>
                <w:szCs w:val="20"/>
              </w:rPr>
              <w:t>. and mesh size 64 per cm</w:t>
            </w:r>
            <w:r w:rsidRPr="002A6A5D">
              <w:rPr>
                <w:rFonts w:ascii="Arial" w:hAnsi="Arial" w:cs="Arial"/>
                <w:sz w:val="20"/>
                <w:szCs w:val="20"/>
                <w:vertAlign w:val="superscript"/>
              </w:rPr>
              <w:t>2</w:t>
            </w:r>
            <w:r w:rsidRPr="002A6A5D">
              <w:rPr>
                <w:rFonts w:ascii="Arial" w:hAnsi="Arial" w:cs="Arial"/>
                <w:sz w:val="20"/>
                <w:szCs w:val="20"/>
              </w:rPr>
              <w:t xml:space="preserve">). </w:t>
            </w:r>
          </w:p>
        </w:tc>
        <w:tc>
          <w:tcPr>
            <w:tcW w:w="665" w:type="pct"/>
            <w:vMerge w:val="restart"/>
          </w:tcPr>
          <w:p w:rsidR="00F714B7" w:rsidRPr="00605915" w:rsidRDefault="00F714B7" w:rsidP="00605915">
            <w:pPr>
              <w:rPr>
                <w:rFonts w:ascii="Arial" w:hAnsi="Arial" w:cs="Arial"/>
                <w:sz w:val="20"/>
                <w:szCs w:val="20"/>
              </w:rPr>
            </w:pPr>
            <w:r>
              <w:rPr>
                <w:rFonts w:ascii="Arial" w:hAnsi="Arial" w:cs="Arial"/>
                <w:sz w:val="20"/>
                <w:szCs w:val="20"/>
              </w:rPr>
              <w:t xml:space="preserve">Bioassay: 1 </w:t>
            </w:r>
            <w:r w:rsidRPr="00605915">
              <w:rPr>
                <w:rFonts w:ascii="Arial" w:hAnsi="Arial" w:cs="Arial"/>
                <w:sz w:val="20"/>
                <w:szCs w:val="20"/>
              </w:rPr>
              <w:t xml:space="preserve">min </w:t>
            </w:r>
          </w:p>
          <w:p w:rsidR="00F714B7" w:rsidRPr="002A6A5D" w:rsidRDefault="00F714B7" w:rsidP="00F714B7">
            <w:pPr>
              <w:rPr>
                <w:rFonts w:ascii="Arial" w:hAnsi="Arial" w:cs="Arial"/>
                <w:sz w:val="20"/>
                <w:szCs w:val="20"/>
              </w:rPr>
            </w:pPr>
            <w:proofErr w:type="gramStart"/>
            <w:r>
              <w:rPr>
                <w:rFonts w:ascii="Arial" w:hAnsi="Arial" w:cs="Arial"/>
                <w:sz w:val="20"/>
                <w:szCs w:val="20"/>
              </w:rPr>
              <w:t>e</w:t>
            </w:r>
            <w:r w:rsidRPr="00605915">
              <w:rPr>
                <w:rFonts w:ascii="Arial" w:hAnsi="Arial" w:cs="Arial"/>
                <w:sz w:val="20"/>
                <w:szCs w:val="20"/>
              </w:rPr>
              <w:t>xposure</w:t>
            </w:r>
            <w:proofErr w:type="gramEnd"/>
            <w:r>
              <w:rPr>
                <w:rFonts w:ascii="Arial" w:hAnsi="Arial" w:cs="Arial"/>
                <w:sz w:val="20"/>
                <w:szCs w:val="20"/>
              </w:rPr>
              <w:t xml:space="preserve"> = </w:t>
            </w:r>
            <w:r w:rsidRPr="00605915">
              <w:rPr>
                <w:rFonts w:ascii="Arial" w:hAnsi="Arial" w:cs="Arial"/>
                <w:sz w:val="20"/>
                <w:szCs w:val="20"/>
              </w:rPr>
              <w:t xml:space="preserve">35% knock down within </w:t>
            </w:r>
            <w:r>
              <w:rPr>
                <w:rFonts w:ascii="Arial" w:hAnsi="Arial" w:cs="Arial"/>
                <w:sz w:val="20"/>
                <w:szCs w:val="20"/>
              </w:rPr>
              <w:t>1</w:t>
            </w:r>
            <w:r w:rsidRPr="00605915">
              <w:rPr>
                <w:rFonts w:ascii="Arial" w:hAnsi="Arial" w:cs="Arial"/>
                <w:sz w:val="20"/>
                <w:szCs w:val="20"/>
              </w:rPr>
              <w:t xml:space="preserve">h </w:t>
            </w:r>
            <w:r>
              <w:rPr>
                <w:rFonts w:ascii="Arial" w:hAnsi="Arial" w:cs="Arial"/>
                <w:sz w:val="20"/>
                <w:szCs w:val="20"/>
              </w:rPr>
              <w:t xml:space="preserve">/ </w:t>
            </w:r>
            <w:r w:rsidRPr="00605915">
              <w:rPr>
                <w:rFonts w:ascii="Arial" w:hAnsi="Arial" w:cs="Arial"/>
                <w:sz w:val="20"/>
                <w:szCs w:val="20"/>
              </w:rPr>
              <w:t>66%</w:t>
            </w:r>
            <w:r>
              <w:rPr>
                <w:rFonts w:ascii="Arial" w:hAnsi="Arial" w:cs="Arial"/>
                <w:sz w:val="20"/>
                <w:szCs w:val="20"/>
              </w:rPr>
              <w:t xml:space="preserve"> mortality</w:t>
            </w:r>
            <w:r w:rsidRPr="00605915">
              <w:rPr>
                <w:rFonts w:ascii="Arial" w:hAnsi="Arial" w:cs="Arial"/>
                <w:sz w:val="20"/>
                <w:szCs w:val="20"/>
              </w:rPr>
              <w:t xml:space="preserve"> within 24h. 2</w:t>
            </w:r>
            <w:r>
              <w:rPr>
                <w:rFonts w:ascii="Arial" w:hAnsi="Arial" w:cs="Arial"/>
                <w:sz w:val="20"/>
                <w:szCs w:val="20"/>
              </w:rPr>
              <w:t xml:space="preserve"> </w:t>
            </w:r>
            <w:r w:rsidRPr="00605915">
              <w:rPr>
                <w:rFonts w:ascii="Arial" w:hAnsi="Arial" w:cs="Arial"/>
                <w:sz w:val="20"/>
                <w:szCs w:val="20"/>
              </w:rPr>
              <w:t>min exposure</w:t>
            </w:r>
            <w:r>
              <w:rPr>
                <w:rFonts w:ascii="Arial" w:hAnsi="Arial" w:cs="Arial"/>
                <w:sz w:val="20"/>
                <w:szCs w:val="20"/>
              </w:rPr>
              <w:t xml:space="preserve"> = 69% knock down within 1h / 100% mortality </w:t>
            </w:r>
            <w:r w:rsidRPr="00605915">
              <w:rPr>
                <w:rFonts w:ascii="Arial" w:hAnsi="Arial" w:cs="Arial"/>
                <w:sz w:val="20"/>
                <w:szCs w:val="20"/>
              </w:rPr>
              <w:t>within 24h.</w:t>
            </w:r>
          </w:p>
        </w:tc>
        <w:tc>
          <w:tcPr>
            <w:tcW w:w="750" w:type="pct"/>
            <w:vMerge w:val="restar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w:t>
            </w:r>
          </w:p>
        </w:tc>
        <w:tc>
          <w:tcPr>
            <w:tcW w:w="461" w:type="pct"/>
            <w:vMerge w:val="restart"/>
          </w:tcPr>
          <w:p w:rsidR="00F714B7" w:rsidRPr="002A6A5D" w:rsidRDefault="00F714B7" w:rsidP="002A6A5D">
            <w:pPr>
              <w:rPr>
                <w:rFonts w:ascii="Arial" w:hAnsi="Arial" w:cs="Arial"/>
                <w:sz w:val="20"/>
                <w:szCs w:val="20"/>
              </w:rPr>
            </w:pPr>
            <w:r w:rsidRPr="002A6A5D">
              <w:rPr>
                <w:rFonts w:ascii="Arial" w:hAnsi="Arial" w:cs="Arial"/>
                <w:sz w:val="20"/>
                <w:szCs w:val="20"/>
              </w:rPr>
              <w:t>-</w:t>
            </w:r>
          </w:p>
        </w:tc>
      </w:tr>
      <w:tr w:rsidR="00FB53CA" w:rsidRPr="002A6A5D" w:rsidTr="00091FE1">
        <w:trPr>
          <w:trHeight w:val="1233"/>
        </w:trPr>
        <w:tc>
          <w:tcPr>
            <w:tcW w:w="428" w:type="pct"/>
            <w:vMerge/>
          </w:tcPr>
          <w:p w:rsidR="00F714B7" w:rsidRPr="002A6A5D" w:rsidRDefault="00F714B7" w:rsidP="002A6A5D">
            <w:pPr>
              <w:rPr>
                <w:rFonts w:ascii="Arial" w:hAnsi="Arial" w:cs="Arial"/>
                <w:sz w:val="20"/>
                <w:szCs w:val="20"/>
              </w:rPr>
            </w:pPr>
          </w:p>
        </w:tc>
        <w:tc>
          <w:tcPr>
            <w:tcW w:w="612" w:type="pct"/>
            <w:vMerge/>
          </w:tcPr>
          <w:p w:rsidR="00F714B7" w:rsidRPr="002A6A5D" w:rsidRDefault="00F714B7" w:rsidP="002A6A5D">
            <w:pPr>
              <w:rPr>
                <w:rFonts w:ascii="Arial" w:hAnsi="Arial" w:cs="Arial"/>
                <w:sz w:val="20"/>
                <w:szCs w:val="20"/>
              </w:rPr>
            </w:pPr>
          </w:p>
        </w:tc>
        <w:tc>
          <w:tcPr>
            <w:tcW w:w="529" w:type="pct"/>
            <w:vMerge/>
          </w:tcPr>
          <w:p w:rsidR="00F714B7" w:rsidRPr="002A6A5D" w:rsidRDefault="00F714B7" w:rsidP="002A6A5D">
            <w:pPr>
              <w:rPr>
                <w:rFonts w:ascii="Arial" w:hAnsi="Arial" w:cs="Arial"/>
                <w:sz w:val="20"/>
                <w:szCs w:val="20"/>
              </w:rPr>
            </w:pPr>
          </w:p>
        </w:tc>
        <w:tc>
          <w:tcPr>
            <w:tcW w:w="488" w:type="pct"/>
            <w:vMerge/>
          </w:tcPr>
          <w:p w:rsidR="00F714B7" w:rsidRPr="002A6A5D" w:rsidRDefault="00F714B7" w:rsidP="002A6A5D">
            <w:pPr>
              <w:rPr>
                <w:rFonts w:ascii="Arial" w:hAnsi="Arial" w:cs="Arial"/>
                <w:sz w:val="20"/>
                <w:szCs w:val="20"/>
              </w:rPr>
            </w:pP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r w:rsidRPr="005D242D">
              <w:rPr>
                <w:rFonts w:ascii="Arial" w:hAnsi="Arial" w:cs="Arial"/>
                <w:sz w:val="20"/>
                <w:szCs w:val="20"/>
              </w:rPr>
              <w:t>curtains</w:t>
            </w:r>
            <w:r w:rsidRPr="002A6A5D">
              <w:rPr>
                <w:rFonts w:ascii="Arial" w:hAnsi="Arial" w:cs="Arial"/>
                <w:sz w:val="20"/>
                <w:szCs w:val="20"/>
              </w:rPr>
              <w:t xml:space="preserve"> (26 mg </w:t>
            </w:r>
            <w:proofErr w:type="spellStart"/>
            <w:r w:rsidRPr="002A6A5D">
              <w:rPr>
                <w:rFonts w:ascii="Arial" w:hAnsi="Arial" w:cs="Arial"/>
                <w:sz w:val="20"/>
                <w:szCs w:val="20"/>
              </w:rPr>
              <w:t>a.i</w:t>
            </w:r>
            <w:proofErr w:type="spellEnd"/>
            <w:proofErr w:type="gramStart"/>
            <w:r w:rsidRPr="002A6A5D">
              <w:rPr>
                <w:rFonts w:ascii="Arial" w:hAnsi="Arial" w:cs="Arial"/>
                <w:sz w:val="20"/>
                <w:szCs w:val="20"/>
              </w:rPr>
              <w:t>./</w:t>
            </w:r>
            <w:proofErr w:type="gramEnd"/>
            <w:r w:rsidRPr="002A6A5D">
              <w:rPr>
                <w:rFonts w:ascii="Arial" w:hAnsi="Arial" w:cs="Arial"/>
                <w:sz w:val="20"/>
                <w:szCs w:val="20"/>
              </w:rPr>
              <w:t>m</w:t>
            </w:r>
            <w:r w:rsidRPr="002A6A5D">
              <w:rPr>
                <w:rFonts w:ascii="Arial" w:hAnsi="Arial" w:cs="Arial"/>
                <w:sz w:val="20"/>
                <w:szCs w:val="20"/>
                <w:vertAlign w:val="superscript"/>
              </w:rPr>
              <w:t>2</w:t>
            </w:r>
            <w:r w:rsidRPr="002A6A5D">
              <w:rPr>
                <w:rFonts w:ascii="Arial" w:hAnsi="Arial" w:cs="Arial"/>
                <w:sz w:val="20"/>
                <w:szCs w:val="20"/>
              </w:rPr>
              <w:t>. and mesh size 64 per cm</w:t>
            </w:r>
            <w:r w:rsidRPr="002A6A5D">
              <w:rPr>
                <w:rFonts w:ascii="Arial" w:hAnsi="Arial" w:cs="Arial"/>
                <w:sz w:val="20"/>
                <w:szCs w:val="20"/>
                <w:vertAlign w:val="superscript"/>
              </w:rPr>
              <w:t>2</w:t>
            </w:r>
            <w:r w:rsidRPr="002A6A5D">
              <w:rPr>
                <w:rFonts w:ascii="Arial" w:hAnsi="Arial" w:cs="Arial"/>
                <w:sz w:val="20"/>
                <w:szCs w:val="20"/>
              </w:rPr>
              <w:t>).  Impregnated curtains were suspended across the doorways and windows of rooms.</w:t>
            </w:r>
          </w:p>
        </w:tc>
        <w:tc>
          <w:tcPr>
            <w:tcW w:w="665" w:type="pct"/>
            <w:vMerge/>
          </w:tcPr>
          <w:p w:rsidR="00F714B7" w:rsidRPr="002A6A5D" w:rsidRDefault="00F714B7" w:rsidP="002A6A5D">
            <w:pPr>
              <w:rPr>
                <w:rFonts w:ascii="Arial" w:hAnsi="Arial" w:cs="Arial"/>
                <w:sz w:val="20"/>
                <w:szCs w:val="20"/>
              </w:rPr>
            </w:pPr>
          </w:p>
        </w:tc>
        <w:tc>
          <w:tcPr>
            <w:tcW w:w="750" w:type="pct"/>
            <w:vMerge/>
          </w:tcPr>
          <w:p w:rsidR="00F714B7" w:rsidRPr="002A6A5D" w:rsidRDefault="00F714B7" w:rsidP="002A6A5D">
            <w:pPr>
              <w:rPr>
                <w:rFonts w:ascii="Arial" w:hAnsi="Arial" w:cs="Arial"/>
                <w:sz w:val="20"/>
                <w:szCs w:val="20"/>
              </w:rPr>
            </w:pPr>
          </w:p>
        </w:tc>
        <w:tc>
          <w:tcPr>
            <w:tcW w:w="461" w:type="pct"/>
            <w:vMerge/>
          </w:tcPr>
          <w:p w:rsidR="00F714B7" w:rsidRPr="002A6A5D" w:rsidRDefault="00F714B7" w:rsidP="002A6A5D">
            <w:pPr>
              <w:rPr>
                <w:rFonts w:ascii="Arial" w:hAnsi="Arial" w:cs="Arial"/>
                <w:sz w:val="20"/>
                <w:szCs w:val="20"/>
              </w:rPr>
            </w:pPr>
          </w:p>
        </w:tc>
      </w:tr>
      <w:tr w:rsidR="00FB53CA" w:rsidRPr="002A6A5D" w:rsidTr="00091FE1">
        <w:trPr>
          <w:trHeight w:val="1282"/>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t>Alten</w:t>
            </w:r>
            <w:proofErr w:type="spellEnd"/>
            <w:r w:rsidRPr="002A6A5D">
              <w:rPr>
                <w:rFonts w:ascii="Arial" w:hAnsi="Arial" w:cs="Arial"/>
                <w:sz w:val="20"/>
                <w:szCs w:val="20"/>
              </w:rPr>
              <w:t xml:space="preserve"> 2003</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BbHRlbjwvQXV0aG9yPjxZZWFyPjIwMDM8L1llYXI+PFJl
Y051bT4xMjU8L1JlY051bT48RGlzcGxheVRleHQ+WzJdPC9EaXNwbGF5VGV4dD48cmVjb3JkPjxy
ZWMtbnVtYmVyPjEyNTwvcmVjLW51bWJlcj48Zm9yZWlnbi1rZXlzPjxrZXkgYXBwPSJFTiIgZGIt
aWQ9ImFkOWV2MndhcXByemQ4ZXhyZDNwdzUwazV2NWF6MDBzc3B3cCI+MTI1PC9rZXk+PC9mb3Jl
aWduLWtleXM+PHJlZi10eXBlIG5hbWU9IkpvdXJuYWwgQXJ0aWNsZSI+MTc8L3JlZi10eXBlPjxj
b250cmlidXRvcnM+PGF1dGhvcnM+PGF1dGhvcj5BbHRlbiwgQi48L2F1dGhvcj48YXV0aG9yPkNh
Z2xhciwgUy4gUy48L2F1dGhvcj48YXV0aG9yPktheW5hcywgUy48L2F1dGhvcj48YXV0aG9yPlNp
bXNlaywgRi4gTS48L2F1dGhvcj48L2F1dGhvcnM+PC9jb250cmlidXRvcnM+PGF1dGgtYWRkcmVz
cz5IYWNldHRlcGUgVW5pdmVyc2l0eSwgRmFjdWx0eSBvZiBTY2llbmNlLCBEZXBhcnRtZW50IG9m
IEJpb2xvZ3ksIEVjb2xvZ3kgU2VjdGlvbiwgRWNvbG9naWNhbCBTY2llbmNlIFJlc2VhcmNoIExh
Ym9yYXRvcmllcyAoRUJBTCksIDA2NTMyIEJleXRlcGUsIEFua2FyYSwgVHVya2V5LjwvYXV0aC1h
ZGRyZXNzPjx0aXRsZXM+PHRpdGxlPkV2YWx1YXRpb24gb2YgcHJvdGVjdGl2ZSBlZmZpY2FjeSBv
ZiBLLU9UQUIgaW1wcmVnbmF0ZWQgYmVkbmV0cyBmb3IgY3V0YW5lb3VzIGxlaXNobWFuaWFzaXMg
Y29udHJvbCBpbiBTb3V0aGVhc3QgQW5hdG9saWEtVHVya2V5PC90aXRsZT48c2Vjb25kYXJ5LXRp
dGxlPkpvdXJuYWwgb2YgVmVjdG9yIEVjb2xvZ3k8L3NlY29uZGFyeS10aXRsZT48YWx0LXRpdGxl
PkogVmVjdG9yIEVjb2w8L2FsdC10aXRsZT48L3RpdGxlcz48cGVyaW9kaWNhbD48ZnVsbC10aXRs
ZT5Kb3VybmFsIG9mIFZlY3RvciBFY29sb2d5PC9mdWxsLXRpdGxlPjxhYmJyLTE+SiBWZWN0b3Ig
RWNvbDwvYWJici0xPjwvcGVyaW9kaWNhbD48YWx0LXBlcmlvZGljYWw+PGZ1bGwtdGl0bGU+Sm91
cm5hbCBvZiBWZWN0b3IgRWNvbG9neTwvZnVsbC10aXRsZT48YWJici0xPkogVmVjdG9yIEVjb2w8
L2FiYnItMT48L2FsdC1wZXJpb2RpY2FsPjxwYWdlcz41My02NDwvcGFnZXM+PHZvbHVtZT4yODwv
dm9sdW1lPjxrZXl3b3Jkcz48a2V5d29yZD5BbmltYWxzPC9rZXl3b3JkPjxrZXl3b3JkPipCZWRk
aW5nIGFuZCBMaW5lbnM8L2tleXdvcmQ+PGtleXdvcmQ+SHVtYW5zPC9rZXl3b3JkPjxrZXl3b3Jk
PipJbnNlY3QgQ29udHJvbDwva2V5d29yZD48a2V5d29yZD4qSW5zZWN0IFZlY3RvcnM8L2tleXdv
cmQ+PGtleXdvcmQ+Kkluc2VjdGljaWRlcy9wZCBbUGhhcm1hY29sb2d5XTwva2V5d29yZD48a2V5
d29yZD4qTGVpc2htYW5pYXNpcywgQ3V0YW5lb3VzL3BjIFtQcmV2ZW50aW9uICZhbXA7IENvbnRy
b2xdPC9rZXl3b3JkPjxrZXl3b3JkPk5pdHJpbGVzPC9rZXl3b3JkPjxrZXl3b3JkPlBzeWNob2Rp
ZGFlPC9rZXl3b3JkPjxrZXl3b3JkPipQeXJldGhyaW5zL3BkIFtQaGFybWFjb2xvZ3ldPC9rZXl3
b3JkPjxrZXl3b3JkPlJ1cmFsIFBvcHVsYXRpb248L2tleXdvcmQ+PGtleXdvcmQ+VHVya2V5PC9r
ZXl3b3JkPjxrZXl3b3JkPjAgKEluc2VjdGljaWRlcyk8L2tleXdvcmQ+PGtleXdvcmQ+MCAoTml0
cmlsZXMpPC9rZXl3b3JkPjxrZXl3b3JkPjAgKFB5cmV0aHJpbnMpPC9rZXl3b3JkPjxrZXl3b3Jk
PjJKVFM4UjgyMUcgKGRlY2FtZXRocmluKTwva2V5d29yZD48L2tleXdvcmRzPjxkYXRlcz48eWVh
cj4yMDAzPC95ZWFyPjxwdWItZGF0ZXM+PGRhdGU+SnVuPC9kYXRlPjwvcHViLWRhdGVzPjwvZGF0
ZXM+PGlzYm4+MTA4MS0xNzEwPC9pc2JuPjxhY2Nlc3Npb24tbnVtPjEyODMxMTI5PC9hY2Nlc3Np
b24tbnVtPjx3b3JrLXR5cGU+UmVzZWFyY2ggU3VwcG9ydCwgTm9uLVUuUy4gR292JmFwb3M7dDwv
d29yay10eXBlPjx1cmxzPjxyZWxhdGVkLXVybHM+PHVybD5odHRwOi8vb3ZpZHNwLm92aWQuY29t
L2F0aGVucy9vdmlkd2ViLmNnaT9UPUpTJmFtcDtDU0M9WSZhbXA7TkVXUz1OJmFtcDtQQUdFPWZ1
bGx0ZXh0JmFtcDtEPW1lZDQmYW1wO0FOPTEyODMxMTI5PC91cmw+PHVybD5odHRwOi8vb3BlbnVy
bC5hYy51ay91a2ZlZDpkdXIuYWMudWs/c2lkPU9WSUQ6T3ZpZCtNRURMSU5FJTI4UiUyOSZhbXA7
aXNzbj0xMDgxLTE3MTAmYW1wO2lzYm49JmFtcDt2b2x1bWU9MjgmYW1wO2lzc3VlPTEmYW1wO3Nw
YWdlPTUzJmFtcDtkYXRlPTIwMDMmYW1wO2F0aXRsZT1FdmFsdWF0aW9uK29mK3Byb3RlY3RpdmUr
ZWZmaWNhY3krb2YrSy1PVEFCK2ltcHJlZ25hdGVkK2JlZG5ldHMrZm9yK2N1dGFuZW91cytsZWlz
aG1hbmlhc2lzK2NvbnRyb2wraW4rU291dGhlYXN0K0FuYXRvbGlhLVR1cmtleS4mYW1wO3BpZD0m
bHQ7YXV0aG9yJmd0O0FsdGVuK0ImbHQ7L2F1dGhvciZndDs8L3VybD48L3JlbGF0ZWQtdXJscz48
L3VybHM+PHJlc2VhcmNoLW5vdGVzPktlZXA8L3Jlc2VhcmNoLW5vdGVzPjxsYW5ndWFnZT5Fbmds
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HRlbjwvQXV0aG9yPjxZZWFyPjIwMDM8L1llYXI+PFJl
Y051bT4xMjU8L1JlY051bT48RGlzcGxheVRleHQ+WzJdPC9EaXNwbGF5VGV4dD48cmVjb3JkPjxy
ZWMtbnVtYmVyPjEyNTwvcmVjLW51bWJlcj48Zm9yZWlnbi1rZXlzPjxrZXkgYXBwPSJFTiIgZGIt
aWQ9ImFkOWV2MndhcXByemQ4ZXhyZDNwdzUwazV2NWF6MDBzc3B3cCI+MTI1PC9rZXk+PC9mb3Jl
aWduLWtleXM+PHJlZi10eXBlIG5hbWU9IkpvdXJuYWwgQXJ0aWNsZSI+MTc8L3JlZi10eXBlPjxj
b250cmlidXRvcnM+PGF1dGhvcnM+PGF1dGhvcj5BbHRlbiwgQi48L2F1dGhvcj48YXV0aG9yPkNh
Z2xhciwgUy4gUy48L2F1dGhvcj48YXV0aG9yPktheW5hcywgUy48L2F1dGhvcj48YXV0aG9yPlNp
bXNlaywgRi4gTS48L2F1dGhvcj48L2F1dGhvcnM+PC9jb250cmlidXRvcnM+PGF1dGgtYWRkcmVz
cz5IYWNldHRlcGUgVW5pdmVyc2l0eSwgRmFjdWx0eSBvZiBTY2llbmNlLCBEZXBhcnRtZW50IG9m
IEJpb2xvZ3ksIEVjb2xvZ3kgU2VjdGlvbiwgRWNvbG9naWNhbCBTY2llbmNlIFJlc2VhcmNoIExh
Ym9yYXRvcmllcyAoRUJBTCksIDA2NTMyIEJleXRlcGUsIEFua2FyYSwgVHVya2V5LjwvYXV0aC1h
ZGRyZXNzPjx0aXRsZXM+PHRpdGxlPkV2YWx1YXRpb24gb2YgcHJvdGVjdGl2ZSBlZmZpY2FjeSBv
ZiBLLU9UQUIgaW1wcmVnbmF0ZWQgYmVkbmV0cyBmb3IgY3V0YW5lb3VzIGxlaXNobWFuaWFzaXMg
Y29udHJvbCBpbiBTb3V0aGVhc3QgQW5hdG9saWEtVHVya2V5PC90aXRsZT48c2Vjb25kYXJ5LXRp
dGxlPkpvdXJuYWwgb2YgVmVjdG9yIEVjb2xvZ3k8L3NlY29uZGFyeS10aXRsZT48YWx0LXRpdGxl
PkogVmVjdG9yIEVjb2w8L2FsdC10aXRsZT48L3RpdGxlcz48cGVyaW9kaWNhbD48ZnVsbC10aXRs
ZT5Kb3VybmFsIG9mIFZlY3RvciBFY29sb2d5PC9mdWxsLXRpdGxlPjxhYmJyLTE+SiBWZWN0b3Ig
RWNvbDwvYWJici0xPjwvcGVyaW9kaWNhbD48YWx0LXBlcmlvZGljYWw+PGZ1bGwtdGl0bGU+Sm91
cm5hbCBvZiBWZWN0b3IgRWNvbG9neTwvZnVsbC10aXRsZT48YWJici0xPkogVmVjdG9yIEVjb2w8
L2FiYnItMT48L2FsdC1wZXJpb2RpY2FsPjxwYWdlcz41My02NDwvcGFnZXM+PHZvbHVtZT4yODwv
dm9sdW1lPjxrZXl3b3Jkcz48a2V5d29yZD5BbmltYWxzPC9rZXl3b3JkPjxrZXl3b3JkPipCZWRk
aW5nIGFuZCBMaW5lbnM8L2tleXdvcmQ+PGtleXdvcmQ+SHVtYW5zPC9rZXl3b3JkPjxrZXl3b3Jk
PipJbnNlY3QgQ29udHJvbDwva2V5d29yZD48a2V5d29yZD4qSW5zZWN0IFZlY3RvcnM8L2tleXdv
cmQ+PGtleXdvcmQ+Kkluc2VjdGljaWRlcy9wZCBbUGhhcm1hY29sb2d5XTwva2V5d29yZD48a2V5
d29yZD4qTGVpc2htYW5pYXNpcywgQ3V0YW5lb3VzL3BjIFtQcmV2ZW50aW9uICZhbXA7IENvbnRy
b2xdPC9rZXl3b3JkPjxrZXl3b3JkPk5pdHJpbGVzPC9rZXl3b3JkPjxrZXl3b3JkPlBzeWNob2Rp
ZGFlPC9rZXl3b3JkPjxrZXl3b3JkPipQeXJldGhyaW5zL3BkIFtQaGFybWFjb2xvZ3ldPC9rZXl3
b3JkPjxrZXl3b3JkPlJ1cmFsIFBvcHVsYXRpb248L2tleXdvcmQ+PGtleXdvcmQ+VHVya2V5PC9r
ZXl3b3JkPjxrZXl3b3JkPjAgKEluc2VjdGljaWRlcyk8L2tleXdvcmQ+PGtleXdvcmQ+MCAoTml0
cmlsZXMpPC9rZXl3b3JkPjxrZXl3b3JkPjAgKFB5cmV0aHJpbnMpPC9rZXl3b3JkPjxrZXl3b3Jk
PjJKVFM4UjgyMUcgKGRlY2FtZXRocmluKTwva2V5d29yZD48L2tleXdvcmRzPjxkYXRlcz48eWVh
cj4yMDAzPC95ZWFyPjxwdWItZGF0ZXM+PGRhdGU+SnVuPC9kYXRlPjwvcHViLWRhdGVzPjwvZGF0
ZXM+PGlzYm4+MTA4MS0xNzEwPC9pc2JuPjxhY2Nlc3Npb24tbnVtPjEyODMxMTI5PC9hY2Nlc3Np
b24tbnVtPjx3b3JrLXR5cGU+UmVzZWFyY2ggU3VwcG9ydCwgTm9uLVUuUy4gR292JmFwb3M7dDwv
d29yay10eXBlPjx1cmxzPjxyZWxhdGVkLXVybHM+PHVybD5odHRwOi8vb3ZpZHNwLm92aWQuY29t
L2F0aGVucy9vdmlkd2ViLmNnaT9UPUpTJmFtcDtDU0M9WSZhbXA7TkVXUz1OJmFtcDtQQUdFPWZ1
bGx0ZXh0JmFtcDtEPW1lZDQmYW1wO0FOPTEyODMxMTI5PC91cmw+PHVybD5odHRwOi8vb3BlbnVy
bC5hYy51ay91a2ZlZDpkdXIuYWMudWs/c2lkPU9WSUQ6T3ZpZCtNRURMSU5FJTI4UiUyOSZhbXA7
aXNzbj0xMDgxLTE3MTAmYW1wO2lzYm49JmFtcDt2b2x1bWU9MjgmYW1wO2lzc3VlPTEmYW1wO3Nw
YWdlPTUzJmFtcDtkYXRlPTIwMDMmYW1wO2F0aXRsZT1FdmFsdWF0aW9uK29mK3Byb3RlY3RpdmUr
ZWZmaWNhY3krb2YrSy1PVEFCK2ltcHJlZ25hdGVkK2JlZG5ldHMrZm9yK2N1dGFuZW91cytsZWlz
aG1hbmlhc2lzK2NvbnRyb2wraW4rU291dGhlYXN0K0FuYXRvbGlhLVR1cmtleS4mYW1wO3BpZD0m
bHQ7YXV0aG9yJmd0O0FsdGVuK0ImbHQ7L2F1dGhvciZndDs8L3VybD48L3JlbGF0ZWQtdXJscz48
L3VybHM+PHJlc2VhcmNoLW5vdGVzPktlZXA8L3Jlc2VhcmNoLW5vdGVzPjxsYW5ndWFnZT5Fbmds
aXNo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2" w:tooltip="Alten, 2003 #125" w:history="1">
              <w:r w:rsidR="00FB53CA">
                <w:rPr>
                  <w:rFonts w:ascii="Arial" w:hAnsi="Arial" w:cs="Arial"/>
                  <w:noProof/>
                  <w:sz w:val="20"/>
                  <w:szCs w:val="20"/>
                </w:rPr>
                <w:t>2</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Non-randomised controlled pre-post study</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4 clusters (2 </w:t>
            </w:r>
            <w:proofErr w:type="gramStart"/>
            <w:r w:rsidRPr="002A6A5D">
              <w:rPr>
                <w:rFonts w:ascii="Arial" w:hAnsi="Arial" w:cs="Arial"/>
                <w:sz w:val="20"/>
                <w:szCs w:val="20"/>
              </w:rPr>
              <w:t>control</w:t>
            </w:r>
            <w:proofErr w:type="gramEnd"/>
            <w:r w:rsidRPr="002A6A5D">
              <w:rPr>
                <w:rFonts w:ascii="Arial" w:hAnsi="Arial" w:cs="Arial"/>
                <w:sz w:val="20"/>
                <w:szCs w:val="20"/>
              </w:rPr>
              <w:t xml:space="preserve">, 2 ITN).  </w:t>
            </w:r>
          </w:p>
          <w:p w:rsidR="00F714B7" w:rsidRPr="002A6A5D" w:rsidRDefault="00F714B7" w:rsidP="002A6A5D">
            <w:pPr>
              <w:rPr>
                <w:rFonts w:ascii="Arial" w:hAnsi="Arial" w:cs="Arial"/>
                <w:sz w:val="20"/>
                <w:szCs w:val="20"/>
              </w:rPr>
            </w:pPr>
            <w:r w:rsidRPr="002A6A5D">
              <w:rPr>
                <w:rFonts w:ascii="Arial" w:hAnsi="Arial" w:cs="Arial"/>
                <w:sz w:val="20"/>
                <w:szCs w:val="20"/>
              </w:rPr>
              <w:t>Population =</w:t>
            </w:r>
          </w:p>
          <w:p w:rsidR="00F714B7" w:rsidRPr="002A6A5D" w:rsidRDefault="00F714B7" w:rsidP="002A6A5D">
            <w:pPr>
              <w:rPr>
                <w:rFonts w:ascii="Arial" w:hAnsi="Arial" w:cs="Arial"/>
                <w:sz w:val="20"/>
                <w:szCs w:val="20"/>
              </w:rPr>
            </w:pPr>
            <w:r w:rsidRPr="002A6A5D">
              <w:rPr>
                <w:rFonts w:ascii="Arial" w:hAnsi="Arial" w:cs="Arial"/>
                <w:sz w:val="20"/>
                <w:szCs w:val="20"/>
              </w:rPr>
              <w:t xml:space="preserve">3761 ITN and 5636 Control </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Turkey</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25 mg </w:t>
            </w:r>
            <w:proofErr w:type="spellStart"/>
            <w:r w:rsidRPr="002A6A5D">
              <w:rPr>
                <w:rFonts w:ascii="Arial" w:hAnsi="Arial" w:cs="Arial"/>
                <w:sz w:val="20"/>
                <w:szCs w:val="20"/>
              </w:rPr>
              <w:t>a.i</w:t>
            </w:r>
            <w:proofErr w:type="spellEnd"/>
            <w:proofErr w:type="gramStart"/>
            <w:r w:rsidRPr="002A6A5D">
              <w:rPr>
                <w:rFonts w:ascii="Arial" w:hAnsi="Arial" w:cs="Arial"/>
                <w:sz w:val="20"/>
                <w:szCs w:val="20"/>
              </w:rPr>
              <w:t>./</w:t>
            </w:r>
            <w:proofErr w:type="gramEnd"/>
            <w:r w:rsidRPr="002A6A5D">
              <w:rPr>
                <w:rFonts w:ascii="Arial" w:hAnsi="Arial" w:cs="Arial"/>
                <w:sz w:val="20"/>
                <w:szCs w:val="20"/>
              </w:rPr>
              <w:t>m</w:t>
            </w:r>
            <w:r w:rsidRPr="002A6A5D">
              <w:rPr>
                <w:rFonts w:ascii="Arial" w:hAnsi="Arial" w:cs="Arial"/>
                <w:sz w:val="20"/>
                <w:szCs w:val="20"/>
                <w:vertAlign w:val="superscript"/>
              </w:rPr>
              <w:t>2</w:t>
            </w:r>
            <w:r w:rsidRPr="002A6A5D">
              <w:rPr>
                <w:rFonts w:ascii="Arial" w:hAnsi="Arial" w:cs="Arial"/>
                <w:sz w:val="20"/>
                <w:szCs w:val="20"/>
              </w:rPr>
              <w:t xml:space="preserve"> and mesh size 156 per cm</w:t>
            </w:r>
            <w:r w:rsidRPr="002A6A5D">
              <w:rPr>
                <w:rFonts w:ascii="Arial" w:hAnsi="Arial" w:cs="Arial"/>
                <w:sz w:val="20"/>
                <w:szCs w:val="20"/>
                <w:vertAlign w:val="superscript"/>
              </w:rPr>
              <w:t>2</w:t>
            </w:r>
            <w:r w:rsidRPr="002A6A5D">
              <w:rPr>
                <w:rFonts w:ascii="Arial" w:hAnsi="Arial" w:cs="Arial"/>
                <w:sz w:val="20"/>
                <w:szCs w:val="20"/>
              </w:rPr>
              <w:t>, 100 denier).  Re-impregnated every 6 months by the field team.</w:t>
            </w:r>
          </w:p>
        </w:tc>
        <w:tc>
          <w:tcPr>
            <w:tcW w:w="665" w:type="pct"/>
          </w:tcPr>
          <w:p w:rsidR="00F714B7" w:rsidRPr="002A6A5D" w:rsidRDefault="00F714B7" w:rsidP="002A6A5D">
            <w:pPr>
              <w:rPr>
                <w:rFonts w:ascii="Arial" w:hAnsi="Arial" w:cs="Arial"/>
                <w:sz w:val="20"/>
                <w:szCs w:val="20"/>
              </w:rPr>
            </w:pPr>
            <w:r>
              <w:rPr>
                <w:rFonts w:ascii="Arial" w:hAnsi="Arial" w:cs="Arial"/>
                <w:sz w:val="20"/>
                <w:szCs w:val="20"/>
              </w:rPr>
              <w:t>Not reported / assessed.</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r w:rsidRPr="002A6A5D">
              <w:rPr>
                <w:rFonts w:ascii="Arial" w:hAnsi="Arial" w:cs="Arial"/>
                <w:sz w:val="20"/>
                <w:szCs w:val="20"/>
              </w:rPr>
              <w:t xml:space="preserve"> (questionnaire only, no mention of diagnostic test / clinical examination)</w:t>
            </w:r>
          </w:p>
        </w:tc>
        <w:tc>
          <w:tcPr>
            <w:tcW w:w="461"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t>Emami</w:t>
            </w:r>
            <w:proofErr w:type="spellEnd"/>
            <w:r w:rsidRPr="002A6A5D">
              <w:rPr>
                <w:rFonts w:ascii="Arial" w:hAnsi="Arial" w:cs="Arial"/>
                <w:sz w:val="20"/>
                <w:szCs w:val="20"/>
              </w:rPr>
              <w:t xml:space="preserve"> 2009</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FbWFtaTwvQXV0aG9yPjxZZWFyPjIwMDk8L1llYXI+PFJl
Y051bT4xMjY8L1JlY051bT48RGlzcGxheVRleHQ+WzNdPC9EaXNwbGF5VGV4dD48cmVjb3JkPjxy
ZWMtbnVtYmVyPjEyNjwvcmVjLW51bWJlcj48Zm9yZWlnbi1rZXlzPjxrZXkgYXBwPSJFTiIgZGIt
aWQ9ImFkOWV2MndhcXByemQ4ZXhyZDNwdzUwazV2NWF6MDBzc3B3cCI+MTI2PC9rZXk+PC9mb3Jl
aWduLWtleXM+PHJlZi10eXBlIG5hbWU9IkpvdXJuYWwgQXJ0aWNsZSI+MTc8L3JlZi10eXBlPjxj
b250cmlidXRvcnM+PGF1dGhvcnM+PGF1dGhvcj5FbWFtaSwgTS4gTS48L2F1dGhvcj48YXV0aG9y
PllhemRpLCBNLjwvYXV0aG9yPjxhdXRob3I+R3VpbGxldCwgUC48L2F1dGhvcj48L2F1dGhvcnM+
PC9jb250cmlidXRvcnM+PGF1dGgtYWRkcmVzcz4oRW1hbWkpIFNlcGFoYW4gR3JlZW4tVGhvdSBQ
bGFudCBQYXRob2xvZ3ksIE1lZGljYWwgRW50b21vbG9neSBDZW50cmUsIElzZmFoYW4sIElyYW4s
IElzbGFtaWMgUmVwdWJsaWMgb2YgKFlhemRpKSBLZXJtYW4gVW5pdmVyc2l0eSBvZiBNZWRpY2Fs
IFNjaWVuY2VzLCBLZXJtYW4sIElyYW4sIElzbGFtaWMgUmVwdWJsaWMgb2YgKEd1aWxsZXQpIENv
bW11bmljYWJsZSBEaXNlYXNlcyBDb250cm9sLCBQcmV2ZW50aW9uIGFuZCBFcmFkaWNhdGlvbiwg
V29ybGQgSGVhbHRoIE9yZ2FuaXphdGlvbiwgR2VuZXZhLCBTd2l0emVybGFuZCYjeEQ7TS4gTS4g
RW1hbWksIFNlcGFoYW4gR3JlZW4tVGhvdSBQbGFudCBQYXRob2xvZ3ksIE1lZGljYWwgRW50b21v
bG9neSBDZW50cmUsIElzZmFoYW4sIElyYW4sIElzbGFtaWMgUmVwdWJsaWMgb2YuIEUtbWFpbDog
bW90b3ZhbGllbWFAeWFob28uY29tPC9hdXRoLWFkZHJlc3M+PHRpdGxlcz48dGl0bGU+RWZmaWNh
Y3kgb2YgT2x5c2V0IGxvbmctbGFzdGluZyBiZWRuZXRzIHRvIGNvbnRyb2wgdHJhbnNtaXNzaW9u
IG9mIGN1dGFuZW91cyBsZWlzaG1hbmlhc2lzIGluIElyYW48L3RpdGxlPjxzZWNvbmRhcnktdGl0
bGU+RWFzdGVybiBNZWRpdGVycmFuZWFuIEhlYWx0aCBKb3VybmFsPC9zZWNvbmRhcnktdGl0bGU+
PC90aXRsZXM+PHBlcmlvZGljYWw+PGZ1bGwtdGl0bGU+RWFzdGVybiBNZWRpdGVycmFuZWFuIEhl
YWx0aCBKb3VybmFsPC9mdWxsLXRpdGxlPjwvcGVyaW9kaWNhbD48cGFnZXM+MTA3NS0xMDgzPC9w
YWdlcz48dm9sdW1lPjE1PC92b2x1bWU+PGtleXdvcmRzPjxrZXl3b3JkPmFydGljbGU8L2tleXdv
cmQ+PGtleXdvcmQ+YmVkIG5ldDwva2V5d29yZD48a2V5d29yZD5jaXR5PC9rZXl3b3JkPjxrZXl3
b3JkPmRpc2Vhc2UgdHJhbnNtaXNzaW9uPC9rZXl3b3JkPjxrZXl3b3JkPmhvdXNlaG9sZDwva2V5
d29yZD48a2V5d29yZD5odW1hbjwva2V5d29yZD48a2V5d29yZD5pbmNpZGVuY2U8L2tleXdvcmQ+
PGtleXdvcmQ+aW5mZWN0aW9uIGNvbnRyb2w8L2tleXdvcmQ+PGtleXdvcmQ+aW50ZXJ2ZW50aW9u
IHN0dWR5PC9rZXl3b3JkPjxrZXl3b3JkPklyYW48L2tleXdvcmQ+PGtleXdvcmQ+TGVpc2htYW5p
YSB0cm9waWNhPC9rZXl3b3JkPjxrZXl3b3JkPlBobGVib3RvbXVzPC9rZXl3b3JkPjxrZXl3b3Jk
PnBobGVib3RvbXVzIHNlcmdlbnRpPC9rZXl3b3JkPjxrZXl3b3JkPnNlYXNvbmFsIHZhcmlhdGlv
bjwva2V5d29yZD48a2V5d29yZD5za2luIGxlaXNobWFuaWFzaXMvcGMgW1ByZXZlbnRpb25dPC9r
ZXl3b3JkPjxrZXl3b3JkPmluc2VjdGljaWRlPC9rZXl3b3JkPjwva2V5d29yZHM+PGRhdGVzPjx5
ZWFyPjIwMDk8L3llYXI+PHB1Yi1kYXRlcz48ZGF0ZT5TZXB0ZW1iZXItT2N0b2JlcjwvZGF0ZT48
L3B1Yi1kYXRlcz48L2RhdGVzPjxpc2JuPjEwMjAtMzM5NzwvaXNibj48YWNjZXNzaW9uLW51bT4y
MDEwMDEwNDkxPC9hY2Nlc3Npb24tbnVtPjx1cmxzPjxyZWxhdGVkLXVybHM+PHVybD5odHRwOi8v
d3d3LmVtcm8ud2hvLmludC9lbWhqLzE1MDUvMTVfNV8yMDA5XzEwNzVfMTA4My5wZGY8L3VybD48
dXJsPmh0dHA6Ly9vdmlkc3Aub3ZpZC5jb20vYXRoZW5zL292aWR3ZWIuY2dpP1Q9SlMmYW1wO0NT
Qz1ZJmFtcDtORVdTPU4mYW1wO1BBR0U9ZnVsbHRleHQmYW1wO0Q9ZW1lZDkmYW1wO0FOPTIwMTAw
MTA0OTE8L3VybD48dXJsPmh0dHA6Ly9vcGVudXJsLmFjLnVrL3VrZmVkOmR1ci5hYy51az9zaWQ9
T1ZJRDpFbWJhc2UmYW1wO2lzc249MTAyMC0zMzk3JmFtcDtpc2JuPSZhbXA7dm9sdW1lPTE1JmFt
cDtpc3N1ZT01JmFtcDtzcGFnZT0xMDc1JmFtcDtkYXRlPTIwMDkmYW1wO2F0aXRsZT1FZmZpY2Fj
eStvZitPbHlzZXQrbG9uZy1sYXN0aW5nK2JlZG5ldHMrdG8rY29udHJvbCt0cmFuc21pc3Npb24r
b2YrY3V0YW5lb3VzK2xlaXNobWFuaWFzaXMraW4rSXJhbiZhbXA7cGlkPSZsdDthdXRob3ImZ3Q7
RW1hbWkrTS5NLiZsdDsvYXV0aG9yJmd0OzwvdXJsPjwvcmVsYXRlZC11cmxzPjwvdXJscz48cmVt
b3RlLWRhdGFiYXNlLW5hbWU+RW1iYXNlPC9yZW1vdGUtZGF0YWJhc2UtbmFtZT48cmVtb3RlLWRh
dGFiYXNlLXByb3ZpZGVyPk92aWQgVGVjaG5vbG9naWVzPC9yZW1vdGUtZGF0YWJhc2UtcHJvdmlk
ZXI+PHJlc2VhcmNoLW5vdGVzPktlZXA8L3Jlc2VhcmNoLW5vdGVzPjxsYW5ndWFnZT5FbmdsaXNo
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bWFtaTwvQXV0aG9yPjxZZWFyPjIwMDk8L1llYXI+PFJl
Y051bT4xMjY8L1JlY051bT48RGlzcGxheVRleHQ+WzNdPC9EaXNwbGF5VGV4dD48cmVjb3JkPjxy
ZWMtbnVtYmVyPjEyNjwvcmVjLW51bWJlcj48Zm9yZWlnbi1rZXlzPjxrZXkgYXBwPSJFTiIgZGIt
aWQ9ImFkOWV2MndhcXByemQ4ZXhyZDNwdzUwazV2NWF6MDBzc3B3cCI+MTI2PC9rZXk+PC9mb3Jl
aWduLWtleXM+PHJlZi10eXBlIG5hbWU9IkpvdXJuYWwgQXJ0aWNsZSI+MTc8L3JlZi10eXBlPjxj
b250cmlidXRvcnM+PGF1dGhvcnM+PGF1dGhvcj5FbWFtaSwgTS4gTS48L2F1dGhvcj48YXV0aG9y
PllhemRpLCBNLjwvYXV0aG9yPjxhdXRob3I+R3VpbGxldCwgUC48L2F1dGhvcj48L2F1dGhvcnM+
PC9jb250cmlidXRvcnM+PGF1dGgtYWRkcmVzcz4oRW1hbWkpIFNlcGFoYW4gR3JlZW4tVGhvdSBQ
bGFudCBQYXRob2xvZ3ksIE1lZGljYWwgRW50b21vbG9neSBDZW50cmUsIElzZmFoYW4sIElyYW4s
IElzbGFtaWMgUmVwdWJsaWMgb2YgKFlhemRpKSBLZXJtYW4gVW5pdmVyc2l0eSBvZiBNZWRpY2Fs
IFNjaWVuY2VzLCBLZXJtYW4sIElyYW4sIElzbGFtaWMgUmVwdWJsaWMgb2YgKEd1aWxsZXQpIENv
bW11bmljYWJsZSBEaXNlYXNlcyBDb250cm9sLCBQcmV2ZW50aW9uIGFuZCBFcmFkaWNhdGlvbiwg
V29ybGQgSGVhbHRoIE9yZ2FuaXphdGlvbiwgR2VuZXZhLCBTd2l0emVybGFuZCYjeEQ7TS4gTS4g
RW1hbWksIFNlcGFoYW4gR3JlZW4tVGhvdSBQbGFudCBQYXRob2xvZ3ksIE1lZGljYWwgRW50b21v
bG9neSBDZW50cmUsIElzZmFoYW4sIElyYW4sIElzbGFtaWMgUmVwdWJsaWMgb2YuIEUtbWFpbDog
bW90b3ZhbGllbWFAeWFob28uY29tPC9hdXRoLWFkZHJlc3M+PHRpdGxlcz48dGl0bGU+RWZmaWNh
Y3kgb2YgT2x5c2V0IGxvbmctbGFzdGluZyBiZWRuZXRzIHRvIGNvbnRyb2wgdHJhbnNtaXNzaW9u
IG9mIGN1dGFuZW91cyBsZWlzaG1hbmlhc2lzIGluIElyYW48L3RpdGxlPjxzZWNvbmRhcnktdGl0
bGU+RWFzdGVybiBNZWRpdGVycmFuZWFuIEhlYWx0aCBKb3VybmFsPC9zZWNvbmRhcnktdGl0bGU+
PC90aXRsZXM+PHBlcmlvZGljYWw+PGZ1bGwtdGl0bGU+RWFzdGVybiBNZWRpdGVycmFuZWFuIEhl
YWx0aCBKb3VybmFsPC9mdWxsLXRpdGxlPjwvcGVyaW9kaWNhbD48cGFnZXM+MTA3NS0xMDgzPC9w
YWdlcz48dm9sdW1lPjE1PC92b2x1bWU+PGtleXdvcmRzPjxrZXl3b3JkPmFydGljbGU8L2tleXdv
cmQ+PGtleXdvcmQ+YmVkIG5ldDwva2V5d29yZD48a2V5d29yZD5jaXR5PC9rZXl3b3JkPjxrZXl3
b3JkPmRpc2Vhc2UgdHJhbnNtaXNzaW9uPC9rZXl3b3JkPjxrZXl3b3JkPmhvdXNlaG9sZDwva2V5
d29yZD48a2V5d29yZD5odW1hbjwva2V5d29yZD48a2V5d29yZD5pbmNpZGVuY2U8L2tleXdvcmQ+
PGtleXdvcmQ+aW5mZWN0aW9uIGNvbnRyb2w8L2tleXdvcmQ+PGtleXdvcmQ+aW50ZXJ2ZW50aW9u
IHN0dWR5PC9rZXl3b3JkPjxrZXl3b3JkPklyYW48L2tleXdvcmQ+PGtleXdvcmQ+TGVpc2htYW5p
YSB0cm9waWNhPC9rZXl3b3JkPjxrZXl3b3JkPlBobGVib3RvbXVzPC9rZXl3b3JkPjxrZXl3b3Jk
PnBobGVib3RvbXVzIHNlcmdlbnRpPC9rZXl3b3JkPjxrZXl3b3JkPnNlYXNvbmFsIHZhcmlhdGlv
bjwva2V5d29yZD48a2V5d29yZD5za2luIGxlaXNobWFuaWFzaXMvcGMgW1ByZXZlbnRpb25dPC9r
ZXl3b3JkPjxrZXl3b3JkPmluc2VjdGljaWRlPC9rZXl3b3JkPjwva2V5d29yZHM+PGRhdGVzPjx5
ZWFyPjIwMDk8L3llYXI+PHB1Yi1kYXRlcz48ZGF0ZT5TZXB0ZW1iZXItT2N0b2JlcjwvZGF0ZT48
L3B1Yi1kYXRlcz48L2RhdGVzPjxpc2JuPjEwMjAtMzM5NzwvaXNibj48YWNjZXNzaW9uLW51bT4y
MDEwMDEwNDkxPC9hY2Nlc3Npb24tbnVtPjx1cmxzPjxyZWxhdGVkLXVybHM+PHVybD5odHRwOi8v
d3d3LmVtcm8ud2hvLmludC9lbWhqLzE1MDUvMTVfNV8yMDA5XzEwNzVfMTA4My5wZGY8L3VybD48
dXJsPmh0dHA6Ly9vdmlkc3Aub3ZpZC5jb20vYXRoZW5zL292aWR3ZWIuY2dpP1Q9SlMmYW1wO0NT
Qz1ZJmFtcDtORVdTPU4mYW1wO1BBR0U9ZnVsbHRleHQmYW1wO0Q9ZW1lZDkmYW1wO0FOPTIwMTAw
MTA0OTE8L3VybD48dXJsPmh0dHA6Ly9vcGVudXJsLmFjLnVrL3VrZmVkOmR1ci5hYy51az9zaWQ9
T1ZJRDpFbWJhc2UmYW1wO2lzc249MTAyMC0zMzk3JmFtcDtpc2JuPSZhbXA7dm9sdW1lPTE1JmFt
cDtpc3N1ZT01JmFtcDtzcGFnZT0xMDc1JmFtcDtkYXRlPTIwMDkmYW1wO2F0aXRsZT1FZmZpY2Fj
eStvZitPbHlzZXQrbG9uZy1sYXN0aW5nK2JlZG5ldHMrdG8rY29udHJvbCt0cmFuc21pc3Npb24r
b2YrY3V0YW5lb3VzK2xlaXNobWFuaWFzaXMraW4rSXJhbiZhbXA7cGlkPSZsdDthdXRob3ImZ3Q7
RW1hbWkrTS5NLiZsdDsvYXV0aG9yJmd0OzwvdXJsPjwvcmVsYXRlZC11cmxzPjwvdXJscz48cmVt
b3RlLWRhdGFiYXNlLW5hbWU+RW1iYXNlPC9yZW1vdGUtZGF0YWJhc2UtbmFtZT48cmVtb3RlLWRh
dGFiYXNlLXByb3ZpZGVyPk92aWQgVGVjaG5vbG9naWVzPC9yZW1vdGUtZGF0YWJhc2UtcHJvdmlk
ZXI+PHJlc2VhcmNoLW5vdGVzPktlZXA8L3Jlc2VhcmNoLW5vdGVzPjxsYW5ndWFnZT5FbmdsaXNo
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3" w:tooltip="Emami, 2009 #126" w:history="1">
              <w:r w:rsidR="00FB53CA">
                <w:rPr>
                  <w:rFonts w:ascii="Arial" w:hAnsi="Arial" w:cs="Arial"/>
                  <w:noProof/>
                  <w:sz w:val="20"/>
                  <w:szCs w:val="20"/>
                </w:rPr>
                <w:t>3</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luster-RCT</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12 sectors across 2 cities.   Total population = 8,620</w:t>
            </w:r>
          </w:p>
          <w:p w:rsidR="00F714B7" w:rsidRPr="002A6A5D" w:rsidRDefault="00F714B7" w:rsidP="002A6A5D">
            <w:pPr>
              <w:rPr>
                <w:rFonts w:ascii="Arial" w:hAnsi="Arial" w:cs="Arial"/>
                <w:sz w:val="20"/>
                <w:szCs w:val="20"/>
              </w:rPr>
            </w:pPr>
            <w:r w:rsidRPr="002A6A5D">
              <w:rPr>
                <w:rFonts w:ascii="Arial" w:hAnsi="Arial" w:cs="Arial"/>
                <w:sz w:val="20"/>
                <w:szCs w:val="20"/>
              </w:rPr>
              <w:t xml:space="preserve">Total households = 3000 </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Iran</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Olyset</w:t>
            </w:r>
            <w:proofErr w:type="spellEnd"/>
            <w:r w:rsidRPr="002A6A5D">
              <w:rPr>
                <w:rFonts w:ascii="Arial" w:hAnsi="Arial" w:cs="Arial"/>
                <w:sz w:val="20"/>
                <w:szCs w:val="20"/>
              </w:rPr>
              <w:t xml:space="preserve">® LLIN (polyethylene net impregnated with 2% </w:t>
            </w:r>
            <w:proofErr w:type="spellStart"/>
            <w:r w:rsidRPr="002A6A5D">
              <w:rPr>
                <w:rFonts w:ascii="Arial" w:hAnsi="Arial" w:cs="Arial"/>
                <w:sz w:val="20"/>
                <w:szCs w:val="20"/>
              </w:rPr>
              <w:t>permethrin</w:t>
            </w:r>
            <w:proofErr w:type="spellEnd"/>
            <w:r w:rsidRPr="002A6A5D">
              <w:rPr>
                <w:rFonts w:ascii="Arial" w:hAnsi="Arial" w:cs="Arial"/>
                <w:sz w:val="20"/>
                <w:szCs w:val="20"/>
              </w:rPr>
              <w:t>)</w:t>
            </w:r>
          </w:p>
        </w:tc>
        <w:tc>
          <w:tcPr>
            <w:tcW w:w="665" w:type="pct"/>
          </w:tcPr>
          <w:p w:rsidR="00F714B7" w:rsidRPr="002A6A5D" w:rsidRDefault="00C939F0" w:rsidP="002A6A5D">
            <w:pPr>
              <w:rPr>
                <w:rFonts w:ascii="Arial" w:hAnsi="Arial" w:cs="Arial"/>
                <w:sz w:val="20"/>
                <w:szCs w:val="20"/>
              </w:rPr>
            </w:pPr>
            <w:r>
              <w:rPr>
                <w:rFonts w:ascii="Arial" w:hAnsi="Arial" w:cs="Arial"/>
                <w:sz w:val="20"/>
                <w:szCs w:val="20"/>
              </w:rPr>
              <w:t>Not reported / assessed.</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r w:rsidRPr="002A6A5D">
              <w:rPr>
                <w:rFonts w:ascii="Arial" w:hAnsi="Arial" w:cs="Arial"/>
                <w:sz w:val="20"/>
                <w:szCs w:val="20"/>
              </w:rPr>
              <w:t xml:space="preserve"> (questionnaire, clinical examination, hospital record check)</w:t>
            </w:r>
          </w:p>
        </w:tc>
        <w:tc>
          <w:tcPr>
            <w:tcW w:w="461"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t>Kroeger</w:t>
            </w:r>
            <w:proofErr w:type="spellEnd"/>
            <w:r w:rsidRPr="002A6A5D">
              <w:rPr>
                <w:rFonts w:ascii="Arial" w:hAnsi="Arial" w:cs="Arial"/>
                <w:sz w:val="20"/>
                <w:szCs w:val="20"/>
              </w:rPr>
              <w:t xml:space="preserve"> 2002</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Lcm9lZ2VyPC9BdXRob3I+PFllYXI+MjAwMjwvWWVhcj48
UmVjTnVtPjE0MDwvUmVjTnVtPjxEaXNwbGF5VGV4dD5bNF08L0Rpc3BsYXlUZXh0PjxyZWNvcmQ+
PHJlYy1udW1iZXI+MTQwPC9yZWMtbnVtYmVyPjxmb3JlaWduLWtleXM+PGtleSBhcHA9IkVOIiBk
Yi1pZD0iYWQ5ZXYyd2FxcHJ6ZDhleHJkM3B3NTBrNXY1YXowMHNzcHdwIj4xNDA8L2tleT48L2Zv
cmVpZ24ta2V5cz48cmVmLXR5cGUgbmFtZT0iSm91cm5hbCBBcnRpY2xlIj4xNzwvcmVmLXR5cGU+
PGNvbnRyaWJ1dG9ycz48YXV0aG9ycz48YXV0aG9yPktyb2VnZXIsIEEuPC9hdXRob3I+PGF1dGhv
cj5BdmlsYSwgRS4gVi48L2F1dGhvcj48YXV0aG9yPk1vcmlzb24sIEwuPC9hdXRob3I+PC9hdXRo
b3JzPjwvY29udHJpYnV0b3JzPjxhdXRoLWFkZHJlc3M+KEtyb2VnZXIsIEF2aWxhLCBNb3Jpc29u
KSBTY2hvb2wgb2YgVHJvcGljYWwgTWVkaWNpbmUsIExpdmVycG9vbCBMMyA1UUEsIFVuaXRlZCBL
aW5nZG9tJiN4RDtBLiBLcm9lZ2VyLCBTY2hvb2wgb2YgVHJvcGljYWwgTWVkaWNpbmUsIExpdmVy
cG9vbCBMMyA1UUEsIFVuaXRlZCBLaW5nZG9tLiBFLW1haWw6IEEuS3JvZWdlckBsaXZlcnBvb2wu
YWMudWs8L2F1dGgtYWRkcmVzcz48dGl0bGVzPjx0aXRsZT5JbnNlY3RpY2lkZSBpbXByZWduYXRl
ZCBjdXJ0YWlucyB0byBjb250cm9sIGRvbWVzdGljIHRyYW5zbWlzc2lvbiBvZiBjdXRhbmVvdXMg
bGVpc2htYW5pYXNpcyBpbiBWZW5lenVlbGE6IENsdXN0ZXIgcmFuZG9taXNlZCB0cmlhbDwvdGl0
bGU+PHNlY29uZGFyeS10aXRsZT5Ccml0aXNoIE1lZGljYWwgSm91cm5hbDwvc2Vjb25kYXJ5LXRp
dGxlPjwvdGl0bGVzPjxwZXJpb2RpY2FsPjxmdWxsLXRpdGxlPkJyaXRpc2ggbWVkaWNhbCBqb3Vy
bmFsPC9mdWxsLXRpdGxlPjwvcGVyaW9kaWNhbD48cGFnZXM+ODEwLTgxMzwvcGFnZXM+PHZvbHVt
ZT4zMjU8L3ZvbHVtZT48a2V5d29yZHM+PGtleXdvcmQ+YWRvbGVzY2VudDwva2V5d29yZD48a2V5
d29yZD5hZHVsdDwva2V5d29yZD48a2V5d29yZD5hZ2VkPC9rZXl3b3JkPjxrZXl3b3JkPmFydGlj
bGU8L2tleXdvcmQ+PGtleXdvcmQ+Y2hpbGQ8L2tleXdvcmQ+PGtleXdvcmQ+Y2xpbmljYWwgdHJp
YWw8L2tleXdvcmQ+PGtleXdvcmQ+Y29udHJvbGxlZCBjbGluaWNhbCB0cmlhbDwva2V5d29yZD48
a2V5d29yZD5jb250cm9sbGVkIHN0dWR5PC9rZXl3b3JkPjxrZXl3b3JkPmRpc2Vhc2UgdHJhbnNt
aXNzaW9uPC9rZXl3b3JkPjxrZXl3b3JkPmRvbWVzdGljIGFuaW1hbDwva2V5d29yZD48a2V5d29y
ZD5mb2xsb3cgdXA8L2tleXdvcmQ+PGtleXdvcmQ+aG91c2Vob2xkPC9rZXl3b3JkPjxrZXl3b3Jk
Pmh1bWFuPC9rZXl3b3JkPjxrZXl3b3JkPmluc2VjdCBjb250cm9sPC9rZXl3b3JkPjxrZXl3b3Jk
PkxlaXNobWFuaWE8L2tleXdvcmQ+PGtleXdvcmQ+bGVpc2htYW5pYXNpcy9lcCBbRXBpZGVtaW9s
b2d5XTwva2V5d29yZD48a2V5d29yZD5sZWlzaG1hbmlhc2lzL3BjIFtQcmV2ZW50aW9uXTwva2V5
d29yZD48a2V5d29yZD5tYWpvciBjbGluaWNhbCBzdHVkeTwva2V5d29yZD48a2V5d29yZD5wZXN0
aWNpZGUgc3ByYXlpbmc8L2tleXdvcmQ+PGtleXdvcmQ+cHJpb3JpdHkgam91cm5hbDwva2V5d29y
ZD48a2V5d29yZD5Qc3ljaG9kaWRhZTwva2V5d29yZD48a2V5d29yZD5yYW5kb21pemVkIGNvbnRy
b2xsZWQgdHJpYWw8L2tleXdvcmQ+PGtleXdvcmQ+c2tpbiBsZWlzaG1hbmlhc2lzL2VwIFtFcGlk
ZW1pb2xvZ3ldPC9rZXl3b3JkPjxrZXl3b3JkPnNraW4gbGVpc2htYW5pYXNpcy9wYyBbUHJldmVu
dGlvbl08L2tleXdvcmQ+PGtleXdvcmQ+dGV4dGlsZTwva2V5d29yZD48a2V5d29yZD5WZW5lenVl
bGE8L2tleXdvcmQ+PGtleXdvcmQ+Y3loYWxvdGhyaW48L2tleXdvcmQ+PGtleXdvcmQ+aW5zZWN0
aWNpZGU8L2tleXdvcmQ+PGtleXdvcmQ+cG9seWVzdGVyPC9rZXl3b3JkPjxrZXl3b3JkPnB5cmV0
aHJvaWQ8L2tleXdvcmQ+PC9rZXl3b3Jkcz48ZGF0ZXM+PHllYXI+MjAwMjwveWVhcj48cHViLWRh
dGVzPjxkYXRlPjEyIE9jdDwvZGF0ZT48L3B1Yi1kYXRlcz48L2RhdGVzPjxpc2JuPjA5NTktODE0
NjwvaXNibj48YWNjZXNzaW9uLW51bT4yMDAyMzcwNzEzPC9hY2Nlc3Npb24tbnVtPjx1cmxzPjxy
ZWxhdGVkLXVybHM+PHVybD5odHRwOi8vb3ZpZHNwLm92aWQuY29tL2F0aGVucy9vdmlkd2ViLmNn
aT9UPUpTJmFtcDtDU0M9WSZhbXA7TkVXUz1OJmFtcDtQQUdFPWZ1bGx0ZXh0JmFtcDtEPWVtZWQ1
JmFtcDtBTj0yMDAyMzcwNzEzPC91cmw+PHVybD5odHRwOi8vb3BlbnVybC5hYy51ay91a2ZlZDpk
dXIuYWMudWs/c2lkPU9WSUQ6RW1iYXNlJmFtcDtpc3NuPTA5NTktODE0NiZhbXA7aXNibj0mYW1w
O3ZvbHVtZT0zMjUmYW1wO2lzc3VlPTczNjgmYW1wO3NwYWdlPTgxMCZhbXA7ZGF0ZT0yMDAyJmFt
cDthdGl0bGU9SW5zZWN0aWNpZGUraW1wcmVnbmF0ZWQrY3VydGFpbnMrdG8rY29udHJvbCtkb21l
c3RpYyt0cmFuc21pc3Npb24rb2YrY3V0YW5lb3VzK2xlaXNobWFuaWFzaXMraW4rVmVuZXp1ZWxh
JTNBK0NsdXN0ZXIrcmFuZG9taXNlZCt0cmlhbCZhbXA7cGlkPSZsdDthdXRob3ImZ3Q7S3JvZWdl
citBLiZsdDsvYXV0aG9yJmd0OzwvdXJsPjwvcmVsYXRlZC11cmxzPjwvdXJscz48cmVtb3RlLWRh
dGFiYXNlLW5hbWU+RW1iYXNlPC9yZW1vdGUtZGF0YWJhc2UtbmFtZT48cmVtb3RlLWRhdGFiYXNl
LXByb3ZpZGVyPk92aWQgVGVjaG5vbG9naWVzPC9yZW1vdGUtZGF0YWJhc2UtcHJvdmlkZXI+PHJl
c2VhcmNoLW5vdGVzPktlZXA8L3Jlc2VhcmNoLW5vdGVzPjxsYW5ndWFnZT5FbmdsaXNoPC9sYW5n
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cm9lZ2VyPC9BdXRob3I+PFllYXI+MjAwMjwvWWVhcj48
UmVjTnVtPjE0MDwvUmVjTnVtPjxEaXNwbGF5VGV4dD5bNF08L0Rpc3BsYXlUZXh0PjxyZWNvcmQ+
PHJlYy1udW1iZXI+MTQwPC9yZWMtbnVtYmVyPjxmb3JlaWduLWtleXM+PGtleSBhcHA9IkVOIiBk
Yi1pZD0iYWQ5ZXYyd2FxcHJ6ZDhleHJkM3B3NTBrNXY1YXowMHNzcHdwIj4xNDA8L2tleT48L2Zv
cmVpZ24ta2V5cz48cmVmLXR5cGUgbmFtZT0iSm91cm5hbCBBcnRpY2xlIj4xNzwvcmVmLXR5cGU+
PGNvbnRyaWJ1dG9ycz48YXV0aG9ycz48YXV0aG9yPktyb2VnZXIsIEEuPC9hdXRob3I+PGF1dGhv
cj5BdmlsYSwgRS4gVi48L2F1dGhvcj48YXV0aG9yPk1vcmlzb24sIEwuPC9hdXRob3I+PC9hdXRo
b3JzPjwvY29udHJpYnV0b3JzPjxhdXRoLWFkZHJlc3M+KEtyb2VnZXIsIEF2aWxhLCBNb3Jpc29u
KSBTY2hvb2wgb2YgVHJvcGljYWwgTWVkaWNpbmUsIExpdmVycG9vbCBMMyA1UUEsIFVuaXRlZCBL
aW5nZG9tJiN4RDtBLiBLcm9lZ2VyLCBTY2hvb2wgb2YgVHJvcGljYWwgTWVkaWNpbmUsIExpdmVy
cG9vbCBMMyA1UUEsIFVuaXRlZCBLaW5nZG9tLiBFLW1haWw6IEEuS3JvZWdlckBsaXZlcnBvb2wu
YWMudWs8L2F1dGgtYWRkcmVzcz48dGl0bGVzPjx0aXRsZT5JbnNlY3RpY2lkZSBpbXByZWduYXRl
ZCBjdXJ0YWlucyB0byBjb250cm9sIGRvbWVzdGljIHRyYW5zbWlzc2lvbiBvZiBjdXRhbmVvdXMg
bGVpc2htYW5pYXNpcyBpbiBWZW5lenVlbGE6IENsdXN0ZXIgcmFuZG9taXNlZCB0cmlhbDwvdGl0
bGU+PHNlY29uZGFyeS10aXRsZT5Ccml0aXNoIE1lZGljYWwgSm91cm5hbDwvc2Vjb25kYXJ5LXRp
dGxlPjwvdGl0bGVzPjxwZXJpb2RpY2FsPjxmdWxsLXRpdGxlPkJyaXRpc2ggbWVkaWNhbCBqb3Vy
bmFsPC9mdWxsLXRpdGxlPjwvcGVyaW9kaWNhbD48cGFnZXM+ODEwLTgxMzwvcGFnZXM+PHZvbHVt
ZT4zMjU8L3ZvbHVtZT48a2V5d29yZHM+PGtleXdvcmQ+YWRvbGVzY2VudDwva2V5d29yZD48a2V5
d29yZD5hZHVsdDwva2V5d29yZD48a2V5d29yZD5hZ2VkPC9rZXl3b3JkPjxrZXl3b3JkPmFydGlj
bGU8L2tleXdvcmQ+PGtleXdvcmQ+Y2hpbGQ8L2tleXdvcmQ+PGtleXdvcmQ+Y2xpbmljYWwgdHJp
YWw8L2tleXdvcmQ+PGtleXdvcmQ+Y29udHJvbGxlZCBjbGluaWNhbCB0cmlhbDwva2V5d29yZD48
a2V5d29yZD5jb250cm9sbGVkIHN0dWR5PC9rZXl3b3JkPjxrZXl3b3JkPmRpc2Vhc2UgdHJhbnNt
aXNzaW9uPC9rZXl3b3JkPjxrZXl3b3JkPmRvbWVzdGljIGFuaW1hbDwva2V5d29yZD48a2V5d29y
ZD5mb2xsb3cgdXA8L2tleXdvcmQ+PGtleXdvcmQ+aG91c2Vob2xkPC9rZXl3b3JkPjxrZXl3b3Jk
Pmh1bWFuPC9rZXl3b3JkPjxrZXl3b3JkPmluc2VjdCBjb250cm9sPC9rZXl3b3JkPjxrZXl3b3Jk
PkxlaXNobWFuaWE8L2tleXdvcmQ+PGtleXdvcmQ+bGVpc2htYW5pYXNpcy9lcCBbRXBpZGVtaW9s
b2d5XTwva2V5d29yZD48a2V5d29yZD5sZWlzaG1hbmlhc2lzL3BjIFtQcmV2ZW50aW9uXTwva2V5
d29yZD48a2V5d29yZD5tYWpvciBjbGluaWNhbCBzdHVkeTwva2V5d29yZD48a2V5d29yZD5wZXN0
aWNpZGUgc3ByYXlpbmc8L2tleXdvcmQ+PGtleXdvcmQ+cHJpb3JpdHkgam91cm5hbDwva2V5d29y
ZD48a2V5d29yZD5Qc3ljaG9kaWRhZTwva2V5d29yZD48a2V5d29yZD5yYW5kb21pemVkIGNvbnRy
b2xsZWQgdHJpYWw8L2tleXdvcmQ+PGtleXdvcmQ+c2tpbiBsZWlzaG1hbmlhc2lzL2VwIFtFcGlk
ZW1pb2xvZ3ldPC9rZXl3b3JkPjxrZXl3b3JkPnNraW4gbGVpc2htYW5pYXNpcy9wYyBbUHJldmVu
dGlvbl08L2tleXdvcmQ+PGtleXdvcmQ+dGV4dGlsZTwva2V5d29yZD48a2V5d29yZD5WZW5lenVl
bGE8L2tleXdvcmQ+PGtleXdvcmQ+Y3loYWxvdGhyaW48L2tleXdvcmQ+PGtleXdvcmQ+aW5zZWN0
aWNpZGU8L2tleXdvcmQ+PGtleXdvcmQ+cG9seWVzdGVyPC9rZXl3b3JkPjxrZXl3b3JkPnB5cmV0
aHJvaWQ8L2tleXdvcmQ+PC9rZXl3b3Jkcz48ZGF0ZXM+PHllYXI+MjAwMjwveWVhcj48cHViLWRh
dGVzPjxkYXRlPjEyIE9jdDwvZGF0ZT48L3B1Yi1kYXRlcz48L2RhdGVzPjxpc2JuPjA5NTktODE0
NjwvaXNibj48YWNjZXNzaW9uLW51bT4yMDAyMzcwNzEzPC9hY2Nlc3Npb24tbnVtPjx1cmxzPjxy
ZWxhdGVkLXVybHM+PHVybD5odHRwOi8vb3ZpZHNwLm92aWQuY29tL2F0aGVucy9vdmlkd2ViLmNn
aT9UPUpTJmFtcDtDU0M9WSZhbXA7TkVXUz1OJmFtcDtQQUdFPWZ1bGx0ZXh0JmFtcDtEPWVtZWQ1
JmFtcDtBTj0yMDAyMzcwNzEzPC91cmw+PHVybD5odHRwOi8vb3BlbnVybC5hYy51ay91a2ZlZDpk
dXIuYWMudWs/c2lkPU9WSUQ6RW1iYXNlJmFtcDtpc3NuPTA5NTktODE0NiZhbXA7aXNibj0mYW1w
O3ZvbHVtZT0zMjUmYW1wO2lzc3VlPTczNjgmYW1wO3NwYWdlPTgxMCZhbXA7ZGF0ZT0yMDAyJmFt
cDthdGl0bGU9SW5zZWN0aWNpZGUraW1wcmVnbmF0ZWQrY3VydGFpbnMrdG8rY29udHJvbCtkb21l
c3RpYyt0cmFuc21pc3Npb24rb2YrY3V0YW5lb3VzK2xlaXNobWFuaWFzaXMraW4rVmVuZXp1ZWxh
JTNBK0NsdXN0ZXIrcmFuZG9taXNlZCt0cmlhbCZhbXA7cGlkPSZsdDthdXRob3ImZ3Q7S3JvZWdl
citBLiZsdDsvYXV0aG9yJmd0OzwvdXJsPjwvcmVsYXRlZC11cmxzPjwvdXJscz48cmVtb3RlLWRh
dGFiYXNlLW5hbWU+RW1iYXNlPC9yZW1vdGUtZGF0YWJhc2UtbmFtZT48cmVtb3RlLWRhdGFiYXNl
LXByb3ZpZGVyPk92aWQgVGVjaG5vbG9naWVzPC9yZW1vdGUtZGF0YWJhc2UtcHJvdmlkZXI+PHJl
c2VhcmNoLW5vdGVzPktlZXA8L3Jlc2VhcmNoLW5vdGVzPjxsYW5ndWFnZT5FbmdsaXNoPC9sYW5n
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4" w:tooltip="Kroeger, 2002 #140" w:history="1">
              <w:r w:rsidR="00FB53CA">
                <w:rPr>
                  <w:rFonts w:ascii="Arial" w:hAnsi="Arial" w:cs="Arial"/>
                  <w:noProof/>
                  <w:sz w:val="20"/>
                  <w:szCs w:val="20"/>
                </w:rPr>
                <w:t>4</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luster-RCT</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14 sectors (7 </w:t>
            </w:r>
            <w:proofErr w:type="gramStart"/>
            <w:r w:rsidRPr="002A6A5D">
              <w:rPr>
                <w:rFonts w:ascii="Arial" w:hAnsi="Arial" w:cs="Arial"/>
                <w:sz w:val="20"/>
                <w:szCs w:val="20"/>
              </w:rPr>
              <w:t>intervention</w:t>
            </w:r>
            <w:proofErr w:type="gramEnd"/>
            <w:r w:rsidRPr="002A6A5D">
              <w:rPr>
                <w:rFonts w:ascii="Arial" w:hAnsi="Arial" w:cs="Arial"/>
                <w:sz w:val="20"/>
                <w:szCs w:val="20"/>
              </w:rPr>
              <w:t xml:space="preserve"> / 7 control).  Between 53 and 509 participants </w:t>
            </w:r>
            <w:r w:rsidRPr="002A6A5D">
              <w:rPr>
                <w:rFonts w:ascii="Arial" w:hAnsi="Arial" w:cs="Arial"/>
                <w:sz w:val="20"/>
                <w:szCs w:val="20"/>
              </w:rPr>
              <w:lastRenderedPageBreak/>
              <w:t xml:space="preserve">per sector.  Total participants = </w:t>
            </w:r>
          </w:p>
          <w:p w:rsidR="00F714B7" w:rsidRPr="002A6A5D" w:rsidRDefault="00F714B7" w:rsidP="002A6A5D">
            <w:pPr>
              <w:rPr>
                <w:rFonts w:ascii="Arial" w:hAnsi="Arial" w:cs="Arial"/>
                <w:sz w:val="20"/>
                <w:szCs w:val="20"/>
              </w:rPr>
            </w:pPr>
            <w:r w:rsidRPr="002A6A5D">
              <w:rPr>
                <w:rFonts w:ascii="Arial" w:hAnsi="Arial" w:cs="Arial"/>
                <w:sz w:val="20"/>
                <w:szCs w:val="20"/>
              </w:rPr>
              <w:t>2913 from 569 houses</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lastRenderedPageBreak/>
              <w:t>Venezuela</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Lambdacyhalothrin</w:t>
            </w:r>
            <w:proofErr w:type="spellEnd"/>
            <w:r w:rsidRPr="002A6A5D">
              <w:rPr>
                <w:rFonts w:ascii="Arial" w:hAnsi="Arial" w:cs="Arial"/>
                <w:sz w:val="20"/>
                <w:szCs w:val="20"/>
              </w:rPr>
              <w:t xml:space="preserve"> impregnated </w:t>
            </w:r>
            <w:r w:rsidRPr="005D242D">
              <w:rPr>
                <w:rFonts w:ascii="Arial" w:hAnsi="Arial" w:cs="Arial"/>
                <w:sz w:val="20"/>
                <w:szCs w:val="20"/>
              </w:rPr>
              <w:t>curtains</w:t>
            </w:r>
            <w:r w:rsidRPr="002A6A5D">
              <w:rPr>
                <w:rFonts w:ascii="Arial" w:hAnsi="Arial" w:cs="Arial"/>
                <w:sz w:val="20"/>
                <w:szCs w:val="20"/>
              </w:rPr>
              <w:t xml:space="preserve"> (12.5 mg/m</w:t>
            </w:r>
            <w:r w:rsidRPr="002A6A5D">
              <w:rPr>
                <w:rFonts w:ascii="Arial" w:hAnsi="Arial" w:cs="Arial"/>
                <w:sz w:val="20"/>
                <w:szCs w:val="20"/>
                <w:vertAlign w:val="superscript"/>
              </w:rPr>
              <w:t>2</w:t>
            </w:r>
            <w:r w:rsidRPr="002A6A5D">
              <w:rPr>
                <w:rFonts w:ascii="Arial" w:hAnsi="Arial" w:cs="Arial"/>
                <w:sz w:val="20"/>
                <w:szCs w:val="20"/>
              </w:rPr>
              <w:t xml:space="preserve">, mesh size = 0.05 mm. Curtains were fitted to the windows of houses and were re-impregnated after six </w:t>
            </w:r>
            <w:r w:rsidRPr="002A6A5D">
              <w:rPr>
                <w:rFonts w:ascii="Arial" w:hAnsi="Arial" w:cs="Arial"/>
                <w:sz w:val="20"/>
                <w:szCs w:val="20"/>
              </w:rPr>
              <w:lastRenderedPageBreak/>
              <w:t>months.</w:t>
            </w:r>
          </w:p>
        </w:tc>
        <w:tc>
          <w:tcPr>
            <w:tcW w:w="665" w:type="pct"/>
          </w:tcPr>
          <w:p w:rsidR="00F714B7" w:rsidRPr="002A6A5D" w:rsidRDefault="00C939F0" w:rsidP="002A6A5D">
            <w:pPr>
              <w:rPr>
                <w:rFonts w:ascii="Arial" w:hAnsi="Arial" w:cs="Arial"/>
                <w:sz w:val="20"/>
                <w:szCs w:val="20"/>
              </w:rPr>
            </w:pPr>
            <w:r>
              <w:rPr>
                <w:rFonts w:ascii="Arial" w:hAnsi="Arial" w:cs="Arial"/>
                <w:sz w:val="20"/>
                <w:szCs w:val="20"/>
              </w:rPr>
              <w:lastRenderedPageBreak/>
              <w:t>Not reported / assessed.</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p>
          <w:p w:rsidR="00F714B7" w:rsidRPr="002A6A5D" w:rsidRDefault="00F714B7" w:rsidP="002A6A5D">
            <w:pPr>
              <w:rPr>
                <w:rFonts w:ascii="Arial" w:hAnsi="Arial" w:cs="Arial"/>
                <w:sz w:val="20"/>
                <w:szCs w:val="20"/>
              </w:rPr>
            </w:pPr>
            <w:r w:rsidRPr="002A6A5D">
              <w:rPr>
                <w:rFonts w:ascii="Arial" w:hAnsi="Arial" w:cs="Arial"/>
                <w:sz w:val="20"/>
                <w:szCs w:val="20"/>
              </w:rPr>
              <w:t xml:space="preserve">(questionnaire, clinical examination, hospital record </w:t>
            </w:r>
            <w:r w:rsidRPr="002A6A5D">
              <w:rPr>
                <w:rFonts w:ascii="Arial" w:hAnsi="Arial" w:cs="Arial"/>
                <w:sz w:val="20"/>
                <w:szCs w:val="20"/>
              </w:rPr>
              <w:lastRenderedPageBreak/>
              <w:t>check)</w:t>
            </w:r>
          </w:p>
        </w:tc>
        <w:tc>
          <w:tcPr>
            <w:tcW w:w="461"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lastRenderedPageBreak/>
              <w:t>Sandfly</w:t>
            </w:r>
            <w:proofErr w:type="spellEnd"/>
            <w:r w:rsidRPr="002A6A5D">
              <w:rPr>
                <w:rFonts w:ascii="Arial" w:hAnsi="Arial" w:cs="Arial"/>
                <w:sz w:val="20"/>
                <w:szCs w:val="20"/>
              </w:rPr>
              <w:t xml:space="preserve"> density</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lastRenderedPageBreak/>
              <w:t>Majori</w:t>
            </w:r>
            <w:proofErr w:type="spellEnd"/>
            <w:r w:rsidRPr="002A6A5D">
              <w:rPr>
                <w:rFonts w:ascii="Arial" w:hAnsi="Arial" w:cs="Arial"/>
                <w:sz w:val="20"/>
                <w:szCs w:val="20"/>
              </w:rPr>
              <w:t xml:space="preserve"> 1989</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NYWpvcmk8L0F1dGhvcj48WWVhcj4xOTg5PC9ZZWFyPjxS
ZWNOdW0+MTQxPC9SZWNOdW0+PERpc3BsYXlUZXh0Pls1XTwvRGlzcGxheVRleHQ+PHJlY29yZD48
cmVjLW51bWJlcj4xNDE8L3JlYy1udW1iZXI+PGZvcmVpZ24ta2V5cz48a2V5IGFwcD0iRU4iIGRi
LWlkPSJhZDlldjJ3YXFwcnpkOGV4cmQzcHc1MGs1djVhejAwc3Nwd3AiPjE0MTwva2V5PjwvZm9y
ZWlnbi1rZXlzPjxyZWYtdHlwZSBuYW1lPSJKb3VybmFsIEFydGljbGUiPjE3PC9yZWYtdHlwZT48
Y29udHJpYnV0b3JzPjxhdXRob3JzPjxhdXRob3I+TWFqb3JpLCBHLjwvYXV0aG9yPjxhdXRob3I+
TWFyb2xpLCBNLjwvYXV0aG9yPjxhdXRob3I+U2FiYXRpbmVsbGksIEcuPC9hdXRob3I+PGF1dGhv
cj5GYXVzdG8sIEEuIE0uPC9hdXRob3I+PC9hdXRob3JzPjwvY29udHJpYnV0b3JzPjxhdXRoLWFk
ZHJlc3M+KE1ham9yaSwgTWFyb2xpLCBTYWJhdGluZWxsaSwgRmF1c3RvKSBMYWJvcmF0b3JpbyBk
aSBQYXJhc3NpdG9sb2dpYSwgSXN0aXR1dG8gU3VwZXJpb3JlIGRpIFNhbml0YSwgUm9tZSwgSXRh
bHkuJiN4RDtHLiBNYWpvcmksIExhYm9yYXRvcmlvIGRpIFBhcmFzc2l0b2xvZ2lhLCBJc3RpdHV0
byBTdXBlcmlvcmUgZGkgU2FuaXRhLCBSb21lLCBJdGFseS48L2F1dGgtYWRkcmVzcz48dGl0bGVz
Pjx0aXRsZT5FZmZpY2FjeSBvZiBwZXJtZXRocmluLWltcHJlZ25hdGVkIGN1cnRhaW5zIGFnYWlu
c3QgZW5kb3BoaWxpYyBwaGxlYm90b21pbmUgc2FuZGZsaWVzIGluIEJ1cmtpbmEgRmFzbzwvdGl0
bGU+PHNlY29uZGFyeS10aXRsZT5NZWRpY2FsIGFuZCBWZXRlcmluYXJ5IEVudG9tb2xvZ3k8L3Nl
Y29uZGFyeS10aXRsZT48L3RpdGxlcz48cGVyaW9kaWNhbD48ZnVsbC10aXRsZT5NZWQgVmV0IEVu
dG9tb2w8L2Z1bGwtdGl0bGU+PGFiYnItMT5NZWRpY2FsIGFuZCB2ZXRlcmluYXJ5IGVudG9tb2xv
Z3k8L2FiYnItMT48L3BlcmlvZGljYWw+PHBhZ2VzPjQ0MS00NDQ8L3BhZ2VzPjx2b2x1bWU+Mzwv
dm9sdW1lPjxrZXl3b3Jkcz48a2V5d29yZD5hbmltYWw8L2tleXdvcmQ+PGtleXdvcmQ+YXJ0aWNs
ZTwva2V5d29yZD48a2V5d29yZD5CdXJraW5hIEZhc288L2tleXdvcmQ+PGtleXdvcmQ+ZGlzZWFz
ZSBjYXJyaWVyPC9rZXl3b3JkPjxrZXl3b3JkPmZlbWFsZTwva2V5d29yZD48a2V5d29yZD5ob3Vz
aW5nPC9rZXl3b3JkPjxrZXl3b3JkPmh1bWFuPC9rZXl3b3JkPjxrZXl3b3JkPmluc2VjdCBjb250
cm9sPC9rZXl3b3JkPjxrZXl3b3JkPm1hbGU8L2tleXdvcmQ+PGtleXdvcmQ+bWV0aG9kb2xvZ3k8
L2tleXdvcmQ+PGtleXdvcmQ+UHN5Y2hvZGlkYWU8L2tleXdvcmQ+PGtleXdvcmQ+aW5zZWN0aWNp
ZGU8L2tleXdvcmQ+PGtleXdvcmQ+cGVybWV0aHJpbjwva2V5d29yZD48a2V5d29yZD5weXJldGhy
b2lkPC9rZXl3b3JkPjwva2V5d29yZHM+PGRhdGVzPjx5ZWFyPjE5ODk8L3llYXI+PHB1Yi1kYXRl
cz48ZGF0ZT5PY3Q8L2RhdGU+PC9wdWItZGF0ZXM+PC9kYXRlcz48aXNibj4wMjY5LTI4M1g8L2lz
Ym4+PGFjY2Vzc2lvbi1udW0+MjUxOTY5NTwvYWNjZXNzaW9uLW51bT48dXJscz48cmVsYXRlZC11
cmxzPjx1cmw+aHR0cDovL292aWRzcC5vdmlkLmNvbS9hdGhlbnMvb3ZpZHdlYi5jZ2k/VD1KUyZh
bXA7Q1NDPVkmYW1wO05FV1M9TiZhbXA7UEFHRT1mdWxsdGV4dCZhbXA7RD1lbWVkMiZhbXA7QU49
MjUxOTY5NTwvdXJsPjx1cmw+aHR0cDovL29wZW51cmwuYWMudWsvdWtmZWQ6ZHVyLmFjLnVrP3Np
ZD1PVklEOkVtYmFzZSZhbXA7aXNzbj0wMjY5LTI4M1gmYW1wO2lzYm49JmFtcDt2b2x1bWU9MyZh
bXA7aXNzdWU9NCZhbXA7c3BhZ2U9NDQxJmFtcDtkYXRlPTE5ODkmYW1wO2F0aXRsZT1FZmZpY2Fj
eStvZitwZXJtZXRocmluLWltcHJlZ25hdGVkK2N1cnRhaW5zK2FnYWluc3QrZW5kb3BoaWxpYytw
aGxlYm90b21pbmUrc2FuZGZsaWVzK2luK0J1cmtpbmErRmFzbyZhbXA7cGlkPSZsdDthdXRob3Im
Z3Q7TWFqb3JpK0cuJmx0Oy9hdXRob3ImZ3Q7PC91cmw+PC9yZWxhdGVkLXVybHM+PC91cmxzPjxy
ZW1vdGUtZGF0YWJhc2UtbmFtZT5FbWJhc2U8L3JlbW90ZS1kYXRhYmFzZS1uYW1lPjxyZW1vdGUt
ZGF0YWJhc2UtcHJvdmlkZXI+T3ZpZCBUZWNobm9sb2dpZXM8L3JlbW90ZS1kYXRhYmFzZS1wcm92
aWRlcj48cmVzZWFyY2gtbm90ZXM+S2VlcDwvcmVzZWFyY2gtbm90ZXM+PGxhbmd1YWdlPkVuZ2xp
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pvcmk8L0F1dGhvcj48WWVhcj4xOTg5PC9ZZWFyPjxS
ZWNOdW0+MTQxPC9SZWNOdW0+PERpc3BsYXlUZXh0Pls1XTwvRGlzcGxheVRleHQ+PHJlY29yZD48
cmVjLW51bWJlcj4xNDE8L3JlYy1udW1iZXI+PGZvcmVpZ24ta2V5cz48a2V5IGFwcD0iRU4iIGRi
LWlkPSJhZDlldjJ3YXFwcnpkOGV4cmQzcHc1MGs1djVhejAwc3Nwd3AiPjE0MTwva2V5PjwvZm9y
ZWlnbi1rZXlzPjxyZWYtdHlwZSBuYW1lPSJKb3VybmFsIEFydGljbGUiPjE3PC9yZWYtdHlwZT48
Y29udHJpYnV0b3JzPjxhdXRob3JzPjxhdXRob3I+TWFqb3JpLCBHLjwvYXV0aG9yPjxhdXRob3I+
TWFyb2xpLCBNLjwvYXV0aG9yPjxhdXRob3I+U2FiYXRpbmVsbGksIEcuPC9hdXRob3I+PGF1dGhv
cj5GYXVzdG8sIEEuIE0uPC9hdXRob3I+PC9hdXRob3JzPjwvY29udHJpYnV0b3JzPjxhdXRoLWFk
ZHJlc3M+KE1ham9yaSwgTWFyb2xpLCBTYWJhdGluZWxsaSwgRmF1c3RvKSBMYWJvcmF0b3JpbyBk
aSBQYXJhc3NpdG9sb2dpYSwgSXN0aXR1dG8gU3VwZXJpb3JlIGRpIFNhbml0YSwgUm9tZSwgSXRh
bHkuJiN4RDtHLiBNYWpvcmksIExhYm9yYXRvcmlvIGRpIFBhcmFzc2l0b2xvZ2lhLCBJc3RpdHV0
byBTdXBlcmlvcmUgZGkgU2FuaXRhLCBSb21lLCBJdGFseS48L2F1dGgtYWRkcmVzcz48dGl0bGVz
Pjx0aXRsZT5FZmZpY2FjeSBvZiBwZXJtZXRocmluLWltcHJlZ25hdGVkIGN1cnRhaW5zIGFnYWlu
c3QgZW5kb3BoaWxpYyBwaGxlYm90b21pbmUgc2FuZGZsaWVzIGluIEJ1cmtpbmEgRmFzbzwvdGl0
bGU+PHNlY29uZGFyeS10aXRsZT5NZWRpY2FsIGFuZCBWZXRlcmluYXJ5IEVudG9tb2xvZ3k8L3Nl
Y29uZGFyeS10aXRsZT48L3RpdGxlcz48cGVyaW9kaWNhbD48ZnVsbC10aXRsZT5NZWQgVmV0IEVu
dG9tb2w8L2Z1bGwtdGl0bGU+PGFiYnItMT5NZWRpY2FsIGFuZCB2ZXRlcmluYXJ5IGVudG9tb2xv
Z3k8L2FiYnItMT48L3BlcmlvZGljYWw+PHBhZ2VzPjQ0MS00NDQ8L3BhZ2VzPjx2b2x1bWU+Mzwv
dm9sdW1lPjxrZXl3b3Jkcz48a2V5d29yZD5hbmltYWw8L2tleXdvcmQ+PGtleXdvcmQ+YXJ0aWNs
ZTwva2V5d29yZD48a2V5d29yZD5CdXJraW5hIEZhc288L2tleXdvcmQ+PGtleXdvcmQ+ZGlzZWFz
ZSBjYXJyaWVyPC9rZXl3b3JkPjxrZXl3b3JkPmZlbWFsZTwva2V5d29yZD48a2V5d29yZD5ob3Vz
aW5nPC9rZXl3b3JkPjxrZXl3b3JkPmh1bWFuPC9rZXl3b3JkPjxrZXl3b3JkPmluc2VjdCBjb250
cm9sPC9rZXl3b3JkPjxrZXl3b3JkPm1hbGU8L2tleXdvcmQ+PGtleXdvcmQ+bWV0aG9kb2xvZ3k8
L2tleXdvcmQ+PGtleXdvcmQ+UHN5Y2hvZGlkYWU8L2tleXdvcmQ+PGtleXdvcmQ+aW5zZWN0aWNp
ZGU8L2tleXdvcmQ+PGtleXdvcmQ+cGVybWV0aHJpbjwva2V5d29yZD48a2V5d29yZD5weXJldGhy
b2lkPC9rZXl3b3JkPjwva2V5d29yZHM+PGRhdGVzPjx5ZWFyPjE5ODk8L3llYXI+PHB1Yi1kYXRl
cz48ZGF0ZT5PY3Q8L2RhdGU+PC9wdWItZGF0ZXM+PC9kYXRlcz48aXNibj4wMjY5LTI4M1g8L2lz
Ym4+PGFjY2Vzc2lvbi1udW0+MjUxOTY5NTwvYWNjZXNzaW9uLW51bT48dXJscz48cmVsYXRlZC11
cmxzPjx1cmw+aHR0cDovL292aWRzcC5vdmlkLmNvbS9hdGhlbnMvb3ZpZHdlYi5jZ2k/VD1KUyZh
bXA7Q1NDPVkmYW1wO05FV1M9TiZhbXA7UEFHRT1mdWxsdGV4dCZhbXA7RD1lbWVkMiZhbXA7QU49
MjUxOTY5NTwvdXJsPjx1cmw+aHR0cDovL29wZW51cmwuYWMudWsvdWtmZWQ6ZHVyLmFjLnVrP3Np
ZD1PVklEOkVtYmFzZSZhbXA7aXNzbj0wMjY5LTI4M1gmYW1wO2lzYm49JmFtcDt2b2x1bWU9MyZh
bXA7aXNzdWU9NCZhbXA7c3BhZ2U9NDQxJmFtcDtkYXRlPTE5ODkmYW1wO2F0aXRsZT1FZmZpY2Fj
eStvZitwZXJtZXRocmluLWltcHJlZ25hdGVkK2N1cnRhaW5zK2FnYWluc3QrZW5kb3BoaWxpYytw
aGxlYm90b21pbmUrc2FuZGZsaWVzK2luK0J1cmtpbmErRmFzbyZhbXA7cGlkPSZsdDthdXRob3Im
Z3Q7TWFqb3JpK0cuJmx0Oy9hdXRob3ImZ3Q7PC91cmw+PC9yZWxhdGVkLXVybHM+PC91cmxzPjxy
ZW1vdGUtZGF0YWJhc2UtbmFtZT5FbWJhc2U8L3JlbW90ZS1kYXRhYmFzZS1uYW1lPjxyZW1vdGUt
ZGF0YWJhc2UtcHJvdmlkZXI+T3ZpZCBUZWNobm9sb2dpZXM8L3JlbW90ZS1kYXRhYmFzZS1wcm92
aWRlcj48cmVzZWFyY2gtbm90ZXM+S2VlcDwvcmVzZWFyY2gtbm90ZXM+PGxhbmd1YWdlPkVuZ2xp
c2g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5" w:tooltip="Majori, 1989 #141" w:history="1">
              <w:r w:rsidR="00FB53CA">
                <w:rPr>
                  <w:rFonts w:ascii="Arial" w:hAnsi="Arial" w:cs="Arial"/>
                  <w:noProof/>
                  <w:sz w:val="20"/>
                  <w:szCs w:val="20"/>
                </w:rPr>
                <w:t>5</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ontrolled, pre-post crossover study (analysed as if pre-post study)</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2 houses – impregnated curtains rotated between houses (3 total, also non impregnated curtains) </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Burkina Faso</w:t>
            </w:r>
          </w:p>
        </w:tc>
        <w:tc>
          <w:tcPr>
            <w:tcW w:w="1067" w:type="pct"/>
          </w:tcPr>
          <w:p w:rsidR="00F714B7" w:rsidRPr="005D242D" w:rsidRDefault="00F714B7" w:rsidP="002A6A5D">
            <w:pPr>
              <w:rPr>
                <w:rFonts w:ascii="Arial" w:hAnsi="Arial" w:cs="Arial"/>
                <w:sz w:val="20"/>
                <w:szCs w:val="20"/>
              </w:rPr>
            </w:pPr>
            <w:proofErr w:type="spellStart"/>
            <w:r w:rsidRPr="002A6A5D">
              <w:rPr>
                <w:rFonts w:ascii="Arial" w:hAnsi="Arial" w:cs="Arial"/>
                <w:sz w:val="20"/>
                <w:szCs w:val="20"/>
              </w:rPr>
              <w:t>Permethrin</w:t>
            </w:r>
            <w:proofErr w:type="spellEnd"/>
            <w:r w:rsidRPr="002A6A5D">
              <w:rPr>
                <w:rFonts w:ascii="Arial" w:hAnsi="Arial" w:cs="Arial"/>
                <w:sz w:val="20"/>
                <w:szCs w:val="20"/>
              </w:rPr>
              <w:t xml:space="preserve"> impregnated </w:t>
            </w:r>
            <w:r w:rsidRPr="005D242D">
              <w:rPr>
                <w:rFonts w:ascii="Arial" w:hAnsi="Arial" w:cs="Arial"/>
                <w:sz w:val="20"/>
                <w:szCs w:val="20"/>
              </w:rPr>
              <w:t>curtains</w:t>
            </w:r>
          </w:p>
          <w:p w:rsidR="00F714B7" w:rsidRPr="002A6A5D" w:rsidRDefault="00F714B7" w:rsidP="002A6A5D">
            <w:pPr>
              <w:rPr>
                <w:rFonts w:ascii="Arial" w:hAnsi="Arial" w:cs="Arial"/>
                <w:sz w:val="20"/>
                <w:szCs w:val="20"/>
              </w:rPr>
            </w:pPr>
            <w:r w:rsidRPr="002A6A5D">
              <w:rPr>
                <w:rFonts w:ascii="Arial" w:hAnsi="Arial" w:cs="Arial"/>
                <w:sz w:val="20"/>
                <w:szCs w:val="20"/>
              </w:rPr>
              <w:t>(1g/m</w:t>
            </w:r>
            <w:r w:rsidRPr="002A6A5D">
              <w:rPr>
                <w:rFonts w:ascii="Arial" w:hAnsi="Arial" w:cs="Arial"/>
                <w:sz w:val="20"/>
                <w:szCs w:val="20"/>
                <w:vertAlign w:val="superscript"/>
              </w:rPr>
              <w:t>2</w:t>
            </w:r>
            <w:r w:rsidRPr="002A6A5D">
              <w:rPr>
                <w:rFonts w:ascii="Arial" w:hAnsi="Arial" w:cs="Arial"/>
                <w:sz w:val="20"/>
                <w:szCs w:val="20"/>
              </w:rPr>
              <w:t>, 0.5cm mesh).  Curtains installed inside doorways and under the eaves.</w:t>
            </w:r>
          </w:p>
        </w:tc>
        <w:tc>
          <w:tcPr>
            <w:tcW w:w="665" w:type="pct"/>
          </w:tcPr>
          <w:p w:rsidR="00F714B7" w:rsidRPr="002A6A5D" w:rsidRDefault="00C939F0" w:rsidP="002A6A5D">
            <w:pPr>
              <w:rPr>
                <w:rFonts w:ascii="Arial" w:hAnsi="Arial" w:cs="Arial"/>
                <w:sz w:val="20"/>
                <w:szCs w:val="20"/>
              </w:rPr>
            </w:pPr>
            <w:r>
              <w:rPr>
                <w:rFonts w:ascii="Arial" w:hAnsi="Arial" w:cs="Arial"/>
                <w:sz w:val="20"/>
                <w:szCs w:val="20"/>
              </w:rPr>
              <w:t>Not reported / assessed.</w:t>
            </w:r>
          </w:p>
        </w:tc>
        <w:tc>
          <w:tcPr>
            <w:tcW w:w="750"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w:t>
            </w:r>
          </w:p>
        </w:tc>
        <w:tc>
          <w:tcPr>
            <w:tcW w:w="461" w:type="pct"/>
          </w:tcPr>
          <w:p w:rsidR="00F714B7" w:rsidRPr="002A6A5D" w:rsidRDefault="00F714B7" w:rsidP="002A6A5D">
            <w:pPr>
              <w:rPr>
                <w:rFonts w:ascii="Arial" w:hAnsi="Arial" w:cs="Arial"/>
                <w:sz w:val="20"/>
                <w:szCs w:val="20"/>
              </w:rPr>
            </w:pPr>
            <w:r w:rsidRPr="002A6A5D">
              <w:rPr>
                <w:rFonts w:ascii="Arial" w:hAnsi="Arial" w:cs="Arial"/>
                <w:sz w:val="20"/>
                <w:szCs w:val="20"/>
              </w:rPr>
              <w:t>-</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t>Nadim</w:t>
            </w:r>
            <w:proofErr w:type="spellEnd"/>
            <w:r w:rsidRPr="002A6A5D">
              <w:rPr>
                <w:rFonts w:ascii="Arial" w:hAnsi="Arial" w:cs="Arial"/>
                <w:sz w:val="20"/>
                <w:szCs w:val="20"/>
              </w:rPr>
              <w:t xml:space="preserve"> 1995</w:t>
            </w:r>
            <w:r>
              <w:rPr>
                <w:rFonts w:ascii="Arial" w:hAnsi="Arial" w:cs="Arial"/>
                <w:sz w:val="20"/>
                <w:szCs w:val="20"/>
              </w:rPr>
              <w:t xml:space="preserve"> </w:t>
            </w:r>
            <w:r w:rsidRPr="002A6A5D">
              <w:rPr>
                <w:rFonts w:ascii="Arial" w:hAnsi="Arial" w:cs="Arial"/>
                <w:sz w:val="20"/>
                <w:szCs w:val="20"/>
              </w:rPr>
              <w:fldChar w:fldCharType="begin"/>
            </w:r>
            <w:r>
              <w:rPr>
                <w:rFonts w:ascii="Arial" w:hAnsi="Arial" w:cs="Arial"/>
                <w:sz w:val="20"/>
                <w:szCs w:val="20"/>
              </w:rPr>
              <w:instrText xml:space="preserve"> ADDIN EN.CITE &lt;EndNote&gt;&lt;Cite&gt;&lt;Author&gt;Nadim&lt;/Author&gt;&lt;Year&gt;1995&lt;/Year&gt;&lt;RecNum&gt;129&lt;/RecNum&gt;&lt;DisplayText&gt;[6]&lt;/DisplayText&gt;&lt;record&gt;&lt;rec-number&gt;129&lt;/rec-number&gt;&lt;foreign-keys&gt;&lt;key app="EN" db-id="ad9ev2waqprzd8exrd3pw50k5v5az00sspwp"&gt;129&lt;/key&gt;&lt;/foreign-keys&gt;&lt;ref-type name="Report"&gt;27&lt;/ref-type&gt;&lt;contributors&gt;&lt;authors&gt;&lt;author&gt;Nadim, A.&lt;/author&gt;&lt;author&gt;Motabar, M.&lt;/author&gt;&lt;author&gt;Houshmand, B.&lt;/author&gt;&lt;author&gt;Keyghobadi, K.&lt;/author&gt;&lt;author&gt;Aflatonian, M. R.&lt;/author&gt;&lt;/authors&gt;&lt;/contributors&gt;&lt;titles&gt;&lt;title&gt;Evaluation of pyrethroid impregnated bednets for control of anthroponotic cutaneous leishmaniasis in Bam (Islamic Republic of Iran)&lt;/title&gt;&lt;/titles&gt;&lt;number&gt;WHO/LEISH/95.37.&lt;/number&gt;&lt;dates&gt;&lt;year&gt;1995&lt;/year&gt;&lt;/dates&gt;&lt;pub-location&gt;Geneva&lt;/pub-location&gt;&lt;publisher&gt;World Health Organization&lt;/publisher&gt;&lt;urls&gt;&lt;/urls&gt;&lt;/record&gt;&lt;/Cite&gt;&lt;/EndNote&gt;</w:instrText>
            </w:r>
            <w:r w:rsidRPr="002A6A5D">
              <w:rPr>
                <w:rFonts w:ascii="Arial" w:hAnsi="Arial" w:cs="Arial"/>
                <w:sz w:val="20"/>
                <w:szCs w:val="20"/>
              </w:rPr>
              <w:fldChar w:fldCharType="separate"/>
            </w:r>
            <w:r>
              <w:rPr>
                <w:rFonts w:ascii="Arial" w:hAnsi="Arial" w:cs="Arial"/>
                <w:noProof/>
                <w:sz w:val="20"/>
                <w:szCs w:val="20"/>
              </w:rPr>
              <w:t>[</w:t>
            </w:r>
            <w:hyperlink w:anchor="_ENREF_6" w:tooltip="Nadim, 1995 #129" w:history="1">
              <w:r w:rsidR="00FB53CA">
                <w:rPr>
                  <w:rFonts w:ascii="Arial" w:hAnsi="Arial" w:cs="Arial"/>
                  <w:noProof/>
                  <w:sz w:val="20"/>
                  <w:szCs w:val="20"/>
                </w:rPr>
                <w:t>6</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luster-RCT</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2 clusters/ areas</w:t>
            </w:r>
          </w:p>
          <w:p w:rsidR="00F714B7" w:rsidRPr="002A6A5D" w:rsidRDefault="00F714B7" w:rsidP="002A6A5D">
            <w:pPr>
              <w:rPr>
                <w:rFonts w:ascii="Arial" w:hAnsi="Arial" w:cs="Arial"/>
                <w:sz w:val="20"/>
                <w:szCs w:val="20"/>
              </w:rPr>
            </w:pPr>
            <w:r w:rsidRPr="002A6A5D">
              <w:rPr>
                <w:rFonts w:ascii="Arial" w:hAnsi="Arial" w:cs="Arial"/>
                <w:sz w:val="20"/>
                <w:szCs w:val="20"/>
              </w:rPr>
              <w:t>Total population = 2,414</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Iran</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25mg per m</w:t>
            </w:r>
            <w:r w:rsidRPr="002A6A5D">
              <w:rPr>
                <w:rFonts w:ascii="Arial" w:hAnsi="Arial" w:cs="Arial"/>
                <w:sz w:val="20"/>
                <w:szCs w:val="20"/>
                <w:vertAlign w:val="superscript"/>
              </w:rPr>
              <w:t>2</w:t>
            </w:r>
            <w:r w:rsidRPr="002A6A5D">
              <w:rPr>
                <w:rFonts w:ascii="Arial" w:hAnsi="Arial" w:cs="Arial"/>
                <w:sz w:val="20"/>
                <w:szCs w:val="20"/>
              </w:rPr>
              <w:t>)</w:t>
            </w:r>
          </w:p>
        </w:tc>
        <w:tc>
          <w:tcPr>
            <w:tcW w:w="665" w:type="pct"/>
          </w:tcPr>
          <w:p w:rsidR="00F714B7" w:rsidRPr="002A6A5D" w:rsidRDefault="003C79E0" w:rsidP="003C79E0">
            <w:pPr>
              <w:rPr>
                <w:rFonts w:ascii="Arial" w:hAnsi="Arial" w:cs="Arial"/>
                <w:sz w:val="20"/>
                <w:szCs w:val="20"/>
              </w:rPr>
            </w:pPr>
            <w:r>
              <w:rPr>
                <w:rFonts w:ascii="Arial" w:hAnsi="Arial" w:cs="Arial"/>
                <w:sz w:val="20"/>
                <w:szCs w:val="20"/>
              </w:rPr>
              <w:t>Not reported / assessed for vector species (b</w:t>
            </w:r>
            <w:r w:rsidR="002C1AFE">
              <w:rPr>
                <w:rFonts w:ascii="Arial" w:hAnsi="Arial" w:cs="Arial"/>
                <w:sz w:val="20"/>
                <w:szCs w:val="20"/>
              </w:rPr>
              <w:t xml:space="preserve">ioassay using </w:t>
            </w:r>
            <w:r w:rsidR="002C1AFE" w:rsidRPr="00243A41">
              <w:rPr>
                <w:rFonts w:ascii="Arial" w:hAnsi="Arial" w:cs="Arial"/>
                <w:i/>
                <w:sz w:val="20"/>
                <w:szCs w:val="20"/>
              </w:rPr>
              <w:t xml:space="preserve">Anopheles </w:t>
            </w:r>
            <w:proofErr w:type="spellStart"/>
            <w:r w:rsidR="002C1AFE" w:rsidRPr="00243A41">
              <w:rPr>
                <w:rFonts w:ascii="Arial" w:hAnsi="Arial" w:cs="Arial"/>
                <w:i/>
                <w:sz w:val="20"/>
                <w:szCs w:val="20"/>
              </w:rPr>
              <w:t>stephensi</w:t>
            </w:r>
            <w:proofErr w:type="spellEnd"/>
            <w:r w:rsidR="002C1AFE">
              <w:rPr>
                <w:rFonts w:ascii="Arial" w:hAnsi="Arial" w:cs="Arial"/>
                <w:sz w:val="20"/>
                <w:szCs w:val="20"/>
              </w:rPr>
              <w:t xml:space="preserve"> only</w:t>
            </w:r>
            <w:r>
              <w:rPr>
                <w:rFonts w:ascii="Arial" w:hAnsi="Arial" w:cs="Arial"/>
                <w:sz w:val="20"/>
                <w:szCs w:val="20"/>
              </w:rPr>
              <w:t>)</w:t>
            </w:r>
            <w:r w:rsidR="002C1AFE">
              <w:rPr>
                <w:rFonts w:ascii="Arial" w:hAnsi="Arial" w:cs="Arial"/>
                <w:sz w:val="20"/>
                <w:szCs w:val="20"/>
              </w:rPr>
              <w:t>.</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r w:rsidRPr="002A6A5D">
              <w:rPr>
                <w:rFonts w:ascii="Arial" w:hAnsi="Arial" w:cs="Arial"/>
                <w:sz w:val="20"/>
                <w:szCs w:val="20"/>
              </w:rPr>
              <w:t xml:space="preserve"> (questionnaire and clinical examination)</w:t>
            </w:r>
          </w:p>
        </w:tc>
        <w:tc>
          <w:tcPr>
            <w:tcW w:w="461"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 (data not extractable)</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proofErr w:type="spellStart"/>
            <w:r>
              <w:rPr>
                <w:rFonts w:ascii="Arial" w:hAnsi="Arial" w:cs="Arial"/>
                <w:sz w:val="20"/>
                <w:szCs w:val="20"/>
              </w:rPr>
              <w:t>Noazin</w:t>
            </w:r>
            <w:proofErr w:type="spellEnd"/>
            <w:r>
              <w:rPr>
                <w:rFonts w:ascii="Arial" w:hAnsi="Arial" w:cs="Arial"/>
                <w:sz w:val="20"/>
                <w:szCs w:val="20"/>
              </w:rPr>
              <w:t xml:space="preserve"> 2013 </w:t>
            </w:r>
            <w:r>
              <w:rPr>
                <w:rFonts w:ascii="Arial" w:hAnsi="Arial" w:cs="Arial"/>
                <w:sz w:val="20"/>
                <w:szCs w:val="20"/>
              </w:rPr>
              <w:fldChar w:fldCharType="begin">
                <w:fldData xml:space="preserve">PEVuZE5vdGU+PENpdGU+PEF1dGhvcj5Ob2F6aW48L0F1dGhvcj48WWVhcj4yMDEzPC9ZZWFyPjxS
ZWNOdW0+MzAxPC9SZWNOdW0+PERpc3BsYXlUZXh0Pls3XTwvRGlzcGxheVRleHQ+PHJlY29yZD48
cmVjLW51bWJlcj4zMDE8L3JlYy1udW1iZXI+PGZvcmVpZ24ta2V5cz48a2V5IGFwcD0iRU4iIGRi
LWlkPSJhZDlldjJ3YXFwcnpkOGV4cmQzcHc1MGs1djVhejAwc3Nwd3AiPjMwMTwva2V5PjwvZm9y
ZWlnbi1rZXlzPjxyZWYtdHlwZSBuYW1lPSJKb3VybmFsIEFydGljbGUiPjE3PC9yZWYtdHlwZT48
Y29udHJpYnV0b3JzPjxhdXRob3JzPjxhdXRob3I+Tm9hemluLCBTLjwvYXV0aG9yPjxhdXRob3I+
U2hpcnphZGksIE0uIFIuPC9hdXRob3I+PGF1dGhvcj5LZXJtYW5pemFkZWgsIEEuPC9hdXRob3I+
PGF1dGhvcj5ZYWdob29iaS1FcnNoYWRpLCBNLiBSLjwvYXV0aG9yPjxhdXRob3I+U2hhcmlmaSwg
SS48L2F1dGhvcj48L2F1dGhvcnM+PC9jb250cmlidXRvcnM+PGF1dGgtYWRkcmVzcz4oTm9hemlu
KSBEZXBhcnRtZW50IG9mIEludGVybmF0aW9uYWwgSGVhbHRoLCBKb2hucyBIb3BraW5zIEJsb29t
YmVyZyBTY2hvb2wgb2YgUHVibGljIEhlYWx0aCwgQmFsdGltb3JlLCBNRCAyMTIwNSwgVW5pdGVk
IFN0YXRlcyAoU2hpcnphZGkpIFpvb25vc2VzIERlcGFydG1lbnQsIENlbnRlciBmb3IgRGlzZWFz
ZXMgQ29udHJvbCwgTWluaXN0cnkgb2YgSGVhbHRoIGFuZCBNZWRpY2FsIEVkdWNhdGlvbiwgVGVo
cmFuLCBJcmFuLCBJc2xhbWljIFJlcHVibGljIG9mIChTaGlyemFkaSkgWm9vbm9zZXMgUmVzZWFy
Y2ggQ2VudGVyLCBUZWhyYW4gVW5pdmVyc2l0eSBvZiBNZWRpY2FsIFNjaWVuY2UsIFRlaHJhbiwg
SXJhbiwgSXNsYW1pYyBSZXB1YmxpYyBvZiAoS2VybWFuaXphZGVoKSBDdXRhbmVvdXMgTGVpc2ht
YW5pYXNpcyBDb250cm9sIENlbnRlciwgQmFtIFVuaXZlcnNpdHkgb2YgTWVkaWNhbCBTY2llbmNl
cywgRW1hbSBTcXVhcmUsIEJhbSwgS2VybWFuLCBJcmFuLCBJc2xhbWljIFJlcHVibGljIG9mIChZ
YWdob29iaS1FcnNoYWRpKSBEZXBhcnRtZW50IG9mIE1lZGljYWwgRW50b21vbG9neSBhbmQgVmVj
dG9yIENvbnRyb2wsIFNjaG9vbCBvZiBQdWJsaWMgSGVhbHRoIGFuZCBJbnN0aXR1dGUgb2YgUHVi
bGljIEhlYWx0aCBSZXNlYXJjaCwgVGVocmFuIFVuaXZlcnNpdHkgb2YgTWVkaWNhbCBTY2llbmNl
cywgVGVocmFuLCBJcmFuLCBJc2xhbWljIFJlcHVibGljIG9mIChTaGFyaWZpKSBMZWlzaG1hbmlh
c2lzIFJlc2VhcmNoIENlbnRlciwgS2VybWFuIFVuaXZlcnNpdHkgb2YgTWVkaWNhbCBTY2llbmNl
cywgS2VybWFuLCBJcmFuLCBJc2xhbWljIFJlcHVibGljIG9mJiN4RDtTLiBOb2F6aW4sIERlcGFy
dG1lbnQgb2YgSW50ZXJuYXRpb25hbCBIZWFsdGgsIEpvaG5zIEhvcGtpbnMgQmxvb21iZXJnIFNj
aG9vbCBvZiBQdWJsaWMgSGVhbHRoLCBCYWx0aW1vcmUsIE1EIDIxMjA1LCBVbml0ZWQgU3RhdGVz
LiBFLW1haWw6IHNub2F6aW5AamhzcGguZWR1PC9hdXRoLWFkZHJlc3M+PHRpdGxlcz48dGl0bGU+
RWZmZWN0IG9mIGxhcmdlLXNjYWxlIGluc3RhbGxhdGlvbiBvZiBkZWx0YW1ldGhyaW4taW1wcmVn
bmF0ZWQgc2NyZWVucyBhbmQgY3VydGFpbnMgaW4gQmFtLCBhIG1ham9yIGZvY3VzIG9mIGFudGhy
b3Bvbm90aWMgY3V0YW5lb3VzIGxlaXNobWFuaWFzaXMgaW4gSXJhbjwvdGl0bGU+PHNlY29uZGFy
eS10aXRsZT5UcmFuc2FjdGlvbnMgb2YgdGhlIFJveWFsIFNvY2lldHkgb2YgVHJvcGljYWwgTWVk
aWNpbmUgYW5kIEh5Z2llbmU8L3NlY29uZGFyeS10aXRsZT48L3RpdGxlcz48cGVyaW9kaWNhbD48
ZnVsbC10aXRsZT5UcmFucyBSIFNvYyBUcm9wIE1lZCBIeWc8L2Z1bGwtdGl0bGU+PGFiYnItMT5U
cmFuc2FjdGlvbnMgb2YgdGhlIFJveWFsIFNvY2lldHkgb2YgVHJvcGljYWwgTWVkaWNpbmUgYW5k
IEh5Z2llbmU8L2FiYnItMT48L3BlcmlvZGljYWw+PHBhZ2VzPjQ0NC00NTA8L3BhZ2VzPjx2b2x1
bWU+MTA3PC92b2x1bWU+PG51bWJlcj43PC9udW1iZXI+PGtleXdvcmRzPjxrZXl3b3JkPmFydGlj
bGU8L2tleXdvcmQ+PGtleXdvcmQ+Y2l0eTwva2V5d29yZD48a2V5d29yZD5jb250cm9sbGVkIHN0
dWR5PC9rZXl3b3JkPjxrZXl3b3JkPmVhcnRocXVha2U8L2tleXdvcmQ+PGtleXdvcmQ+aG91c2Vo
b2xkPC9rZXl3b3JkPjxrZXl3b3JkPmh1bWFuPC9rZXl3b3JkPjxrZXl3b3JkPmltcHJlZ25hdGVk
IGN1cnRhaW48L2tleXdvcmQ+PGtleXdvcmQ+aW1wcmVnbmF0ZWQgc2NyZWVuPC9rZXl3b3JkPjxr
ZXl3b3JkPmluZmVjdGlvbiBjb250cm9sPC9rZXl3b3JkPjxrZXl3b3JkPklyYW48L2tleXdvcmQ+
PGtleXdvcmQ+bW9yYmlkaXR5PC9rZXl3b3JkPjxrZXl3b3JkPnByb3RlY3RpdmUgZXF1aXBtZW50
PC9rZXl3b3JkPjxrZXl3b3JkPnJpc2sgYXNzZXNzbWVudDwva2V5d29yZD48a2V5d29yZD5za2lu
IGxlaXNobWFuaWFzaXMvZXAgW0VwaWRlbWlvbG9neV08L2tleXdvcmQ+PGtleXdvcmQ+c2tpbiBs
ZWlzaG1hbmlhc2lzL3BjIFtQcmV2ZW50aW9uXTwva2V5d29yZD48a2V5d29yZD5kZWx0YW1ldGhy
aW48L2tleXdvcmQ+PC9rZXl3b3Jkcz48ZGF0ZXM+PHllYXI+MjAxMzwveWVhcj48cHViLWRhdGVz
PjxkYXRlPkp1bHk8L2RhdGU+PC9wdWItZGF0ZXM+PC9kYXRlcz48aXNibj4wMDM1LTkyMDM8L2lz
Ym4+PGFjY2Vzc2lvbi1udW0+MjAxMzc2Nzc5MzwvYWNjZXNzaW9uLW51bT48dXJscz48cmVsYXRl
ZC11cmxzPjx1cmw+aHR0cDovL292aWRzcC5vdmlkLmNvbS9hdGhlbnMvb3ZpZHdlYi5jZ2k/VD1K
UyZhbXA7Q1NDPVkmYW1wO05FV1M9TiZhbXA7UEFHRT1mdWxsdGV4dCZhbXA7RD1lbWVkMTEmYW1w
O0FOPTIwMTM3Njc3OTM8L3VybD48dXJsPmh0dHA6Ly9vcGVudXJsLmFjLnVrL3VrZmVkOmR1ci5h
Yy51az9zaWQ9T1ZJRDpFbWJhc2UmYW1wO2lzc249MDAzNS05MjAzJmFtcDtpc2JuPSZhbXA7dm9s
dW1lPTEwNyZhbXA7aXNzdWU9NyZhbXA7c3BhZ2U9NDQ0JmFtcDtkYXRlPTIwMTMmYW1wO2F0aXRs
ZT1FZmZlY3Qrb2YrbGFyZ2Utc2NhbGUraW5zdGFsbGF0aW9uK29mK2RlbHRhbWV0aHJpbi1pbXBy
ZWduYXRlZCtzY3JlZW5zK2FuZCtjdXJ0YWlucytpbitCYW0lMkMrYSttYWpvcitmb2N1cytvZith
bnRocm9wb25vdGljK2N1dGFuZW91cytsZWlzaG1hbmlhc2lzK2luK0lyYW4mYW1wO3BpZD0mbHQ7
YXV0aG9yJmd0O05vYXppbitTLiZsdDsvYXV0aG9yJmd0OzwvdXJsPjwvcmVsYXRlZC11cmxzPjwv
dXJscz48ZWxlY3Ryb25pYy1yZXNvdXJjZS1udW0+aHR0cDovL2R4LmRvaS5vcmcvMTAuMTA5My90
cnN0bWgvdHJ0MDM2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b2F6aW48L0F1dGhvcj48WWVhcj4yMDEzPC9ZZWFyPjxS
ZWNOdW0+MzAxPC9SZWNOdW0+PERpc3BsYXlUZXh0Pls3XTwvRGlzcGxheVRleHQ+PHJlY29yZD48
cmVjLW51bWJlcj4zMDE8L3JlYy1udW1iZXI+PGZvcmVpZ24ta2V5cz48a2V5IGFwcD0iRU4iIGRi
LWlkPSJhZDlldjJ3YXFwcnpkOGV4cmQzcHc1MGs1djVhejAwc3Nwd3AiPjMwMTwva2V5PjwvZm9y
ZWlnbi1rZXlzPjxyZWYtdHlwZSBuYW1lPSJKb3VybmFsIEFydGljbGUiPjE3PC9yZWYtdHlwZT48
Y29udHJpYnV0b3JzPjxhdXRob3JzPjxhdXRob3I+Tm9hemluLCBTLjwvYXV0aG9yPjxhdXRob3I+
U2hpcnphZGksIE0uIFIuPC9hdXRob3I+PGF1dGhvcj5LZXJtYW5pemFkZWgsIEEuPC9hdXRob3I+
PGF1dGhvcj5ZYWdob29iaS1FcnNoYWRpLCBNLiBSLjwvYXV0aG9yPjxhdXRob3I+U2hhcmlmaSwg
SS48L2F1dGhvcj48L2F1dGhvcnM+PC9jb250cmlidXRvcnM+PGF1dGgtYWRkcmVzcz4oTm9hemlu
KSBEZXBhcnRtZW50IG9mIEludGVybmF0aW9uYWwgSGVhbHRoLCBKb2hucyBIb3BraW5zIEJsb29t
YmVyZyBTY2hvb2wgb2YgUHVibGljIEhlYWx0aCwgQmFsdGltb3JlLCBNRCAyMTIwNSwgVW5pdGVk
IFN0YXRlcyAoU2hpcnphZGkpIFpvb25vc2VzIERlcGFydG1lbnQsIENlbnRlciBmb3IgRGlzZWFz
ZXMgQ29udHJvbCwgTWluaXN0cnkgb2YgSGVhbHRoIGFuZCBNZWRpY2FsIEVkdWNhdGlvbiwgVGVo
cmFuLCBJcmFuLCBJc2xhbWljIFJlcHVibGljIG9mIChTaGlyemFkaSkgWm9vbm9zZXMgUmVzZWFy
Y2ggQ2VudGVyLCBUZWhyYW4gVW5pdmVyc2l0eSBvZiBNZWRpY2FsIFNjaWVuY2UsIFRlaHJhbiwg
SXJhbiwgSXNsYW1pYyBSZXB1YmxpYyBvZiAoS2VybWFuaXphZGVoKSBDdXRhbmVvdXMgTGVpc2ht
YW5pYXNpcyBDb250cm9sIENlbnRlciwgQmFtIFVuaXZlcnNpdHkgb2YgTWVkaWNhbCBTY2llbmNl
cywgRW1hbSBTcXVhcmUsIEJhbSwgS2VybWFuLCBJcmFuLCBJc2xhbWljIFJlcHVibGljIG9mIChZ
YWdob29iaS1FcnNoYWRpKSBEZXBhcnRtZW50IG9mIE1lZGljYWwgRW50b21vbG9neSBhbmQgVmVj
dG9yIENvbnRyb2wsIFNjaG9vbCBvZiBQdWJsaWMgSGVhbHRoIGFuZCBJbnN0aXR1dGUgb2YgUHVi
bGljIEhlYWx0aCBSZXNlYXJjaCwgVGVocmFuIFVuaXZlcnNpdHkgb2YgTWVkaWNhbCBTY2llbmNl
cywgVGVocmFuLCBJcmFuLCBJc2xhbWljIFJlcHVibGljIG9mIChTaGFyaWZpKSBMZWlzaG1hbmlh
c2lzIFJlc2VhcmNoIENlbnRlciwgS2VybWFuIFVuaXZlcnNpdHkgb2YgTWVkaWNhbCBTY2llbmNl
cywgS2VybWFuLCBJcmFuLCBJc2xhbWljIFJlcHVibGljIG9mJiN4RDtTLiBOb2F6aW4sIERlcGFy
dG1lbnQgb2YgSW50ZXJuYXRpb25hbCBIZWFsdGgsIEpvaG5zIEhvcGtpbnMgQmxvb21iZXJnIFNj
aG9vbCBvZiBQdWJsaWMgSGVhbHRoLCBCYWx0aW1vcmUsIE1EIDIxMjA1LCBVbml0ZWQgU3RhdGVz
LiBFLW1haWw6IHNub2F6aW5AamhzcGguZWR1PC9hdXRoLWFkZHJlc3M+PHRpdGxlcz48dGl0bGU+
RWZmZWN0IG9mIGxhcmdlLXNjYWxlIGluc3RhbGxhdGlvbiBvZiBkZWx0YW1ldGhyaW4taW1wcmVn
bmF0ZWQgc2NyZWVucyBhbmQgY3VydGFpbnMgaW4gQmFtLCBhIG1ham9yIGZvY3VzIG9mIGFudGhy
b3Bvbm90aWMgY3V0YW5lb3VzIGxlaXNobWFuaWFzaXMgaW4gSXJhbjwvdGl0bGU+PHNlY29uZGFy
eS10aXRsZT5UcmFuc2FjdGlvbnMgb2YgdGhlIFJveWFsIFNvY2lldHkgb2YgVHJvcGljYWwgTWVk
aWNpbmUgYW5kIEh5Z2llbmU8L3NlY29uZGFyeS10aXRsZT48L3RpdGxlcz48cGVyaW9kaWNhbD48
ZnVsbC10aXRsZT5UcmFucyBSIFNvYyBUcm9wIE1lZCBIeWc8L2Z1bGwtdGl0bGU+PGFiYnItMT5U
cmFuc2FjdGlvbnMgb2YgdGhlIFJveWFsIFNvY2lldHkgb2YgVHJvcGljYWwgTWVkaWNpbmUgYW5k
IEh5Z2llbmU8L2FiYnItMT48L3BlcmlvZGljYWw+PHBhZ2VzPjQ0NC00NTA8L3BhZ2VzPjx2b2x1
bWU+MTA3PC92b2x1bWU+PG51bWJlcj43PC9udW1iZXI+PGtleXdvcmRzPjxrZXl3b3JkPmFydGlj
bGU8L2tleXdvcmQ+PGtleXdvcmQ+Y2l0eTwva2V5d29yZD48a2V5d29yZD5jb250cm9sbGVkIHN0
dWR5PC9rZXl3b3JkPjxrZXl3b3JkPmVhcnRocXVha2U8L2tleXdvcmQ+PGtleXdvcmQ+aG91c2Vo
b2xkPC9rZXl3b3JkPjxrZXl3b3JkPmh1bWFuPC9rZXl3b3JkPjxrZXl3b3JkPmltcHJlZ25hdGVk
IGN1cnRhaW48L2tleXdvcmQ+PGtleXdvcmQ+aW1wcmVnbmF0ZWQgc2NyZWVuPC9rZXl3b3JkPjxr
ZXl3b3JkPmluZmVjdGlvbiBjb250cm9sPC9rZXl3b3JkPjxrZXl3b3JkPklyYW48L2tleXdvcmQ+
PGtleXdvcmQ+bW9yYmlkaXR5PC9rZXl3b3JkPjxrZXl3b3JkPnByb3RlY3RpdmUgZXF1aXBtZW50
PC9rZXl3b3JkPjxrZXl3b3JkPnJpc2sgYXNzZXNzbWVudDwva2V5d29yZD48a2V5d29yZD5za2lu
IGxlaXNobWFuaWFzaXMvZXAgW0VwaWRlbWlvbG9neV08L2tleXdvcmQ+PGtleXdvcmQ+c2tpbiBs
ZWlzaG1hbmlhc2lzL3BjIFtQcmV2ZW50aW9uXTwva2V5d29yZD48a2V5d29yZD5kZWx0YW1ldGhy
aW48L2tleXdvcmQ+PC9rZXl3b3Jkcz48ZGF0ZXM+PHllYXI+MjAxMzwveWVhcj48cHViLWRhdGVz
PjxkYXRlPkp1bHk8L2RhdGU+PC9wdWItZGF0ZXM+PC9kYXRlcz48aXNibj4wMDM1LTkyMDM8L2lz
Ym4+PGFjY2Vzc2lvbi1udW0+MjAxMzc2Nzc5MzwvYWNjZXNzaW9uLW51bT48dXJscz48cmVsYXRl
ZC11cmxzPjx1cmw+aHR0cDovL292aWRzcC5vdmlkLmNvbS9hdGhlbnMvb3ZpZHdlYi5jZ2k/VD1K
UyZhbXA7Q1NDPVkmYW1wO05FV1M9TiZhbXA7UEFHRT1mdWxsdGV4dCZhbXA7RD1lbWVkMTEmYW1w
O0FOPTIwMTM3Njc3OTM8L3VybD48dXJsPmh0dHA6Ly9vcGVudXJsLmFjLnVrL3VrZmVkOmR1ci5h
Yy51az9zaWQ9T1ZJRDpFbWJhc2UmYW1wO2lzc249MDAzNS05MjAzJmFtcDtpc2JuPSZhbXA7dm9s
dW1lPTEwNyZhbXA7aXNzdWU9NyZhbXA7c3BhZ2U9NDQ0JmFtcDtkYXRlPTIwMTMmYW1wO2F0aXRs
ZT1FZmZlY3Qrb2YrbGFyZ2Utc2NhbGUraW5zdGFsbGF0aW9uK29mK2RlbHRhbWV0aHJpbi1pbXBy
ZWduYXRlZCtzY3JlZW5zK2FuZCtjdXJ0YWlucytpbitCYW0lMkMrYSttYWpvcitmb2N1cytvZith
bnRocm9wb25vdGljK2N1dGFuZW91cytsZWlzaG1hbmlhc2lzK2luK0lyYW4mYW1wO3BpZD0mbHQ7
YXV0aG9yJmd0O05vYXppbitTLiZsdDsvYXV0aG9yJmd0OzwvdXJsPjwvcmVsYXRlZC11cmxzPjwv
dXJscz48ZWxlY3Ryb25pYy1yZXNvdXJjZS1udW0+aHR0cDovL2R4LmRvaS5vcmcvMTAuMTA5My90
cnN0bWgvdHJ0MDM2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7" w:tooltip="Noazin, 2013 #301" w:history="1">
              <w:r w:rsidR="00FB53CA">
                <w:rPr>
                  <w:rFonts w:ascii="Arial" w:hAnsi="Arial" w:cs="Arial"/>
                  <w:noProof/>
                  <w:sz w:val="20"/>
                  <w:szCs w:val="20"/>
                </w:rPr>
                <w:t>7</w:t>
              </w:r>
            </w:hyperlink>
            <w:r>
              <w:rPr>
                <w:rFonts w:ascii="Arial" w:hAnsi="Arial" w:cs="Arial"/>
                <w:noProof/>
                <w:sz w:val="20"/>
                <w:szCs w:val="20"/>
              </w:rPr>
              <w:t>]</w:t>
            </w:r>
            <w:r>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651689">
              <w:rPr>
                <w:rFonts w:ascii="Arial" w:hAnsi="Arial" w:cs="Arial"/>
                <w:sz w:val="20"/>
                <w:szCs w:val="20"/>
              </w:rPr>
              <w:t>Non-randomised controlled pre-post study</w:t>
            </w:r>
          </w:p>
        </w:tc>
        <w:tc>
          <w:tcPr>
            <w:tcW w:w="529" w:type="pct"/>
          </w:tcPr>
          <w:p w:rsidR="00F714B7" w:rsidRDefault="00F714B7" w:rsidP="002A6A5D">
            <w:pPr>
              <w:rPr>
                <w:rFonts w:ascii="Arial" w:hAnsi="Arial" w:cs="Arial"/>
                <w:sz w:val="20"/>
                <w:szCs w:val="20"/>
              </w:rPr>
            </w:pPr>
            <w:r>
              <w:rPr>
                <w:rFonts w:ascii="Arial" w:hAnsi="Arial" w:cs="Arial"/>
                <w:sz w:val="20"/>
                <w:szCs w:val="20"/>
              </w:rPr>
              <w:t>2 clusters/ areas</w:t>
            </w:r>
          </w:p>
          <w:p w:rsidR="00F714B7" w:rsidRPr="002A6A5D" w:rsidRDefault="00F714B7" w:rsidP="002A6A5D">
            <w:pPr>
              <w:rPr>
                <w:rFonts w:ascii="Arial" w:hAnsi="Arial" w:cs="Arial"/>
                <w:sz w:val="20"/>
                <w:szCs w:val="20"/>
              </w:rPr>
            </w:pPr>
            <w:r>
              <w:rPr>
                <w:rFonts w:ascii="Arial" w:hAnsi="Arial" w:cs="Arial"/>
                <w:sz w:val="20"/>
                <w:szCs w:val="20"/>
              </w:rPr>
              <w:t>Intervention = 6546 houses (~23,000 pop.) Control = 22,355 houses (61,224 pop.)</w:t>
            </w:r>
          </w:p>
        </w:tc>
        <w:tc>
          <w:tcPr>
            <w:tcW w:w="488" w:type="pct"/>
          </w:tcPr>
          <w:p w:rsidR="00F714B7" w:rsidRPr="002A6A5D" w:rsidRDefault="00F714B7" w:rsidP="002A6A5D">
            <w:pPr>
              <w:rPr>
                <w:rFonts w:ascii="Arial" w:hAnsi="Arial" w:cs="Arial"/>
                <w:sz w:val="20"/>
                <w:szCs w:val="20"/>
              </w:rPr>
            </w:pPr>
            <w:r>
              <w:rPr>
                <w:rFonts w:ascii="Arial" w:hAnsi="Arial" w:cs="Arial"/>
                <w:sz w:val="20"/>
                <w:szCs w:val="20"/>
              </w:rPr>
              <w:t>Iran</w:t>
            </w:r>
          </w:p>
        </w:tc>
        <w:tc>
          <w:tcPr>
            <w:tcW w:w="1067" w:type="pct"/>
          </w:tcPr>
          <w:p w:rsidR="00F714B7" w:rsidRPr="002A6A5D" w:rsidRDefault="00F714B7" w:rsidP="00651689">
            <w:pPr>
              <w:rPr>
                <w:rFonts w:ascii="Arial" w:hAnsi="Arial" w:cs="Arial"/>
                <w:sz w:val="20"/>
                <w:szCs w:val="20"/>
              </w:rPr>
            </w:pPr>
            <w:proofErr w:type="spellStart"/>
            <w:r>
              <w:rPr>
                <w:rFonts w:ascii="Arial" w:hAnsi="Arial" w:cs="Arial"/>
                <w:sz w:val="20"/>
                <w:szCs w:val="20"/>
              </w:rPr>
              <w:t>Deltamethrin</w:t>
            </w:r>
            <w:proofErr w:type="spellEnd"/>
            <w:r>
              <w:rPr>
                <w:rFonts w:ascii="Arial" w:hAnsi="Arial" w:cs="Arial"/>
                <w:sz w:val="20"/>
                <w:szCs w:val="20"/>
              </w:rPr>
              <w:t xml:space="preserve"> impregnated screens and curtains (25mg per m</w:t>
            </w:r>
            <w:r w:rsidRPr="00651689">
              <w:rPr>
                <w:rFonts w:ascii="Arial" w:hAnsi="Arial" w:cs="Arial"/>
                <w:sz w:val="20"/>
                <w:szCs w:val="20"/>
                <w:vertAlign w:val="superscript"/>
              </w:rPr>
              <w:t>2</w:t>
            </w:r>
            <w:r>
              <w:rPr>
                <w:rFonts w:ascii="Arial" w:hAnsi="Arial" w:cs="Arial"/>
                <w:sz w:val="20"/>
                <w:szCs w:val="20"/>
              </w:rPr>
              <w:t>, polyester fabric 156 holes/in</w:t>
            </w:r>
            <w:r w:rsidRPr="00651689">
              <w:rPr>
                <w:rFonts w:ascii="Arial" w:hAnsi="Arial" w:cs="Arial"/>
                <w:sz w:val="20"/>
                <w:szCs w:val="20"/>
                <w:vertAlign w:val="superscript"/>
              </w:rPr>
              <w:t>2</w:t>
            </w:r>
            <w:r>
              <w:rPr>
                <w:rFonts w:ascii="Arial" w:hAnsi="Arial" w:cs="Arial"/>
                <w:sz w:val="20"/>
                <w:szCs w:val="20"/>
              </w:rPr>
              <w:t>).  Covered all windows with treated screens and entrances to the interior of the house with treated curtains.</w:t>
            </w:r>
          </w:p>
        </w:tc>
        <w:tc>
          <w:tcPr>
            <w:tcW w:w="665" w:type="pct"/>
          </w:tcPr>
          <w:p w:rsidR="00F714B7" w:rsidRDefault="002C1AFE" w:rsidP="002A6A5D">
            <w:pPr>
              <w:rPr>
                <w:rFonts w:ascii="Arial" w:hAnsi="Arial" w:cs="Arial"/>
                <w:sz w:val="20"/>
                <w:szCs w:val="20"/>
              </w:rPr>
            </w:pPr>
            <w:r>
              <w:rPr>
                <w:rFonts w:ascii="Arial" w:hAnsi="Arial" w:cs="Arial"/>
                <w:sz w:val="20"/>
                <w:szCs w:val="20"/>
              </w:rPr>
              <w:t>Not reported / assessed.</w:t>
            </w:r>
          </w:p>
        </w:tc>
        <w:tc>
          <w:tcPr>
            <w:tcW w:w="750" w:type="pct"/>
          </w:tcPr>
          <w:p w:rsidR="00F714B7" w:rsidRPr="002A6A5D" w:rsidRDefault="00F714B7" w:rsidP="002A6A5D">
            <w:pPr>
              <w:rPr>
                <w:rFonts w:ascii="Arial" w:hAnsi="Arial" w:cs="Arial"/>
                <w:sz w:val="20"/>
                <w:szCs w:val="20"/>
              </w:rPr>
            </w:pPr>
            <w:r>
              <w:rPr>
                <w:rFonts w:ascii="Arial" w:hAnsi="Arial" w:cs="Arial"/>
                <w:sz w:val="20"/>
                <w:szCs w:val="20"/>
              </w:rPr>
              <w:t xml:space="preserve">Incidence of cutaneous </w:t>
            </w:r>
            <w:proofErr w:type="spellStart"/>
            <w:r>
              <w:rPr>
                <w:rFonts w:ascii="Arial" w:hAnsi="Arial" w:cs="Arial"/>
                <w:sz w:val="20"/>
                <w:szCs w:val="20"/>
              </w:rPr>
              <w:t>leishmaniasis</w:t>
            </w:r>
            <w:proofErr w:type="spellEnd"/>
            <w:r>
              <w:rPr>
                <w:rFonts w:ascii="Arial" w:hAnsi="Arial" w:cs="Arial"/>
                <w:sz w:val="20"/>
                <w:szCs w:val="20"/>
              </w:rPr>
              <w:t xml:space="preserve"> (Microscopic examination of scraping from skin lesion)</w:t>
            </w:r>
          </w:p>
        </w:tc>
        <w:tc>
          <w:tcPr>
            <w:tcW w:w="461" w:type="pct"/>
          </w:tcPr>
          <w:p w:rsidR="00F714B7" w:rsidRPr="002A6A5D" w:rsidRDefault="00F714B7" w:rsidP="002A6A5D">
            <w:pPr>
              <w:rPr>
                <w:rFonts w:ascii="Arial" w:hAnsi="Arial" w:cs="Arial"/>
                <w:sz w:val="20"/>
                <w:szCs w:val="20"/>
              </w:rPr>
            </w:pPr>
            <w:r>
              <w:rPr>
                <w:rFonts w:ascii="Arial" w:hAnsi="Arial" w:cs="Arial"/>
                <w:sz w:val="20"/>
                <w:szCs w:val="20"/>
              </w:rPr>
              <w:t>-</w:t>
            </w:r>
          </w:p>
        </w:tc>
      </w:tr>
      <w:tr w:rsidR="00FB53CA" w:rsidRPr="002A6A5D" w:rsidTr="00091FE1">
        <w:trPr>
          <w:trHeight w:val="484"/>
        </w:trPr>
        <w:tc>
          <w:tcPr>
            <w:tcW w:w="428" w:type="pct"/>
          </w:tcPr>
          <w:p w:rsidR="00F714B7" w:rsidRPr="002A6A5D" w:rsidRDefault="00F714B7" w:rsidP="00FB53CA">
            <w:pPr>
              <w:rPr>
                <w:rFonts w:ascii="Arial" w:hAnsi="Arial" w:cs="Arial"/>
                <w:sz w:val="20"/>
                <w:szCs w:val="20"/>
              </w:rPr>
            </w:pPr>
            <w:proofErr w:type="spellStart"/>
            <w:r w:rsidRPr="002A6A5D">
              <w:rPr>
                <w:rFonts w:ascii="Arial" w:hAnsi="Arial" w:cs="Arial"/>
                <w:sz w:val="20"/>
                <w:szCs w:val="20"/>
              </w:rPr>
              <w:t>Reyburn</w:t>
            </w:r>
            <w:proofErr w:type="spellEnd"/>
            <w:r w:rsidRPr="002A6A5D">
              <w:rPr>
                <w:rFonts w:ascii="Arial" w:hAnsi="Arial" w:cs="Arial"/>
                <w:sz w:val="20"/>
                <w:szCs w:val="20"/>
              </w:rPr>
              <w:t xml:space="preserve"> 2000</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SZXlidXJuPC9BdXRob3I+PFllYXI+MjAwMDwvWWVhcj48
UmVjTnVtPjEyNzwvUmVjTnVtPjxEaXNwbGF5VGV4dD5bOF08L0Rpc3BsYXlUZXh0PjxyZWNvcmQ+
PHJlYy1udW1iZXI+MTI3PC9yZWMtbnVtYmVyPjxmb3JlaWduLWtleXM+PGtleSBhcHA9IkVOIiBk
Yi1pZD0iYWQ5ZXYyd2FxcHJ6ZDhleHJkM3B3NTBrNXY1YXowMHNzcHdwIj4xMjc8L2tleT48L2Zv
cmVpZ24ta2V5cz48cmVmLXR5cGUgbmFtZT0iSm91cm5hbCBBcnRpY2xlIj4xNzwvcmVmLXR5cGU+
PGNvbnRyaWJ1dG9ycz48YXV0aG9ycz48YXV0aG9yPlJleWJ1cm4sIEguPC9hdXRob3I+PGF1dGhv
cj5Bc2hmb3JkLCBSLjwvYXV0aG9yPjxhdXRob3I+TW9oc2VuLCBNLjwvYXV0aG9yPjxhdXRob3I+
SGV3aXR0LCBTLjwvYXV0aG9yPjxhdXRob3I+Um93bGFuZCwgTS48L2F1dGhvcj48L2F1dGhvcnM+
PC9jb250cmlidXRvcnM+PGF1dGgtYWRkcmVzcz4oUmV5YnVybiwgTW9oc2VuLCBIZXdpdHQsIFJv
d2xhbmQpIEhlYWx0aE5ldCBJbnRlcm5hdGlvbmFsLCBQZXNoYXdhciwgUGFraXN0YW4gKEFzaGZv
cmQpIExpdmVycG9vbCBTY2hvb2wgb2YgVHJvcGljYWwgTWVkaWNpbmUsIFBlbWJyb2tlIFBsYWNl
LCBMaXZlcnBvb2wgTDMgNVFBLCBVbml0ZWQgS2luZ2RvbSAoUm93bGFuZCkgTG9uZG9uIFNjaG9v
bCBvZiBIeWdpZW5lIGFuZCBUcm9waWNhbCBNZWRpY2luZSwgS2VwcGVsIFN0cmVldCwgTG9uZG9u
IFdDSUUgNUhULCBVbml0ZWQgS2luZ2RvbSYjeEQ7SC4gUmV5YnVybiwgSGVhbHRoTmV0IEludGVy
bmF0aW9uYWwsIFBlc2hhd2FyLCBQYWtpc3RhbjwvYXV0aC1hZGRyZXNzPjx0aXRsZXM+PHRpdGxl
PkEgcmFuZG9taXplZCBjb250cm9sbGVkIHRyaWFsIG9mIGluc2VjdGljaWRlLXRyZWF0ZWQgYmVk
bmV0cyBhbmQgY2hhZGRhcnMgb3IgdG9wIHNoZWV0cywgYW5kIHJlc2lkdWFsIHNwcmF5aW5nIG9m
IGludGVyaW9yIHJvb21zIGZvciB0aGUgcHJldmVudGlvbiBvZiBjdXRhbmVvdXMgbGVpc2htYW5p
YXNpcyBpbiBLYWJ1bCwgQWZnaGFuaXN0YW48L3RpdGxlPjxzZWNvbmRhcnktdGl0bGU+VHJhbnNh
Y3Rpb25zIG9mIHRoZSBSb3lhbCBTb2NpZXR5IG9mIFRyb3BpY2FsIE1lZGljaW5lIGFuZCBIeWdp
ZW5lPC9zZWNvbmRhcnktdGl0bGU+PC90aXRsZXM+PHBlcmlvZGljYWw+PGZ1bGwtdGl0bGU+VHJh
bnMgUiBTb2MgVHJvcCBNZWQgSHlnPC9mdWxsLXRpdGxlPjxhYmJyLTE+VHJhbnNhY3Rpb25zIG9m
IHRoZSBSb3lhbCBTb2NpZXR5IG9mIFRyb3BpY2FsIE1lZGljaW5lIGFuZCBIeWdpZW5lPC9hYmJy
LTE+PC9wZXJpb2RpY2FsPjxwYWdlcz4zNjEtMzY2PC9wYWdlcz48dm9sdW1lPjk0PC92b2x1bWU+
PGtleXdvcmRzPjxrZXl3b3JkPmFkb2xlc2NlbnQ8L2tleXdvcmQ+PGtleXdvcmQ+YWR1bHQ8L2tl
eXdvcmQ+PGtleXdvcmQ+QWZnaGFuaXN0YW48L2tleXdvcmQ+PGtleXdvcmQ+YWdlPC9rZXl3b3Jk
PjxrZXl3b3JkPmFydGljbGU8L2tleXdvcmQ+PGtleXdvcmQ+QXNpYTwva2V5d29yZD48a2V5d29y
ZD5iZWQgbmV0PC9rZXl3b3JkPjxrZXl3b3JkPmNoaWxkPC9rZXl3b3JkPjxrZXl3b3JkPmNsaW5p
Y2FsIHRyaWFsPC9rZXl3b3JkPjxrZXl3b3JkPmNvbnRyb2xsZWQgY2xpbmljYWwgdHJpYWw8L2tl
eXdvcmQ+PGtleXdvcmQ+Y29udHJvbGxlZCBzdHVkeTwva2V5d29yZD48a2V5d29yZD5kaXNhYmls
aXR5PC9rZXl3b3JkPjxrZXl3b3JkPmZlbWFsZTwva2V5d29yZD48a2V5d29yZD5odW1hbjwva2V5
d29yZD48a2V5d29yZD5pbmNpZGVuY2U8L2tleXdvcmQ+PGtleXdvcmQ+aW5mYW50PC9rZXl3b3Jk
PjxrZXl3b3JkPm1hbGU8L2tleXdvcmQ+PGtleXdvcmQ+TWlkZGxlIEVhc3Q8L2tleXdvcmQ+PGtl
eXdvcmQ+cGVzdGljaWRlIHNwcmF5aW5nPC9rZXl3b3JkPjxrZXl3b3JkPnBvcHVsYXRpb248L2tl
eXdvcmQ+PGtleXdvcmQ+cHVibGljIGhlYWx0aDwva2V5d29yZD48a2V5d29yZD5yYW5kb21pemVk
IGNvbnRyb2xsZWQgdHJpYWw8L2tleXdvcmQ+PGtleXdvcmQ+c2V4PC9rZXl3b3JkPjxrZXl3b3Jk
PnNraW4gbGVpc2htYW5pYXNpcy9wYyBbUHJldmVudGlvbl08L2tleXdvcmQ+PGtleXdvcmQ+c2xl
ZXA8L2tleXdvcmQ+PGtleXdvcmQ+Y3loYWxvdGhyaW48L2tleXdvcmQ+PGtleXdvcmQ+aW5zZWN0
aWNpZGU8L2tleXdvcmQ+PGtleXdvcmQ+cGVybWV0aHJpbjwva2V5d29yZD48a2V5d29yZD5weXJl
dGhyb2lkPC9rZXl3b3JkPjwva2V5d29yZHM+PGRhdGVzPjx5ZWFyPjIwMDA8L3llYXI+PC9kYXRl
cz48aXNibj4wMDM1LTkyMDM8L2lzYm4+PGFjY2Vzc2lvbi1udW0+MjAwMDMwNjExNDwvYWNjZXNz
aW9uLW51bT48dXJscz48cmVsYXRlZC11cmxzPjx1cmw+aHR0cDovL292aWRzcC5vdmlkLmNvbS9h
dGhlbnMvb3ZpZHdlYi5jZ2k/VD1KUyZhbXA7Q1NDPVkmYW1wO05FV1M9TiZhbXA7UEFHRT1mdWxs
dGV4dCZhbXA7RD1lbWVkNSZhbXA7QU49MjAwMDMwNjExNDwvdXJsPjx1cmw+aHR0cDovL29wZW51
cmwuYWMudWsvdWtmZWQ6ZHVyLmFjLnVrP3NpZD1PVklEOkVtYmFzZSZhbXA7aXNzbj0wMDM1LTky
MDMmYW1wO2lzYm49JmFtcDt2b2x1bWU9OTQmYW1wO2lzc3VlPTQmYW1wO3NwYWdlPTM2MSZhbXA7
ZGF0ZT0yMDAwJmFtcDthdGl0bGU9QStyYW5kb21pemVkK2NvbnRyb2xsZWQrdHJpYWwrb2YraW5z
ZWN0aWNpZGUtdHJlYXRlZCtiZWRuZXRzK2FuZCtjaGFkZGFycytvcit0b3Arc2hlZXRzJTJDK2Fu
ZCtyZXNpZHVhbCtzcHJheWluZytvZitpbnRlcmlvcityb29tcytmb3IrdGhlK3ByZXZlbnRpb24r
b2YrY3V0YW5lb3VzK2xlaXNobWFuaWFzaXMraW4rS2FidWwlMkMrQWZnaGFuaXN0YW4mYW1wO3Bp
ZD0mbHQ7YXV0aG9yJmd0O1JleWJ1cm4rSC4mbHQ7L2F1dGhvciZndDs8L3VybD48L3JlbGF0ZWQt
dXJscz48L3VybHM+PHJlbW90ZS1kYXRhYmFzZS1uYW1lPkVtYmFzZTwvcmVtb3RlLWRhdGFiYXNl
LW5hbWU+PHJlbW90ZS1kYXRhYmFzZS1wcm92aWRlcj5PdmlkIFRlY2hub2xvZ2llczwvcmVtb3Rl
LWRhdGFiYXNlLXByb3ZpZGVyPjxyZXNlYXJjaC1ub3Rlcz5LZWVwPC9yZXNlYXJjaC1ub3Rlcz48
bGFuZ3VhZ2U+RW5nbGlzaD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ZXlidXJuPC9BdXRob3I+PFllYXI+MjAwMDwvWWVhcj48
UmVjTnVtPjEyNzwvUmVjTnVtPjxEaXNwbGF5VGV4dD5bOF08L0Rpc3BsYXlUZXh0PjxyZWNvcmQ+
PHJlYy1udW1iZXI+MTI3PC9yZWMtbnVtYmVyPjxmb3JlaWduLWtleXM+PGtleSBhcHA9IkVOIiBk
Yi1pZD0iYWQ5ZXYyd2FxcHJ6ZDhleHJkM3B3NTBrNXY1YXowMHNzcHdwIj4xMjc8L2tleT48L2Zv
cmVpZ24ta2V5cz48cmVmLXR5cGUgbmFtZT0iSm91cm5hbCBBcnRpY2xlIj4xNzwvcmVmLXR5cGU+
PGNvbnRyaWJ1dG9ycz48YXV0aG9ycz48YXV0aG9yPlJleWJ1cm4sIEguPC9hdXRob3I+PGF1dGhv
cj5Bc2hmb3JkLCBSLjwvYXV0aG9yPjxhdXRob3I+TW9oc2VuLCBNLjwvYXV0aG9yPjxhdXRob3I+
SGV3aXR0LCBTLjwvYXV0aG9yPjxhdXRob3I+Um93bGFuZCwgTS48L2F1dGhvcj48L2F1dGhvcnM+
PC9jb250cmlidXRvcnM+PGF1dGgtYWRkcmVzcz4oUmV5YnVybiwgTW9oc2VuLCBIZXdpdHQsIFJv
d2xhbmQpIEhlYWx0aE5ldCBJbnRlcm5hdGlvbmFsLCBQZXNoYXdhciwgUGFraXN0YW4gKEFzaGZv
cmQpIExpdmVycG9vbCBTY2hvb2wgb2YgVHJvcGljYWwgTWVkaWNpbmUsIFBlbWJyb2tlIFBsYWNl
LCBMaXZlcnBvb2wgTDMgNVFBLCBVbml0ZWQgS2luZ2RvbSAoUm93bGFuZCkgTG9uZG9uIFNjaG9v
bCBvZiBIeWdpZW5lIGFuZCBUcm9waWNhbCBNZWRpY2luZSwgS2VwcGVsIFN0cmVldCwgTG9uZG9u
IFdDSUUgNUhULCBVbml0ZWQgS2luZ2RvbSYjeEQ7SC4gUmV5YnVybiwgSGVhbHRoTmV0IEludGVy
bmF0aW9uYWwsIFBlc2hhd2FyLCBQYWtpc3RhbjwvYXV0aC1hZGRyZXNzPjx0aXRsZXM+PHRpdGxl
PkEgcmFuZG9taXplZCBjb250cm9sbGVkIHRyaWFsIG9mIGluc2VjdGljaWRlLXRyZWF0ZWQgYmVk
bmV0cyBhbmQgY2hhZGRhcnMgb3IgdG9wIHNoZWV0cywgYW5kIHJlc2lkdWFsIHNwcmF5aW5nIG9m
IGludGVyaW9yIHJvb21zIGZvciB0aGUgcHJldmVudGlvbiBvZiBjdXRhbmVvdXMgbGVpc2htYW5p
YXNpcyBpbiBLYWJ1bCwgQWZnaGFuaXN0YW48L3RpdGxlPjxzZWNvbmRhcnktdGl0bGU+VHJhbnNh
Y3Rpb25zIG9mIHRoZSBSb3lhbCBTb2NpZXR5IG9mIFRyb3BpY2FsIE1lZGljaW5lIGFuZCBIeWdp
ZW5lPC9zZWNvbmRhcnktdGl0bGU+PC90aXRsZXM+PHBlcmlvZGljYWw+PGZ1bGwtdGl0bGU+VHJh
bnMgUiBTb2MgVHJvcCBNZWQgSHlnPC9mdWxsLXRpdGxlPjxhYmJyLTE+VHJhbnNhY3Rpb25zIG9m
IHRoZSBSb3lhbCBTb2NpZXR5IG9mIFRyb3BpY2FsIE1lZGljaW5lIGFuZCBIeWdpZW5lPC9hYmJy
LTE+PC9wZXJpb2RpY2FsPjxwYWdlcz4zNjEtMzY2PC9wYWdlcz48dm9sdW1lPjk0PC92b2x1bWU+
PGtleXdvcmRzPjxrZXl3b3JkPmFkb2xlc2NlbnQ8L2tleXdvcmQ+PGtleXdvcmQ+YWR1bHQ8L2tl
eXdvcmQ+PGtleXdvcmQ+QWZnaGFuaXN0YW48L2tleXdvcmQ+PGtleXdvcmQ+YWdlPC9rZXl3b3Jk
PjxrZXl3b3JkPmFydGljbGU8L2tleXdvcmQ+PGtleXdvcmQ+QXNpYTwva2V5d29yZD48a2V5d29y
ZD5iZWQgbmV0PC9rZXl3b3JkPjxrZXl3b3JkPmNoaWxkPC9rZXl3b3JkPjxrZXl3b3JkPmNsaW5p
Y2FsIHRyaWFsPC9rZXl3b3JkPjxrZXl3b3JkPmNvbnRyb2xsZWQgY2xpbmljYWwgdHJpYWw8L2tl
eXdvcmQ+PGtleXdvcmQ+Y29udHJvbGxlZCBzdHVkeTwva2V5d29yZD48a2V5d29yZD5kaXNhYmls
aXR5PC9rZXl3b3JkPjxrZXl3b3JkPmZlbWFsZTwva2V5d29yZD48a2V5d29yZD5odW1hbjwva2V5
d29yZD48a2V5d29yZD5pbmNpZGVuY2U8L2tleXdvcmQ+PGtleXdvcmQ+aW5mYW50PC9rZXl3b3Jk
PjxrZXl3b3JkPm1hbGU8L2tleXdvcmQ+PGtleXdvcmQ+TWlkZGxlIEVhc3Q8L2tleXdvcmQ+PGtl
eXdvcmQ+cGVzdGljaWRlIHNwcmF5aW5nPC9rZXl3b3JkPjxrZXl3b3JkPnBvcHVsYXRpb248L2tl
eXdvcmQ+PGtleXdvcmQ+cHVibGljIGhlYWx0aDwva2V5d29yZD48a2V5d29yZD5yYW5kb21pemVk
IGNvbnRyb2xsZWQgdHJpYWw8L2tleXdvcmQ+PGtleXdvcmQ+c2V4PC9rZXl3b3JkPjxrZXl3b3Jk
PnNraW4gbGVpc2htYW5pYXNpcy9wYyBbUHJldmVudGlvbl08L2tleXdvcmQ+PGtleXdvcmQ+c2xl
ZXA8L2tleXdvcmQ+PGtleXdvcmQ+Y3loYWxvdGhyaW48L2tleXdvcmQ+PGtleXdvcmQ+aW5zZWN0
aWNpZGU8L2tleXdvcmQ+PGtleXdvcmQ+cGVybWV0aHJpbjwva2V5d29yZD48a2V5d29yZD5weXJl
dGhyb2lkPC9rZXl3b3JkPjwva2V5d29yZHM+PGRhdGVzPjx5ZWFyPjIwMDA8L3llYXI+PC9kYXRl
cz48aXNibj4wMDM1LTkyMDM8L2lzYm4+PGFjY2Vzc2lvbi1udW0+MjAwMDMwNjExNDwvYWNjZXNz
aW9uLW51bT48dXJscz48cmVsYXRlZC11cmxzPjx1cmw+aHR0cDovL292aWRzcC5vdmlkLmNvbS9h
dGhlbnMvb3ZpZHdlYi5jZ2k/VD1KUyZhbXA7Q1NDPVkmYW1wO05FV1M9TiZhbXA7UEFHRT1mdWxs
dGV4dCZhbXA7RD1lbWVkNSZhbXA7QU49MjAwMDMwNjExNDwvdXJsPjx1cmw+aHR0cDovL29wZW51
cmwuYWMudWsvdWtmZWQ6ZHVyLmFjLnVrP3NpZD1PVklEOkVtYmFzZSZhbXA7aXNzbj0wMDM1LTky
MDMmYW1wO2lzYm49JmFtcDt2b2x1bWU9OTQmYW1wO2lzc3VlPTQmYW1wO3NwYWdlPTM2MSZhbXA7
ZGF0ZT0yMDAwJmFtcDthdGl0bGU9QStyYW5kb21pemVkK2NvbnRyb2xsZWQrdHJpYWwrb2YraW5z
ZWN0aWNpZGUtdHJlYXRlZCtiZWRuZXRzK2FuZCtjaGFkZGFycytvcit0b3Arc2hlZXRzJTJDK2Fu
ZCtyZXNpZHVhbCtzcHJheWluZytvZitpbnRlcmlvcityb29tcytmb3IrdGhlK3ByZXZlbnRpb24r
b2YrY3V0YW5lb3VzK2xlaXNobWFuaWFzaXMraW4rS2FidWwlMkMrQWZnaGFuaXN0YW4mYW1wO3Bp
ZD0mbHQ7YXV0aG9yJmd0O1JleWJ1cm4rSC4mbHQ7L2F1dGhvciZndDs8L3VybD48L3JlbGF0ZWQt
dXJscz48L3VybHM+PHJlbW90ZS1kYXRhYmFzZS1uYW1lPkVtYmFzZTwvcmVtb3RlLWRhdGFiYXNl
LW5hbWU+PHJlbW90ZS1kYXRhYmFzZS1wcm92aWRlcj5PdmlkIFRlY2hub2xvZ2llczwvcmVtb3Rl
LWRhdGFiYXNlLXByb3ZpZGVyPjxyZXNlYXJjaC1ub3Rlcz5LZWVwPC9yZXNlYXJjaC1ub3Rlcz48
bGFuZ3VhZ2U+RW5nbGlzaD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8" w:tooltip="Reyburn, 2000 #127" w:history="1">
              <w:r w:rsidR="00FB53CA">
                <w:rPr>
                  <w:rFonts w:ascii="Arial" w:hAnsi="Arial" w:cs="Arial"/>
                  <w:noProof/>
                  <w:sz w:val="20"/>
                  <w:szCs w:val="20"/>
                </w:rPr>
                <w:t>8</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luster-RCT</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Clusters of 10 households each</w:t>
            </w:r>
          </w:p>
          <w:p w:rsidR="00F714B7" w:rsidRPr="002A6A5D" w:rsidRDefault="00F714B7" w:rsidP="002A6A5D">
            <w:pPr>
              <w:rPr>
                <w:rFonts w:ascii="Arial" w:hAnsi="Arial" w:cs="Arial"/>
                <w:sz w:val="20"/>
                <w:szCs w:val="20"/>
              </w:rPr>
            </w:pPr>
            <w:r w:rsidRPr="002A6A5D">
              <w:rPr>
                <w:rFonts w:ascii="Arial" w:hAnsi="Arial" w:cs="Arial"/>
                <w:sz w:val="20"/>
                <w:szCs w:val="20"/>
              </w:rPr>
              <w:t xml:space="preserve">Population = </w:t>
            </w:r>
          </w:p>
          <w:p w:rsidR="00F714B7" w:rsidRPr="002A6A5D" w:rsidRDefault="00F714B7" w:rsidP="002A6A5D">
            <w:pPr>
              <w:rPr>
                <w:rFonts w:ascii="Arial" w:hAnsi="Arial" w:cs="Arial"/>
                <w:sz w:val="20"/>
                <w:szCs w:val="20"/>
              </w:rPr>
            </w:pPr>
            <w:r w:rsidRPr="002A6A5D">
              <w:rPr>
                <w:rFonts w:ascii="Arial" w:hAnsi="Arial" w:cs="Arial"/>
                <w:sz w:val="20"/>
                <w:szCs w:val="20"/>
              </w:rPr>
              <w:t>1195 ITN and 1759 control</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t>Afghanistan</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Per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0.5 g/m</w:t>
            </w:r>
            <w:r w:rsidRPr="002A6A5D">
              <w:rPr>
                <w:rFonts w:ascii="Arial" w:hAnsi="Arial" w:cs="Arial"/>
                <w:sz w:val="20"/>
                <w:szCs w:val="20"/>
                <w:vertAlign w:val="superscript"/>
              </w:rPr>
              <w:t>2</w:t>
            </w:r>
            <w:r w:rsidRPr="002A6A5D">
              <w:rPr>
                <w:rFonts w:ascii="Arial" w:hAnsi="Arial" w:cs="Arial"/>
                <w:sz w:val="20"/>
                <w:szCs w:val="20"/>
              </w:rPr>
              <w:t>, 100-denier, 156 holes/mesh per in</w:t>
            </w:r>
            <w:r w:rsidRPr="002A6A5D">
              <w:rPr>
                <w:rFonts w:ascii="Arial" w:hAnsi="Arial" w:cs="Arial"/>
                <w:sz w:val="20"/>
                <w:szCs w:val="20"/>
                <w:vertAlign w:val="superscript"/>
              </w:rPr>
              <w:t>2</w:t>
            </w:r>
            <w:r w:rsidRPr="002A6A5D">
              <w:rPr>
                <w:rFonts w:ascii="Arial" w:hAnsi="Arial" w:cs="Arial"/>
                <w:sz w:val="20"/>
                <w:szCs w:val="20"/>
              </w:rPr>
              <w:t>)</w:t>
            </w:r>
          </w:p>
        </w:tc>
        <w:tc>
          <w:tcPr>
            <w:tcW w:w="665" w:type="pct"/>
          </w:tcPr>
          <w:p w:rsidR="00F714B7" w:rsidRPr="002A6A5D" w:rsidRDefault="00706B04" w:rsidP="002A6A5D">
            <w:pPr>
              <w:rPr>
                <w:rFonts w:ascii="Arial" w:hAnsi="Arial" w:cs="Arial"/>
                <w:sz w:val="20"/>
                <w:szCs w:val="20"/>
              </w:rPr>
            </w:pPr>
            <w:r>
              <w:rPr>
                <w:rFonts w:ascii="Arial" w:hAnsi="Arial" w:cs="Arial"/>
                <w:sz w:val="20"/>
                <w:szCs w:val="20"/>
              </w:rPr>
              <w:t>Not reported / assessed.</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r w:rsidRPr="002A6A5D">
              <w:rPr>
                <w:rFonts w:ascii="Arial" w:hAnsi="Arial" w:cs="Arial"/>
                <w:sz w:val="20"/>
                <w:szCs w:val="20"/>
              </w:rPr>
              <w:t xml:space="preserve"> </w:t>
            </w:r>
          </w:p>
          <w:p w:rsidR="00F714B7" w:rsidRPr="002A6A5D" w:rsidRDefault="00F714B7" w:rsidP="002A6A5D">
            <w:pPr>
              <w:rPr>
                <w:rFonts w:ascii="Arial" w:hAnsi="Arial" w:cs="Arial"/>
                <w:sz w:val="20"/>
                <w:szCs w:val="20"/>
              </w:rPr>
            </w:pPr>
            <w:r w:rsidRPr="002A6A5D">
              <w:rPr>
                <w:rFonts w:ascii="Arial" w:hAnsi="Arial" w:cs="Arial"/>
                <w:sz w:val="20"/>
                <w:szCs w:val="20"/>
              </w:rPr>
              <w:t>(clinical examination)</w:t>
            </w:r>
          </w:p>
        </w:tc>
        <w:tc>
          <w:tcPr>
            <w:tcW w:w="461" w:type="pct"/>
          </w:tcPr>
          <w:p w:rsidR="00F714B7" w:rsidRPr="002A6A5D" w:rsidRDefault="00F714B7" w:rsidP="002A6A5D">
            <w:pPr>
              <w:rPr>
                <w:rFonts w:ascii="Arial" w:hAnsi="Arial" w:cs="Arial"/>
                <w:sz w:val="20"/>
                <w:szCs w:val="20"/>
              </w:rPr>
            </w:pPr>
            <w:r w:rsidRPr="002A6A5D">
              <w:rPr>
                <w:rFonts w:ascii="Arial" w:hAnsi="Arial" w:cs="Arial"/>
                <w:sz w:val="20"/>
                <w:szCs w:val="20"/>
              </w:rPr>
              <w:t>-</w:t>
            </w:r>
          </w:p>
        </w:tc>
      </w:tr>
      <w:tr w:rsidR="00FB53CA" w:rsidRPr="002A6A5D" w:rsidTr="00091FE1">
        <w:trPr>
          <w:trHeight w:val="242"/>
        </w:trPr>
        <w:tc>
          <w:tcPr>
            <w:tcW w:w="428" w:type="pct"/>
          </w:tcPr>
          <w:p w:rsidR="00F714B7" w:rsidRPr="002A6A5D" w:rsidRDefault="00F714B7" w:rsidP="00FB53CA">
            <w:pPr>
              <w:rPr>
                <w:rFonts w:ascii="Arial" w:hAnsi="Arial" w:cs="Arial"/>
                <w:sz w:val="20"/>
                <w:szCs w:val="20"/>
              </w:rPr>
            </w:pPr>
            <w:r w:rsidRPr="002A6A5D">
              <w:rPr>
                <w:rFonts w:ascii="Arial" w:hAnsi="Arial" w:cs="Arial"/>
                <w:sz w:val="20"/>
                <w:szCs w:val="20"/>
              </w:rPr>
              <w:t>Rojas 2006</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Sb2phczwvQXV0aG9yPjxZZWFyPjIwMDY8L1llYXI+PFJl
Y051bT4xMjg8L1JlY051bT48RGlzcGxheVRleHQ+WzldPC9EaXNwbGF5VGV4dD48cmVjb3JkPjxy
ZWMtbnVtYmVyPjEyODwvcmVjLW51bWJlcj48Zm9yZWlnbi1rZXlzPjxrZXkgYXBwPSJFTiIgZGIt
aWQ9ImFkOWV2MndhcXByemQ4ZXhyZDNwdzUwazV2NWF6MDBzc3B3cCI+MTI4PC9rZXk+PC9mb3Jl
aWduLWtleXM+PHJlZi10eXBlIG5hbWU9IkpvdXJuYWwgQXJ0aWNsZSI+MTc8L3JlZi10eXBlPjxj
b250cmlidXRvcnM+PGF1dGhvcnM+PGF1dGhvcj5Sb2phcywgQ2FybG9zIEEuPC9hdXRob3I+PGF1
dGhvcj5XZWlnbGUsIEtyaXN0ZW4gQS48L2F1dGhvcj48YXV0aG9yPlRvdmFyLCBSYWZhZWw8L2F1
dGhvcj48YXV0aG9yPk1vcmFsZXMsIEFsYmEgTC48L2F1dGhvcj48YXV0aG9yPkFsZXhhbmRlciwg
QnJ1Y2U8L2F1dGhvcj48L2F1dGhvcnM+PC9jb250cmlidXRvcnM+PGF1dGgtYWRkcmVzcz5HcnVw
byBkZSBFcGlkZW1pb2xvZ2lhLCBGYWN1bHRhZCBOYWNpb25hbCBkZSBTYWx1ZCBQdWJsaWNhLCBV
bml2ZXJzaWRhZCBkZSBBbnRpb3F1aWEsIE1lZGVsbGluLCBDb2xvbWJpYS4gY3JvamFzQGd1YWpp
cm9zLnVkZWEuZWR1LmNvPC9hdXRoLWFkZHJlc3M+PHRpdGxlcz48dGl0bGU+QSBtdWx0aWZhY2V0
ZWQgaW50ZXJ2ZW50aW9uIHRvIHByZXZlbnQgQW1lcmljYW4gY3V0YW5lb3VzIGxlaXNobWFuaWFz
aXMgaW4gQ29sb21iaWE6IHJlc3VsdHMgb2YgYSBncm91cC1yYW5kb21pemVkIHRyaWFsPC90aXRs
ZT48c2Vjb25kYXJ5LXRpdGxlPkJpb21lZGljYTwvc2Vjb25kYXJ5LXRpdGxlPjxhbHQtdGl0bGU+
QmlvbWVkaWNhIChCb2dvdGEpPC9hbHQtdGl0bGU+PC90aXRsZXM+PHBlcmlvZGljYWw+PGZ1bGwt
dGl0bGU+QmlvbWVkaWNhPC9mdWxsLXRpdGxlPjxhYmJyLTE+QmlvbWVkaWNhIChCb2dvdGEpPC9h
YmJyLTE+PC9wZXJpb2RpY2FsPjxhbHQtcGVyaW9kaWNhbD48ZnVsbC10aXRsZT5CaW9tZWRpY2E8
L2Z1bGwtdGl0bGU+PGFiYnItMT5CaW9tZWRpY2EgKEJvZ290YSk8L2FiYnItMT48L2FsdC1wZXJp
b2RpY2FsPjxwYWdlcz4xNTItNjY8L3BhZ2VzPjx2b2x1bWU+MjYgU3VwcGwgMTwvdm9sdW1lPjxr
ZXl3b3Jkcz48a2V5d29yZD5BZG9sZXNjZW50PC9rZXl3b3JkPjxrZXl3b3JkPkFkdWx0PC9rZXl3
b3JkPjxrZXl3b3JkPkNoaWxkPC9rZXl3b3JkPjxrZXl3b3JkPkNoaWxkLCBQcmVzY2hvb2w8L2tl
eXdvcmQ+PGtleXdvcmQ+Q29sb21iaWEvZXAgW0VwaWRlbWlvbG9neV08L2tleXdvcmQ+PGtleXdv
cmQ+RmVtYWxlPC9rZXl3b3JkPjxrZXl3b3JkPkh1bWFuczwva2V5d29yZD48a2V5d29yZD5JbmZh
bnQ8L2tleXdvcmQ+PGtleXdvcmQ+TGVpc2htYW5pYXNpcywgQ3V0YW5lb3VzL2VwIFtFcGlkZW1p
b2xvZ3ldPC9rZXl3b3JkPjxrZXl3b3JkPipMZWlzaG1hbmlhc2lzLCBDdXRhbmVvdXMvcGMgW1By
ZXZlbnRpb24gJmFtcDsgQ29udHJvbF08L2tleXdvcmQ+PGtleXdvcmQ+TWFsZTwva2V5d29yZD48
a2V5d29yZD4qUHJldmVudGl2ZSBIZWFsdGggU2VydmljZXM8L2tleXdvcmQ+PC9rZXl3b3Jkcz48
ZGF0ZXM+PHllYXI+MjAwNjwveWVhcj48cHViLWRhdGVzPjxkYXRlPk9jdDwvZGF0ZT48L3B1Yi1k
YXRlcz48L2RhdGVzPjxpc2JuPjAxMjAtNDE1NzwvaXNibj48YWNjZXNzaW9uLW51bT4xNzM2MTg1
MTwvYWNjZXNzaW9uLW51bT48d29yay10eXBlPlJhbmRvbWl6ZWQgQ29udHJvbGxlZCBUcmlhbCYj
eEQ7UmVzZWFyY2ggU3VwcG9ydCwgTm9uLVUuUy4gR292JmFwb3M7dDwvd29yay10eXBlPjx1cmxz
PjxyZWxhdGVkLXVybHM+PHVybD5odHRwOi8vb3ZpZHNwLm92aWQuY29tL2F0aGVucy9vdmlkd2Vi
LmNnaT9UPUpTJmFtcDtDU0M9WSZhbXA7TkVXUz1OJmFtcDtQQUdFPWZ1bGx0ZXh0JmFtcDtEPW1l
ZDQmYW1wO0FOPTE3MzYxODUxPC91cmw+PHVybD5odHRwOi8vb3BlbnVybC5hYy51ay91a2ZlZDpk
dXIuYWMudWs/c2lkPU9WSUQ6T3ZpZCtNRURMSU5FJTI4UiUyOSZhbXA7aXNzbj0wMTIwLTQxNTcm
YW1wO2lzYm49JmFtcDt2b2x1bWU9MjYmYW1wO2lzc3VlPTEmYW1wO3NwYWdlPTE1MiZhbXA7ZGF0
ZT0yMDA2JmFtcDthdGl0bGU9QSttdWx0aWZhY2V0ZWQraW50ZXJ2ZW50aW9uK3RvK3ByZXZlbnQr
QW1lcmljYW4rY3V0YW5lb3VzK2xlaXNobWFuaWFzaXMraW4rQ29sb21iaWElM0ErcmVzdWx0cytv
ZithK2dyb3VwLXJhbmRvbWl6ZWQrdHJpYWwuJmFtcDtwaWQ9Jmx0O2F1dGhvciZndDtSb2phcytD
QSZsdDsvYXV0aG9yJmd0OzwvdXJsPjwvcmVsYXRlZC11cmxzPjwvdXJscz48cmVzZWFyY2gtbm90
ZXM+S2VlcDwvcmVzZWFyY2gtbm90ZXM+PGxhbmd1YWdlPkVuZ2xpc2g8L2xhbmd1YWdlPjwvcmVj
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phczwvQXV0aG9yPjxZZWFyPjIwMDY8L1llYXI+PFJl
Y051bT4xMjg8L1JlY051bT48RGlzcGxheVRleHQ+WzldPC9EaXNwbGF5VGV4dD48cmVjb3JkPjxy
ZWMtbnVtYmVyPjEyODwvcmVjLW51bWJlcj48Zm9yZWlnbi1rZXlzPjxrZXkgYXBwPSJFTiIgZGIt
aWQ9ImFkOWV2MndhcXByemQ4ZXhyZDNwdzUwazV2NWF6MDBzc3B3cCI+MTI4PC9rZXk+PC9mb3Jl
aWduLWtleXM+PHJlZi10eXBlIG5hbWU9IkpvdXJuYWwgQXJ0aWNsZSI+MTc8L3JlZi10eXBlPjxj
b250cmlidXRvcnM+PGF1dGhvcnM+PGF1dGhvcj5Sb2phcywgQ2FybG9zIEEuPC9hdXRob3I+PGF1
dGhvcj5XZWlnbGUsIEtyaXN0ZW4gQS48L2F1dGhvcj48YXV0aG9yPlRvdmFyLCBSYWZhZWw8L2F1
dGhvcj48YXV0aG9yPk1vcmFsZXMsIEFsYmEgTC48L2F1dGhvcj48YXV0aG9yPkFsZXhhbmRlciwg
QnJ1Y2U8L2F1dGhvcj48L2F1dGhvcnM+PC9jb250cmlidXRvcnM+PGF1dGgtYWRkcmVzcz5HcnVw
byBkZSBFcGlkZW1pb2xvZ2lhLCBGYWN1bHRhZCBOYWNpb25hbCBkZSBTYWx1ZCBQdWJsaWNhLCBV
bml2ZXJzaWRhZCBkZSBBbnRpb3F1aWEsIE1lZGVsbGluLCBDb2xvbWJpYS4gY3JvamFzQGd1YWpp
cm9zLnVkZWEuZWR1LmNvPC9hdXRoLWFkZHJlc3M+PHRpdGxlcz48dGl0bGU+QSBtdWx0aWZhY2V0
ZWQgaW50ZXJ2ZW50aW9uIHRvIHByZXZlbnQgQW1lcmljYW4gY3V0YW5lb3VzIGxlaXNobWFuaWFz
aXMgaW4gQ29sb21iaWE6IHJlc3VsdHMgb2YgYSBncm91cC1yYW5kb21pemVkIHRyaWFsPC90aXRs
ZT48c2Vjb25kYXJ5LXRpdGxlPkJpb21lZGljYTwvc2Vjb25kYXJ5LXRpdGxlPjxhbHQtdGl0bGU+
QmlvbWVkaWNhIChCb2dvdGEpPC9hbHQtdGl0bGU+PC90aXRsZXM+PHBlcmlvZGljYWw+PGZ1bGwt
dGl0bGU+QmlvbWVkaWNhPC9mdWxsLXRpdGxlPjxhYmJyLTE+QmlvbWVkaWNhIChCb2dvdGEpPC9h
YmJyLTE+PC9wZXJpb2RpY2FsPjxhbHQtcGVyaW9kaWNhbD48ZnVsbC10aXRsZT5CaW9tZWRpY2E8
L2Z1bGwtdGl0bGU+PGFiYnItMT5CaW9tZWRpY2EgKEJvZ290YSk8L2FiYnItMT48L2FsdC1wZXJp
b2RpY2FsPjxwYWdlcz4xNTItNjY8L3BhZ2VzPjx2b2x1bWU+MjYgU3VwcGwgMTwvdm9sdW1lPjxr
ZXl3b3Jkcz48a2V5d29yZD5BZG9sZXNjZW50PC9rZXl3b3JkPjxrZXl3b3JkPkFkdWx0PC9rZXl3
b3JkPjxrZXl3b3JkPkNoaWxkPC9rZXl3b3JkPjxrZXl3b3JkPkNoaWxkLCBQcmVzY2hvb2w8L2tl
eXdvcmQ+PGtleXdvcmQ+Q29sb21iaWEvZXAgW0VwaWRlbWlvbG9neV08L2tleXdvcmQ+PGtleXdv
cmQ+RmVtYWxlPC9rZXl3b3JkPjxrZXl3b3JkPkh1bWFuczwva2V5d29yZD48a2V5d29yZD5JbmZh
bnQ8L2tleXdvcmQ+PGtleXdvcmQ+TGVpc2htYW5pYXNpcywgQ3V0YW5lb3VzL2VwIFtFcGlkZW1p
b2xvZ3ldPC9rZXl3b3JkPjxrZXl3b3JkPipMZWlzaG1hbmlhc2lzLCBDdXRhbmVvdXMvcGMgW1By
ZXZlbnRpb24gJmFtcDsgQ29udHJvbF08L2tleXdvcmQ+PGtleXdvcmQ+TWFsZTwva2V5d29yZD48
a2V5d29yZD4qUHJldmVudGl2ZSBIZWFsdGggU2VydmljZXM8L2tleXdvcmQ+PC9rZXl3b3Jkcz48
ZGF0ZXM+PHllYXI+MjAwNjwveWVhcj48cHViLWRhdGVzPjxkYXRlPk9jdDwvZGF0ZT48L3B1Yi1k
YXRlcz48L2RhdGVzPjxpc2JuPjAxMjAtNDE1NzwvaXNibj48YWNjZXNzaW9uLW51bT4xNzM2MTg1
MTwvYWNjZXNzaW9uLW51bT48d29yay10eXBlPlJhbmRvbWl6ZWQgQ29udHJvbGxlZCBUcmlhbCYj
eEQ7UmVzZWFyY2ggU3VwcG9ydCwgTm9uLVUuUy4gR292JmFwb3M7dDwvd29yay10eXBlPjx1cmxz
PjxyZWxhdGVkLXVybHM+PHVybD5odHRwOi8vb3ZpZHNwLm92aWQuY29tL2F0aGVucy9vdmlkd2Vi
LmNnaT9UPUpTJmFtcDtDU0M9WSZhbXA7TkVXUz1OJmFtcDtQQUdFPWZ1bGx0ZXh0JmFtcDtEPW1l
ZDQmYW1wO0FOPTE3MzYxODUxPC91cmw+PHVybD5odHRwOi8vb3BlbnVybC5hYy51ay91a2ZlZDpk
dXIuYWMudWs/c2lkPU9WSUQ6T3ZpZCtNRURMSU5FJTI4UiUyOSZhbXA7aXNzbj0wMTIwLTQxNTcm
YW1wO2lzYm49JmFtcDt2b2x1bWU9MjYmYW1wO2lzc3VlPTEmYW1wO3NwYWdlPTE1MiZhbXA7ZGF0
ZT0yMDA2JmFtcDthdGl0bGU9QSttdWx0aWZhY2V0ZWQraW50ZXJ2ZW50aW9uK3RvK3ByZXZlbnQr
QW1lcmljYW4rY3V0YW5lb3VzK2xlaXNobWFuaWFzaXMraW4rQ29sb21iaWElM0ErcmVzdWx0cytv
ZithK2dyb3VwLXJhbmRvbWl6ZWQrdHJpYWwuJmFtcDtwaWQ9Jmx0O2F1dGhvciZndDtSb2phcytD
QSZsdDsvYXV0aG9yJmd0OzwvdXJsPjwvcmVsYXRlZC11cmxzPjwvdXJscz48cmVzZWFyY2gtbm90
ZXM+S2VlcDwvcmVzZWFyY2gtbm90ZXM+PGxhbmd1YWdlPkVuZ2xpc2g8L2xhbmd1YWdlPjwvcmVj
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9" w:tooltip="Rojas, 2006 #128" w:history="1">
              <w:r w:rsidR="00FB53CA">
                <w:rPr>
                  <w:rFonts w:ascii="Arial" w:hAnsi="Arial" w:cs="Arial"/>
                  <w:noProof/>
                  <w:sz w:val="20"/>
                  <w:szCs w:val="20"/>
                </w:rPr>
                <w:t>9</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F714B7" w:rsidRPr="002A6A5D" w:rsidRDefault="00F714B7" w:rsidP="002A6A5D">
            <w:pPr>
              <w:rPr>
                <w:rFonts w:ascii="Arial" w:hAnsi="Arial" w:cs="Arial"/>
                <w:sz w:val="20"/>
                <w:szCs w:val="20"/>
              </w:rPr>
            </w:pPr>
            <w:r w:rsidRPr="002A6A5D">
              <w:rPr>
                <w:rFonts w:ascii="Arial" w:hAnsi="Arial" w:cs="Arial"/>
                <w:sz w:val="20"/>
                <w:szCs w:val="20"/>
              </w:rPr>
              <w:t>Cluster-RCT</w:t>
            </w:r>
          </w:p>
        </w:tc>
        <w:tc>
          <w:tcPr>
            <w:tcW w:w="529" w:type="pct"/>
          </w:tcPr>
          <w:p w:rsidR="00F714B7" w:rsidRPr="002A6A5D" w:rsidRDefault="00F714B7" w:rsidP="002A6A5D">
            <w:pPr>
              <w:rPr>
                <w:rFonts w:ascii="Arial" w:hAnsi="Arial" w:cs="Arial"/>
                <w:sz w:val="20"/>
                <w:szCs w:val="20"/>
              </w:rPr>
            </w:pPr>
            <w:r w:rsidRPr="002A6A5D">
              <w:rPr>
                <w:rFonts w:ascii="Arial" w:hAnsi="Arial" w:cs="Arial"/>
                <w:sz w:val="20"/>
                <w:szCs w:val="20"/>
              </w:rPr>
              <w:t>20 clusters (villages)</w:t>
            </w:r>
          </w:p>
          <w:p w:rsidR="00F714B7" w:rsidRPr="002A6A5D" w:rsidRDefault="00F714B7" w:rsidP="002A6A5D">
            <w:pPr>
              <w:rPr>
                <w:rFonts w:ascii="Arial" w:hAnsi="Arial" w:cs="Arial"/>
                <w:sz w:val="20"/>
                <w:szCs w:val="20"/>
              </w:rPr>
            </w:pPr>
            <w:r w:rsidRPr="002A6A5D">
              <w:rPr>
                <w:rFonts w:ascii="Arial" w:hAnsi="Arial" w:cs="Arial"/>
                <w:sz w:val="20"/>
                <w:szCs w:val="20"/>
              </w:rPr>
              <w:t xml:space="preserve">Population = </w:t>
            </w:r>
          </w:p>
          <w:p w:rsidR="00F714B7" w:rsidRPr="002A6A5D" w:rsidRDefault="00F714B7" w:rsidP="002A6A5D">
            <w:pPr>
              <w:rPr>
                <w:rFonts w:ascii="Arial" w:hAnsi="Arial" w:cs="Arial"/>
                <w:sz w:val="20"/>
                <w:szCs w:val="20"/>
              </w:rPr>
            </w:pPr>
            <w:r w:rsidRPr="002A6A5D">
              <w:rPr>
                <w:rFonts w:ascii="Arial" w:hAnsi="Arial" w:cs="Arial"/>
                <w:sz w:val="20"/>
                <w:szCs w:val="20"/>
              </w:rPr>
              <w:lastRenderedPageBreak/>
              <w:t>1791 ITN and 1,840 control</w:t>
            </w:r>
          </w:p>
        </w:tc>
        <w:tc>
          <w:tcPr>
            <w:tcW w:w="488" w:type="pct"/>
          </w:tcPr>
          <w:p w:rsidR="00F714B7" w:rsidRPr="002A6A5D" w:rsidRDefault="00F714B7" w:rsidP="002A6A5D">
            <w:pPr>
              <w:rPr>
                <w:rFonts w:ascii="Arial" w:hAnsi="Arial" w:cs="Arial"/>
                <w:sz w:val="20"/>
                <w:szCs w:val="20"/>
              </w:rPr>
            </w:pPr>
            <w:r w:rsidRPr="002A6A5D">
              <w:rPr>
                <w:rFonts w:ascii="Arial" w:hAnsi="Arial" w:cs="Arial"/>
                <w:sz w:val="20"/>
                <w:szCs w:val="20"/>
              </w:rPr>
              <w:lastRenderedPageBreak/>
              <w:t>Colombia</w:t>
            </w:r>
          </w:p>
        </w:tc>
        <w:tc>
          <w:tcPr>
            <w:tcW w:w="1067" w:type="pct"/>
          </w:tcPr>
          <w:p w:rsidR="00F714B7" w:rsidRPr="002A6A5D" w:rsidRDefault="00F714B7"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K-</w:t>
            </w:r>
            <w:proofErr w:type="spellStart"/>
            <w:r w:rsidRPr="002A6A5D">
              <w:rPr>
                <w:rFonts w:ascii="Arial" w:hAnsi="Arial" w:cs="Arial"/>
                <w:sz w:val="20"/>
                <w:szCs w:val="20"/>
              </w:rPr>
              <w:t>Othrine</w:t>
            </w:r>
            <w:proofErr w:type="spellEnd"/>
            <w:r w:rsidRPr="002A6A5D">
              <w:rPr>
                <w:rFonts w:ascii="Arial" w:hAnsi="Arial" w:cs="Arial"/>
                <w:sz w:val="20"/>
                <w:szCs w:val="20"/>
              </w:rPr>
              <w:t xml:space="preserve"> E-25® (</w:t>
            </w: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and 35 holes per </w:t>
            </w:r>
            <w:r w:rsidRPr="002A6A5D">
              <w:rPr>
                <w:rFonts w:ascii="Arial" w:hAnsi="Arial" w:cs="Arial"/>
                <w:sz w:val="20"/>
                <w:szCs w:val="20"/>
              </w:rPr>
              <w:lastRenderedPageBreak/>
              <w:t>cm</w:t>
            </w:r>
            <w:r w:rsidRPr="002A6A5D">
              <w:rPr>
                <w:rFonts w:ascii="Arial" w:hAnsi="Arial" w:cs="Arial"/>
                <w:sz w:val="20"/>
                <w:szCs w:val="20"/>
                <w:vertAlign w:val="superscript"/>
              </w:rPr>
              <w:t>2</w:t>
            </w:r>
            <w:r w:rsidRPr="002A6A5D">
              <w:rPr>
                <w:rFonts w:ascii="Arial" w:hAnsi="Arial" w:cs="Arial"/>
                <w:sz w:val="20"/>
                <w:szCs w:val="20"/>
              </w:rPr>
              <w:t xml:space="preserve">) and two bars of repellents (20 % DEET + 5% </w:t>
            </w:r>
            <w:proofErr w:type="spellStart"/>
            <w:r w:rsidRPr="002A6A5D">
              <w:rPr>
                <w:rFonts w:ascii="Arial" w:hAnsi="Arial" w:cs="Arial"/>
                <w:sz w:val="20"/>
                <w:szCs w:val="20"/>
              </w:rPr>
              <w:t>permethrin</w:t>
            </w:r>
            <w:proofErr w:type="spellEnd"/>
            <w:r w:rsidRPr="002A6A5D">
              <w:rPr>
                <w:rFonts w:ascii="Arial" w:hAnsi="Arial" w:cs="Arial"/>
                <w:sz w:val="20"/>
                <w:szCs w:val="20"/>
              </w:rPr>
              <w:t xml:space="preserve">) and tree trunks painted with white wash and educational program.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re-impregnated every 3 months.</w:t>
            </w:r>
          </w:p>
          <w:p w:rsidR="00F714B7" w:rsidRPr="002A6A5D" w:rsidRDefault="00F714B7" w:rsidP="002A6A5D">
            <w:pPr>
              <w:rPr>
                <w:rFonts w:ascii="Arial" w:hAnsi="Arial" w:cs="Arial"/>
                <w:sz w:val="20"/>
                <w:szCs w:val="20"/>
              </w:rPr>
            </w:pPr>
            <w:r w:rsidRPr="002A6A5D">
              <w:rPr>
                <w:rFonts w:ascii="Arial" w:hAnsi="Arial" w:cs="Arial"/>
                <w:sz w:val="20"/>
                <w:szCs w:val="20"/>
              </w:rPr>
              <w:t xml:space="preserve">N.B. Use of repellent (by last survey only 5% of participants were using it every day) and white washing of tree trunks declined rapidly so can attribute effects mainly to </w:t>
            </w:r>
            <w:proofErr w:type="spellStart"/>
            <w:r w:rsidRPr="002A6A5D">
              <w:rPr>
                <w:rFonts w:ascii="Arial" w:hAnsi="Arial" w:cs="Arial"/>
                <w:sz w:val="20"/>
                <w:szCs w:val="20"/>
              </w:rPr>
              <w:t>bednets</w:t>
            </w:r>
            <w:proofErr w:type="spellEnd"/>
            <w:r w:rsidRPr="002A6A5D">
              <w:rPr>
                <w:rFonts w:ascii="Arial" w:hAnsi="Arial" w:cs="Arial"/>
                <w:sz w:val="20"/>
                <w:szCs w:val="20"/>
              </w:rPr>
              <w:t>.</w:t>
            </w:r>
          </w:p>
        </w:tc>
        <w:tc>
          <w:tcPr>
            <w:tcW w:w="665" w:type="pct"/>
          </w:tcPr>
          <w:p w:rsidR="00F714B7" w:rsidRPr="002A6A5D" w:rsidRDefault="00706B04" w:rsidP="002A6A5D">
            <w:pPr>
              <w:rPr>
                <w:rFonts w:ascii="Arial" w:hAnsi="Arial" w:cs="Arial"/>
                <w:sz w:val="20"/>
                <w:szCs w:val="20"/>
              </w:rPr>
            </w:pPr>
            <w:r w:rsidRPr="00706B04">
              <w:rPr>
                <w:rFonts w:ascii="Arial" w:hAnsi="Arial" w:cs="Arial"/>
                <w:sz w:val="20"/>
                <w:szCs w:val="20"/>
              </w:rPr>
              <w:lastRenderedPageBreak/>
              <w:t>Not reported / assessed.</w:t>
            </w:r>
          </w:p>
        </w:tc>
        <w:tc>
          <w:tcPr>
            <w:tcW w:w="750" w:type="pct"/>
          </w:tcPr>
          <w:p w:rsidR="00F714B7" w:rsidRPr="002A6A5D" w:rsidRDefault="00F714B7" w:rsidP="002A6A5D">
            <w:pPr>
              <w:rPr>
                <w:rFonts w:ascii="Arial" w:hAnsi="Arial" w:cs="Arial"/>
                <w:sz w:val="20"/>
                <w:szCs w:val="20"/>
              </w:rPr>
            </w:pPr>
            <w:r w:rsidRPr="002A6A5D">
              <w:rPr>
                <w:rFonts w:ascii="Arial" w:hAnsi="Arial" w:cs="Arial"/>
                <w:sz w:val="20"/>
                <w:szCs w:val="20"/>
              </w:rPr>
              <w:t xml:space="preserve">Incidence of cutaneous </w:t>
            </w:r>
            <w:proofErr w:type="spellStart"/>
            <w:r w:rsidRPr="002A6A5D">
              <w:rPr>
                <w:rFonts w:ascii="Arial" w:hAnsi="Arial" w:cs="Arial"/>
                <w:sz w:val="20"/>
                <w:szCs w:val="20"/>
              </w:rPr>
              <w:t>leishmaniasis</w:t>
            </w:r>
            <w:proofErr w:type="spellEnd"/>
          </w:p>
          <w:p w:rsidR="00F714B7" w:rsidRPr="002A6A5D" w:rsidRDefault="00F714B7" w:rsidP="002A6A5D">
            <w:pPr>
              <w:rPr>
                <w:rFonts w:ascii="Arial" w:hAnsi="Arial" w:cs="Arial"/>
                <w:sz w:val="20"/>
                <w:szCs w:val="20"/>
              </w:rPr>
            </w:pPr>
            <w:r w:rsidRPr="002A6A5D">
              <w:rPr>
                <w:rFonts w:ascii="Arial" w:hAnsi="Arial" w:cs="Arial"/>
                <w:sz w:val="20"/>
                <w:szCs w:val="20"/>
              </w:rPr>
              <w:lastRenderedPageBreak/>
              <w:t xml:space="preserve">(clinical examination and </w:t>
            </w:r>
            <w:proofErr w:type="spellStart"/>
            <w:r w:rsidRPr="002A6A5D">
              <w:rPr>
                <w:rFonts w:ascii="Arial" w:hAnsi="Arial" w:cs="Arial"/>
                <w:sz w:val="20"/>
                <w:szCs w:val="20"/>
              </w:rPr>
              <w:t>leishmanin</w:t>
            </w:r>
            <w:proofErr w:type="spellEnd"/>
            <w:r w:rsidRPr="002A6A5D">
              <w:rPr>
                <w:rFonts w:ascii="Arial" w:hAnsi="Arial" w:cs="Arial"/>
                <w:sz w:val="20"/>
                <w:szCs w:val="20"/>
              </w:rPr>
              <w:t xml:space="preserve"> skin test)</w:t>
            </w:r>
          </w:p>
        </w:tc>
        <w:tc>
          <w:tcPr>
            <w:tcW w:w="461" w:type="pct"/>
          </w:tcPr>
          <w:p w:rsidR="00F714B7" w:rsidRPr="002A6A5D" w:rsidRDefault="00F714B7" w:rsidP="002A6A5D">
            <w:pPr>
              <w:rPr>
                <w:rFonts w:ascii="Arial" w:hAnsi="Arial" w:cs="Arial"/>
                <w:sz w:val="20"/>
                <w:szCs w:val="20"/>
              </w:rPr>
            </w:pPr>
            <w:r w:rsidRPr="002A6A5D">
              <w:rPr>
                <w:rFonts w:ascii="Arial" w:hAnsi="Arial" w:cs="Arial"/>
                <w:sz w:val="20"/>
                <w:szCs w:val="20"/>
              </w:rPr>
              <w:lastRenderedPageBreak/>
              <w:t>-</w:t>
            </w:r>
          </w:p>
        </w:tc>
      </w:tr>
    </w:tbl>
    <w:p w:rsidR="002A6A5D" w:rsidRPr="002A6A5D" w:rsidRDefault="002A6A5D" w:rsidP="002A6A5D">
      <w:pPr>
        <w:rPr>
          <w:rFonts w:ascii="Arial" w:eastAsiaTheme="minorEastAsia" w:hAnsi="Arial" w:cs="Arial"/>
        </w:rPr>
      </w:pPr>
    </w:p>
    <w:p w:rsidR="002A6A5D" w:rsidRPr="002A6A5D" w:rsidRDefault="002A6A5D" w:rsidP="002A6A5D">
      <w:pPr>
        <w:rPr>
          <w:rFonts w:ascii="Arial" w:eastAsiaTheme="minorEastAsia" w:hAnsi="Arial" w:cs="Arial"/>
          <w:b/>
        </w:rPr>
      </w:pPr>
      <w:r w:rsidRPr="002A6A5D">
        <w:rPr>
          <w:rFonts w:ascii="Arial" w:eastAsiaTheme="minorEastAsia" w:hAnsi="Arial" w:cs="Arial"/>
          <w:b/>
        </w:rPr>
        <w:t xml:space="preserve">Characteristics of visceral </w:t>
      </w:r>
      <w:proofErr w:type="spellStart"/>
      <w:r w:rsidRPr="002A6A5D">
        <w:rPr>
          <w:rFonts w:ascii="Arial" w:eastAsiaTheme="minorEastAsia" w:hAnsi="Arial" w:cs="Arial"/>
          <w:b/>
        </w:rPr>
        <w:t>leishmaniasis</w:t>
      </w:r>
      <w:proofErr w:type="spellEnd"/>
      <w:r w:rsidRPr="002A6A5D">
        <w:rPr>
          <w:rFonts w:ascii="Arial" w:eastAsiaTheme="minorEastAsia" w:hAnsi="Arial" w:cs="Arial"/>
          <w:b/>
        </w:rPr>
        <w:t xml:space="preserve"> studies</w:t>
      </w:r>
    </w:p>
    <w:tbl>
      <w:tblPr>
        <w:tblStyle w:val="TableGrid"/>
        <w:tblW w:w="5000" w:type="pct"/>
        <w:tblLook w:val="04A0" w:firstRow="1" w:lastRow="0" w:firstColumn="1" w:lastColumn="0" w:noHBand="0" w:noVBand="1"/>
      </w:tblPr>
      <w:tblGrid>
        <w:gridCol w:w="1256"/>
        <w:gridCol w:w="1735"/>
        <w:gridCol w:w="2081"/>
        <w:gridCol w:w="1417"/>
        <w:gridCol w:w="2395"/>
        <w:gridCol w:w="1545"/>
        <w:gridCol w:w="1783"/>
        <w:gridCol w:w="1962"/>
      </w:tblGrid>
      <w:tr w:rsidR="006510F8" w:rsidRPr="002A6A5D" w:rsidTr="00091FE1">
        <w:trPr>
          <w:trHeight w:val="455"/>
        </w:trPr>
        <w:tc>
          <w:tcPr>
            <w:tcW w:w="443" w:type="pct"/>
          </w:tcPr>
          <w:p w:rsidR="00091FE1" w:rsidRPr="002A6A5D" w:rsidRDefault="00091FE1" w:rsidP="002A6A5D">
            <w:pPr>
              <w:rPr>
                <w:rFonts w:ascii="Arial" w:hAnsi="Arial" w:cs="Arial"/>
                <w:sz w:val="20"/>
                <w:szCs w:val="20"/>
              </w:rPr>
            </w:pPr>
            <w:r w:rsidRPr="002A6A5D">
              <w:rPr>
                <w:rFonts w:ascii="Arial" w:hAnsi="Arial" w:cs="Arial"/>
                <w:sz w:val="20"/>
                <w:szCs w:val="20"/>
              </w:rPr>
              <w:t>Author and date</w:t>
            </w:r>
          </w:p>
        </w:tc>
        <w:tc>
          <w:tcPr>
            <w:tcW w:w="612" w:type="pct"/>
          </w:tcPr>
          <w:p w:rsidR="00091FE1" w:rsidRPr="002A6A5D" w:rsidRDefault="00091FE1" w:rsidP="002A6A5D">
            <w:pPr>
              <w:rPr>
                <w:rFonts w:ascii="Arial" w:hAnsi="Arial" w:cs="Arial"/>
                <w:sz w:val="20"/>
                <w:szCs w:val="20"/>
              </w:rPr>
            </w:pPr>
            <w:r w:rsidRPr="002A6A5D">
              <w:rPr>
                <w:rFonts w:ascii="Arial" w:hAnsi="Arial" w:cs="Arial"/>
                <w:sz w:val="20"/>
                <w:szCs w:val="20"/>
              </w:rPr>
              <w:t>Study Type</w:t>
            </w:r>
          </w:p>
        </w:tc>
        <w:tc>
          <w:tcPr>
            <w:tcW w:w="734" w:type="pct"/>
          </w:tcPr>
          <w:p w:rsidR="00091FE1" w:rsidRPr="002A6A5D" w:rsidRDefault="00091FE1" w:rsidP="002A6A5D">
            <w:pPr>
              <w:rPr>
                <w:rFonts w:ascii="Arial" w:hAnsi="Arial" w:cs="Arial"/>
                <w:sz w:val="20"/>
                <w:szCs w:val="20"/>
              </w:rPr>
            </w:pPr>
            <w:r w:rsidRPr="002A6A5D">
              <w:rPr>
                <w:rFonts w:ascii="Arial" w:hAnsi="Arial" w:cs="Arial"/>
                <w:sz w:val="20"/>
                <w:szCs w:val="20"/>
              </w:rPr>
              <w:t>No. of subjects / areas</w:t>
            </w:r>
          </w:p>
        </w:tc>
        <w:tc>
          <w:tcPr>
            <w:tcW w:w="500" w:type="pct"/>
          </w:tcPr>
          <w:p w:rsidR="00091FE1" w:rsidRPr="002A6A5D" w:rsidRDefault="00091FE1" w:rsidP="002A6A5D">
            <w:pPr>
              <w:rPr>
                <w:rFonts w:ascii="Arial" w:hAnsi="Arial" w:cs="Arial"/>
                <w:sz w:val="20"/>
                <w:szCs w:val="20"/>
              </w:rPr>
            </w:pPr>
            <w:r w:rsidRPr="002A6A5D">
              <w:rPr>
                <w:rFonts w:ascii="Arial" w:hAnsi="Arial" w:cs="Arial"/>
                <w:sz w:val="20"/>
                <w:szCs w:val="20"/>
              </w:rPr>
              <w:t>Country</w:t>
            </w:r>
          </w:p>
        </w:tc>
        <w:tc>
          <w:tcPr>
            <w:tcW w:w="845" w:type="pct"/>
          </w:tcPr>
          <w:p w:rsidR="00091FE1" w:rsidRPr="002A6A5D" w:rsidRDefault="00091FE1" w:rsidP="002A6A5D">
            <w:pPr>
              <w:rPr>
                <w:rFonts w:ascii="Arial" w:hAnsi="Arial" w:cs="Arial"/>
                <w:sz w:val="20"/>
                <w:szCs w:val="20"/>
              </w:rPr>
            </w:pPr>
            <w:r w:rsidRPr="002A6A5D">
              <w:rPr>
                <w:rFonts w:ascii="Arial" w:hAnsi="Arial" w:cs="Arial"/>
                <w:sz w:val="20"/>
                <w:szCs w:val="20"/>
              </w:rPr>
              <w:t>Intervention</w:t>
            </w:r>
          </w:p>
        </w:tc>
        <w:tc>
          <w:tcPr>
            <w:tcW w:w="545" w:type="pct"/>
          </w:tcPr>
          <w:p w:rsidR="00091FE1" w:rsidRPr="002A6A5D" w:rsidRDefault="00091FE1" w:rsidP="002A6A5D">
            <w:pPr>
              <w:rPr>
                <w:rFonts w:ascii="Arial" w:hAnsi="Arial" w:cs="Arial"/>
                <w:sz w:val="20"/>
                <w:szCs w:val="20"/>
              </w:rPr>
            </w:pPr>
            <w:r>
              <w:rPr>
                <w:rFonts w:ascii="Arial" w:hAnsi="Arial" w:cs="Arial"/>
                <w:sz w:val="20"/>
                <w:szCs w:val="20"/>
              </w:rPr>
              <w:t>Insecticide resistance</w:t>
            </w:r>
          </w:p>
        </w:tc>
        <w:tc>
          <w:tcPr>
            <w:tcW w:w="629" w:type="pct"/>
          </w:tcPr>
          <w:p w:rsidR="00091FE1" w:rsidRPr="002A6A5D" w:rsidRDefault="00091FE1" w:rsidP="002A6A5D">
            <w:pPr>
              <w:rPr>
                <w:rFonts w:ascii="Arial" w:hAnsi="Arial" w:cs="Arial"/>
                <w:sz w:val="20"/>
                <w:szCs w:val="20"/>
              </w:rPr>
            </w:pPr>
            <w:r w:rsidRPr="002A6A5D">
              <w:rPr>
                <w:rFonts w:ascii="Arial" w:hAnsi="Arial" w:cs="Arial"/>
                <w:sz w:val="20"/>
                <w:szCs w:val="20"/>
              </w:rPr>
              <w:t>1° outcome</w:t>
            </w:r>
          </w:p>
        </w:tc>
        <w:tc>
          <w:tcPr>
            <w:tcW w:w="693" w:type="pct"/>
          </w:tcPr>
          <w:p w:rsidR="00091FE1" w:rsidRPr="002A6A5D" w:rsidRDefault="00091FE1" w:rsidP="002A6A5D">
            <w:pPr>
              <w:rPr>
                <w:rFonts w:ascii="Arial" w:hAnsi="Arial" w:cs="Arial"/>
                <w:sz w:val="20"/>
                <w:szCs w:val="20"/>
              </w:rPr>
            </w:pPr>
            <w:r w:rsidRPr="002A6A5D">
              <w:rPr>
                <w:rFonts w:ascii="Arial" w:hAnsi="Arial" w:cs="Arial"/>
                <w:sz w:val="20"/>
                <w:szCs w:val="20"/>
              </w:rPr>
              <w:t>2°outcome</w:t>
            </w:r>
          </w:p>
        </w:tc>
      </w:tr>
      <w:tr w:rsidR="006510F8" w:rsidRPr="002A6A5D" w:rsidTr="00091FE1">
        <w:trPr>
          <w:trHeight w:val="1155"/>
        </w:trPr>
        <w:tc>
          <w:tcPr>
            <w:tcW w:w="443" w:type="pct"/>
          </w:tcPr>
          <w:p w:rsidR="00091FE1" w:rsidRPr="002A6A5D" w:rsidRDefault="00091FE1" w:rsidP="00FB53CA">
            <w:pPr>
              <w:rPr>
                <w:rFonts w:ascii="Arial" w:hAnsi="Arial" w:cs="Arial"/>
                <w:sz w:val="20"/>
                <w:szCs w:val="20"/>
              </w:rPr>
            </w:pPr>
            <w:proofErr w:type="spellStart"/>
            <w:r w:rsidRPr="002A6A5D">
              <w:rPr>
                <w:rFonts w:ascii="Arial" w:hAnsi="Arial" w:cs="Arial"/>
                <w:sz w:val="20"/>
                <w:szCs w:val="20"/>
              </w:rPr>
              <w:t>Elnaiem</w:t>
            </w:r>
            <w:proofErr w:type="spellEnd"/>
            <w:r w:rsidRPr="002A6A5D">
              <w:rPr>
                <w:rFonts w:ascii="Arial" w:hAnsi="Arial" w:cs="Arial"/>
                <w:sz w:val="20"/>
                <w:szCs w:val="20"/>
              </w:rPr>
              <w:t xml:space="preserve"> 1999</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FbG5haWVtPC9BdXRob3I+PFllYXI+MTk5OTwvWWVhcj48
UmVjTnVtPjEzMDwvUmVjTnVtPjxEaXNwbGF5VGV4dD5bMTBdPC9EaXNwbGF5VGV4dD48cmVjb3Jk
PjxyZWMtbnVtYmVyPjEzMDwvcmVjLW51bWJlcj48Zm9yZWlnbi1rZXlzPjxrZXkgYXBwPSJFTiIg
ZGItaWQ9ImFkOWV2MndhcXByemQ4ZXhyZDNwdzUwazV2NWF6MDBzc3B3cCI+MTMwPC9rZXk+PC9m
b3JlaWduLWtleXM+PHJlZi10eXBlIG5hbWU9IkpvdXJuYWwgQXJ0aWNsZSI+MTc8L3JlZi10eXBl
Pjxjb250cmlidXRvcnM+PGF1dGhvcnM+PGF1dGhvcj5FbG5haWVtLCBELiBBLjwvYXV0aG9yPjxh
dXRob3I+RWxuYWhhcywgQS4gTS48L2F1dGhvcj48YXV0aG9yPkFib3VkLCBNLiBBLjwvYXV0aG9y
PjwvYXV0aG9ycz48L2NvbnRyaWJ1dG9ycz48YXV0aC1hZGRyZXNzPihFbG5haWVtLCBFbG5haGFz
LCBBYm91ZCkgRGVwYXJ0bWVudCBvZiBab29sb2d5LCBVbml2ZXJzaXR5IG9mIEtoYXJ0b3VtLCBT
dWRhbiAoRWxuYWllbSkgRGVwYXJ0bWVudCBvZiBab29sb2d5LCBVbml2ZXJzaXR5IG9mIEtoYXJ0
b3VtLCBQLk8uIEJveCAzMjEsIEtoYXJ0b3VtLCBTdWRhbiYjeEQ7RC5BLiBFbG5haWVtLCBEZXBh
cnRtZW50IG9mIFpvb2xvZ3ksIFVuaXZlcnNpdHkgb2YgS2hhcnRvdW0sIFAuTy4gQm94IDMyMSwg
S2hhcnRvdW0sIFN1ZGFuPC9hdXRoLWFkZHJlc3M+PHRpdGxlcz48dGl0bGU+PHN0eWxlIGZhY2U9
Im5vcm1hbCIgZm9udD0iZGVmYXVsdCIgc2l6ZT0iMTAwJSI+UHJvdGVjdGl2ZSBlZmZpY2FjeSBv
ZiBsYW1iZGFjeWhhbG90aHJpbi1pbXByZWduYXRlZCBiZWRuZXRzIGFnYWluc3QgPC9zdHlsZT48
c3R5bGUgZmFjZT0iaXRhbGljIiBmb250PSJkZWZhdWx0IiBzaXplPSIxMDAlIj5QaGxlYm90b211
cyBvcmllbnRhbGlzPC9zdHlsZT48c3R5bGUgZmFjZT0ibm9ybWFsIiBmb250PSJkZWZhdWx0IiBz
aXplPSIxMDAlIj4sIHRoZSB2ZWN0b3Igb2YgdmlzY2VyYWwgbGVpc2htYW5pYXNpcyBpbiBTdWRh
bjwvc3R5bGU+PC90aXRsZT48c2Vjb25kYXJ5LXRpdGxlPk1lZGljYWwgYW5kIFZldGVyaW5hcnkg
RW50b21vbG9neTwvc2Vjb25kYXJ5LXRpdGxlPjwvdGl0bGVzPjxwZXJpb2RpY2FsPjxmdWxsLXRp
dGxlPk1lZCBWZXQgRW50b21vbDwvZnVsbC10aXRsZT48YWJici0xPk1lZGljYWwgYW5kIHZldGVy
aW5hcnkgZW50b21vbG9neTwvYWJici0xPjwvcGVyaW9kaWNhbD48cGFnZXM+MzEwLTMxNDwvcGFn
ZXM+PHZvbHVtZT4xMzwvdm9sdW1lPjxrZXl3b3Jkcz48a2V5d29yZD5hZHVsdDwva2V5d29yZD48
a2V5d29yZD5hbmltYWw8L2tleXdvcmQ+PGtleXdvcmQ+YXJ0aWNsZTwva2V5d29yZD48a2V5d29y
ZD5iZWQ8L2tleXdvcmQ+PGtleXdvcmQ+YmlvYXNzYXk8L2tleXdvcmQ+PGtleXdvcmQ+ZGlzZWFz
ZSBjYXJyaWVyPC9rZXl3b3JkPjxrZXl3b3JkPmRpc2Vhc2UgdHJhbnNtaXNzaW9uPC9rZXl3b3Jk
PjxrZXl3b3JkPmZlbWFsZTwva2V5d29yZD48a2V5d29yZD5odW1hbjwva2V5d29yZD48a2V5d29y
ZD5pbnNlY3QgY29udHJvbDwva2V5d29yZD48a2V5d29yZD5tYWxlPC9rZXl3b3JkPjxrZXl3b3Jk
Pm1ldGhvZG9sb2d5PC9rZXl3b3JkPjxrZXl3b3JkPlBobGVib3RvbXVzPC9rZXl3b3JkPjxrZXl3
b3JkPlN1ZGFuPC9rZXl3b3JkPjxrZXl3b3JkPnRpbWU8L2tleXdvcmQ+PGtleXdvcmQ+dmlzY2Vy
YWwgbGVpc2htYW5pYXNpczwva2V5d29yZD48a2V5d29yZD5jeWhhbG90aHJpbjwva2V5d29yZD48
a2V5d29yZD5pbnNlY3RpY2lkZTwva2V5d29yZD48a2V5d29yZD5uaXRyaWxlPC9rZXl3b3JkPjxr
ZXl3b3JkPnB5cmV0aHJvaWQ8L2tleXdvcmQ+PC9rZXl3b3Jkcz48ZGF0ZXM+PHllYXI+MTk5OTwv
eWVhcj48cHViLWRhdGVzPjxkYXRlPjE5OTk8L2RhdGU+PC9wdWItZGF0ZXM+PC9kYXRlcz48aXNi
bj4wMjY5LTI4M1g8L2lzYm4+PGFjY2Vzc2lvbi1udW0+MTA1MTQwNTg8L2FjY2Vzc2lvbi1udW0+
PHVybHM+PHJlbGF0ZWQtdXJscz48dXJsPmh0dHA6Ly9vdmlkc3Aub3ZpZC5jb20vYXRoZW5zL292
aWR3ZWIuY2dpP1Q9SlMmYW1wO0NTQz1ZJmFtcDtORVdTPU4mYW1wO1BBR0U9ZnVsbHRleHQmYW1w
O0Q9ZW1lZDQmYW1wO0FOPTEwNTE0MDU4PC91cmw+PHVybD5odHRwOi8vb3BlbnVybC5hYy51ay91
a2ZlZDpkdXIuYWMudWs/c2lkPU9WSUQ6RW1iYXNlJmFtcDtpc3NuPTAyNjktMjgzWCZhbXA7aXNi
bj0mYW1wO3ZvbHVtZT0xMyZhbXA7aXNzdWU9MyZhbXA7c3BhZ2U9MzEwJmFtcDtkYXRlPTE5OTkm
YW1wO2F0aXRsZT1Qcm90ZWN0aXZlK2VmZmljYWN5K29mK2xhbWJkYWN5aGFsb3RocmluLWltcHJl
Z25hdGVkK2JlZG5ldHMrYWdhaW5zdCtQaGxlYm90b211cytvcmllbnRhbGlzJTJDK3RoZSt2ZWN0
b3Irb2YrdmlzY2VyYWwrbGVpc2htYW5pYXNpcytpbitTdWRhbiZhbXA7cGlkPSZsdDthdXRob3Im
Z3Q7RWxuYWllbStELkEuJmx0Oy9hdXRob3ImZ3Q7PC91cmw+PC9yZWxhdGVkLXVybHM+PC91cmxz
PjxlbGVjdHJvbmljLXJlc291cmNlLW51bT5odHRwOi8vZHguZG9pLm9yZy8xMC4xMDQ2L2ouMTM2
NS0yOTE1LjE5OTkuMDAxOTEueDwvZWxlY3Ryb25pYy1yZXNvdXJjZS1udW0+PHJlbW90ZS1kYXRh
YmFzZS1uYW1lPkVtYmFzZTwvcmVtb3RlLWRhdGFiYXNlLW5hbWU+PHJlbW90ZS1kYXRhYmFzZS1w
cm92aWRlcj5PdmlkIFRlY2hub2xvZ2llczwvcmVtb3RlLWRhdGFiYXNlLXByb3ZpZGVyPjxyZXNl
YXJjaC1ub3Rlcz5LZWVwPC9yZXNlYXJjaC1ub3Rlcz48bGFuZ3VhZ2U+RW5nbGlzaDwvbGFuZ3Vh
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bG5haWVtPC9BdXRob3I+PFllYXI+MTk5OTwvWWVhcj48
UmVjTnVtPjEzMDwvUmVjTnVtPjxEaXNwbGF5VGV4dD5bMTBdPC9EaXNwbGF5VGV4dD48cmVjb3Jk
PjxyZWMtbnVtYmVyPjEzMDwvcmVjLW51bWJlcj48Zm9yZWlnbi1rZXlzPjxrZXkgYXBwPSJFTiIg
ZGItaWQ9ImFkOWV2MndhcXByemQ4ZXhyZDNwdzUwazV2NWF6MDBzc3B3cCI+MTMwPC9rZXk+PC9m
b3JlaWduLWtleXM+PHJlZi10eXBlIG5hbWU9IkpvdXJuYWwgQXJ0aWNsZSI+MTc8L3JlZi10eXBl
Pjxjb250cmlidXRvcnM+PGF1dGhvcnM+PGF1dGhvcj5FbG5haWVtLCBELiBBLjwvYXV0aG9yPjxh
dXRob3I+RWxuYWhhcywgQS4gTS48L2F1dGhvcj48YXV0aG9yPkFib3VkLCBNLiBBLjwvYXV0aG9y
PjwvYXV0aG9ycz48L2NvbnRyaWJ1dG9ycz48YXV0aC1hZGRyZXNzPihFbG5haWVtLCBFbG5haGFz
LCBBYm91ZCkgRGVwYXJ0bWVudCBvZiBab29sb2d5LCBVbml2ZXJzaXR5IG9mIEtoYXJ0b3VtLCBT
dWRhbiAoRWxuYWllbSkgRGVwYXJ0bWVudCBvZiBab29sb2d5LCBVbml2ZXJzaXR5IG9mIEtoYXJ0
b3VtLCBQLk8uIEJveCAzMjEsIEtoYXJ0b3VtLCBTdWRhbiYjeEQ7RC5BLiBFbG5haWVtLCBEZXBh
cnRtZW50IG9mIFpvb2xvZ3ksIFVuaXZlcnNpdHkgb2YgS2hhcnRvdW0sIFAuTy4gQm94IDMyMSwg
S2hhcnRvdW0sIFN1ZGFuPC9hdXRoLWFkZHJlc3M+PHRpdGxlcz48dGl0bGU+PHN0eWxlIGZhY2U9
Im5vcm1hbCIgZm9udD0iZGVmYXVsdCIgc2l6ZT0iMTAwJSI+UHJvdGVjdGl2ZSBlZmZpY2FjeSBv
ZiBsYW1iZGFjeWhhbG90aHJpbi1pbXByZWduYXRlZCBiZWRuZXRzIGFnYWluc3QgPC9zdHlsZT48
c3R5bGUgZmFjZT0iaXRhbGljIiBmb250PSJkZWZhdWx0IiBzaXplPSIxMDAlIj5QaGxlYm90b211
cyBvcmllbnRhbGlzPC9zdHlsZT48c3R5bGUgZmFjZT0ibm9ybWFsIiBmb250PSJkZWZhdWx0IiBz
aXplPSIxMDAlIj4sIHRoZSB2ZWN0b3Igb2YgdmlzY2VyYWwgbGVpc2htYW5pYXNpcyBpbiBTdWRh
bjwvc3R5bGU+PC90aXRsZT48c2Vjb25kYXJ5LXRpdGxlPk1lZGljYWwgYW5kIFZldGVyaW5hcnkg
RW50b21vbG9neTwvc2Vjb25kYXJ5LXRpdGxlPjwvdGl0bGVzPjxwZXJpb2RpY2FsPjxmdWxsLXRp
dGxlPk1lZCBWZXQgRW50b21vbDwvZnVsbC10aXRsZT48YWJici0xPk1lZGljYWwgYW5kIHZldGVy
aW5hcnkgZW50b21vbG9neTwvYWJici0xPjwvcGVyaW9kaWNhbD48cGFnZXM+MzEwLTMxNDwvcGFn
ZXM+PHZvbHVtZT4xMzwvdm9sdW1lPjxrZXl3b3Jkcz48a2V5d29yZD5hZHVsdDwva2V5d29yZD48
a2V5d29yZD5hbmltYWw8L2tleXdvcmQ+PGtleXdvcmQ+YXJ0aWNsZTwva2V5d29yZD48a2V5d29y
ZD5iZWQ8L2tleXdvcmQ+PGtleXdvcmQ+YmlvYXNzYXk8L2tleXdvcmQ+PGtleXdvcmQ+ZGlzZWFz
ZSBjYXJyaWVyPC9rZXl3b3JkPjxrZXl3b3JkPmRpc2Vhc2UgdHJhbnNtaXNzaW9uPC9rZXl3b3Jk
PjxrZXl3b3JkPmZlbWFsZTwva2V5d29yZD48a2V5d29yZD5odW1hbjwva2V5d29yZD48a2V5d29y
ZD5pbnNlY3QgY29udHJvbDwva2V5d29yZD48a2V5d29yZD5tYWxlPC9rZXl3b3JkPjxrZXl3b3Jk
Pm1ldGhvZG9sb2d5PC9rZXl3b3JkPjxrZXl3b3JkPlBobGVib3RvbXVzPC9rZXl3b3JkPjxrZXl3
b3JkPlN1ZGFuPC9rZXl3b3JkPjxrZXl3b3JkPnRpbWU8L2tleXdvcmQ+PGtleXdvcmQ+dmlzY2Vy
YWwgbGVpc2htYW5pYXNpczwva2V5d29yZD48a2V5d29yZD5jeWhhbG90aHJpbjwva2V5d29yZD48
a2V5d29yZD5pbnNlY3RpY2lkZTwva2V5d29yZD48a2V5d29yZD5uaXRyaWxlPC9rZXl3b3JkPjxr
ZXl3b3JkPnB5cmV0aHJvaWQ8L2tleXdvcmQ+PC9rZXl3b3Jkcz48ZGF0ZXM+PHllYXI+MTk5OTwv
eWVhcj48cHViLWRhdGVzPjxkYXRlPjE5OTk8L2RhdGU+PC9wdWItZGF0ZXM+PC9kYXRlcz48aXNi
bj4wMjY5LTI4M1g8L2lzYm4+PGFjY2Vzc2lvbi1udW0+MTA1MTQwNTg8L2FjY2Vzc2lvbi1udW0+
PHVybHM+PHJlbGF0ZWQtdXJscz48dXJsPmh0dHA6Ly9vdmlkc3Aub3ZpZC5jb20vYXRoZW5zL292
aWR3ZWIuY2dpP1Q9SlMmYW1wO0NTQz1ZJmFtcDtORVdTPU4mYW1wO1BBR0U9ZnVsbHRleHQmYW1w
O0Q9ZW1lZDQmYW1wO0FOPTEwNTE0MDU4PC91cmw+PHVybD5odHRwOi8vb3BlbnVybC5hYy51ay91
a2ZlZDpkdXIuYWMudWs/c2lkPU9WSUQ6RW1iYXNlJmFtcDtpc3NuPTAyNjktMjgzWCZhbXA7aXNi
bj0mYW1wO3ZvbHVtZT0xMyZhbXA7aXNzdWU9MyZhbXA7c3BhZ2U9MzEwJmFtcDtkYXRlPTE5OTkm
YW1wO2F0aXRsZT1Qcm90ZWN0aXZlK2VmZmljYWN5K29mK2xhbWJkYWN5aGFsb3RocmluLWltcHJl
Z25hdGVkK2JlZG5ldHMrYWdhaW5zdCtQaGxlYm90b211cytvcmllbnRhbGlzJTJDK3RoZSt2ZWN0
b3Irb2YrdmlzY2VyYWwrbGVpc2htYW5pYXNpcytpbitTdWRhbiZhbXA7cGlkPSZsdDthdXRob3Im
Z3Q7RWxuYWllbStELkEuJmx0Oy9hdXRob3ImZ3Q7PC91cmw+PC9yZWxhdGVkLXVybHM+PC91cmxz
PjxlbGVjdHJvbmljLXJlc291cmNlLW51bT5odHRwOi8vZHguZG9pLm9yZy8xMC4xMDQ2L2ouMTM2
NS0yOTE1LjE5OTkuMDAxOTEueDwvZWxlY3Ryb25pYy1yZXNvdXJjZS1udW0+PHJlbW90ZS1kYXRh
YmFzZS1uYW1lPkVtYmFzZTwvcmVtb3RlLWRhdGFiYXNlLW5hbWU+PHJlbW90ZS1kYXRhYmFzZS1w
cm92aWRlcj5PdmlkIFRlY2hub2xvZ2llczwvcmVtb3RlLWRhdGFiYXNlLXByb3ZpZGVyPjxyZXNl
YXJjaC1ub3Rlcz5LZWVwPC9yZXNlYXJjaC1ub3Rlcz48bGFuZ3VhZ2U+RW5nbGlzaDwvbGFuZ3Vh
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0" w:tooltip="Elnaiem, 1999 #130" w:history="1">
              <w:r w:rsidR="00FB53CA">
                <w:rPr>
                  <w:rFonts w:ascii="Arial" w:hAnsi="Arial" w:cs="Arial"/>
                  <w:noProof/>
                  <w:sz w:val="20"/>
                  <w:szCs w:val="20"/>
                </w:rPr>
                <w:t>10</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091FE1" w:rsidRPr="002A6A5D" w:rsidRDefault="00091FE1" w:rsidP="002A6A5D">
            <w:pPr>
              <w:rPr>
                <w:rFonts w:ascii="Arial" w:hAnsi="Arial" w:cs="Arial"/>
                <w:sz w:val="20"/>
                <w:szCs w:val="20"/>
              </w:rPr>
            </w:pPr>
            <w:r>
              <w:rPr>
                <w:rFonts w:ascii="Arial" w:hAnsi="Arial" w:cs="Arial"/>
                <w:sz w:val="20"/>
                <w:szCs w:val="20"/>
              </w:rPr>
              <w:t>Rotational design</w:t>
            </w:r>
          </w:p>
        </w:tc>
        <w:tc>
          <w:tcPr>
            <w:tcW w:w="734" w:type="pct"/>
          </w:tcPr>
          <w:p w:rsidR="00091FE1" w:rsidRPr="002A6A5D" w:rsidRDefault="00091FE1" w:rsidP="002A6A5D">
            <w:pPr>
              <w:rPr>
                <w:rFonts w:ascii="Arial" w:hAnsi="Arial" w:cs="Arial"/>
                <w:sz w:val="20"/>
                <w:szCs w:val="20"/>
              </w:rPr>
            </w:pPr>
            <w:r w:rsidRPr="002A6A5D">
              <w:rPr>
                <w:rFonts w:ascii="Arial" w:hAnsi="Arial" w:cs="Arial"/>
                <w:sz w:val="20"/>
                <w:szCs w:val="20"/>
              </w:rPr>
              <w:t xml:space="preserve">Single site – collectors rotated round </w:t>
            </w:r>
          </w:p>
        </w:tc>
        <w:tc>
          <w:tcPr>
            <w:tcW w:w="500" w:type="pct"/>
          </w:tcPr>
          <w:p w:rsidR="00091FE1" w:rsidRPr="002A6A5D" w:rsidRDefault="00091FE1" w:rsidP="002A6A5D">
            <w:pPr>
              <w:rPr>
                <w:rFonts w:ascii="Arial" w:hAnsi="Arial" w:cs="Arial"/>
                <w:sz w:val="20"/>
                <w:szCs w:val="20"/>
              </w:rPr>
            </w:pPr>
            <w:r w:rsidRPr="002A6A5D">
              <w:rPr>
                <w:rFonts w:ascii="Arial" w:hAnsi="Arial" w:cs="Arial"/>
                <w:sz w:val="20"/>
                <w:szCs w:val="20"/>
              </w:rPr>
              <w:t>Sudan</w:t>
            </w:r>
          </w:p>
        </w:tc>
        <w:tc>
          <w:tcPr>
            <w:tcW w:w="845" w:type="pct"/>
          </w:tcPr>
          <w:p w:rsidR="00091FE1" w:rsidRPr="002A6A5D" w:rsidRDefault="00091FE1" w:rsidP="002A6A5D">
            <w:pPr>
              <w:rPr>
                <w:rFonts w:ascii="Arial" w:hAnsi="Arial" w:cs="Arial"/>
                <w:sz w:val="20"/>
                <w:szCs w:val="20"/>
              </w:rPr>
            </w:pPr>
            <w:r w:rsidRPr="002A6A5D">
              <w:rPr>
                <w:rFonts w:ascii="Arial" w:hAnsi="Arial" w:cs="Arial"/>
                <w:sz w:val="20"/>
                <w:szCs w:val="20"/>
              </w:rPr>
              <w:t>Lambda-</w:t>
            </w:r>
            <w:proofErr w:type="spellStart"/>
            <w:r w:rsidRPr="002A6A5D">
              <w:rPr>
                <w:rFonts w:ascii="Arial" w:hAnsi="Arial" w:cs="Arial"/>
                <w:sz w:val="20"/>
                <w:szCs w:val="20"/>
              </w:rPr>
              <w:t>cyhalothrin</w:t>
            </w:r>
            <w:proofErr w:type="spellEnd"/>
            <w:r w:rsidRPr="002A6A5D">
              <w:rPr>
                <w:rFonts w:ascii="Arial" w:hAnsi="Arial" w:cs="Arial"/>
                <w:sz w:val="20"/>
                <w:szCs w:val="20"/>
              </w:rPr>
              <w:t xml:space="preserve"> (ICON®)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10mg </w:t>
            </w:r>
            <w:proofErr w:type="spellStart"/>
            <w:r w:rsidRPr="002A6A5D">
              <w:rPr>
                <w:rFonts w:ascii="Arial" w:hAnsi="Arial" w:cs="Arial"/>
                <w:sz w:val="20"/>
                <w:szCs w:val="20"/>
              </w:rPr>
              <w:t>a.i</w:t>
            </w:r>
            <w:proofErr w:type="spellEnd"/>
            <w:r w:rsidRPr="002A6A5D">
              <w:rPr>
                <w:rFonts w:ascii="Arial" w:hAnsi="Arial" w:cs="Arial"/>
                <w:sz w:val="20"/>
                <w:szCs w:val="20"/>
              </w:rPr>
              <w:t>./m</w:t>
            </w:r>
            <w:r w:rsidRPr="002A6A5D">
              <w:rPr>
                <w:rFonts w:ascii="Arial" w:hAnsi="Arial" w:cs="Arial"/>
                <w:sz w:val="20"/>
                <w:szCs w:val="20"/>
                <w:vertAlign w:val="superscript"/>
              </w:rPr>
              <w:t>2</w:t>
            </w:r>
            <w:r w:rsidRPr="002A6A5D">
              <w:rPr>
                <w:rFonts w:ascii="Arial" w:hAnsi="Arial" w:cs="Arial"/>
                <w:sz w:val="20"/>
                <w:szCs w:val="20"/>
              </w:rPr>
              <w:t>, 100 denier, 156 mesh)</w:t>
            </w:r>
            <w:r>
              <w:rPr>
                <w:rFonts w:ascii="Arial" w:hAnsi="Arial" w:cs="Arial"/>
                <w:sz w:val="20"/>
                <w:szCs w:val="20"/>
              </w:rPr>
              <w:t>, hand treated</w:t>
            </w:r>
            <w:r w:rsidRPr="002A6A5D">
              <w:rPr>
                <w:rFonts w:ascii="Arial" w:hAnsi="Arial" w:cs="Arial"/>
                <w:sz w:val="20"/>
                <w:szCs w:val="20"/>
              </w:rPr>
              <w:t xml:space="preserve">  </w:t>
            </w:r>
          </w:p>
        </w:tc>
        <w:tc>
          <w:tcPr>
            <w:tcW w:w="545" w:type="pct"/>
          </w:tcPr>
          <w:p w:rsidR="00091FE1" w:rsidRPr="002A6A5D" w:rsidRDefault="00091FE1" w:rsidP="00091FE1">
            <w:pPr>
              <w:rPr>
                <w:rFonts w:ascii="Arial" w:hAnsi="Arial" w:cs="Arial"/>
                <w:sz w:val="20"/>
                <w:szCs w:val="20"/>
              </w:rPr>
            </w:pPr>
            <w:r>
              <w:rPr>
                <w:rFonts w:ascii="Arial" w:hAnsi="Arial" w:cs="Arial"/>
                <w:sz w:val="20"/>
                <w:szCs w:val="20"/>
              </w:rPr>
              <w:t xml:space="preserve">Bioassay: 30 sec exposure = 100% mortality of </w:t>
            </w:r>
            <w:r w:rsidRPr="00243A41">
              <w:rPr>
                <w:rFonts w:ascii="Arial" w:hAnsi="Arial" w:cs="Arial"/>
                <w:i/>
                <w:sz w:val="20"/>
                <w:szCs w:val="20"/>
              </w:rPr>
              <w:t xml:space="preserve">P. </w:t>
            </w:r>
            <w:proofErr w:type="spellStart"/>
            <w:r w:rsidRPr="00243A41">
              <w:rPr>
                <w:rFonts w:ascii="Arial" w:hAnsi="Arial" w:cs="Arial"/>
                <w:i/>
                <w:sz w:val="20"/>
                <w:szCs w:val="20"/>
              </w:rPr>
              <w:t>orientalis</w:t>
            </w:r>
            <w:proofErr w:type="spellEnd"/>
            <w:r w:rsidRPr="00243A41">
              <w:rPr>
                <w:rFonts w:ascii="Arial" w:hAnsi="Arial" w:cs="Arial"/>
                <w:i/>
                <w:sz w:val="20"/>
                <w:szCs w:val="20"/>
              </w:rPr>
              <w:t xml:space="preserve"> </w:t>
            </w:r>
            <w:r>
              <w:rPr>
                <w:rFonts w:ascii="Arial" w:hAnsi="Arial" w:cs="Arial"/>
                <w:sz w:val="20"/>
                <w:szCs w:val="20"/>
              </w:rPr>
              <w:t>within 1h</w:t>
            </w:r>
          </w:p>
        </w:tc>
        <w:tc>
          <w:tcPr>
            <w:tcW w:w="629" w:type="pct"/>
          </w:tcPr>
          <w:p w:rsidR="00091FE1" w:rsidRPr="002A6A5D" w:rsidRDefault="00091FE1"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w:t>
            </w:r>
            <w:r w:rsidRPr="002A6A5D">
              <w:rPr>
                <w:rFonts w:ascii="Arial" w:hAnsi="Arial" w:cs="Arial"/>
                <w:i/>
                <w:sz w:val="20"/>
                <w:szCs w:val="20"/>
              </w:rPr>
              <w:t xml:space="preserve">P. </w:t>
            </w:r>
            <w:proofErr w:type="spellStart"/>
            <w:r w:rsidRPr="002A6A5D">
              <w:rPr>
                <w:rFonts w:ascii="Arial" w:hAnsi="Arial" w:cs="Arial"/>
                <w:i/>
                <w:sz w:val="20"/>
                <w:szCs w:val="20"/>
              </w:rPr>
              <w:t>orientalis</w:t>
            </w:r>
            <w:proofErr w:type="spellEnd"/>
            <w:r w:rsidRPr="002A6A5D">
              <w:rPr>
                <w:rFonts w:ascii="Arial" w:hAnsi="Arial" w:cs="Arial"/>
                <w:sz w:val="20"/>
                <w:szCs w:val="20"/>
              </w:rPr>
              <w:t>) density</w:t>
            </w:r>
          </w:p>
        </w:tc>
        <w:tc>
          <w:tcPr>
            <w:tcW w:w="693" w:type="pct"/>
          </w:tcPr>
          <w:p w:rsidR="00091FE1" w:rsidRPr="002A6A5D" w:rsidRDefault="00091FE1" w:rsidP="002A6A5D">
            <w:pPr>
              <w:rPr>
                <w:rFonts w:ascii="Arial" w:hAnsi="Arial" w:cs="Arial"/>
                <w:sz w:val="20"/>
                <w:szCs w:val="20"/>
              </w:rPr>
            </w:pPr>
            <w:r w:rsidRPr="002A6A5D">
              <w:rPr>
                <w:rFonts w:ascii="Arial" w:hAnsi="Arial" w:cs="Arial"/>
                <w:sz w:val="20"/>
                <w:szCs w:val="20"/>
              </w:rPr>
              <w:t>-</w:t>
            </w:r>
          </w:p>
        </w:tc>
      </w:tr>
      <w:tr w:rsidR="006510F8" w:rsidRPr="002A6A5D" w:rsidTr="00091FE1">
        <w:trPr>
          <w:trHeight w:val="2533"/>
        </w:trPr>
        <w:tc>
          <w:tcPr>
            <w:tcW w:w="443" w:type="pct"/>
          </w:tcPr>
          <w:p w:rsidR="00091FE1" w:rsidRPr="002A6A5D" w:rsidRDefault="00091FE1" w:rsidP="00FB53CA">
            <w:pPr>
              <w:rPr>
                <w:rFonts w:ascii="Arial" w:hAnsi="Arial" w:cs="Arial"/>
                <w:sz w:val="20"/>
                <w:szCs w:val="20"/>
              </w:rPr>
            </w:pPr>
            <w:r w:rsidRPr="002A6A5D">
              <w:rPr>
                <w:rFonts w:ascii="Arial" w:hAnsi="Arial" w:cs="Arial"/>
                <w:sz w:val="20"/>
                <w:szCs w:val="20"/>
              </w:rPr>
              <w:t>Joshi 2009</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Kb3NoaTwvQXV0aG9yPjxZZWFyPjIwMDk8L1llYXI+PFJl
Y051bT4xMzE8L1JlY051bT48RGlzcGxheVRleHQ+WzExXTwvRGlzcGxheVRleHQ+PHJlY29yZD48
cmVjLW51bWJlcj4xMzE8L3JlYy1udW1iZXI+PGZvcmVpZ24ta2V5cz48a2V5IGFwcD0iRU4iIGRi
LWlkPSJhZDlldjJ3YXFwcnpkOGV4cmQzcHc1MGs1djVhejAwc3Nwd3AiPjEzMTwva2V5PjwvZm9y
ZWlnbi1rZXlzPjxyZWYtdHlwZSBuYW1lPSJKb3VybmFsIEFydGljbGUiPjE3PC9yZWYtdHlwZT48
Y29udHJpYnV0b3JzPjxhdXRob3JzPjxhdXRob3I+Sm9zaGksIEEuIEIuPC9hdXRob3I+PGF1dGhv
cj5EYXMsIE0uIEwuPC9hdXRob3I+PGF1dGhvcj5Ba2h0ZXIsIFMuPC9hdXRob3I+PGF1dGhvcj5D
aG93ZGh1cnksIFIuPC9hdXRob3I+PGF1dGhvcj5Nb25kYWwsIEQuPC9hdXRob3I+PGF1dGhvcj5L
dW1hciwgVi48L2F1dGhvcj48YXV0aG9yPkRhcywgUC48L2F1dGhvcj48YXV0aG9yPktyb2VnZXIs
IEEuPC9hdXRob3I+PGF1dGhvcj5Cb2VsYWVydCwgTS48L2F1dGhvcj48YXV0aG9yPlBldHpvbGQs
IE0uPC9hdXRob3I+PC9hdXRob3JzPjwvY29udHJpYnV0b3JzPjxhdXRoLWFkZHJlc3M+KEpvc2hp
KSBJbnN0aXR1dGUgb2YgTWVkaWNpbmUsIFRyaWJodXZhbiBVbml2ZXJzaXR5LCBLYXRobWFuZHUs
IE5lcGFsIChEYXMpIEJQIEtvaXJhbGEgSW5zdGl0dXRlIG9mIEhlYWx0aCBTY2llbmNlcywgRGhh
cmFuLCBOZXBhbCAoQWtodGVyLCBDaG93ZGh1cnkpIE5JUFNPTSwgTW9oYWtoYWxpLCBEaGFrYSwg
QmFuZ2xhZGVzaCAoTW9uZGFsKSBJQ0REUkIsIERoYWthLCBCYW5nbGFkZXNoIChLdW1hciwgRGFz
KSBSTVJJTVMgKElDTVIpLCBQYXRuYS04MDAgMDA3LCBJbmRpYSAoS3JvZWdlcikgU3BlY2lhbCBQ
cm9ncmFtbWUgZm9yIFJlc2VhcmNoIGFuZCBUcmFpbmluZyBpbiBUcm9waWNhbCBEaXNlYXNlcywg
V29ybGQgSGVhbHRoIE9yZ2FuaXphdGlvbiwgR2VuZXZhLCBTd2l0emVybGFuZCAoS3JvZWdlcikg
TGl2ZXJwb29sIFNjaG9vbCBvZiBUcm9waWNhbCBNZWRpY2luZSwgR0JSLCBMaXZlcnBvb2wgKEJv
ZWxhZXJ0KSBEZXBhcnRtZW50IG9mIFB1YmxpYyBIZWFsdGgsIEluc3RpdHV0ZSBvZiBUcm9waWNh
bCBNZWRpY2luZSwgQW50d2VycCwgQmVsZ2l1bSAoUGV0em9sZCkgTm9yZGljIFNjaG9vbCBvZiBQ
dWJsaWMgSGVhbHRoLCBHb3RlYm9yZywgU3dlZGVuIChQZXR6b2xkKSBTdGF0aXN0aWNhbCBSZXNl
YXJjaCBVbml0LCBHb3RlYm9yZyBVbml2ZXJzaXR5LCBHb3RlYm9yZywgU3dlZGVuJiN4RDtBLkIu
IEpvc2hpLCBJbnN0aXR1dGUgb2YgTWVkaWNpbmUsIFRyaWJodXZhbiBVbml2ZXJzaXR5LCBLYXRo
bWFuZHUsIE5lcGFsLiBFLW1haWw6IGFiam9zaGkyMDE4QHlhaG9vLmNvbTwvYXV0aC1hZGRyZXNz
Pjx0aXRsZXM+PHRpdGxlPkNoZW1pY2FsIGFuZCBlbnZpcm9ubWVudGFsIHZlY3RvciBjb250cm9s
IGFzIGEgY29udHJpYnV0aW9uIHRvIHRoZSBlbGltaW5hdGlvbiBvZiB2aXNjZXJhbCBsZWlzaG1h
bmlhc2lzIG9uIHRoZSBJbmRpYW4gc3ViY29udGluZW50OiBDbHVzdGVyIHJhbmRvbWl6ZWQgY29u
dHJvbGxlZCB0cmlhbHMgaW4gQmFuZ2xhZGVzaCwgSW5kaWEgYW5kIE5lcGFsPC90aXRsZT48c2Vj
b25kYXJ5LXRpdGxlPkJNQyBNZWRpY2luZTwvc2Vjb25kYXJ5LXRpdGxlPjwvdGl0bGVzPjxwZXJp
b2RpY2FsPjxmdWxsLXRpdGxlPkJNQyBNZWRpY2luZTwvZnVsbC10aXRsZT48L3BlcmlvZGljYWw+
PHBhZ2VzPjU0PC9wYWdlcz48dm9sdW1lPjc8L3ZvbHVtZT48a2V5d29yZHM+PGtleXdvcmQ+YXJ0
aWNsZTwva2V5d29yZD48a2V5d29yZD5CYW5nbGFkZXNoPC9rZXl3b3JkPjxrZXl3b3JkPmJlZCBu
ZXQ8L2tleXdvcmQ+PGtleXdvcmQ+YnVpbGRpbmcgbWF0ZXJpYWw8L2tleXdvcmQ+PGtleXdvcmQ+
Y29udHJvbGxlZCBzdHVkeTwva2V5d29yZD48a2V5d29yZD5lbnZpcm9ubWVudGFsIG1hbmFnZW1l
bnQ8L2tleXdvcmQ+PGtleXdvcmQ+aGVhbHRoIHByb2dyYW08L2tleXdvcmQ+PGtleXdvcmQ+aG91
c2UgZmx5PC9rZXl3b3JkPjxrZXl3b3JkPmhvdXNlaG9sZDwva2V5d29yZD48a2V5d29yZD5JbmRp
YTwva2V5d29yZD48a2V5d29yZD5pbnRlcnZlbnRpb24gc3R1ZHk8L2tleXdvcmQ+PGtleXdvcmQ+
TmVwYWw8L2tleXdvcmQ+PGtleXdvcmQ+bm9uaHVtYW48L2tleXdvcmQ+PGtleXdvcmQ+b3V0Y29t
ZSBhc3Nlc3NtZW50PC9rZXl3b3JkPjxrZXl3b3JkPnZlY3RvciBjb250cm9sPC9rZXl3b3JkPjxr
ZXl3b3JkPnZpc2NlcmFsIGxlaXNobWFuaWFzaXMvcGMgW1ByZXZlbnRpb25dPC9rZXl3b3JkPjxr
ZXl3b3JkPmNobG9ycGhlbm90YW5lPC9rZXl3b3JkPjxrZXl3b3JkPmNpcGVybWV0aHJpbjwva2V5
d29yZD48a2V5d29yZD5kZWx0YW1ldGhyaW48L2tleXdvcmQ+PGtleXdvcmQ+aW5zZWN0aWNpZGU8
L2tleXdvcmQ+PC9rZXl3b3Jkcz48ZGF0ZXM+PHllYXI+MjAwOTwveWVhcj48cHViLWRhdGVzPjxk
YXRlPjA1IE9jdDwvZGF0ZT48L3B1Yi1kYXRlcz48L2RhdGVzPjxhY2Nlc3Npb24tbnVtPjIwMDk1
OTEwMTk8L2FjY2Vzc2lvbi1udW0+PHVybHM+PHJlbGF0ZWQtdXJscz48dXJsPmh0dHA6Ly9vdmlk
c3Aub3ZpZC5jb20vYXRoZW5zL292aWR3ZWIuY2dpP1Q9SlMmYW1wO0NTQz1ZJmFtcDtORVdTPU4m
YW1wO1BBR0U9ZnVsbHRleHQmYW1wO0Q9ZW1lZDkmYW1wO0FOPTIwMDk1OTEwMTk8L3VybD48dXJs
Pmh0dHA6Ly9vcGVudXJsLmFjLnVrL3VrZmVkOmR1ci5hYy51az9zaWQ9T1ZJRDpFbWJhc2UmYW1w
O2lzc249MTc0MS03MDE1JmFtcDtpc2JuPSZhbXA7dm9sdW1lPTcmYW1wO2lzc3VlPSZhbXA7c3Bh
Z2U9NTQmYW1wO2RhdGU9MjAwOSZhbXA7YXRpdGxlPUNoZW1pY2FsK2FuZCtlbnZpcm9ubWVudGFs
K3ZlY3Rvcitjb250cm9sK2FzK2ErY29udHJpYnV0aW9uK3RvK3RoZStlbGltaW5hdGlvbitvZit2
aXNjZXJhbCtsZWlzaG1hbmlhc2lzK29uK3RoZStJbmRpYW4rc3ViY29udGluZW50JTNBK0NsdXN0
ZXIrcmFuZG9taXplZCtjb250cm9sbGVkK3RyaWFscytpbitCYW5nbGFkZXNoJTJDK0luZGlhK2Fu
ZCtOZXBhbCZhbXA7cGlkPSZsdDthdXRob3ImZ3Q7Sm9zaGkrQS5CLiZsdDsvYXV0aG9yJmd0Ozwv
dXJsPjwvcmVsYXRlZC11cmxzPjwvdXJscz48ZWxlY3Ryb25pYy1yZXNvdXJjZS1udW0+aHR0cDov
L2R4LmRvaS5vcmcvMTAuMTE4Ni8xNzQxLTcwMTUtNy01NDwvZWxlY3Ryb25pYy1yZXNvdXJjZS1u
dW0+PHJlbW90ZS1kYXRhYmFzZS1uYW1lPkVtYmFzZTwvcmVtb3RlLWRhdGFiYXNlLW5hbWU+PHJl
bW90ZS1kYXRhYmFzZS1wcm92aWRlcj5PdmlkIFRlY2hub2xvZ2llczwvcmVtb3RlLWRhdGFiYXNl
LXByb3ZpZGVyPjxyZXNlYXJjaC1ub3Rlcz5LZWVwPC9yZXNlYXJjaC1ub3Rlcz48bGFuZ3VhZ2U+
RW5nbGlzaD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Kb3NoaTwvQXV0aG9yPjxZZWFyPjIwMDk8L1llYXI+PFJl
Y051bT4xMzE8L1JlY051bT48RGlzcGxheVRleHQ+WzExXTwvRGlzcGxheVRleHQ+PHJlY29yZD48
cmVjLW51bWJlcj4xMzE8L3JlYy1udW1iZXI+PGZvcmVpZ24ta2V5cz48a2V5IGFwcD0iRU4iIGRi
LWlkPSJhZDlldjJ3YXFwcnpkOGV4cmQzcHc1MGs1djVhejAwc3Nwd3AiPjEzMTwva2V5PjwvZm9y
ZWlnbi1rZXlzPjxyZWYtdHlwZSBuYW1lPSJKb3VybmFsIEFydGljbGUiPjE3PC9yZWYtdHlwZT48
Y29udHJpYnV0b3JzPjxhdXRob3JzPjxhdXRob3I+Sm9zaGksIEEuIEIuPC9hdXRob3I+PGF1dGhv
cj5EYXMsIE0uIEwuPC9hdXRob3I+PGF1dGhvcj5Ba2h0ZXIsIFMuPC9hdXRob3I+PGF1dGhvcj5D
aG93ZGh1cnksIFIuPC9hdXRob3I+PGF1dGhvcj5Nb25kYWwsIEQuPC9hdXRob3I+PGF1dGhvcj5L
dW1hciwgVi48L2F1dGhvcj48YXV0aG9yPkRhcywgUC48L2F1dGhvcj48YXV0aG9yPktyb2VnZXIs
IEEuPC9hdXRob3I+PGF1dGhvcj5Cb2VsYWVydCwgTS48L2F1dGhvcj48YXV0aG9yPlBldHpvbGQs
IE0uPC9hdXRob3I+PC9hdXRob3JzPjwvY29udHJpYnV0b3JzPjxhdXRoLWFkZHJlc3M+KEpvc2hp
KSBJbnN0aXR1dGUgb2YgTWVkaWNpbmUsIFRyaWJodXZhbiBVbml2ZXJzaXR5LCBLYXRobWFuZHUs
IE5lcGFsIChEYXMpIEJQIEtvaXJhbGEgSW5zdGl0dXRlIG9mIEhlYWx0aCBTY2llbmNlcywgRGhh
cmFuLCBOZXBhbCAoQWtodGVyLCBDaG93ZGh1cnkpIE5JUFNPTSwgTW9oYWtoYWxpLCBEaGFrYSwg
QmFuZ2xhZGVzaCAoTW9uZGFsKSBJQ0REUkIsIERoYWthLCBCYW5nbGFkZXNoIChLdW1hciwgRGFz
KSBSTVJJTVMgKElDTVIpLCBQYXRuYS04MDAgMDA3LCBJbmRpYSAoS3JvZWdlcikgU3BlY2lhbCBQ
cm9ncmFtbWUgZm9yIFJlc2VhcmNoIGFuZCBUcmFpbmluZyBpbiBUcm9waWNhbCBEaXNlYXNlcywg
V29ybGQgSGVhbHRoIE9yZ2FuaXphdGlvbiwgR2VuZXZhLCBTd2l0emVybGFuZCAoS3JvZWdlcikg
TGl2ZXJwb29sIFNjaG9vbCBvZiBUcm9waWNhbCBNZWRpY2luZSwgR0JSLCBMaXZlcnBvb2wgKEJv
ZWxhZXJ0KSBEZXBhcnRtZW50IG9mIFB1YmxpYyBIZWFsdGgsIEluc3RpdHV0ZSBvZiBUcm9waWNh
bCBNZWRpY2luZSwgQW50d2VycCwgQmVsZ2l1bSAoUGV0em9sZCkgTm9yZGljIFNjaG9vbCBvZiBQ
dWJsaWMgSGVhbHRoLCBHb3RlYm9yZywgU3dlZGVuIChQZXR6b2xkKSBTdGF0aXN0aWNhbCBSZXNl
YXJjaCBVbml0LCBHb3RlYm9yZyBVbml2ZXJzaXR5LCBHb3RlYm9yZywgU3dlZGVuJiN4RDtBLkIu
IEpvc2hpLCBJbnN0aXR1dGUgb2YgTWVkaWNpbmUsIFRyaWJodXZhbiBVbml2ZXJzaXR5LCBLYXRo
bWFuZHUsIE5lcGFsLiBFLW1haWw6IGFiam9zaGkyMDE4QHlhaG9vLmNvbTwvYXV0aC1hZGRyZXNz
Pjx0aXRsZXM+PHRpdGxlPkNoZW1pY2FsIGFuZCBlbnZpcm9ubWVudGFsIHZlY3RvciBjb250cm9s
IGFzIGEgY29udHJpYnV0aW9uIHRvIHRoZSBlbGltaW5hdGlvbiBvZiB2aXNjZXJhbCBsZWlzaG1h
bmlhc2lzIG9uIHRoZSBJbmRpYW4gc3ViY29udGluZW50OiBDbHVzdGVyIHJhbmRvbWl6ZWQgY29u
dHJvbGxlZCB0cmlhbHMgaW4gQmFuZ2xhZGVzaCwgSW5kaWEgYW5kIE5lcGFsPC90aXRsZT48c2Vj
b25kYXJ5LXRpdGxlPkJNQyBNZWRpY2luZTwvc2Vjb25kYXJ5LXRpdGxlPjwvdGl0bGVzPjxwZXJp
b2RpY2FsPjxmdWxsLXRpdGxlPkJNQyBNZWRpY2luZTwvZnVsbC10aXRsZT48L3BlcmlvZGljYWw+
PHBhZ2VzPjU0PC9wYWdlcz48dm9sdW1lPjc8L3ZvbHVtZT48a2V5d29yZHM+PGtleXdvcmQ+YXJ0
aWNsZTwva2V5d29yZD48a2V5d29yZD5CYW5nbGFkZXNoPC9rZXl3b3JkPjxrZXl3b3JkPmJlZCBu
ZXQ8L2tleXdvcmQ+PGtleXdvcmQ+YnVpbGRpbmcgbWF0ZXJpYWw8L2tleXdvcmQ+PGtleXdvcmQ+
Y29udHJvbGxlZCBzdHVkeTwva2V5d29yZD48a2V5d29yZD5lbnZpcm9ubWVudGFsIG1hbmFnZW1l
bnQ8L2tleXdvcmQ+PGtleXdvcmQ+aGVhbHRoIHByb2dyYW08L2tleXdvcmQ+PGtleXdvcmQ+aG91
c2UgZmx5PC9rZXl3b3JkPjxrZXl3b3JkPmhvdXNlaG9sZDwva2V5d29yZD48a2V5d29yZD5JbmRp
YTwva2V5d29yZD48a2V5d29yZD5pbnRlcnZlbnRpb24gc3R1ZHk8L2tleXdvcmQ+PGtleXdvcmQ+
TmVwYWw8L2tleXdvcmQ+PGtleXdvcmQ+bm9uaHVtYW48L2tleXdvcmQ+PGtleXdvcmQ+b3V0Y29t
ZSBhc3Nlc3NtZW50PC9rZXl3b3JkPjxrZXl3b3JkPnZlY3RvciBjb250cm9sPC9rZXl3b3JkPjxr
ZXl3b3JkPnZpc2NlcmFsIGxlaXNobWFuaWFzaXMvcGMgW1ByZXZlbnRpb25dPC9rZXl3b3JkPjxr
ZXl3b3JkPmNobG9ycGhlbm90YW5lPC9rZXl3b3JkPjxrZXl3b3JkPmNpcGVybWV0aHJpbjwva2V5
d29yZD48a2V5d29yZD5kZWx0YW1ldGhyaW48L2tleXdvcmQ+PGtleXdvcmQ+aW5zZWN0aWNpZGU8
L2tleXdvcmQ+PC9rZXl3b3Jkcz48ZGF0ZXM+PHllYXI+MjAwOTwveWVhcj48cHViLWRhdGVzPjxk
YXRlPjA1IE9jdDwvZGF0ZT48L3B1Yi1kYXRlcz48L2RhdGVzPjxhY2Nlc3Npb24tbnVtPjIwMDk1
OTEwMTk8L2FjY2Vzc2lvbi1udW0+PHVybHM+PHJlbGF0ZWQtdXJscz48dXJsPmh0dHA6Ly9vdmlk
c3Aub3ZpZC5jb20vYXRoZW5zL292aWR3ZWIuY2dpP1Q9SlMmYW1wO0NTQz1ZJmFtcDtORVdTPU4m
YW1wO1BBR0U9ZnVsbHRleHQmYW1wO0Q9ZW1lZDkmYW1wO0FOPTIwMDk1OTEwMTk8L3VybD48dXJs
Pmh0dHA6Ly9vcGVudXJsLmFjLnVrL3VrZmVkOmR1ci5hYy51az9zaWQ9T1ZJRDpFbWJhc2UmYW1w
O2lzc249MTc0MS03MDE1JmFtcDtpc2JuPSZhbXA7dm9sdW1lPTcmYW1wO2lzc3VlPSZhbXA7c3Bh
Z2U9NTQmYW1wO2RhdGU9MjAwOSZhbXA7YXRpdGxlPUNoZW1pY2FsK2FuZCtlbnZpcm9ubWVudGFs
K3ZlY3Rvcitjb250cm9sK2FzK2ErY29udHJpYnV0aW9uK3RvK3RoZStlbGltaW5hdGlvbitvZit2
aXNjZXJhbCtsZWlzaG1hbmlhc2lzK29uK3RoZStJbmRpYW4rc3ViY29udGluZW50JTNBK0NsdXN0
ZXIrcmFuZG9taXplZCtjb250cm9sbGVkK3RyaWFscytpbitCYW5nbGFkZXNoJTJDK0luZGlhK2Fu
ZCtOZXBhbCZhbXA7cGlkPSZsdDthdXRob3ImZ3Q7Sm9zaGkrQS5CLiZsdDsvYXV0aG9yJmd0Ozwv
dXJsPjwvcmVsYXRlZC11cmxzPjwvdXJscz48ZWxlY3Ryb25pYy1yZXNvdXJjZS1udW0+aHR0cDov
L2R4LmRvaS5vcmcvMTAuMTE4Ni8xNzQxLTcwMTUtNy01NDwvZWxlY3Ryb25pYy1yZXNvdXJjZS1u
dW0+PHJlbW90ZS1kYXRhYmFzZS1uYW1lPkVtYmFzZTwvcmVtb3RlLWRhdGFiYXNlLW5hbWU+PHJl
bW90ZS1kYXRhYmFzZS1wcm92aWRlcj5PdmlkIFRlY2hub2xvZ2llczwvcmVtb3RlLWRhdGFiYXNl
LXByb3ZpZGVyPjxyZXNlYXJjaC1ub3Rlcz5LZWVwPC9yZXNlYXJjaC1ub3Rlcz48bGFuZ3VhZ2U+
RW5nbGlzaD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1" w:tooltip="Joshi, 2009 #131" w:history="1">
              <w:r w:rsidR="00FB53CA">
                <w:rPr>
                  <w:rFonts w:ascii="Arial" w:hAnsi="Arial" w:cs="Arial"/>
                  <w:noProof/>
                  <w:sz w:val="20"/>
                  <w:szCs w:val="20"/>
                </w:rPr>
                <w:t>11</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091FE1" w:rsidRPr="002A6A5D" w:rsidRDefault="00091FE1" w:rsidP="002A6A5D">
            <w:pPr>
              <w:rPr>
                <w:rFonts w:ascii="Arial" w:hAnsi="Arial" w:cs="Arial"/>
                <w:sz w:val="20"/>
                <w:szCs w:val="20"/>
              </w:rPr>
            </w:pPr>
            <w:r w:rsidRPr="002A6A5D">
              <w:rPr>
                <w:rFonts w:ascii="Arial" w:hAnsi="Arial" w:cs="Arial"/>
                <w:sz w:val="20"/>
                <w:szCs w:val="20"/>
              </w:rPr>
              <w:t>Cluster-RCT</w:t>
            </w:r>
          </w:p>
        </w:tc>
        <w:tc>
          <w:tcPr>
            <w:tcW w:w="734" w:type="pct"/>
          </w:tcPr>
          <w:p w:rsidR="00091FE1" w:rsidRPr="002A6A5D" w:rsidRDefault="00091FE1" w:rsidP="002A6A5D">
            <w:pPr>
              <w:rPr>
                <w:rFonts w:ascii="Arial" w:hAnsi="Arial" w:cs="Arial"/>
                <w:sz w:val="20"/>
                <w:szCs w:val="20"/>
              </w:rPr>
            </w:pPr>
            <w:r w:rsidRPr="002A6A5D">
              <w:rPr>
                <w:rFonts w:ascii="Arial" w:hAnsi="Arial" w:cs="Arial"/>
                <w:sz w:val="20"/>
                <w:szCs w:val="20"/>
              </w:rPr>
              <w:t>In each of the 4 study sites: Bangladesh (one), India (one) and Nepal (two) six clusters were randomly assigned to each of the study interventions.</w:t>
            </w:r>
          </w:p>
          <w:p w:rsidR="00091FE1" w:rsidRPr="002A6A5D" w:rsidRDefault="00091FE1" w:rsidP="002A6A5D">
            <w:pPr>
              <w:rPr>
                <w:rFonts w:ascii="Arial" w:hAnsi="Arial" w:cs="Arial"/>
                <w:sz w:val="20"/>
                <w:szCs w:val="20"/>
              </w:rPr>
            </w:pPr>
            <w:r w:rsidRPr="002A6A5D">
              <w:rPr>
                <w:rFonts w:ascii="Arial" w:hAnsi="Arial" w:cs="Arial"/>
                <w:sz w:val="20"/>
                <w:szCs w:val="20"/>
              </w:rPr>
              <w:t>Each cluster = 50 – 100 houses</w:t>
            </w:r>
          </w:p>
        </w:tc>
        <w:tc>
          <w:tcPr>
            <w:tcW w:w="500" w:type="pct"/>
          </w:tcPr>
          <w:p w:rsidR="00091FE1" w:rsidRPr="002A6A5D" w:rsidRDefault="00091FE1" w:rsidP="002A6A5D">
            <w:pPr>
              <w:rPr>
                <w:rFonts w:ascii="Arial" w:hAnsi="Arial" w:cs="Arial"/>
                <w:sz w:val="20"/>
                <w:szCs w:val="20"/>
              </w:rPr>
            </w:pPr>
            <w:r w:rsidRPr="002A6A5D">
              <w:rPr>
                <w:rFonts w:ascii="Arial" w:hAnsi="Arial" w:cs="Arial"/>
                <w:sz w:val="20"/>
                <w:szCs w:val="20"/>
              </w:rPr>
              <w:t>Bangladesh, India and Nepal</w:t>
            </w:r>
          </w:p>
        </w:tc>
        <w:tc>
          <w:tcPr>
            <w:tcW w:w="845" w:type="pct"/>
          </w:tcPr>
          <w:p w:rsidR="00091FE1" w:rsidRPr="002A6A5D" w:rsidRDefault="00091FE1" w:rsidP="00C13931">
            <w:pPr>
              <w:rPr>
                <w:rFonts w:ascii="Arial" w:hAnsi="Arial" w:cs="Arial"/>
                <w:sz w:val="20"/>
                <w:szCs w:val="20"/>
              </w:rPr>
            </w:pPr>
            <w:proofErr w:type="spellStart"/>
            <w:r w:rsidRPr="002A6A5D">
              <w:rPr>
                <w:rFonts w:ascii="Arial" w:hAnsi="Arial" w:cs="Arial"/>
                <w:sz w:val="20"/>
                <w:szCs w:val="20"/>
              </w:rPr>
              <w:t>PermaNet</w:t>
            </w:r>
            <w:proofErr w:type="spellEnd"/>
            <w:r w:rsidRPr="002A6A5D">
              <w:rPr>
                <w:rFonts w:ascii="Arial" w:hAnsi="Arial" w:cs="Arial"/>
                <w:sz w:val="20"/>
                <w:szCs w:val="20"/>
              </w:rPr>
              <w:t xml:space="preserve">® </w:t>
            </w:r>
            <w:r>
              <w:rPr>
                <w:rFonts w:ascii="Arial" w:hAnsi="Arial" w:cs="Arial"/>
                <w:sz w:val="20"/>
                <w:szCs w:val="20"/>
              </w:rPr>
              <w:t>LLIN</w:t>
            </w:r>
            <w:r w:rsidRPr="002A6A5D">
              <w:rPr>
                <w:rFonts w:ascii="Arial" w:hAnsi="Arial" w:cs="Arial"/>
                <w:sz w:val="20"/>
                <w:szCs w:val="20"/>
              </w:rPr>
              <w:t xml:space="preserve"> (</w:t>
            </w:r>
            <w:proofErr w:type="spellStart"/>
            <w:r w:rsidRPr="002A6A5D">
              <w:rPr>
                <w:rFonts w:ascii="Arial" w:hAnsi="Arial" w:cs="Arial"/>
                <w:sz w:val="20"/>
                <w:szCs w:val="20"/>
              </w:rPr>
              <w:t>Vestergaard-Frandsen</w:t>
            </w:r>
            <w:proofErr w:type="spellEnd"/>
            <w:r w:rsidRPr="002A6A5D">
              <w:rPr>
                <w:rFonts w:ascii="Arial" w:hAnsi="Arial" w:cs="Arial"/>
                <w:sz w:val="20"/>
                <w:szCs w:val="20"/>
              </w:rPr>
              <w:t xml:space="preserve"> Company, Lausanne, Switzerland) with small mesh (156 holes/in</w:t>
            </w:r>
            <w:r w:rsidRPr="002A6A5D">
              <w:rPr>
                <w:rFonts w:ascii="Arial" w:hAnsi="Arial" w:cs="Arial"/>
                <w:sz w:val="20"/>
                <w:szCs w:val="20"/>
                <w:vertAlign w:val="superscript"/>
              </w:rPr>
              <w:t>2</w:t>
            </w:r>
            <w:r w:rsidRPr="002A6A5D">
              <w:rPr>
                <w:rFonts w:ascii="Arial" w:hAnsi="Arial" w:cs="Arial"/>
                <w:sz w:val="20"/>
                <w:szCs w:val="20"/>
              </w:rPr>
              <w:t xml:space="preserve">), polyester, resin coating containing </w:t>
            </w: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55 mg/m</w:t>
            </w:r>
            <w:r w:rsidRPr="002A6A5D">
              <w:rPr>
                <w:rFonts w:ascii="Arial" w:hAnsi="Arial" w:cs="Arial"/>
                <w:sz w:val="20"/>
                <w:szCs w:val="20"/>
                <w:vertAlign w:val="superscript"/>
              </w:rPr>
              <w:t>2</w:t>
            </w:r>
            <w:r w:rsidRPr="002A6A5D">
              <w:rPr>
                <w:rFonts w:ascii="Arial" w:hAnsi="Arial" w:cs="Arial"/>
                <w:sz w:val="20"/>
                <w:szCs w:val="20"/>
              </w:rPr>
              <w:t>)</w:t>
            </w:r>
          </w:p>
        </w:tc>
        <w:tc>
          <w:tcPr>
            <w:tcW w:w="545" w:type="pct"/>
          </w:tcPr>
          <w:p w:rsidR="00091FE1" w:rsidRPr="002A6A5D" w:rsidRDefault="00091FE1" w:rsidP="007E3BD4">
            <w:pPr>
              <w:rPr>
                <w:rFonts w:ascii="Arial" w:hAnsi="Arial" w:cs="Arial"/>
                <w:sz w:val="20"/>
                <w:szCs w:val="20"/>
              </w:rPr>
            </w:pPr>
            <w:r>
              <w:rPr>
                <w:rFonts w:ascii="Arial" w:hAnsi="Arial" w:cs="Arial"/>
                <w:sz w:val="20"/>
                <w:szCs w:val="20"/>
              </w:rPr>
              <w:t xml:space="preserve">Bioassay of </w:t>
            </w:r>
            <w:r w:rsidRPr="00091FE1">
              <w:rPr>
                <w:rFonts w:ascii="Arial" w:hAnsi="Arial" w:cs="Arial"/>
                <w:sz w:val="20"/>
                <w:szCs w:val="20"/>
              </w:rPr>
              <w:t xml:space="preserve">wild caught </w:t>
            </w:r>
            <w:r w:rsidRPr="00243A41">
              <w:rPr>
                <w:rFonts w:ascii="Arial" w:hAnsi="Arial" w:cs="Arial"/>
                <w:i/>
                <w:sz w:val="20"/>
                <w:szCs w:val="20"/>
              </w:rPr>
              <w:t xml:space="preserve">P. </w:t>
            </w:r>
            <w:proofErr w:type="spellStart"/>
            <w:r w:rsidRPr="00243A41">
              <w:rPr>
                <w:rFonts w:ascii="Arial" w:hAnsi="Arial" w:cs="Arial"/>
                <w:i/>
                <w:sz w:val="20"/>
                <w:szCs w:val="20"/>
              </w:rPr>
              <w:t>argentipes</w:t>
            </w:r>
            <w:proofErr w:type="spellEnd"/>
            <w:r w:rsidR="007E3BD4">
              <w:rPr>
                <w:rFonts w:ascii="Arial" w:hAnsi="Arial" w:cs="Arial"/>
                <w:sz w:val="20"/>
                <w:szCs w:val="20"/>
              </w:rPr>
              <w:t xml:space="preserve">: 3 min exposure = &gt; 80% mortality within 24h in all sites </w:t>
            </w:r>
            <w:r w:rsidRPr="00091FE1">
              <w:rPr>
                <w:rFonts w:ascii="Arial" w:hAnsi="Arial" w:cs="Arial"/>
                <w:sz w:val="20"/>
                <w:szCs w:val="20"/>
              </w:rPr>
              <w:t xml:space="preserve"> </w:t>
            </w:r>
          </w:p>
        </w:tc>
        <w:tc>
          <w:tcPr>
            <w:tcW w:w="629" w:type="pct"/>
          </w:tcPr>
          <w:p w:rsidR="00091FE1" w:rsidRPr="002A6A5D" w:rsidRDefault="00091FE1" w:rsidP="002A6A5D">
            <w:pPr>
              <w:rPr>
                <w:rFonts w:ascii="Arial" w:hAnsi="Arial" w:cs="Arial"/>
                <w:sz w:val="20"/>
                <w:szCs w:val="20"/>
              </w:rPr>
            </w:pPr>
            <w:proofErr w:type="spellStart"/>
            <w:r w:rsidRPr="002A6A5D">
              <w:rPr>
                <w:rFonts w:ascii="Arial" w:hAnsi="Arial" w:cs="Arial"/>
                <w:sz w:val="20"/>
                <w:szCs w:val="20"/>
              </w:rPr>
              <w:t>Sandfly</w:t>
            </w:r>
            <w:proofErr w:type="spellEnd"/>
            <w:r w:rsidRPr="002A6A5D">
              <w:rPr>
                <w:rFonts w:ascii="Arial" w:hAnsi="Arial" w:cs="Arial"/>
                <w:sz w:val="20"/>
                <w:szCs w:val="20"/>
              </w:rPr>
              <w:t xml:space="preserve"> density</w:t>
            </w:r>
          </w:p>
        </w:tc>
        <w:tc>
          <w:tcPr>
            <w:tcW w:w="693" w:type="pct"/>
          </w:tcPr>
          <w:p w:rsidR="00091FE1" w:rsidRPr="002A6A5D" w:rsidRDefault="00091FE1" w:rsidP="002A6A5D">
            <w:pPr>
              <w:rPr>
                <w:rFonts w:ascii="Arial" w:hAnsi="Arial" w:cs="Arial"/>
                <w:sz w:val="20"/>
                <w:szCs w:val="20"/>
              </w:rPr>
            </w:pPr>
            <w:r w:rsidRPr="002A6A5D">
              <w:rPr>
                <w:rFonts w:ascii="Arial" w:hAnsi="Arial" w:cs="Arial"/>
                <w:sz w:val="20"/>
                <w:szCs w:val="20"/>
              </w:rPr>
              <w:t>-</w:t>
            </w:r>
          </w:p>
        </w:tc>
      </w:tr>
      <w:tr w:rsidR="006510F8" w:rsidRPr="002A6A5D" w:rsidTr="00091FE1">
        <w:trPr>
          <w:trHeight w:val="235"/>
        </w:trPr>
        <w:tc>
          <w:tcPr>
            <w:tcW w:w="443" w:type="pct"/>
          </w:tcPr>
          <w:p w:rsidR="00091FE1" w:rsidRPr="002A6A5D" w:rsidRDefault="00091FE1" w:rsidP="00FB53CA">
            <w:pPr>
              <w:rPr>
                <w:rFonts w:ascii="Arial" w:hAnsi="Arial" w:cs="Arial"/>
                <w:sz w:val="20"/>
                <w:szCs w:val="20"/>
              </w:rPr>
            </w:pPr>
            <w:proofErr w:type="spellStart"/>
            <w:r w:rsidRPr="002A6A5D">
              <w:rPr>
                <w:rFonts w:ascii="Arial" w:hAnsi="Arial" w:cs="Arial"/>
                <w:sz w:val="20"/>
                <w:szCs w:val="20"/>
              </w:rPr>
              <w:t>Picado</w:t>
            </w:r>
            <w:proofErr w:type="spellEnd"/>
            <w:r w:rsidRPr="002A6A5D">
              <w:rPr>
                <w:rFonts w:ascii="Arial" w:hAnsi="Arial" w:cs="Arial"/>
                <w:sz w:val="20"/>
                <w:szCs w:val="20"/>
              </w:rPr>
              <w:t xml:space="preserve"> 2010</w:t>
            </w:r>
            <w:r>
              <w:rPr>
                <w:rFonts w:ascii="Arial" w:hAnsi="Arial" w:cs="Arial"/>
                <w:sz w:val="20"/>
                <w:szCs w:val="20"/>
              </w:rPr>
              <w:t xml:space="preserve"> </w:t>
            </w:r>
            <w:r w:rsidRPr="002A6A5D">
              <w:rPr>
                <w:rFonts w:ascii="Arial" w:hAnsi="Arial" w:cs="Arial"/>
                <w:sz w:val="20"/>
                <w:szCs w:val="20"/>
              </w:rPr>
              <w:lastRenderedPageBreak/>
              <w:fldChar w:fldCharType="begin">
                <w:fldData xml:space="preserve">PEVuZE5vdGU+PENpdGU+PEF1dGhvcj5QaWNhZG88L0F1dGhvcj48WWVhcj4yMDEwPC9ZZWFyPjxS
ZWNOdW0+MTMyPC9SZWNOdW0+PERpc3BsYXlUZXh0PlsxMiwxM108L0Rpc3BsYXlUZXh0PjxyZWNv
cmQ+PHJlYy1udW1iZXI+MTMyPC9yZWMtbnVtYmVyPjxmb3JlaWduLWtleXM+PGtleSBhcHA9IkVO
IiBkYi1pZD0iYWQ5ZXYyd2FxcHJ6ZDhleHJkM3B3NTBrNXY1YXowMHNzcHdwIj4xMzI8L2tleT48
L2ZvcmVpZ24ta2V5cz48cmVmLXR5cGUgbmFtZT0iSm91cm5hbCBBcnRpY2xlIj4xNzwvcmVmLXR5
cGU+PGNvbnRyaWJ1dG9ycz48YXV0aG9ycz48YXV0aG9yPlBpY2FkbywgQS48L2F1dGhvcj48YXV0
aG9yPkRhcywgTS4gTC48L2F1dGhvcj48YXV0aG9yPkt1bWFyLCBWLjwvYXV0aG9yPjxhdXRob3I+
S2VzYXJpLCBTLjwvYXV0aG9yPjxhdXRob3I+RGluZXNoLCBELiBTLjwvYXV0aG9yPjxhdXRob3I+
Um95LCBMLjwvYXV0aG9yPjxhdXRob3I+UmlqYWwsIFMuPC9hdXRob3I+PGF1dGhvcj5EYXMsIFAu
PC9hdXRob3I+PGF1dGhvcj5Sb3dsYW5kLCBNLjwvYXV0aG9yPjxhdXRob3I+U3VuZGFyLCBTLjwv
YXV0aG9yPjxhdXRob3I+Q29vc2VtYW5zLCBNLjwvYXV0aG9yPjxhdXRob3I+Qm9lbGFlcnQsIE0u
PC9hdXRob3I+PGF1dGhvcj5EYXZpZXMsIEMuIFIuPC9hdXRob3I+PC9hdXRob3JzPjwvY29udHJp
YnV0b3JzPjxhdXRoLWFkZHJlc3M+KFBpY2FkbywgUm93bGFuZCwgRGF2aWVzKSBMb25kb24gU2No
b29sIG9mIEh5Z2llbmUgYW5kIFRyb3BpY2FsIE1lZGljaW5lLCBMb25kb24sIFVuaXRlZCBLaW5n
ZG9tIChEYXMsIFJveSwgUmlqYWwpIEIuIFAuIEtvaXJhbGEgSW5zdGl0dXRlIG9mIEhlYWx0aCBT
Y2llbmNlcywgRGhhcmFuLCBOZXBhbCAoS3VtYXIsIEtlc2FyaSwgRGluZXNoLCBEYXMpIFJhamVu
ZHJhIE1lbW9yaWFsIFJlc2VhcmNoIEluc3RpdHV0ZSBvZiBNZWRpY2FsIFNjaWVuY2VzLCBQYXRu
YSwgSW5kaWEgKFN1bmRhcikgQmFuYXJhcyBIaW5kdSBVbml2ZXJzaXR5LCBWYXJhbmFzaSwgSW5k
aWEgKENvb3NlbWFucywgQm9lbGFlcnQpIFByaW5jZSBMZW9wb2xkIEluc3RpdHV0ZSBvZiBUcm9w
aWNhbCBNZWRpY2luZSwgQW50d2VycCwgQmVsZ2l1bSYjeEQ7QS4gUGljYWRvLCBMb25kb24gU2No
b29sIG9mIEh5Z2llbmUgYW5kIFRyb3BpY2FsIE1lZGljaW5lLCBMb25kb24sIFVuaXRlZCBLaW5n
ZG9tLiBFLW1haWw6IGFsYmVydC5waWNhZG9AbHNodG0uYWMudWs8L2F1dGgtYWRkcmVzcz48dGl0
bGVzPjx0aXRsZT5FZmZlY3Qgb2YgdmlsbGFnZS13aWRlIHVzZSBvZiBsb25nLWxhc3RpbmcgaW5z
ZWN0aWNpZGFsIG5ldHMgb24gdmlzY2VyYWwgTGVpc2htYW5pYXNpcyB2ZWN0b3JzIGluIEluZGlh
IGFuZCBOZXBhbDogQSBjbHVzdGVyIHJhbmRvbWl6ZWQgdHJpYWw8L3RpdGxlPjxzZWNvbmRhcnkt
dGl0bGU+UExvUyBOZWdsZWN0ZWQgVHJvcGljYWwgRGlzZWFzZXM8L3NlY29uZGFyeS10aXRsZT48
L3RpdGxlcz48cGVyaW9kaWNhbD48ZnVsbC10aXRsZT5QTG9TIE5lZ2wgVHJvcCBEaXM8L2Z1bGwt
dGl0bGU+PGFiYnItMT5QTG9TIG5lZ2xlY3RlZCB0cm9waWNhbCBkaXNlYXNlczwvYWJici0xPjwv
cGVyaW9kaWNhbD48cGFnZXM+ZTU4NzwvcGFnZXM+PHZvbHVtZT40PC92b2x1bWU+PGtleXdvcmRz
PjxrZXl3b3JkPmFydGljbGU8L2tleXdvcmQ+PGtleXdvcmQ+YXNwaXJhdGlvbjwva2V5d29yZD48
a2V5d29yZD5iZWQgbmV0PC9rZXl3b3JkPjxrZXl3b3JkPmNhdHRsZTwva2V5d29yZD48a2V5d29y
ZD5jbGluaWNhbCBhc3Nlc3NtZW50PC9rZXl3b3JkPjxrZXl3b3JkPmNsaW5pY2FsIHRyaWFsPC9r
ZXl3b3JkPjxrZXl3b3JkPmNsdXN0ZXIgYW5hbHlzaXM8L2tleXdvcmQ+PGtleXdvcmQ+Y29udHJv
bGxlZCBjbGluaWNhbCB0cmlhbDwva2V5d29yZD48a2V5d29yZD5jb250cm9sbGVkIHN0dWR5PC9r
ZXl3b3JkPjxrZXl3b3JkPmVuZGVtaWMgZGlzZWFzZTwva2V5d29yZD48a2V5d29yZD5mZW1hbGU8
L2tleXdvcmQ+PGtleXdvcmQ+aG91c2Vob2xkPC9rZXl3b3JkPjxrZXl3b3JkPmh1bWFuPC9rZXl3
b3JkPjxrZXl3b3JkPmluY2lkZW5jZTwva2V5d29yZD48a2V5d29yZD5JbmRpYTwva2V5d29yZD48
a2V5d29yZD5pbnNlY3RpY2lkYWwgbmV0PC9rZXl3b3JkPjxrZXl3b3JkPmludGVydmVudGlvbiBz
dHVkeTwva2V5d29yZD48a2V5d29yZD5tYWpvciBjbGluaWNhbCBzdHVkeTwva2V5d29yZD48a2V5
d29yZD5tYWxlPC9rZXl3b3JkPjxrZXl3b3JkPm11bHRpY2VudGVyIHN0dWR5PC9rZXl3b3JkPjxr
ZXl3b3JkPk5lcGFsPC9rZXl3b3JkPjxrZXl3b3JkPm91dGNvbWUgYXNzZXNzbWVudDwva2V5d29y
ZD48a2V5d29yZD5QaGxlYm90b211czwva2V5d29yZD48a2V5d29yZD5wb3B1bGF0aW9uIGRlbnNp
dHk8L2tleXdvcmQ+PGtleXdvcmQ+cHVibGljIGhlYWx0aCBzZXJ2aWNlPC9rZXl3b3JkPjxrZXl3
b3JkPnJhbmRvbWl6ZWQgY29udHJvbGxlZCB0cmlhbDwva2V5d29yZD48a2V5d29yZD52ZWN0b3Ig
Y29udHJvbDwva2V5d29yZD48a2V5d29yZD52aXNjZXJhbCBsZWlzaG1hbmlhc2lzL2VwIFtFcGlk
ZW1pb2xvZ3ldPC9rZXl3b3JkPjxrZXl3b3JkPnZpc2NlcmFsIGxlaXNobWFuaWFzaXMvcGMgW1By
ZXZlbnRpb25dPC9rZXl3b3JkPjxrZXl3b3JkPnZpc2NlcmFsIGxlaXNobWFuaWFzaXMvdGggW1Ro
ZXJhcHldPC9rZXl3b3JkPjwva2V5d29yZHM+PGRhdGVzPjx5ZWFyPjIwMTA8L3llYXI+PHB1Yi1k
YXRlcz48ZGF0ZT5KYW51YXJ5PC9kYXRlPjwvcHViLWRhdGVzPjwvZGF0ZXM+PGFjY2Vzc2lvbi1u
dW0+MjAxMDA5ODc4MDwvYWNjZXNzaW9uLW51bT48dXJscz48cmVsYXRlZC11cmxzPjx1cmw+aHR0
cDovL3d3dy5wbG9zbnRkcy5vcmcvYXJ0aWNsZS9pbmZvJTNBZG9pJTJGMTAuMTM3MSUyRmpvdXJu
YWwucG50ZC4wMDAwNTg3PC91cmw+PHVybD5odHRwOi8vb3ZpZHNwLm92aWQuY29tL2F0aGVucy9v
dmlkd2ViLmNnaT9UPUpTJmFtcDtDU0M9WSZhbXA7TkVXUz1OJmFtcDtQQUdFPWZ1bGx0ZXh0JmFt
cDtEPWVtZWQ5JmFtcDtBTj0yMDEwMDk4NzgwPC91cmw+PHVybD5odHRwOi8vb3BlbnVybC5hYy51
ay91a2ZlZDpkdXIuYWMudWs/c2lkPU9WSUQ6RW1iYXNlJmFtcDtpc3NuPSZhbXA7aXNibj0mYW1w
O3ZvbHVtZT00JmFtcDtpc3N1ZT0xJmFtcDtzcGFnZT1lNTg3JmFtcDtkYXRlPTIwMTAmYW1wO2F0
aXRsZT1FZmZlY3Qrb2YrdmlsbGFnZS13aWRlK3VzZStvZitsb25nLWxhc3RpbmcraW5zZWN0aWNp
ZGFsK25ldHMrb24rdmlzY2VyYWwrTGVpc2htYW5pYXNpcyt2ZWN0b3JzK2luK0luZGlhK2FuZCtO
ZXBhbCUzQStBK2NsdXN0ZXIrcmFuZG9taXplZCt0cmlhbCZhbXA7cGlkPSZsdDthdXRob3ImZ3Q7
UGljYWRvK0EuJmx0Oy9hdXRob3ImZ3Q7PC91cmw+PC9yZWxhdGVkLXVybHM+PC91cmxzPjxlbGVj
dHJvbmljLXJlc291cmNlLW51bT5odHRwOi8vZHguZG9pLm9yZy8xMC4xMzcxL2pvdXJuYWwucG50
ZC4wMDAwNTg3PC9lbGVjdHJvbmljLXJlc291cmNlLW51bT48cmVtb3RlLWRhdGFiYXNlLW5hbWU+
RW1iYXNlPC9yZW1vdGUtZGF0YWJhc2UtbmFtZT48cmVtb3RlLWRhdGFiYXNlLXByb3ZpZGVyPk92
aWQgVGVjaG5vbG9naWVzPC9yZW1vdGUtZGF0YWJhc2UtcHJvdmlkZXI+PHJlc2VhcmNoLW5vdGVz
PktlZXA8L3Jlc2VhcmNoLW5vdGVzPjxsYW5ndWFnZT5FbmdsaXNoPC9sYW5ndWFnZT48L3JlY29y
ZD48L0NpdGU+PENpdGU+PEF1dGhvcj5QaWNhZG88L0F1dGhvcj48WWVhcj4yMDEwPC9ZZWFyPjxS
ZWNOdW0+MTMzPC9SZWNOdW0+PHJlY29yZD48cmVjLW51bWJlcj4xMzM8L3JlYy1udW1iZXI+PGZv
cmVpZ24ta2V5cz48a2V5IGFwcD0iRU4iIGRiLWlkPSJhZDlldjJ3YXFwcnpkOGV4cmQzcHc1MGs1
djVhejAwc3Nwd3AiPjEzMzwva2V5PjwvZm9yZWlnbi1rZXlzPjxyZWYtdHlwZSBuYW1lPSJKb3Vy
bmFsIEFydGljbGUiPjE3PC9yZWYtdHlwZT48Y29udHJpYnV0b3JzPjxhdXRob3JzPjxhdXRob3I+
UGljYWRvLCBBLjwvYXV0aG9yPjxhdXRob3I+U2luZ2gsIFMuIFAuPC9hdXRob3I+PGF1dGhvcj5S
aWphbCwgUy48L2F1dGhvcj48YXV0aG9yPlN1bmRhciwgUy48L2F1dGhvcj48YXV0aG9yPk9zdHlu
LCBCLjwvYXV0aG9yPjxhdXRob3I+Q2hhcHB1aXMsIEYuPC9hdXRob3I+PGF1dGhvcj5VcmFudywg
Uy48L2F1dGhvcj48YXV0aG9yPkdpZHdhbmksIEsuPC9hdXRob3I+PGF1dGhvcj5LaGFuYWwsIEIu
PC9hdXRob3I+PGF1dGhvcj5SYWksIE0uPC9hdXRob3I+PGF1dGhvcj5QYXVkZWwsIEkuIFMuPC9h
dXRob3I+PGF1dGhvcj5EYXMsIE0uIEwuPC9hdXRob3I+PGF1dGhvcj5LdW1hciwgUi48L2F1dGhv
cj48YXV0aG9yPlNyaXZhc3RhdmEsIFAuPC9hdXRob3I+PGF1dGhvcj5EdWphcmRpbiwgSi4gQy48
L2F1dGhvcj48YXV0aG9yPlZhbmxlcmJlcmdoZSwgVi48L2F1dGhvcj48YXV0aG9yPkFuZGVyc2Vu
LCBFLiBXLjwvYXV0aG9yPjxhdXRob3I+RGF2aWVzLCBDLiBSLjwvYXV0aG9yPjxhdXRob3I+Qm9l
bGFlcnQsIE0uPC9hdXRob3I+PC9hdXRob3JzPjwvY29udHJpYnV0b3JzPjxhdXRoLWFkZHJlc3M+
KFBpY2FkbykgTG9uZG9uIFNjaG9vbCBvZiBIeWdpZW5lIGFuZCBUcm9waWNhbCBNZWRpY2luZSwg
TG9uZG9uIFdDMUUgN0hULCBVSy4mI3hEO0EuIFBpY2FkbywgTG9uZG9uIFNjaG9vbCBvZiBIeWdp
ZW5lIGFuZCBUcm9waWNhbCBNZWRpY2luZSwgTG9uZG9uIFdDMUUgN0hULCBVSy48L2F1dGgtYWRk
cmVzcz48dGl0bGVzPjx0aXRsZT48c3R5bGUgZmFjZT0ibm9ybWFsIiBmb250PSJkZWZhdWx0IiBz
aXplPSIxMDAlIj5Mb25nbGFzdGluZyBpbnNlY3RpY2lkYWwgbmV0cyBmb3IgcHJldmVudGlvbiBv
ZiA8L3N0eWxlPjxzdHlsZSBmYWNlPSJpdGFsaWMiIGZvbnQ9ImRlZmF1bHQiIHNpemU9IjEwMCUi
PkxlaXNobWFuaWEgZG9ub3Zhbmk8L3N0eWxlPjxzdHlsZSBmYWNlPSJub3JtYWwiIGZvbnQ9ImRl
ZmF1bHQiIHNpemU9IjEwMCUiPiBpbmZlY3Rpb24gaW4gSW5kaWEgYW5kIE5lcGFsOiBwYWlyZWQg
Y2x1c3RlciByYW5kb21pc2VkIHRyaWFsPC9zdHlsZT48L3RpdGxlPjxzZWNvbmRhcnktdGl0bGU+
QnJpdGlzaCBNZWRpY2FsIEpvdXJuYWwgKENsaW5pY2FsIHJlc2VhcmNoIGVkLik8L3NlY29uZGFy
eS10aXRsZT48L3RpdGxlcz48cGVyaW9kaWNhbD48ZnVsbC10aXRsZT5Ccml0aXNoIE1lZGljYWwg
Sm91cm5hbCAoQ2xpbmljYWwgcmVzZWFyY2ggZWQuKTwvZnVsbC10aXRsZT48L3BlcmlvZGljYWw+
PHBhZ2VzPmM2NzYwPC9wYWdlcz48dm9sdW1lPjM0MTwvdm9sdW1lPjxrZXl3b3Jkcz48a2V5d29y
ZD5hZHVsdDwva2V5d29yZD48a2V5d29yZD5hbmltYWw8L2tleXdvcmQ+PGtleXdvcmQ+YXJ0aWNs
ZTwva2V5d29yZD48a2V5d29yZD5iZWQgbmV0PC9rZXl3b3JkPjxrZXl3b3JkPmNsaW5pY2FsIHRy
aWFsPC9rZXl3b3JkPjxrZXl3b3JkPmNsdXN0ZXIgYW5hbHlzaXM8L2tleXdvcmQ+PGtleXdvcmQ+
Y29udHJvbGxlZCBjbGluaWNhbCB0cmlhbDwva2V5d29yZD48a2V5d29yZD5jb250cm9sbGVkIHN0
dWR5PC9rZXl3b3JkPjxrZXl3b3JkPmRpc2Vhc2UgY2Fycmllcjwva2V5d29yZD48a2V5d29yZD5m
ZW1hbGU8L2tleXdvcmQ+PGtleXdvcmQ+aHVtYW48L2tleXdvcmQ+PGtleXdvcmQ+SW5kaWEvZXAg
W0VwaWRlbWlvbG9neV08L2tleXdvcmQ+PGtleXdvcmQ+aW5zZWN0IGNvbnRyb2w8L2tleXdvcmQ+
PGtleXdvcmQ+TGVpc2htYW5pYSBkb25vdmFuaTwva2V5d29yZD48a2V5d29yZD5tYWxlPC9rZXl3
b3JkPjxrZXl3b3JkPm1ldGhvZG9sb2d5PC9rZXl3b3JkPjxrZXl3b3JkPm11bHRpY2VudGVyIHN0
dWR5PC9rZXl3b3JkPjxrZXl3b3JkPk5lcGFsL2VwIFtFcGlkZW1pb2xvZ3ldPC9rZXl3b3JkPjxr
ZXl3b3JkPlBobGVib3RvbXVzPC9rZXl3b3JkPjxrZXl3b3JkPnByb2dub3Npczwva2V5d29yZD48
a2V5d29yZD5yYW5kb21pemVkIGNvbnRyb2xsZWQgdHJpYWw8L2tleXdvcmQ+PGtleXdvcmQ+dmlz
Y2VyYWwgbGVpc2htYW5pYXNpcy9lcCBbRXBpZGVtaW9sb2d5XTwva2V5d29yZD48a2V5d29yZD52
aXNjZXJhbCBsZWlzaG1hbmlhc2lzL3BjIFtQcmV2ZW50aW9uXTwva2V5d29yZD48a2V5d29yZD5k
ZWx0YW1ldGhyaW48L2tleXdvcmQ+PGtleXdvcmQ+aW5zZWN0aWNpZGU8L2tleXdvcmQ+PGtleXdv
cmQ+bml0cmlsZTwva2V5d29yZD48a2V5d29yZD5weXJldGhyb2lkPC9rZXl3b3JkPjwva2V5d29y
ZHM+PGRhdGVzPjx5ZWFyPjIwMTA8L3llYXI+PC9kYXRlcz48YWNjZXNzaW9uLW51bT4yMTE5MDk2
NTwvYWNjZXNzaW9uLW51bT48dXJscz48cmVsYXRlZC11cmxzPjx1cmw+aHR0cDovL292aWRzcC5v
dmlkLmNvbS9hdGhlbnMvb3ZpZHdlYi5jZ2k/VD1KUyZhbXA7Q1NDPVkmYW1wO05FV1M9TiZhbXA7
UEFHRT1mdWxsdGV4dCZhbXA7RD1lbWVkOSZhbXA7QU49MjExOTA5NjU8L3VybD48dXJsPmh0dHA6
Ly9vcGVudXJsLmFjLnVrL3VrZmVkOmR1ci5hYy51az9zaWQ9T1ZJRDpFbWJhc2UmYW1wO2lzc249
MTQ2OC01ODMzJmFtcDtpc2JuPSZhbXA7dm9sdW1lPTM0MSZhbXA7aXNzdWU9JmFtcDtzcGFnZT1j
Njc2MCZhbXA7ZGF0ZT0yMDEwJmFtcDthdGl0bGU9TG9uZ2xhc3RpbmcraW5zZWN0aWNpZGFsK25l
dHMrZm9yK3ByZXZlbnRpb24rb2YrTGVpc2htYW5pYStkb25vdmFuaStpbmZlY3Rpb24raW4rSW5k
aWErYW5kK05lcGFsJTNBK3BhaXJlZCtjbHVzdGVyK3JhbmRvbWlzZWQrdHJpYWwmYW1wO3BpZD0m
bHQ7YXV0aG9yJmd0O1BpY2FkbytBLiZsdDsvYXV0aG9yJmd0OzwvdXJsPjwvcmVsYXRlZC11cmxz
PjwvdXJscz48cmVtb3RlLWRhdGFiYXNlLW5hbWU+RW1iYXNlPC9yZW1vdGUtZGF0YWJhc2UtbmFt
ZT48cmVtb3RlLWRhdGFiYXNlLXByb3ZpZGVyPk92aWQgVGVjaG5vbG9naWVzPC9yZW1vdGUtZGF0
YWJhc2UtcHJvdmlkZXI+PHJlc2VhcmNoLW5vdGVzPktlZXA8L3Jlc2VhcmNoLW5vdGVzPjxsYW5n
dWFnZT5FbmdsaXNo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aWNhZG88L0F1dGhvcj48WWVhcj4yMDEwPC9ZZWFyPjxS
ZWNOdW0+MTMyPC9SZWNOdW0+PERpc3BsYXlUZXh0PlsxMiwxM108L0Rpc3BsYXlUZXh0PjxyZWNv
cmQ+PHJlYy1udW1iZXI+MTMyPC9yZWMtbnVtYmVyPjxmb3JlaWduLWtleXM+PGtleSBhcHA9IkVO
IiBkYi1pZD0iYWQ5ZXYyd2FxcHJ6ZDhleHJkM3B3NTBrNXY1YXowMHNzcHdwIj4xMzI8L2tleT48
L2ZvcmVpZ24ta2V5cz48cmVmLXR5cGUgbmFtZT0iSm91cm5hbCBBcnRpY2xlIj4xNzwvcmVmLXR5
cGU+PGNvbnRyaWJ1dG9ycz48YXV0aG9ycz48YXV0aG9yPlBpY2FkbywgQS48L2F1dGhvcj48YXV0
aG9yPkRhcywgTS4gTC48L2F1dGhvcj48YXV0aG9yPkt1bWFyLCBWLjwvYXV0aG9yPjxhdXRob3I+
S2VzYXJpLCBTLjwvYXV0aG9yPjxhdXRob3I+RGluZXNoLCBELiBTLjwvYXV0aG9yPjxhdXRob3I+
Um95LCBMLjwvYXV0aG9yPjxhdXRob3I+UmlqYWwsIFMuPC9hdXRob3I+PGF1dGhvcj5EYXMsIFAu
PC9hdXRob3I+PGF1dGhvcj5Sb3dsYW5kLCBNLjwvYXV0aG9yPjxhdXRob3I+U3VuZGFyLCBTLjwv
YXV0aG9yPjxhdXRob3I+Q29vc2VtYW5zLCBNLjwvYXV0aG9yPjxhdXRob3I+Qm9lbGFlcnQsIE0u
PC9hdXRob3I+PGF1dGhvcj5EYXZpZXMsIEMuIFIuPC9hdXRob3I+PC9hdXRob3JzPjwvY29udHJp
YnV0b3JzPjxhdXRoLWFkZHJlc3M+KFBpY2FkbywgUm93bGFuZCwgRGF2aWVzKSBMb25kb24gU2No
b29sIG9mIEh5Z2llbmUgYW5kIFRyb3BpY2FsIE1lZGljaW5lLCBMb25kb24sIFVuaXRlZCBLaW5n
ZG9tIChEYXMsIFJveSwgUmlqYWwpIEIuIFAuIEtvaXJhbGEgSW5zdGl0dXRlIG9mIEhlYWx0aCBT
Y2llbmNlcywgRGhhcmFuLCBOZXBhbCAoS3VtYXIsIEtlc2FyaSwgRGluZXNoLCBEYXMpIFJhamVu
ZHJhIE1lbW9yaWFsIFJlc2VhcmNoIEluc3RpdHV0ZSBvZiBNZWRpY2FsIFNjaWVuY2VzLCBQYXRu
YSwgSW5kaWEgKFN1bmRhcikgQmFuYXJhcyBIaW5kdSBVbml2ZXJzaXR5LCBWYXJhbmFzaSwgSW5k
aWEgKENvb3NlbWFucywgQm9lbGFlcnQpIFByaW5jZSBMZW9wb2xkIEluc3RpdHV0ZSBvZiBUcm9w
aWNhbCBNZWRpY2luZSwgQW50d2VycCwgQmVsZ2l1bSYjeEQ7QS4gUGljYWRvLCBMb25kb24gU2No
b29sIG9mIEh5Z2llbmUgYW5kIFRyb3BpY2FsIE1lZGljaW5lLCBMb25kb24sIFVuaXRlZCBLaW5n
ZG9tLiBFLW1haWw6IGFsYmVydC5waWNhZG9AbHNodG0uYWMudWs8L2F1dGgtYWRkcmVzcz48dGl0
bGVzPjx0aXRsZT5FZmZlY3Qgb2YgdmlsbGFnZS13aWRlIHVzZSBvZiBsb25nLWxhc3RpbmcgaW5z
ZWN0aWNpZGFsIG5ldHMgb24gdmlzY2VyYWwgTGVpc2htYW5pYXNpcyB2ZWN0b3JzIGluIEluZGlh
IGFuZCBOZXBhbDogQSBjbHVzdGVyIHJhbmRvbWl6ZWQgdHJpYWw8L3RpdGxlPjxzZWNvbmRhcnkt
dGl0bGU+UExvUyBOZWdsZWN0ZWQgVHJvcGljYWwgRGlzZWFzZXM8L3NlY29uZGFyeS10aXRsZT48
L3RpdGxlcz48cGVyaW9kaWNhbD48ZnVsbC10aXRsZT5QTG9TIE5lZ2wgVHJvcCBEaXM8L2Z1bGwt
dGl0bGU+PGFiYnItMT5QTG9TIG5lZ2xlY3RlZCB0cm9waWNhbCBkaXNlYXNlczwvYWJici0xPjwv
cGVyaW9kaWNhbD48cGFnZXM+ZTU4NzwvcGFnZXM+PHZvbHVtZT40PC92b2x1bWU+PGtleXdvcmRz
PjxrZXl3b3JkPmFydGljbGU8L2tleXdvcmQ+PGtleXdvcmQ+YXNwaXJhdGlvbjwva2V5d29yZD48
a2V5d29yZD5iZWQgbmV0PC9rZXl3b3JkPjxrZXl3b3JkPmNhdHRsZTwva2V5d29yZD48a2V5d29y
ZD5jbGluaWNhbCBhc3Nlc3NtZW50PC9rZXl3b3JkPjxrZXl3b3JkPmNsaW5pY2FsIHRyaWFsPC9r
ZXl3b3JkPjxrZXl3b3JkPmNsdXN0ZXIgYW5hbHlzaXM8L2tleXdvcmQ+PGtleXdvcmQ+Y29udHJv
bGxlZCBjbGluaWNhbCB0cmlhbDwva2V5d29yZD48a2V5d29yZD5jb250cm9sbGVkIHN0dWR5PC9r
ZXl3b3JkPjxrZXl3b3JkPmVuZGVtaWMgZGlzZWFzZTwva2V5d29yZD48a2V5d29yZD5mZW1hbGU8
L2tleXdvcmQ+PGtleXdvcmQ+aG91c2Vob2xkPC9rZXl3b3JkPjxrZXl3b3JkPmh1bWFuPC9rZXl3
b3JkPjxrZXl3b3JkPmluY2lkZW5jZTwva2V5d29yZD48a2V5d29yZD5JbmRpYTwva2V5d29yZD48
a2V5d29yZD5pbnNlY3RpY2lkYWwgbmV0PC9rZXl3b3JkPjxrZXl3b3JkPmludGVydmVudGlvbiBz
dHVkeTwva2V5d29yZD48a2V5d29yZD5tYWpvciBjbGluaWNhbCBzdHVkeTwva2V5d29yZD48a2V5
d29yZD5tYWxlPC9rZXl3b3JkPjxrZXl3b3JkPm11bHRpY2VudGVyIHN0dWR5PC9rZXl3b3JkPjxr
ZXl3b3JkPk5lcGFsPC9rZXl3b3JkPjxrZXl3b3JkPm91dGNvbWUgYXNzZXNzbWVudDwva2V5d29y
ZD48a2V5d29yZD5QaGxlYm90b211czwva2V5d29yZD48a2V5d29yZD5wb3B1bGF0aW9uIGRlbnNp
dHk8L2tleXdvcmQ+PGtleXdvcmQ+cHVibGljIGhlYWx0aCBzZXJ2aWNlPC9rZXl3b3JkPjxrZXl3
b3JkPnJhbmRvbWl6ZWQgY29udHJvbGxlZCB0cmlhbDwva2V5d29yZD48a2V5d29yZD52ZWN0b3Ig
Y29udHJvbDwva2V5d29yZD48a2V5d29yZD52aXNjZXJhbCBsZWlzaG1hbmlhc2lzL2VwIFtFcGlk
ZW1pb2xvZ3ldPC9rZXl3b3JkPjxrZXl3b3JkPnZpc2NlcmFsIGxlaXNobWFuaWFzaXMvcGMgW1By
ZXZlbnRpb25dPC9rZXl3b3JkPjxrZXl3b3JkPnZpc2NlcmFsIGxlaXNobWFuaWFzaXMvdGggW1Ro
ZXJhcHldPC9rZXl3b3JkPjwva2V5d29yZHM+PGRhdGVzPjx5ZWFyPjIwMTA8L3llYXI+PHB1Yi1k
YXRlcz48ZGF0ZT5KYW51YXJ5PC9kYXRlPjwvcHViLWRhdGVzPjwvZGF0ZXM+PGFjY2Vzc2lvbi1u
dW0+MjAxMDA5ODc4MDwvYWNjZXNzaW9uLW51bT48dXJscz48cmVsYXRlZC11cmxzPjx1cmw+aHR0
cDovL3d3dy5wbG9zbnRkcy5vcmcvYXJ0aWNsZS9pbmZvJTNBZG9pJTJGMTAuMTM3MSUyRmpvdXJu
YWwucG50ZC4wMDAwNTg3PC91cmw+PHVybD5odHRwOi8vb3ZpZHNwLm92aWQuY29tL2F0aGVucy9v
dmlkd2ViLmNnaT9UPUpTJmFtcDtDU0M9WSZhbXA7TkVXUz1OJmFtcDtQQUdFPWZ1bGx0ZXh0JmFt
cDtEPWVtZWQ5JmFtcDtBTj0yMDEwMDk4NzgwPC91cmw+PHVybD5odHRwOi8vb3BlbnVybC5hYy51
ay91a2ZlZDpkdXIuYWMudWs/c2lkPU9WSUQ6RW1iYXNlJmFtcDtpc3NuPSZhbXA7aXNibj0mYW1w
O3ZvbHVtZT00JmFtcDtpc3N1ZT0xJmFtcDtzcGFnZT1lNTg3JmFtcDtkYXRlPTIwMTAmYW1wO2F0
aXRsZT1FZmZlY3Qrb2YrdmlsbGFnZS13aWRlK3VzZStvZitsb25nLWxhc3RpbmcraW5zZWN0aWNp
ZGFsK25ldHMrb24rdmlzY2VyYWwrTGVpc2htYW5pYXNpcyt2ZWN0b3JzK2luK0luZGlhK2FuZCtO
ZXBhbCUzQStBK2NsdXN0ZXIrcmFuZG9taXplZCt0cmlhbCZhbXA7cGlkPSZsdDthdXRob3ImZ3Q7
UGljYWRvK0EuJmx0Oy9hdXRob3ImZ3Q7PC91cmw+PC9yZWxhdGVkLXVybHM+PC91cmxzPjxlbGVj
dHJvbmljLXJlc291cmNlLW51bT5odHRwOi8vZHguZG9pLm9yZy8xMC4xMzcxL2pvdXJuYWwucG50
ZC4wMDAwNTg3PC9lbGVjdHJvbmljLXJlc291cmNlLW51bT48cmVtb3RlLWRhdGFiYXNlLW5hbWU+
RW1iYXNlPC9yZW1vdGUtZGF0YWJhc2UtbmFtZT48cmVtb3RlLWRhdGFiYXNlLXByb3ZpZGVyPk92
aWQgVGVjaG5vbG9naWVzPC9yZW1vdGUtZGF0YWJhc2UtcHJvdmlkZXI+PHJlc2VhcmNoLW5vdGVz
PktlZXA8L3Jlc2VhcmNoLW5vdGVzPjxsYW5ndWFnZT5FbmdsaXNoPC9sYW5ndWFnZT48L3JlY29y
ZD48L0NpdGU+PENpdGU+PEF1dGhvcj5QaWNhZG88L0F1dGhvcj48WWVhcj4yMDEwPC9ZZWFyPjxS
ZWNOdW0+MTMzPC9SZWNOdW0+PHJlY29yZD48cmVjLW51bWJlcj4xMzM8L3JlYy1udW1iZXI+PGZv
cmVpZ24ta2V5cz48a2V5IGFwcD0iRU4iIGRiLWlkPSJhZDlldjJ3YXFwcnpkOGV4cmQzcHc1MGs1
djVhejAwc3Nwd3AiPjEzMzwva2V5PjwvZm9yZWlnbi1rZXlzPjxyZWYtdHlwZSBuYW1lPSJKb3Vy
bmFsIEFydGljbGUiPjE3PC9yZWYtdHlwZT48Y29udHJpYnV0b3JzPjxhdXRob3JzPjxhdXRob3I+
UGljYWRvLCBBLjwvYXV0aG9yPjxhdXRob3I+U2luZ2gsIFMuIFAuPC9hdXRob3I+PGF1dGhvcj5S
aWphbCwgUy48L2F1dGhvcj48YXV0aG9yPlN1bmRhciwgUy48L2F1dGhvcj48YXV0aG9yPk9zdHlu
LCBCLjwvYXV0aG9yPjxhdXRob3I+Q2hhcHB1aXMsIEYuPC9hdXRob3I+PGF1dGhvcj5VcmFudywg
Uy48L2F1dGhvcj48YXV0aG9yPkdpZHdhbmksIEsuPC9hdXRob3I+PGF1dGhvcj5LaGFuYWwsIEIu
PC9hdXRob3I+PGF1dGhvcj5SYWksIE0uPC9hdXRob3I+PGF1dGhvcj5QYXVkZWwsIEkuIFMuPC9h
dXRob3I+PGF1dGhvcj5EYXMsIE0uIEwuPC9hdXRob3I+PGF1dGhvcj5LdW1hciwgUi48L2F1dGhv
cj48YXV0aG9yPlNyaXZhc3RhdmEsIFAuPC9hdXRob3I+PGF1dGhvcj5EdWphcmRpbiwgSi4gQy48
L2F1dGhvcj48YXV0aG9yPlZhbmxlcmJlcmdoZSwgVi48L2F1dGhvcj48YXV0aG9yPkFuZGVyc2Vu
LCBFLiBXLjwvYXV0aG9yPjxhdXRob3I+RGF2aWVzLCBDLiBSLjwvYXV0aG9yPjxhdXRob3I+Qm9l
bGFlcnQsIE0uPC9hdXRob3I+PC9hdXRob3JzPjwvY29udHJpYnV0b3JzPjxhdXRoLWFkZHJlc3M+
KFBpY2FkbykgTG9uZG9uIFNjaG9vbCBvZiBIeWdpZW5lIGFuZCBUcm9waWNhbCBNZWRpY2luZSwg
TG9uZG9uIFdDMUUgN0hULCBVSy4mI3hEO0EuIFBpY2FkbywgTG9uZG9uIFNjaG9vbCBvZiBIeWdp
ZW5lIGFuZCBUcm9waWNhbCBNZWRpY2luZSwgTG9uZG9uIFdDMUUgN0hULCBVSy48L2F1dGgtYWRk
cmVzcz48dGl0bGVzPjx0aXRsZT48c3R5bGUgZmFjZT0ibm9ybWFsIiBmb250PSJkZWZhdWx0IiBz
aXplPSIxMDAlIj5Mb25nbGFzdGluZyBpbnNlY3RpY2lkYWwgbmV0cyBmb3IgcHJldmVudGlvbiBv
ZiA8L3N0eWxlPjxzdHlsZSBmYWNlPSJpdGFsaWMiIGZvbnQ9ImRlZmF1bHQiIHNpemU9IjEwMCUi
PkxlaXNobWFuaWEgZG9ub3Zhbmk8L3N0eWxlPjxzdHlsZSBmYWNlPSJub3JtYWwiIGZvbnQ9ImRl
ZmF1bHQiIHNpemU9IjEwMCUiPiBpbmZlY3Rpb24gaW4gSW5kaWEgYW5kIE5lcGFsOiBwYWlyZWQg
Y2x1c3RlciByYW5kb21pc2VkIHRyaWFsPC9zdHlsZT48L3RpdGxlPjxzZWNvbmRhcnktdGl0bGU+
QnJpdGlzaCBNZWRpY2FsIEpvdXJuYWwgKENsaW5pY2FsIHJlc2VhcmNoIGVkLik8L3NlY29uZGFy
eS10aXRsZT48L3RpdGxlcz48cGVyaW9kaWNhbD48ZnVsbC10aXRsZT5Ccml0aXNoIE1lZGljYWwg
Sm91cm5hbCAoQ2xpbmljYWwgcmVzZWFyY2ggZWQuKTwvZnVsbC10aXRsZT48L3BlcmlvZGljYWw+
PHBhZ2VzPmM2NzYwPC9wYWdlcz48dm9sdW1lPjM0MTwvdm9sdW1lPjxrZXl3b3Jkcz48a2V5d29y
ZD5hZHVsdDwva2V5d29yZD48a2V5d29yZD5hbmltYWw8L2tleXdvcmQ+PGtleXdvcmQ+YXJ0aWNs
ZTwva2V5d29yZD48a2V5d29yZD5iZWQgbmV0PC9rZXl3b3JkPjxrZXl3b3JkPmNsaW5pY2FsIHRy
aWFsPC9rZXl3b3JkPjxrZXl3b3JkPmNsdXN0ZXIgYW5hbHlzaXM8L2tleXdvcmQ+PGtleXdvcmQ+
Y29udHJvbGxlZCBjbGluaWNhbCB0cmlhbDwva2V5d29yZD48a2V5d29yZD5jb250cm9sbGVkIHN0
dWR5PC9rZXl3b3JkPjxrZXl3b3JkPmRpc2Vhc2UgY2Fycmllcjwva2V5d29yZD48a2V5d29yZD5m
ZW1hbGU8L2tleXdvcmQ+PGtleXdvcmQ+aHVtYW48L2tleXdvcmQ+PGtleXdvcmQ+SW5kaWEvZXAg
W0VwaWRlbWlvbG9neV08L2tleXdvcmQ+PGtleXdvcmQ+aW5zZWN0IGNvbnRyb2w8L2tleXdvcmQ+
PGtleXdvcmQ+TGVpc2htYW5pYSBkb25vdmFuaTwva2V5d29yZD48a2V5d29yZD5tYWxlPC9rZXl3
b3JkPjxrZXl3b3JkPm1ldGhvZG9sb2d5PC9rZXl3b3JkPjxrZXl3b3JkPm11bHRpY2VudGVyIHN0
dWR5PC9rZXl3b3JkPjxrZXl3b3JkPk5lcGFsL2VwIFtFcGlkZW1pb2xvZ3ldPC9rZXl3b3JkPjxr
ZXl3b3JkPlBobGVib3RvbXVzPC9rZXl3b3JkPjxrZXl3b3JkPnByb2dub3Npczwva2V5d29yZD48
a2V5d29yZD5yYW5kb21pemVkIGNvbnRyb2xsZWQgdHJpYWw8L2tleXdvcmQ+PGtleXdvcmQ+dmlz
Y2VyYWwgbGVpc2htYW5pYXNpcy9lcCBbRXBpZGVtaW9sb2d5XTwva2V5d29yZD48a2V5d29yZD52
aXNjZXJhbCBsZWlzaG1hbmlhc2lzL3BjIFtQcmV2ZW50aW9uXTwva2V5d29yZD48a2V5d29yZD5k
ZWx0YW1ldGhyaW48L2tleXdvcmQ+PGtleXdvcmQ+aW5zZWN0aWNpZGU8L2tleXdvcmQ+PGtleXdv
cmQ+bml0cmlsZTwva2V5d29yZD48a2V5d29yZD5weXJldGhyb2lkPC9rZXl3b3JkPjwva2V5d29y
ZHM+PGRhdGVzPjx5ZWFyPjIwMTA8L3llYXI+PC9kYXRlcz48YWNjZXNzaW9uLW51bT4yMTE5MDk2
NTwvYWNjZXNzaW9uLW51bT48dXJscz48cmVsYXRlZC11cmxzPjx1cmw+aHR0cDovL292aWRzcC5v
dmlkLmNvbS9hdGhlbnMvb3ZpZHdlYi5jZ2k/VD1KUyZhbXA7Q1NDPVkmYW1wO05FV1M9TiZhbXA7
UEFHRT1mdWxsdGV4dCZhbXA7RD1lbWVkOSZhbXA7QU49MjExOTA5NjU8L3VybD48dXJsPmh0dHA6
Ly9vcGVudXJsLmFjLnVrL3VrZmVkOmR1ci5hYy51az9zaWQ9T1ZJRDpFbWJhc2UmYW1wO2lzc249
MTQ2OC01ODMzJmFtcDtpc2JuPSZhbXA7dm9sdW1lPTM0MSZhbXA7aXNzdWU9JmFtcDtzcGFnZT1j
Njc2MCZhbXA7ZGF0ZT0yMDEwJmFtcDthdGl0bGU9TG9uZ2xhc3RpbmcraW5zZWN0aWNpZGFsK25l
dHMrZm9yK3ByZXZlbnRpb24rb2YrTGVpc2htYW5pYStkb25vdmFuaStpbmZlY3Rpb24raW4rSW5k
aWErYW5kK05lcGFsJTNBK3BhaXJlZCtjbHVzdGVyK3JhbmRvbWlzZWQrdHJpYWwmYW1wO3BpZD0m
bHQ7YXV0aG9yJmd0O1BpY2FkbytBLiZsdDsvYXV0aG9yJmd0OzwvdXJsPjwvcmVsYXRlZC11cmxz
PjwvdXJscz48cmVtb3RlLWRhdGFiYXNlLW5hbWU+RW1iYXNlPC9yZW1vdGUtZGF0YWJhc2UtbmFt
ZT48cmVtb3RlLWRhdGFiYXNlLXByb3ZpZGVyPk92aWQgVGVjaG5vbG9naWVzPC9yZW1vdGUtZGF0
YWJhc2UtcHJvdmlkZXI+PHJlc2VhcmNoLW5vdGVzPktlZXA8L3Jlc2VhcmNoLW5vdGVzPjxsYW5n
dWFnZT5FbmdsaXNo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2" w:tooltip="Picado, 2010 #132" w:history="1">
              <w:r w:rsidR="00FB53CA">
                <w:rPr>
                  <w:rFonts w:ascii="Arial" w:hAnsi="Arial" w:cs="Arial"/>
                  <w:noProof/>
                  <w:sz w:val="20"/>
                  <w:szCs w:val="20"/>
                </w:rPr>
                <w:t>12</w:t>
              </w:r>
            </w:hyperlink>
            <w:r>
              <w:rPr>
                <w:rFonts w:ascii="Arial" w:hAnsi="Arial" w:cs="Arial"/>
                <w:noProof/>
                <w:sz w:val="20"/>
                <w:szCs w:val="20"/>
              </w:rPr>
              <w:t>,</w:t>
            </w:r>
            <w:hyperlink w:anchor="_ENREF_13" w:tooltip="Picado, 2010 #133" w:history="1">
              <w:r w:rsidR="00FB53CA">
                <w:rPr>
                  <w:rFonts w:ascii="Arial" w:hAnsi="Arial" w:cs="Arial"/>
                  <w:noProof/>
                  <w:sz w:val="20"/>
                  <w:szCs w:val="20"/>
                </w:rPr>
                <w:t>13</w:t>
              </w:r>
            </w:hyperlink>
            <w:r>
              <w:rPr>
                <w:rFonts w:ascii="Arial" w:hAnsi="Arial" w:cs="Arial"/>
                <w:noProof/>
                <w:sz w:val="20"/>
                <w:szCs w:val="20"/>
              </w:rPr>
              <w:t>]</w:t>
            </w:r>
            <w:r w:rsidRPr="002A6A5D">
              <w:rPr>
                <w:rFonts w:ascii="Arial" w:hAnsi="Arial" w:cs="Arial"/>
                <w:sz w:val="20"/>
                <w:szCs w:val="20"/>
              </w:rPr>
              <w:fldChar w:fldCharType="end"/>
            </w:r>
          </w:p>
        </w:tc>
        <w:tc>
          <w:tcPr>
            <w:tcW w:w="612" w:type="pct"/>
          </w:tcPr>
          <w:p w:rsidR="00091FE1" w:rsidRPr="002A6A5D" w:rsidRDefault="00091FE1" w:rsidP="002A6A5D">
            <w:pPr>
              <w:rPr>
                <w:rFonts w:ascii="Arial" w:hAnsi="Arial" w:cs="Arial"/>
                <w:sz w:val="20"/>
                <w:szCs w:val="20"/>
              </w:rPr>
            </w:pPr>
            <w:r w:rsidRPr="002A6A5D">
              <w:rPr>
                <w:rFonts w:ascii="Arial" w:hAnsi="Arial" w:cs="Arial"/>
                <w:sz w:val="20"/>
                <w:szCs w:val="20"/>
              </w:rPr>
              <w:lastRenderedPageBreak/>
              <w:t>Cluster-RCT</w:t>
            </w:r>
          </w:p>
        </w:tc>
        <w:tc>
          <w:tcPr>
            <w:tcW w:w="734" w:type="pct"/>
          </w:tcPr>
          <w:p w:rsidR="00091FE1" w:rsidRPr="002A6A5D" w:rsidRDefault="00091FE1" w:rsidP="002A6A5D">
            <w:pPr>
              <w:rPr>
                <w:rFonts w:ascii="Arial" w:hAnsi="Arial" w:cs="Arial"/>
                <w:sz w:val="20"/>
                <w:szCs w:val="20"/>
              </w:rPr>
            </w:pPr>
            <w:r w:rsidRPr="002A6A5D">
              <w:rPr>
                <w:rFonts w:ascii="Arial" w:hAnsi="Arial" w:cs="Arial"/>
                <w:sz w:val="20"/>
                <w:szCs w:val="20"/>
              </w:rPr>
              <w:t xml:space="preserve">26 clusters </w:t>
            </w:r>
          </w:p>
          <w:p w:rsidR="00091FE1" w:rsidRPr="002A6A5D" w:rsidRDefault="00091FE1" w:rsidP="002A6A5D">
            <w:pPr>
              <w:rPr>
                <w:rFonts w:ascii="Arial" w:hAnsi="Arial" w:cs="Arial"/>
                <w:sz w:val="20"/>
                <w:szCs w:val="20"/>
              </w:rPr>
            </w:pPr>
            <w:r w:rsidRPr="002A6A5D">
              <w:rPr>
                <w:rFonts w:ascii="Arial" w:hAnsi="Arial" w:cs="Arial"/>
                <w:sz w:val="20"/>
                <w:szCs w:val="20"/>
              </w:rPr>
              <w:t>Population =</w:t>
            </w:r>
          </w:p>
          <w:p w:rsidR="00091FE1" w:rsidRPr="002A6A5D" w:rsidRDefault="00091FE1" w:rsidP="002A6A5D">
            <w:pPr>
              <w:rPr>
                <w:rFonts w:ascii="Arial" w:hAnsi="Arial" w:cs="Arial"/>
                <w:sz w:val="20"/>
                <w:szCs w:val="20"/>
              </w:rPr>
            </w:pPr>
            <w:r w:rsidRPr="002A6A5D">
              <w:rPr>
                <w:rFonts w:ascii="Arial" w:hAnsi="Arial" w:cs="Arial"/>
                <w:sz w:val="20"/>
                <w:szCs w:val="20"/>
              </w:rPr>
              <w:lastRenderedPageBreak/>
              <w:t>10,563 LLIN and 10,704 control</w:t>
            </w:r>
          </w:p>
        </w:tc>
        <w:tc>
          <w:tcPr>
            <w:tcW w:w="500" w:type="pct"/>
          </w:tcPr>
          <w:p w:rsidR="00091FE1" w:rsidRPr="002A6A5D" w:rsidRDefault="00091FE1" w:rsidP="002A6A5D">
            <w:pPr>
              <w:rPr>
                <w:rFonts w:ascii="Arial" w:hAnsi="Arial" w:cs="Arial"/>
                <w:sz w:val="20"/>
                <w:szCs w:val="20"/>
              </w:rPr>
            </w:pPr>
            <w:r w:rsidRPr="002A6A5D">
              <w:rPr>
                <w:rFonts w:ascii="Arial" w:hAnsi="Arial" w:cs="Arial"/>
                <w:sz w:val="20"/>
                <w:szCs w:val="20"/>
              </w:rPr>
              <w:lastRenderedPageBreak/>
              <w:t>India and Nepal</w:t>
            </w:r>
          </w:p>
        </w:tc>
        <w:tc>
          <w:tcPr>
            <w:tcW w:w="845" w:type="pct"/>
          </w:tcPr>
          <w:p w:rsidR="00091FE1" w:rsidRPr="002A6A5D" w:rsidRDefault="00091FE1" w:rsidP="00C13931">
            <w:pPr>
              <w:rPr>
                <w:rFonts w:ascii="Arial" w:hAnsi="Arial" w:cs="Arial"/>
                <w:sz w:val="20"/>
                <w:szCs w:val="20"/>
              </w:rPr>
            </w:pPr>
            <w:proofErr w:type="spellStart"/>
            <w:r w:rsidRPr="002A6A5D">
              <w:rPr>
                <w:rFonts w:ascii="Arial" w:hAnsi="Arial" w:cs="Arial"/>
                <w:sz w:val="20"/>
                <w:szCs w:val="20"/>
              </w:rPr>
              <w:t>PermaNet</w:t>
            </w:r>
            <w:proofErr w:type="spellEnd"/>
            <w:r w:rsidRPr="002A6A5D">
              <w:rPr>
                <w:rFonts w:ascii="Arial" w:hAnsi="Arial" w:cs="Arial"/>
                <w:sz w:val="20"/>
                <w:szCs w:val="20"/>
              </w:rPr>
              <w:t xml:space="preserve">® 2.0 </w:t>
            </w:r>
            <w:r>
              <w:rPr>
                <w:rFonts w:ascii="Arial" w:hAnsi="Arial" w:cs="Arial"/>
                <w:sz w:val="20"/>
                <w:szCs w:val="20"/>
              </w:rPr>
              <w:t>LLIN</w:t>
            </w:r>
            <w:r w:rsidRPr="002A6A5D">
              <w:rPr>
                <w:rFonts w:ascii="Arial" w:hAnsi="Arial" w:cs="Arial"/>
                <w:sz w:val="20"/>
                <w:szCs w:val="20"/>
              </w:rPr>
              <w:t xml:space="preserve"> (75 denier, 25 </w:t>
            </w:r>
            <w:r w:rsidRPr="002A6A5D">
              <w:rPr>
                <w:rFonts w:ascii="Arial" w:hAnsi="Arial" w:cs="Arial"/>
                <w:sz w:val="20"/>
                <w:szCs w:val="20"/>
              </w:rPr>
              <w:lastRenderedPageBreak/>
              <w:t>holes/cm</w:t>
            </w:r>
            <w:r w:rsidRPr="002A6A5D">
              <w:rPr>
                <w:rFonts w:ascii="Arial" w:hAnsi="Arial" w:cs="Arial"/>
                <w:sz w:val="20"/>
                <w:szCs w:val="20"/>
                <w:vertAlign w:val="superscript"/>
              </w:rPr>
              <w:t>2</w:t>
            </w:r>
            <w:r w:rsidRPr="002A6A5D">
              <w:rPr>
                <w:rFonts w:ascii="Arial" w:hAnsi="Arial" w:cs="Arial"/>
                <w:sz w:val="20"/>
                <w:szCs w:val="20"/>
              </w:rPr>
              <w:t xml:space="preserve">, with </w:t>
            </w: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55 mg/m</w:t>
            </w:r>
            <w:r w:rsidRPr="002A6A5D">
              <w:rPr>
                <w:rFonts w:ascii="Arial" w:hAnsi="Arial" w:cs="Arial"/>
                <w:sz w:val="20"/>
                <w:szCs w:val="20"/>
                <w:vertAlign w:val="superscript"/>
              </w:rPr>
              <w:t>2</w:t>
            </w:r>
            <w:r w:rsidRPr="002A6A5D">
              <w:rPr>
                <w:rFonts w:ascii="Arial" w:hAnsi="Arial" w:cs="Arial"/>
                <w:sz w:val="20"/>
                <w:szCs w:val="20"/>
              </w:rPr>
              <w:t>) coated fibres)</w:t>
            </w:r>
          </w:p>
        </w:tc>
        <w:tc>
          <w:tcPr>
            <w:tcW w:w="545" w:type="pct"/>
          </w:tcPr>
          <w:p w:rsidR="00091FE1" w:rsidRPr="002A6A5D" w:rsidRDefault="006510F8" w:rsidP="00FB53CA">
            <w:pPr>
              <w:rPr>
                <w:rFonts w:ascii="Arial" w:hAnsi="Arial" w:cs="Arial"/>
                <w:sz w:val="20"/>
                <w:szCs w:val="20"/>
              </w:rPr>
            </w:pPr>
            <w:r>
              <w:rPr>
                <w:rFonts w:ascii="Arial" w:hAnsi="Arial" w:cs="Arial"/>
                <w:sz w:val="20"/>
                <w:szCs w:val="20"/>
              </w:rPr>
              <w:lastRenderedPageBreak/>
              <w:t xml:space="preserve">Bioassay of wild caught </w:t>
            </w:r>
            <w:r w:rsidRPr="00243A41">
              <w:rPr>
                <w:rFonts w:ascii="Arial" w:hAnsi="Arial" w:cs="Arial"/>
                <w:i/>
                <w:sz w:val="20"/>
                <w:szCs w:val="20"/>
              </w:rPr>
              <w:t xml:space="preserve">P. </w:t>
            </w:r>
            <w:r w:rsidRPr="00243A41">
              <w:rPr>
                <w:rFonts w:ascii="Arial" w:hAnsi="Arial" w:cs="Arial"/>
                <w:i/>
                <w:sz w:val="20"/>
                <w:szCs w:val="20"/>
              </w:rPr>
              <w:lastRenderedPageBreak/>
              <w:t>argentipes</w:t>
            </w:r>
            <w:r>
              <w:rPr>
                <w:rFonts w:ascii="Arial" w:hAnsi="Arial" w:cs="Arial"/>
                <w:i/>
                <w:sz w:val="20"/>
                <w:szCs w:val="20"/>
              </w:rPr>
              <w:t>:</w:t>
            </w:r>
            <w:r>
              <w:rPr>
                <w:rFonts w:ascii="Arial" w:hAnsi="Arial" w:cs="Arial"/>
                <w:sz w:val="20"/>
                <w:szCs w:val="20"/>
              </w:rPr>
              <w:t xml:space="preserve">60 min exposure = &gt;95% mortality within 24h in both sites </w:t>
            </w:r>
            <w:r>
              <w:rPr>
                <w:rFonts w:ascii="Arial" w:hAnsi="Arial" w:cs="Arial"/>
                <w:sz w:val="20"/>
                <w:szCs w:val="20"/>
              </w:rPr>
              <w:fldChar w:fldCharType="begin"/>
            </w:r>
            <w:r>
              <w:rPr>
                <w:rFonts w:ascii="Arial" w:hAnsi="Arial" w:cs="Arial"/>
                <w:sz w:val="20"/>
                <w:szCs w:val="20"/>
              </w:rPr>
              <w:instrText xml:space="preserve"> ADDIN EN.CITE &lt;EndNote&gt;&lt;Cite&gt;&lt;Author&gt;Dinesh DS&lt;/Author&gt;&lt;Year&gt;2010&lt;/Year&gt;&lt;RecNum&gt;472&lt;/RecNum&gt;&lt;DisplayText&gt;[14]&lt;/DisplayText&gt;&lt;record&gt;&lt;rec-number&gt;472&lt;/rec-number&gt;&lt;foreign-keys&gt;&lt;key app="EN" db-id="ad9ev2waqprzd8exrd3pw50k5v5az00sspwp"&gt;472&lt;/key&gt;&lt;/foreign-keys&gt;&lt;ref-type name="Journal Article"&gt;17&lt;/ref-type&gt;&lt;contributors&gt;&lt;authors&gt;&lt;author&gt;Dinesh DS, &lt;/author&gt;&lt;author&gt;Das ML, &lt;/author&gt;&lt;author&gt;Picado A, &lt;/author&gt;&lt;author&gt;Roy L, &lt;/author&gt;&lt;author&gt;Rijal S,&lt;/author&gt;&lt;author&gt;Singh SP,&lt;/author&gt;&lt;author&gt;Das P, &lt;/author&gt;&lt;author&gt;Boelaert M, &lt;/author&gt;&lt;author&gt;Coosemans M,&lt;/author&gt;&lt;/authors&gt;&lt;/contributors&gt;&lt;titles&gt;&lt;title&gt;&lt;style face="normal" font="default" size="100%"&gt;Insecticide Susceptibility of &lt;/style&gt;&lt;style face="italic" font="default" size="100%"&gt;Phlebotomus argentipes&lt;/style&gt;&lt;style face="normal" font="default" size="100%"&gt; in Visceral Leishmaniasis Endemic Districts in India and Nepal&lt;/style&gt;&lt;/title&gt;&lt;secondary-title&gt;PLoS Neglected Tropical Diseases&lt;/secondary-title&gt;&lt;/titles&gt;&lt;periodical&gt;&lt;full-title&gt;PLoS Negl Trop Dis&lt;/full-title&gt;&lt;abbr-1&gt;PLoS neglected tropical diseases&lt;/abbr-1&gt;&lt;/periodical&gt;&lt;pages&gt;e859&lt;/pages&gt;&lt;volume&gt;4&lt;/volume&gt;&lt;dates&gt;&lt;year&gt;2010&lt;/year&gt;&lt;/dates&gt;&lt;urls&gt;&lt;/urls&gt;&lt;electronic-resource-num&gt;10.1371/journal.pntd.0000859&lt;/electronic-resource-num&gt;&lt;/record&gt;&lt;/Cite&gt;&lt;/EndNote&gt;</w:instrText>
            </w:r>
            <w:r>
              <w:rPr>
                <w:rFonts w:ascii="Arial" w:hAnsi="Arial" w:cs="Arial"/>
                <w:sz w:val="20"/>
                <w:szCs w:val="20"/>
              </w:rPr>
              <w:fldChar w:fldCharType="separate"/>
            </w:r>
            <w:r>
              <w:rPr>
                <w:rFonts w:ascii="Arial" w:hAnsi="Arial" w:cs="Arial"/>
                <w:noProof/>
                <w:sz w:val="20"/>
                <w:szCs w:val="20"/>
              </w:rPr>
              <w:t>[</w:t>
            </w:r>
            <w:hyperlink w:anchor="_ENREF_14" w:tooltip="Dinesh DS, 2010 #472" w:history="1">
              <w:r w:rsidR="00FB53CA">
                <w:rPr>
                  <w:rFonts w:ascii="Arial" w:hAnsi="Arial" w:cs="Arial"/>
                  <w:noProof/>
                  <w:sz w:val="20"/>
                  <w:szCs w:val="20"/>
                </w:rPr>
                <w:t>14</w:t>
              </w:r>
            </w:hyperlink>
            <w:r>
              <w:rPr>
                <w:rFonts w:ascii="Arial" w:hAnsi="Arial" w:cs="Arial"/>
                <w:noProof/>
                <w:sz w:val="20"/>
                <w:szCs w:val="20"/>
              </w:rPr>
              <w:t>]</w:t>
            </w:r>
            <w:r>
              <w:rPr>
                <w:rFonts w:ascii="Arial" w:hAnsi="Arial" w:cs="Arial"/>
                <w:sz w:val="20"/>
                <w:szCs w:val="20"/>
              </w:rPr>
              <w:fldChar w:fldCharType="end"/>
            </w:r>
          </w:p>
        </w:tc>
        <w:tc>
          <w:tcPr>
            <w:tcW w:w="629" w:type="pct"/>
          </w:tcPr>
          <w:p w:rsidR="00091FE1" w:rsidRPr="002A6A5D" w:rsidRDefault="00091FE1" w:rsidP="002A6A5D">
            <w:pPr>
              <w:rPr>
                <w:rFonts w:ascii="Arial" w:hAnsi="Arial" w:cs="Arial"/>
                <w:sz w:val="20"/>
                <w:szCs w:val="20"/>
              </w:rPr>
            </w:pPr>
            <w:r w:rsidRPr="002A6A5D">
              <w:rPr>
                <w:rFonts w:ascii="Arial" w:hAnsi="Arial" w:cs="Arial"/>
                <w:sz w:val="20"/>
                <w:szCs w:val="20"/>
              </w:rPr>
              <w:lastRenderedPageBreak/>
              <w:t xml:space="preserve">Number of incident </w:t>
            </w:r>
            <w:r w:rsidRPr="002A6A5D">
              <w:rPr>
                <w:rFonts w:ascii="Arial" w:hAnsi="Arial" w:cs="Arial"/>
                <w:i/>
                <w:sz w:val="20"/>
                <w:szCs w:val="20"/>
              </w:rPr>
              <w:t xml:space="preserve">L. </w:t>
            </w:r>
            <w:proofErr w:type="spellStart"/>
            <w:r w:rsidRPr="002A6A5D">
              <w:rPr>
                <w:rFonts w:ascii="Arial" w:hAnsi="Arial" w:cs="Arial"/>
                <w:i/>
                <w:sz w:val="20"/>
                <w:szCs w:val="20"/>
              </w:rPr>
              <w:lastRenderedPageBreak/>
              <w:t>donovani</w:t>
            </w:r>
            <w:proofErr w:type="spellEnd"/>
            <w:r w:rsidRPr="002A6A5D">
              <w:rPr>
                <w:rFonts w:ascii="Arial" w:hAnsi="Arial" w:cs="Arial"/>
                <w:sz w:val="20"/>
                <w:szCs w:val="20"/>
              </w:rPr>
              <w:t xml:space="preserve"> infections (</w:t>
            </w:r>
            <w:proofErr w:type="spellStart"/>
            <w:r w:rsidRPr="002A6A5D">
              <w:rPr>
                <w:rFonts w:ascii="Arial" w:hAnsi="Arial" w:cs="Arial"/>
                <w:sz w:val="20"/>
                <w:szCs w:val="20"/>
              </w:rPr>
              <w:t>seroconversion</w:t>
            </w:r>
            <w:proofErr w:type="spellEnd"/>
            <w:r w:rsidRPr="002A6A5D">
              <w:rPr>
                <w:rFonts w:ascii="Arial" w:hAnsi="Arial" w:cs="Arial"/>
                <w:sz w:val="20"/>
                <w:szCs w:val="20"/>
              </w:rPr>
              <w:t xml:space="preserve"> using direct agglutination test)</w:t>
            </w:r>
          </w:p>
        </w:tc>
        <w:tc>
          <w:tcPr>
            <w:tcW w:w="693" w:type="pct"/>
          </w:tcPr>
          <w:p w:rsidR="00091FE1" w:rsidRPr="002A6A5D" w:rsidRDefault="00091FE1" w:rsidP="002A6A5D">
            <w:pPr>
              <w:rPr>
                <w:rFonts w:ascii="Arial" w:hAnsi="Arial" w:cs="Arial"/>
                <w:sz w:val="20"/>
                <w:szCs w:val="20"/>
              </w:rPr>
            </w:pPr>
            <w:r w:rsidRPr="002A6A5D">
              <w:rPr>
                <w:rFonts w:ascii="Arial" w:hAnsi="Arial" w:cs="Arial"/>
                <w:sz w:val="20"/>
                <w:szCs w:val="20"/>
              </w:rPr>
              <w:lastRenderedPageBreak/>
              <w:t xml:space="preserve">Number of incident cases of visceral </w:t>
            </w:r>
            <w:proofErr w:type="spellStart"/>
            <w:r w:rsidRPr="002A6A5D">
              <w:rPr>
                <w:rFonts w:ascii="Arial" w:hAnsi="Arial" w:cs="Arial"/>
                <w:sz w:val="20"/>
                <w:szCs w:val="20"/>
              </w:rPr>
              <w:lastRenderedPageBreak/>
              <w:t>leishmaniasis</w:t>
            </w:r>
            <w:proofErr w:type="spellEnd"/>
            <w:r w:rsidRPr="002A6A5D">
              <w:rPr>
                <w:rFonts w:ascii="Arial" w:hAnsi="Arial" w:cs="Arial"/>
                <w:sz w:val="20"/>
                <w:szCs w:val="20"/>
              </w:rPr>
              <w:t xml:space="preserve"> (clinical examination and rapid diagnostic test)</w:t>
            </w:r>
          </w:p>
          <w:p w:rsidR="00091FE1" w:rsidRPr="002A6A5D" w:rsidRDefault="00091FE1" w:rsidP="002A6A5D">
            <w:pPr>
              <w:rPr>
                <w:rFonts w:ascii="Arial" w:hAnsi="Arial" w:cs="Arial"/>
                <w:sz w:val="20"/>
                <w:szCs w:val="20"/>
              </w:rPr>
            </w:pPr>
          </w:p>
          <w:p w:rsidR="00091FE1" w:rsidRPr="002A6A5D" w:rsidRDefault="00091FE1" w:rsidP="002A6A5D">
            <w:pPr>
              <w:rPr>
                <w:rFonts w:ascii="Arial" w:hAnsi="Arial" w:cs="Arial"/>
                <w:sz w:val="20"/>
                <w:szCs w:val="20"/>
              </w:rPr>
            </w:pPr>
            <w:r w:rsidRPr="002A6A5D">
              <w:rPr>
                <w:rFonts w:ascii="Arial" w:hAnsi="Arial" w:cs="Arial"/>
                <w:sz w:val="20"/>
                <w:szCs w:val="20"/>
              </w:rPr>
              <w:t xml:space="preserve">Density of </w:t>
            </w:r>
            <w:proofErr w:type="spellStart"/>
            <w:r w:rsidRPr="002A6A5D">
              <w:rPr>
                <w:rFonts w:ascii="Arial" w:hAnsi="Arial" w:cs="Arial"/>
                <w:sz w:val="20"/>
                <w:szCs w:val="20"/>
              </w:rPr>
              <w:t>sandflies</w:t>
            </w:r>
            <w:proofErr w:type="spellEnd"/>
            <w:r w:rsidRPr="002A6A5D">
              <w:rPr>
                <w:rFonts w:ascii="Arial" w:hAnsi="Arial" w:cs="Arial"/>
                <w:sz w:val="20"/>
                <w:szCs w:val="20"/>
              </w:rPr>
              <w:t xml:space="preserve"> (</w:t>
            </w:r>
            <w:r w:rsidRPr="002A6A5D">
              <w:rPr>
                <w:rFonts w:ascii="Arial" w:hAnsi="Arial" w:cs="Arial"/>
                <w:i/>
                <w:sz w:val="20"/>
                <w:szCs w:val="20"/>
              </w:rPr>
              <w:t xml:space="preserve">P. </w:t>
            </w:r>
            <w:proofErr w:type="spellStart"/>
            <w:r w:rsidRPr="002A6A5D">
              <w:rPr>
                <w:rFonts w:ascii="Arial" w:hAnsi="Arial" w:cs="Arial"/>
                <w:i/>
                <w:sz w:val="20"/>
                <w:szCs w:val="20"/>
              </w:rPr>
              <w:t>argentipes</w:t>
            </w:r>
            <w:proofErr w:type="spellEnd"/>
            <w:r w:rsidRPr="002A6A5D">
              <w:rPr>
                <w:rFonts w:ascii="Arial" w:hAnsi="Arial" w:cs="Arial"/>
                <w:sz w:val="20"/>
                <w:szCs w:val="20"/>
              </w:rPr>
              <w:t>)</w:t>
            </w:r>
          </w:p>
        </w:tc>
      </w:tr>
    </w:tbl>
    <w:p w:rsidR="002A6A5D" w:rsidRPr="002A6A5D" w:rsidRDefault="002A6A5D" w:rsidP="002A6A5D">
      <w:pPr>
        <w:rPr>
          <w:rFonts w:ascii="Arial" w:eastAsiaTheme="minorEastAsia" w:hAnsi="Arial" w:cs="Arial"/>
        </w:rPr>
      </w:pPr>
    </w:p>
    <w:p w:rsidR="002A6A5D" w:rsidRPr="002A6A5D" w:rsidRDefault="002A6A5D" w:rsidP="002A6A5D">
      <w:pPr>
        <w:rPr>
          <w:rFonts w:ascii="Arial" w:eastAsiaTheme="minorEastAsia" w:hAnsi="Arial" w:cs="Arial"/>
          <w:b/>
        </w:rPr>
      </w:pPr>
      <w:r w:rsidRPr="002A6A5D">
        <w:rPr>
          <w:rFonts w:ascii="Arial" w:eastAsiaTheme="minorEastAsia" w:hAnsi="Arial" w:cs="Arial"/>
          <w:b/>
        </w:rPr>
        <w:br w:type="page"/>
      </w:r>
    </w:p>
    <w:p w:rsidR="002A6A5D" w:rsidRPr="002A6A5D" w:rsidRDefault="002A6A5D" w:rsidP="002A6A5D">
      <w:pPr>
        <w:rPr>
          <w:rFonts w:ascii="Arial" w:eastAsiaTheme="minorEastAsia" w:hAnsi="Arial" w:cs="Arial"/>
          <w:b/>
        </w:rPr>
      </w:pPr>
      <w:r w:rsidRPr="002A6A5D">
        <w:rPr>
          <w:rFonts w:ascii="Arial" w:eastAsiaTheme="minorEastAsia" w:hAnsi="Arial" w:cs="Arial"/>
          <w:b/>
        </w:rPr>
        <w:lastRenderedPageBreak/>
        <w:t xml:space="preserve">Characteristics of lymphatic </w:t>
      </w:r>
      <w:proofErr w:type="spellStart"/>
      <w:r w:rsidRPr="002A6A5D">
        <w:rPr>
          <w:rFonts w:ascii="Arial" w:eastAsiaTheme="minorEastAsia" w:hAnsi="Arial" w:cs="Arial"/>
          <w:b/>
        </w:rPr>
        <w:t>filariasis</w:t>
      </w:r>
      <w:proofErr w:type="spellEnd"/>
      <w:r w:rsidRPr="002A6A5D">
        <w:rPr>
          <w:rFonts w:ascii="Arial" w:eastAsiaTheme="minorEastAsia" w:hAnsi="Arial" w:cs="Arial"/>
          <w:b/>
        </w:rPr>
        <w:t xml:space="preserve"> studies</w:t>
      </w:r>
    </w:p>
    <w:tbl>
      <w:tblPr>
        <w:tblStyle w:val="TableGrid"/>
        <w:tblW w:w="4990" w:type="pct"/>
        <w:tblLook w:val="04A0" w:firstRow="1" w:lastRow="0" w:firstColumn="1" w:lastColumn="0" w:noHBand="0" w:noVBand="1"/>
      </w:tblPr>
      <w:tblGrid>
        <w:gridCol w:w="1243"/>
        <w:gridCol w:w="1703"/>
        <w:gridCol w:w="2266"/>
        <w:gridCol w:w="1417"/>
        <w:gridCol w:w="2269"/>
        <w:gridCol w:w="2164"/>
        <w:gridCol w:w="1814"/>
        <w:gridCol w:w="1270"/>
      </w:tblGrid>
      <w:tr w:rsidR="00FB53CA" w:rsidRPr="002A6A5D" w:rsidTr="00FB53CA">
        <w:trPr>
          <w:trHeight w:val="462"/>
        </w:trPr>
        <w:tc>
          <w:tcPr>
            <w:tcW w:w="439" w:type="pct"/>
          </w:tcPr>
          <w:p w:rsidR="00C81CE1" w:rsidRPr="002A6A5D" w:rsidRDefault="00C81CE1" w:rsidP="002A6A5D">
            <w:pPr>
              <w:rPr>
                <w:rFonts w:ascii="Arial" w:hAnsi="Arial" w:cs="Arial"/>
                <w:sz w:val="20"/>
                <w:szCs w:val="20"/>
              </w:rPr>
            </w:pPr>
            <w:r w:rsidRPr="002A6A5D">
              <w:rPr>
                <w:rFonts w:ascii="Arial" w:hAnsi="Arial" w:cs="Arial"/>
                <w:sz w:val="20"/>
                <w:szCs w:val="20"/>
              </w:rPr>
              <w:t>Author and date</w:t>
            </w:r>
          </w:p>
        </w:tc>
        <w:tc>
          <w:tcPr>
            <w:tcW w:w="602" w:type="pct"/>
          </w:tcPr>
          <w:p w:rsidR="00C81CE1" w:rsidRPr="002A6A5D" w:rsidRDefault="00C81CE1" w:rsidP="002A6A5D">
            <w:pPr>
              <w:rPr>
                <w:rFonts w:ascii="Arial" w:hAnsi="Arial" w:cs="Arial"/>
                <w:sz w:val="20"/>
                <w:szCs w:val="20"/>
              </w:rPr>
            </w:pPr>
            <w:r w:rsidRPr="002A6A5D">
              <w:rPr>
                <w:rFonts w:ascii="Arial" w:hAnsi="Arial" w:cs="Arial"/>
                <w:sz w:val="20"/>
                <w:szCs w:val="20"/>
              </w:rPr>
              <w:t>Study Type</w:t>
            </w:r>
          </w:p>
        </w:tc>
        <w:tc>
          <w:tcPr>
            <w:tcW w:w="801" w:type="pct"/>
          </w:tcPr>
          <w:p w:rsidR="00C81CE1" w:rsidRPr="002A6A5D" w:rsidRDefault="00C81CE1" w:rsidP="002A6A5D">
            <w:pPr>
              <w:rPr>
                <w:rFonts w:ascii="Arial" w:hAnsi="Arial" w:cs="Arial"/>
                <w:sz w:val="20"/>
                <w:szCs w:val="20"/>
              </w:rPr>
            </w:pPr>
            <w:r w:rsidRPr="002A6A5D">
              <w:rPr>
                <w:rFonts w:ascii="Arial" w:hAnsi="Arial" w:cs="Arial"/>
                <w:sz w:val="20"/>
                <w:szCs w:val="20"/>
              </w:rPr>
              <w:t>No. of subjects / areas</w:t>
            </w:r>
          </w:p>
        </w:tc>
        <w:tc>
          <w:tcPr>
            <w:tcW w:w="501" w:type="pct"/>
          </w:tcPr>
          <w:p w:rsidR="00C81CE1" w:rsidRPr="002A6A5D" w:rsidRDefault="00C81CE1" w:rsidP="002A6A5D">
            <w:pPr>
              <w:rPr>
                <w:rFonts w:ascii="Arial" w:hAnsi="Arial" w:cs="Arial"/>
                <w:sz w:val="20"/>
                <w:szCs w:val="20"/>
              </w:rPr>
            </w:pPr>
            <w:r w:rsidRPr="002A6A5D">
              <w:rPr>
                <w:rFonts w:ascii="Arial" w:hAnsi="Arial" w:cs="Arial"/>
                <w:sz w:val="20"/>
                <w:szCs w:val="20"/>
              </w:rPr>
              <w:t>Country</w:t>
            </w:r>
          </w:p>
        </w:tc>
        <w:tc>
          <w:tcPr>
            <w:tcW w:w="802" w:type="pct"/>
          </w:tcPr>
          <w:p w:rsidR="00C81CE1" w:rsidRPr="002A6A5D" w:rsidRDefault="00C81CE1" w:rsidP="002A6A5D">
            <w:pPr>
              <w:rPr>
                <w:rFonts w:ascii="Arial" w:hAnsi="Arial" w:cs="Arial"/>
                <w:sz w:val="20"/>
                <w:szCs w:val="20"/>
              </w:rPr>
            </w:pPr>
            <w:r w:rsidRPr="002A6A5D">
              <w:rPr>
                <w:rFonts w:ascii="Arial" w:hAnsi="Arial" w:cs="Arial"/>
                <w:sz w:val="20"/>
                <w:szCs w:val="20"/>
              </w:rPr>
              <w:t>Intervention</w:t>
            </w:r>
          </w:p>
        </w:tc>
        <w:tc>
          <w:tcPr>
            <w:tcW w:w="765" w:type="pct"/>
          </w:tcPr>
          <w:p w:rsidR="00C81CE1" w:rsidRPr="002A6A5D" w:rsidRDefault="00C81CE1" w:rsidP="002A6A5D">
            <w:pPr>
              <w:rPr>
                <w:rFonts w:ascii="Arial" w:hAnsi="Arial" w:cs="Arial"/>
                <w:sz w:val="20"/>
                <w:szCs w:val="20"/>
              </w:rPr>
            </w:pPr>
            <w:r>
              <w:rPr>
                <w:rFonts w:ascii="Arial" w:hAnsi="Arial" w:cs="Arial"/>
                <w:sz w:val="20"/>
                <w:szCs w:val="20"/>
              </w:rPr>
              <w:t>Insecticide resistance</w:t>
            </w:r>
          </w:p>
        </w:tc>
        <w:tc>
          <w:tcPr>
            <w:tcW w:w="641" w:type="pct"/>
          </w:tcPr>
          <w:p w:rsidR="00C81CE1" w:rsidRPr="002A6A5D" w:rsidRDefault="00C81CE1" w:rsidP="002A6A5D">
            <w:pPr>
              <w:rPr>
                <w:rFonts w:ascii="Arial" w:hAnsi="Arial" w:cs="Arial"/>
                <w:sz w:val="20"/>
                <w:szCs w:val="20"/>
              </w:rPr>
            </w:pPr>
            <w:r w:rsidRPr="002A6A5D">
              <w:rPr>
                <w:rFonts w:ascii="Arial" w:hAnsi="Arial" w:cs="Arial"/>
                <w:sz w:val="20"/>
                <w:szCs w:val="20"/>
              </w:rPr>
              <w:t>1° outcome</w:t>
            </w:r>
          </w:p>
        </w:tc>
        <w:tc>
          <w:tcPr>
            <w:tcW w:w="449" w:type="pct"/>
          </w:tcPr>
          <w:p w:rsidR="00C81CE1" w:rsidRPr="002A6A5D" w:rsidRDefault="00C81CE1" w:rsidP="002A6A5D">
            <w:pPr>
              <w:rPr>
                <w:rFonts w:ascii="Arial" w:hAnsi="Arial" w:cs="Arial"/>
                <w:sz w:val="20"/>
                <w:szCs w:val="20"/>
              </w:rPr>
            </w:pPr>
            <w:r w:rsidRPr="002A6A5D">
              <w:rPr>
                <w:rFonts w:ascii="Arial" w:hAnsi="Arial" w:cs="Arial"/>
                <w:sz w:val="20"/>
                <w:szCs w:val="20"/>
              </w:rPr>
              <w:t>2°outcome</w:t>
            </w:r>
          </w:p>
        </w:tc>
      </w:tr>
      <w:tr w:rsidR="00FB53CA" w:rsidRPr="002A6A5D" w:rsidTr="00FB53CA">
        <w:trPr>
          <w:trHeight w:val="1603"/>
        </w:trPr>
        <w:tc>
          <w:tcPr>
            <w:tcW w:w="439" w:type="pct"/>
          </w:tcPr>
          <w:p w:rsidR="00C81CE1" w:rsidRPr="002A6A5D" w:rsidRDefault="00C81CE1" w:rsidP="00FB53CA">
            <w:pPr>
              <w:rPr>
                <w:rFonts w:ascii="Arial" w:hAnsi="Arial" w:cs="Arial"/>
                <w:sz w:val="20"/>
                <w:szCs w:val="20"/>
              </w:rPr>
            </w:pPr>
            <w:proofErr w:type="spellStart"/>
            <w:r w:rsidRPr="002A6A5D">
              <w:rPr>
                <w:rFonts w:ascii="Arial" w:hAnsi="Arial" w:cs="Arial"/>
                <w:sz w:val="20"/>
                <w:szCs w:val="20"/>
              </w:rPr>
              <w:t>Bøgh</w:t>
            </w:r>
            <w:proofErr w:type="spellEnd"/>
            <w:r w:rsidRPr="002A6A5D">
              <w:rPr>
                <w:rFonts w:ascii="Arial" w:hAnsi="Arial" w:cs="Arial"/>
                <w:sz w:val="20"/>
                <w:szCs w:val="20"/>
              </w:rPr>
              <w:t xml:space="preserve"> 1998</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Cw7hnaDwvQXV0aG9yPjxZZWFyPjE5OTg8L1llYXI+PFJl
Y051bT4xMzU8L1JlY051bT48RGlzcGxheVRleHQ+WzE1XTwvRGlzcGxheVRleHQ+PHJlY29yZD48
cmVjLW51bWJlcj4xMzU8L3JlYy1udW1iZXI+PGZvcmVpZ24ta2V5cz48a2V5IGFwcD0iRU4iIGRi
LWlkPSJhZDlldjJ3YXFwcnpkOGV4cmQzcHc1MGs1djVhejAwc3Nwd3AiPjEzNTwva2V5PjwvZm9y
ZWlnbi1rZXlzPjxyZWYtdHlwZSBuYW1lPSJKb3VybmFsIEFydGljbGUiPjE3PC9yZWYtdHlwZT48
Y29udHJpYnV0b3JzPjxhdXRob3JzPjxhdXRob3I+QsO4Z2gsIEMuPC9hdXRob3I+PGF1dGhvcj5Q
ZWRlcnNlbiwgRS4gTS48L2F1dGhvcj48YXV0aG9yPk11a29rbywgRC4gQS48L2F1dGhvcj48YXV0
aG9yPk91bWEsIEouIEguPC9hdXRob3I+PC9hdXRob3JzPjwvY29udHJpYnV0b3JzPjxhdXRoLWFk
ZHJlc3M+RGFuaXNoIEJpbGhhcnppYXNpcyBMYWJvcmF0b3J5LCBDaGFybG90dGVubHVuZCwgRGVu
bWFyay48L2F1dGgtYWRkcmVzcz48dGl0bGVzPjx0aXRsZT5QZXJtZXRocmluLWltcHJlZ25hdGVk
IGJlZG5ldCBlZmZlY3RzIG9uIHJlc3RpbmcgYW5kIGZlZWRpbmcgYmVoYXZpb3VyIG9mIGx5bXBo
YXRpYyBmaWxhcmlhc2lzIHZlY3RvciBtb3NxdWl0b2VzIGluIEtlbnlhPC90aXRsZT48c2Vjb25k
YXJ5LXRpdGxlPk1lZGljYWwgYW5kIFZldGVyaW5hcnkgRW50b21vbG9neTwvc2Vjb25kYXJ5LXRp
dGxlPjxhbHQtdGl0bGU+TWVkIFZldCBFbnRvbW9sPC9hbHQtdGl0bGU+PC90aXRsZXM+PHBlcmlv
ZGljYWw+PGZ1bGwtdGl0bGU+TWVkIFZldCBFbnRvbW9sPC9mdWxsLXRpdGxlPjxhYmJyLTE+TWVk
aWNhbCBhbmQgdmV0ZXJpbmFyeSBlbnRvbW9sb2d5PC9hYmJyLTE+PC9wZXJpb2RpY2FsPjxhbHQt
cGVyaW9kaWNhbD48ZnVsbC10aXRsZT5NZWQgVmV0IEVudG9tb2w8L2Z1bGwtdGl0bGU+PGFiYnIt
MT5NZWRpY2FsIGFuZCB2ZXRlcmluYXJ5IGVudG9tb2xvZ3k8L2FiYnItMT48L2FsdC1wZXJpb2Rp
Y2FsPjxwYWdlcz41Mi05PC9wYWdlcz48dm9sdW1lPjEyPC92b2x1bWU+PGtleXdvcmRzPjxrZXl3
b3JkPkFuaW1hbHM8L2tleXdvcmQ+PGtleXdvcmQ+QmVkZGluZyBhbmQgTGluZW5zPC9rZXl3b3Jk
PjxrZXl3b3JkPipDdWxpY2lkYWU8L2tleXdvcmQ+PGtleXdvcmQ+KkVsZXBoYW50aWFzaXMsIEZp
bGFyaWFsL3BjIFtQcmV2ZW50aW9uICZhbXA7IENvbnRyb2xdPC9rZXl3b3JkPjxrZXl3b3JkPkVs
ZXBoYW50aWFzaXMsIEZpbGFyaWFsL3RtIFtUcmFuc21pc3Npb25dPC9rZXl3b3JkPjxrZXl3b3Jk
Pkh1bWFuczwva2V5d29yZD48a2V5d29yZD5JbnNlY3QgVmVjdG9ycy9kZSBbRHJ1ZyBFZmZlY3Rz
XTwva2V5d29yZD48a2V5d29yZD4qSW5zZWN0aWNpZGVzL2FkIFtBZG1pbmlzdHJhdGlvbiAmYW1w
OyBEb3NhZ2VdPC9rZXl3b3JkPjxrZXl3b3JkPktlbnlhPC9rZXl3b3JkPjxrZXl3b3JkPipNb3Nx
dWl0byBDb250cm9sL210IFtNZXRob2RzXTwva2V5d29yZD48a2V5d29yZD5QZXJtZXRocmluPC9r
ZXl3b3JkPjxrZXl3b3JkPipQeXJldGhyaW5zL2FkIFtBZG1pbmlzdHJhdGlvbiAmYW1wOyBEb3Nh
Z2VdPC9rZXl3b3JkPjxrZXl3b3JkPipXdWNoZXJlcmlhIGJhbmNyb2Z0aS9weSBbUGF0aG9nZW5p
Y2l0eV08L2tleXdvcmQ+PGtleXdvcmQ+MCAoSW5zZWN0aWNpZGVzKTwva2V5d29yZD48a2V5d29y
ZD4wIChQeXJldGhyaW5zKTwva2V5d29yZD48a2V5d29yZD41MjY0NS01My0xIChQZXJtZXRocmlu
KTwva2V5d29yZD48L2tleXdvcmRzPjxkYXRlcz48eWVhcj4xOTk4PC95ZWFyPjxwdWItZGF0ZXM+
PGRhdGU+SmFuPC9kYXRlPjwvcHViLWRhdGVzPjwvZGF0ZXM+PGlzYm4+MDI2OS0yODNYPC9pc2Ju
PjxhY2Nlc3Npb24tbnVtPjk1MTM5Mzk8L2FjY2Vzc2lvbi1udW0+PHdvcmstdHlwZT5SZXNlYXJj
aCBTdXBwb3J0LCBOb24tVS5TLiBHb3YmYXBvczt0PC93b3JrLXR5cGU+PHVybHM+PHJlbGF0ZWQt
dXJscz48dXJsPmh0dHA6Ly9vdmlkc3Aub3ZpZC5jb20vYXRoZW5zL292aWR3ZWIuY2dpP1Q9SlMm
YW1wO0NTQz1ZJmFtcDtORVdTPU4mYW1wO1BBR0U9ZnVsbHRleHQmYW1wO0Q9bWVkNCZhbXA7QU49
OTUxMzkzOTwvdXJsPjx1cmw+aHR0cDovL29wZW51cmwuYWMudWsvdWtmZWQ6ZHVyLmFjLnVrP3Np
ZD1PVklEOk92aWQrTUVETElORSUyOFIlMjkmYW1wO2lzc249MDI2OS0yODNYJmFtcDtpc2JuPSZh
bXA7dm9sdW1lPTEyJmFtcDtpc3N1ZT0xJmFtcDtzcGFnZT01MiZhbXA7ZGF0ZT0xOTk4JmFtcDth
dGl0bGU9UGVybWV0aHJpbi1pbXByZWduYXRlZCtiZWRuZXQrZWZmZWN0cytvbityZXN0aW5nK2Fu
ZCtmZWVkaW5nK2JlaGF2aW91citvZitseW1waGF0aWMrZmlsYXJpYXNpcyt2ZWN0b3IrbW9zcXVp
dG9lcytpbitLZW55YS4mYW1wO3BpZD0mbHQ7YXV0aG9yJmd0O0JvZ2grQyZsdDsvYXV0aG9yJmd0
OzwvdXJsPjwvcmVsYXRlZC11cmxzPjwvdXJscz48cmVzZWFyY2gtbm90ZXM+S2VlcDwvcmVzZWFy
Y2gtbm90ZXM+PGxhbmd1YWdlPkVuZ2xpc2g8L2xhbmd1YWdlPjwvcmVjb3JkPjwvQ2l0ZT48L0Vu
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w7hnaDwvQXV0aG9yPjxZZWFyPjE5OTg8L1llYXI+PFJl
Y051bT4xMzU8L1JlY051bT48RGlzcGxheVRleHQ+WzE1XTwvRGlzcGxheVRleHQ+PHJlY29yZD48
cmVjLW51bWJlcj4xMzU8L3JlYy1udW1iZXI+PGZvcmVpZ24ta2V5cz48a2V5IGFwcD0iRU4iIGRi
LWlkPSJhZDlldjJ3YXFwcnpkOGV4cmQzcHc1MGs1djVhejAwc3Nwd3AiPjEzNTwva2V5PjwvZm9y
ZWlnbi1rZXlzPjxyZWYtdHlwZSBuYW1lPSJKb3VybmFsIEFydGljbGUiPjE3PC9yZWYtdHlwZT48
Y29udHJpYnV0b3JzPjxhdXRob3JzPjxhdXRob3I+QsO4Z2gsIEMuPC9hdXRob3I+PGF1dGhvcj5Q
ZWRlcnNlbiwgRS4gTS48L2F1dGhvcj48YXV0aG9yPk11a29rbywgRC4gQS48L2F1dGhvcj48YXV0
aG9yPk91bWEsIEouIEguPC9hdXRob3I+PC9hdXRob3JzPjwvY29udHJpYnV0b3JzPjxhdXRoLWFk
ZHJlc3M+RGFuaXNoIEJpbGhhcnppYXNpcyBMYWJvcmF0b3J5LCBDaGFybG90dGVubHVuZCwgRGVu
bWFyay48L2F1dGgtYWRkcmVzcz48dGl0bGVzPjx0aXRsZT5QZXJtZXRocmluLWltcHJlZ25hdGVk
IGJlZG5ldCBlZmZlY3RzIG9uIHJlc3RpbmcgYW5kIGZlZWRpbmcgYmVoYXZpb3VyIG9mIGx5bXBo
YXRpYyBmaWxhcmlhc2lzIHZlY3RvciBtb3NxdWl0b2VzIGluIEtlbnlhPC90aXRsZT48c2Vjb25k
YXJ5LXRpdGxlPk1lZGljYWwgYW5kIFZldGVyaW5hcnkgRW50b21vbG9neTwvc2Vjb25kYXJ5LXRp
dGxlPjxhbHQtdGl0bGU+TWVkIFZldCBFbnRvbW9sPC9hbHQtdGl0bGU+PC90aXRsZXM+PHBlcmlv
ZGljYWw+PGZ1bGwtdGl0bGU+TWVkIFZldCBFbnRvbW9sPC9mdWxsLXRpdGxlPjxhYmJyLTE+TWVk
aWNhbCBhbmQgdmV0ZXJpbmFyeSBlbnRvbW9sb2d5PC9hYmJyLTE+PC9wZXJpb2RpY2FsPjxhbHQt
cGVyaW9kaWNhbD48ZnVsbC10aXRsZT5NZWQgVmV0IEVudG9tb2w8L2Z1bGwtdGl0bGU+PGFiYnIt
MT5NZWRpY2FsIGFuZCB2ZXRlcmluYXJ5IGVudG9tb2xvZ3k8L2FiYnItMT48L2FsdC1wZXJpb2Rp
Y2FsPjxwYWdlcz41Mi05PC9wYWdlcz48dm9sdW1lPjEyPC92b2x1bWU+PGtleXdvcmRzPjxrZXl3
b3JkPkFuaW1hbHM8L2tleXdvcmQ+PGtleXdvcmQ+QmVkZGluZyBhbmQgTGluZW5zPC9rZXl3b3Jk
PjxrZXl3b3JkPipDdWxpY2lkYWU8L2tleXdvcmQ+PGtleXdvcmQ+KkVsZXBoYW50aWFzaXMsIEZp
bGFyaWFsL3BjIFtQcmV2ZW50aW9uICZhbXA7IENvbnRyb2xdPC9rZXl3b3JkPjxrZXl3b3JkPkVs
ZXBoYW50aWFzaXMsIEZpbGFyaWFsL3RtIFtUcmFuc21pc3Npb25dPC9rZXl3b3JkPjxrZXl3b3Jk
Pkh1bWFuczwva2V5d29yZD48a2V5d29yZD5JbnNlY3QgVmVjdG9ycy9kZSBbRHJ1ZyBFZmZlY3Rz
XTwva2V5d29yZD48a2V5d29yZD4qSW5zZWN0aWNpZGVzL2FkIFtBZG1pbmlzdHJhdGlvbiAmYW1w
OyBEb3NhZ2VdPC9rZXl3b3JkPjxrZXl3b3JkPktlbnlhPC9rZXl3b3JkPjxrZXl3b3JkPipNb3Nx
dWl0byBDb250cm9sL210IFtNZXRob2RzXTwva2V5d29yZD48a2V5d29yZD5QZXJtZXRocmluPC9r
ZXl3b3JkPjxrZXl3b3JkPipQeXJldGhyaW5zL2FkIFtBZG1pbmlzdHJhdGlvbiAmYW1wOyBEb3Nh
Z2VdPC9rZXl3b3JkPjxrZXl3b3JkPipXdWNoZXJlcmlhIGJhbmNyb2Z0aS9weSBbUGF0aG9nZW5p
Y2l0eV08L2tleXdvcmQ+PGtleXdvcmQ+MCAoSW5zZWN0aWNpZGVzKTwva2V5d29yZD48a2V5d29y
ZD4wIChQeXJldGhyaW5zKTwva2V5d29yZD48a2V5d29yZD41MjY0NS01My0xIChQZXJtZXRocmlu
KTwva2V5d29yZD48L2tleXdvcmRzPjxkYXRlcz48eWVhcj4xOTk4PC95ZWFyPjxwdWItZGF0ZXM+
PGRhdGU+SmFuPC9kYXRlPjwvcHViLWRhdGVzPjwvZGF0ZXM+PGlzYm4+MDI2OS0yODNYPC9pc2Ju
PjxhY2Nlc3Npb24tbnVtPjk1MTM5Mzk8L2FjY2Vzc2lvbi1udW0+PHdvcmstdHlwZT5SZXNlYXJj
aCBTdXBwb3J0LCBOb24tVS5TLiBHb3YmYXBvczt0PC93b3JrLXR5cGU+PHVybHM+PHJlbGF0ZWQt
dXJscz48dXJsPmh0dHA6Ly9vdmlkc3Aub3ZpZC5jb20vYXRoZW5zL292aWR3ZWIuY2dpP1Q9SlMm
YW1wO0NTQz1ZJmFtcDtORVdTPU4mYW1wO1BBR0U9ZnVsbHRleHQmYW1wO0Q9bWVkNCZhbXA7QU49
OTUxMzkzOTwvdXJsPjx1cmw+aHR0cDovL29wZW51cmwuYWMudWsvdWtmZWQ6ZHVyLmFjLnVrP3Np
ZD1PVklEOk92aWQrTUVETElORSUyOFIlMjkmYW1wO2lzc249MDI2OS0yODNYJmFtcDtpc2JuPSZh
bXA7dm9sdW1lPTEyJmFtcDtpc3N1ZT0xJmFtcDtzcGFnZT01MiZhbXA7ZGF0ZT0xOTk4JmFtcDth
dGl0bGU9UGVybWV0aHJpbi1pbXByZWduYXRlZCtiZWRuZXQrZWZmZWN0cytvbityZXN0aW5nK2Fu
ZCtmZWVkaW5nK2JlaGF2aW91citvZitseW1waGF0aWMrZmlsYXJpYXNpcyt2ZWN0b3IrbW9zcXVp
dG9lcytpbitLZW55YS4mYW1wO3BpZD0mbHQ7YXV0aG9yJmd0O0JvZ2grQyZsdDsvYXV0aG9yJmd0
OzwvdXJsPjwvcmVsYXRlZC11cmxzPjwvdXJscz48cmVzZWFyY2gtbm90ZXM+S2VlcDwvcmVzZWFy
Y2gtbm90ZXM+PGxhbmd1YWdlPkVuZ2xpc2g8L2xhbmd1YWdlPjwvcmVjb3JkPjwvQ2l0ZT48L0Vu
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5" w:tooltip="Bøgh, 1998 #135" w:history="1">
              <w:r w:rsidR="00FB53CA">
                <w:rPr>
                  <w:rFonts w:ascii="Arial" w:hAnsi="Arial" w:cs="Arial"/>
                  <w:noProof/>
                  <w:sz w:val="20"/>
                  <w:szCs w:val="20"/>
                </w:rPr>
                <w:t>15</w:t>
              </w:r>
            </w:hyperlink>
            <w:r>
              <w:rPr>
                <w:rFonts w:ascii="Arial" w:hAnsi="Arial" w:cs="Arial"/>
                <w:noProof/>
                <w:sz w:val="20"/>
                <w:szCs w:val="20"/>
              </w:rPr>
              <w:t>]</w:t>
            </w:r>
            <w:r w:rsidRPr="002A6A5D">
              <w:rPr>
                <w:rFonts w:ascii="Arial" w:hAnsi="Arial" w:cs="Arial"/>
                <w:sz w:val="20"/>
                <w:szCs w:val="20"/>
              </w:rPr>
              <w:fldChar w:fldCharType="end"/>
            </w:r>
          </w:p>
        </w:tc>
        <w:tc>
          <w:tcPr>
            <w:tcW w:w="602" w:type="pct"/>
          </w:tcPr>
          <w:p w:rsidR="00C81CE1" w:rsidRPr="002A6A5D" w:rsidRDefault="00C81CE1" w:rsidP="002A6A5D">
            <w:pPr>
              <w:rPr>
                <w:rFonts w:ascii="Arial" w:hAnsi="Arial" w:cs="Arial"/>
                <w:sz w:val="20"/>
                <w:szCs w:val="20"/>
              </w:rPr>
            </w:pPr>
            <w:r w:rsidRPr="002A6A5D">
              <w:rPr>
                <w:rFonts w:ascii="Arial" w:hAnsi="Arial" w:cs="Arial"/>
                <w:sz w:val="20"/>
                <w:szCs w:val="20"/>
              </w:rPr>
              <w:t>Cluster-RCT</w:t>
            </w:r>
          </w:p>
        </w:tc>
        <w:tc>
          <w:tcPr>
            <w:tcW w:w="801" w:type="pct"/>
          </w:tcPr>
          <w:p w:rsidR="00C81CE1" w:rsidRPr="002A6A5D" w:rsidRDefault="00C81CE1" w:rsidP="002A6A5D">
            <w:pPr>
              <w:rPr>
                <w:rFonts w:ascii="Arial" w:hAnsi="Arial" w:cs="Arial"/>
                <w:sz w:val="20"/>
                <w:szCs w:val="20"/>
              </w:rPr>
            </w:pPr>
            <w:r w:rsidRPr="002A6A5D">
              <w:rPr>
                <w:rFonts w:ascii="Arial" w:hAnsi="Arial" w:cs="Arial"/>
                <w:sz w:val="20"/>
                <w:szCs w:val="20"/>
              </w:rPr>
              <w:t>12 villages – populations ranged from 375 to 1151 inhabitants.</w:t>
            </w:r>
          </w:p>
        </w:tc>
        <w:tc>
          <w:tcPr>
            <w:tcW w:w="501" w:type="pct"/>
          </w:tcPr>
          <w:p w:rsidR="00C81CE1" w:rsidRPr="002A6A5D" w:rsidRDefault="00C81CE1" w:rsidP="002A6A5D">
            <w:pPr>
              <w:rPr>
                <w:rFonts w:ascii="Arial" w:hAnsi="Arial" w:cs="Arial"/>
                <w:sz w:val="20"/>
                <w:szCs w:val="20"/>
              </w:rPr>
            </w:pPr>
            <w:r w:rsidRPr="002A6A5D">
              <w:rPr>
                <w:rFonts w:ascii="Arial" w:hAnsi="Arial" w:cs="Arial"/>
                <w:sz w:val="20"/>
                <w:szCs w:val="20"/>
              </w:rPr>
              <w:t>Kenya</w:t>
            </w:r>
          </w:p>
        </w:tc>
        <w:tc>
          <w:tcPr>
            <w:tcW w:w="802" w:type="pct"/>
          </w:tcPr>
          <w:p w:rsidR="00C81CE1" w:rsidRPr="002A6A5D" w:rsidRDefault="00C81CE1" w:rsidP="002A6A5D">
            <w:pPr>
              <w:rPr>
                <w:rFonts w:ascii="Arial" w:hAnsi="Arial" w:cs="Arial"/>
                <w:sz w:val="20"/>
                <w:szCs w:val="20"/>
              </w:rPr>
            </w:pPr>
            <w:proofErr w:type="spellStart"/>
            <w:r w:rsidRPr="002A6A5D">
              <w:rPr>
                <w:rFonts w:ascii="Arial" w:hAnsi="Arial" w:cs="Arial"/>
                <w:sz w:val="20"/>
                <w:szCs w:val="20"/>
              </w:rPr>
              <w:t>Per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100 denier, mesh 156, 500 mg/m</w:t>
            </w:r>
            <w:r w:rsidRPr="002A6A5D">
              <w:rPr>
                <w:rFonts w:ascii="Arial" w:hAnsi="Arial" w:cs="Arial"/>
                <w:sz w:val="20"/>
                <w:szCs w:val="20"/>
                <w:vertAlign w:val="superscript"/>
              </w:rPr>
              <w:t>2</w:t>
            </w:r>
            <w:r w:rsidRPr="002A6A5D">
              <w:rPr>
                <w:rFonts w:ascii="Arial" w:hAnsi="Arial" w:cs="Arial"/>
                <w:sz w:val="20"/>
                <w:szCs w:val="20"/>
              </w:rPr>
              <w:t xml:space="preserve"> </w:t>
            </w:r>
            <w:proofErr w:type="spellStart"/>
            <w:r w:rsidRPr="002A6A5D">
              <w:rPr>
                <w:rFonts w:ascii="Arial" w:hAnsi="Arial" w:cs="Arial"/>
                <w:sz w:val="20"/>
                <w:szCs w:val="20"/>
              </w:rPr>
              <w:t>permethrin</w:t>
            </w:r>
            <w:proofErr w:type="spellEnd"/>
            <w:r w:rsidRPr="002A6A5D">
              <w:rPr>
                <w:rFonts w:ascii="Arial" w:hAnsi="Arial" w:cs="Arial"/>
                <w:sz w:val="20"/>
                <w:szCs w:val="20"/>
              </w:rPr>
              <w:t>).  Nets were re-impregnated every six months.</w:t>
            </w:r>
          </w:p>
        </w:tc>
        <w:tc>
          <w:tcPr>
            <w:tcW w:w="765" w:type="pct"/>
          </w:tcPr>
          <w:p w:rsidR="00C81CE1" w:rsidRPr="002A6A5D" w:rsidRDefault="00C81CE1" w:rsidP="002A6A5D">
            <w:pPr>
              <w:rPr>
                <w:rFonts w:ascii="Arial" w:hAnsi="Arial" w:cs="Arial"/>
                <w:sz w:val="20"/>
                <w:szCs w:val="20"/>
              </w:rPr>
            </w:pPr>
            <w:r w:rsidRPr="00C81CE1">
              <w:rPr>
                <w:rFonts w:ascii="Arial" w:hAnsi="Arial" w:cs="Arial"/>
                <w:sz w:val="20"/>
                <w:szCs w:val="20"/>
              </w:rPr>
              <w:t>Not reported / assessed.</w:t>
            </w:r>
          </w:p>
        </w:tc>
        <w:tc>
          <w:tcPr>
            <w:tcW w:w="641" w:type="pct"/>
          </w:tcPr>
          <w:p w:rsidR="00C81CE1" w:rsidRPr="002A6A5D" w:rsidRDefault="00C81CE1" w:rsidP="002A6A5D">
            <w:pPr>
              <w:rPr>
                <w:rFonts w:ascii="Arial" w:hAnsi="Arial" w:cs="Arial"/>
                <w:sz w:val="20"/>
                <w:szCs w:val="20"/>
              </w:rPr>
            </w:pPr>
            <w:r w:rsidRPr="002A6A5D">
              <w:rPr>
                <w:rFonts w:ascii="Arial" w:hAnsi="Arial" w:cs="Arial"/>
                <w:sz w:val="20"/>
                <w:szCs w:val="20"/>
              </w:rPr>
              <w:t>Mosquito density (indoor and outdoor resting, split by species)</w:t>
            </w:r>
          </w:p>
        </w:tc>
        <w:tc>
          <w:tcPr>
            <w:tcW w:w="449" w:type="pct"/>
          </w:tcPr>
          <w:p w:rsidR="00C81CE1" w:rsidRPr="002A6A5D" w:rsidRDefault="00C81CE1" w:rsidP="002A6A5D">
            <w:pPr>
              <w:rPr>
                <w:rFonts w:ascii="Arial" w:hAnsi="Arial" w:cs="Arial"/>
                <w:sz w:val="20"/>
                <w:szCs w:val="20"/>
              </w:rPr>
            </w:pPr>
            <w:r w:rsidRPr="002A6A5D">
              <w:rPr>
                <w:rFonts w:ascii="Arial" w:hAnsi="Arial" w:cs="Arial"/>
                <w:sz w:val="20"/>
                <w:szCs w:val="20"/>
              </w:rPr>
              <w:t>-</w:t>
            </w:r>
          </w:p>
        </w:tc>
      </w:tr>
      <w:tr w:rsidR="00FB53CA" w:rsidRPr="002A6A5D" w:rsidTr="00FB53CA">
        <w:trPr>
          <w:trHeight w:val="679"/>
        </w:trPr>
        <w:tc>
          <w:tcPr>
            <w:tcW w:w="439" w:type="pct"/>
          </w:tcPr>
          <w:p w:rsidR="00C81CE1" w:rsidRPr="002A6A5D" w:rsidRDefault="00C81CE1" w:rsidP="00FB53CA">
            <w:pPr>
              <w:rPr>
                <w:rFonts w:ascii="Arial" w:hAnsi="Arial" w:cs="Arial"/>
                <w:sz w:val="20"/>
                <w:szCs w:val="20"/>
              </w:rPr>
            </w:pPr>
            <w:r w:rsidRPr="002A6A5D">
              <w:rPr>
                <w:rFonts w:ascii="Arial" w:hAnsi="Arial" w:cs="Arial"/>
                <w:sz w:val="20"/>
                <w:szCs w:val="20"/>
              </w:rPr>
              <w:t>Charlwood 1987</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DaGFybHdvb2Q8L0F1dGhvcj48WWVhcj4xOTg3PC9ZZWFy
PjxSZWNOdW0+MTM2PC9SZWNOdW0+PERpc3BsYXlUZXh0PlsxNl08L0Rpc3BsYXlUZXh0PjxyZWNv
cmQ+PHJlYy1udW1iZXI+MTM2PC9yZWMtbnVtYmVyPjxmb3JlaWduLWtleXM+PGtleSBhcHA9IkVO
IiBkYi1pZD0iYWQ5ZXYyd2FxcHJ6ZDhleHJkM3B3NTBrNXY1YXowMHNzcHdwIj4xMzY8L2tleT48
L2ZvcmVpZ24ta2V5cz48cmVmLXR5cGUgbmFtZT0iSm91cm5hbCBBcnRpY2xlIj4xNzwvcmVmLXR5
cGU+PGNvbnRyaWJ1dG9ycz48YXV0aG9ycz48YXV0aG9yPkNoYXJsd29vZCwgSi4gRC48L2F1dGhv
cj48YXV0aG9yPkRhZ29ybywgSC48L2F1dGhvcj48L2F1dGhvcnM+PC9jb250cmlidXRvcnM+PGF1
dGgtYWRkcmVzcz5KLkQuIENoYXJsd29vZDwvYXV0aC1hZGRyZXNzPjx0aXRsZXM+PHRpdGxlPjxz
dHlsZSBmYWNlPSJub3JtYWwiIGZvbnQ9ImRlZmF1bHQiIHNpemU9IjEwMCUiPkltcHJlZ25hdGVk
IGJlZCBuZXRzIGZvciB0aGUgY29udHJvbCBvZiBmaWxhcmlhc2lzIHRyYW5zbWl0dGVkIGJ5IDwv
c3R5bGU+PHN0eWxlIGZhY2U9Iml0YWxpYyIgZm9udD0iZGVmYXVsdCIgc2l6ZT0iMTAwJSI+QW5v
cGhlbGVzIHB1bmN0dWxhdHVzPC9zdHlsZT48c3R5bGUgZmFjZT0ibm9ybWFsIiBmb250PSJkZWZh
dWx0IiBzaXplPSIxMDAlIj4gaW4gcnVyYWwgUGFwdWEgTmV3IEd1aW5lYTwvc3R5bGU+PC90aXRs
ZT48c2Vjb25kYXJ5LXRpdGxlPlBhcHVhIGFuZCBOZXcgR3VpbmVhIE1lZGljYWwgSm91cm5hbDwv
c2Vjb25kYXJ5LXRpdGxlPjwvdGl0bGVzPjxwZXJpb2RpY2FsPjxmdWxsLXRpdGxlPlBhcHVhIGFu
ZCBOZXcgR3VpbmVhIG1lZGljYWwgam91cm5hbDwvZnVsbC10aXRsZT48L3BlcmlvZGljYWw+PHBh
Z2VzPjE5OS0yMDI8L3BhZ2VzPjx2b2x1bWU+MzA8L3ZvbHVtZT48a2V5d29yZHM+PGtleXdvcmQ+
YW5pbWFsPC9rZXl3b3JkPjxrZXl3b3JkPkFub3BoZWxlczwva2V5d29yZD48a2V5d29yZD5hcnRp
Y2xlPC9rZXl3b3JkPjxrZXl3b3JkPmJlZDwva2V5d29yZD48a2V5d29yZD5kaXNlYXNlIGNhcnJp
ZXI8L2tleXdvcmQ+PGtleXdvcmQ+ZmlsYXJpYXNpcy9wYyBbUHJldmVudGlvbl08L2tleXdvcmQ+
PGtleXdvcmQ+aHVtYW48L2tleXdvcmQ+PGtleXdvcmQ+UGFwdWEgTmV3IEd1aW5lYTwva2V5d29y
ZD48a2V5d29yZD5pbnNlY3RpY2lkZTwva2V5d29yZD48a2V5d29yZD5wZXJtZXRocmluPC9rZXl3
b3JkPjxrZXl3b3JkPnB5cmV0aHJvaWQ8L2tleXdvcmQ+PC9rZXl3b3Jkcz48ZGF0ZXM+PHllYXI+
MTk4NzwveWVhcj48cHViLWRhdGVzPjxkYXRlPlNlcDwvZGF0ZT48L3B1Yi1kYXRlcz48L2RhdGVz
Pjxpc2JuPjAwMzEtMTQ4MDwvaXNibj48YWNjZXNzaW9uLW51bT4zNDc4OTIyPC9hY2Nlc3Npb24t
bnVtPjx1cmxzPjxyZWxhdGVkLXVybHM+PHVybD5odHRwOi8vb3ZpZHNwLm92aWQuY29tL2F0aGVu
cy9vdmlkd2ViLmNnaT9UPUpTJmFtcDtDU0M9WSZhbXA7TkVXUz1OJmFtcDtQQUdFPWZ1bGx0ZXh0
JmFtcDtEPWVtZWQxYiZhbXA7QU49MzQ3ODkyMjwvdXJsPjx1cmw+aHR0cDovL29wZW51cmwuYWMu
dWsvdWtmZWQ6ZHVyLmFjLnVrP3NpZD1PVklEOkVtYmFzZSZhbXA7aXNzbj0wMDMxLTE0ODAmYW1w
O2lzYm49JmFtcDt2b2x1bWU9MzAmYW1wO2lzc3VlPTMmYW1wO3NwYWdlPTE5OSZhbXA7ZGF0ZT0x
OTg3JmFtcDthdGl0bGU9SW1wcmVnbmF0ZWQrYmVkK25ldHMrZm9yK3RoZStjb250cm9sK29mK2Zp
bGFyaWFzaXMrdHJhbnNtaXR0ZWQrYnkrQW5vcGhlbGVzK3B1bmN0dWxhdHVzK2luK3J1cmFsK1Bh
cHVhK05ldytHdWluZWEmYW1wO3BpZD0mbHQ7YXV0aG9yJmd0O0NoYXJsd29vZCtKLkQuJmx0Oy9h
dXRob3ImZ3Q7PC91cmw+PC9yZWxhdGVkLXVybHM+PC91cmxzPjxyZW1vdGUtZGF0YWJhc2UtbmFt
ZT5FbWJhc2U8L3JlbW90ZS1kYXRhYmFzZS1uYW1lPjxyZW1vdGUtZGF0YWJhc2UtcHJvdmlkZXI+
T3ZpZCBUZWNobm9sb2dpZXM8L3JlbW90ZS1kYXRhYmFzZS1wcm92aWRlcj48cmVzZWFyY2gtbm90
ZXM+S2VlcDwvcmVzZWFyY2gtbm90ZXM+PGxhbmd1YWdlPkVuZ2xpc2g8L2xhbmd1YWdl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FybHdvb2Q8L0F1dGhvcj48WWVhcj4xOTg3PC9ZZWFy
PjxSZWNOdW0+MTM2PC9SZWNOdW0+PERpc3BsYXlUZXh0PlsxNl08L0Rpc3BsYXlUZXh0PjxyZWNv
cmQ+PHJlYy1udW1iZXI+MTM2PC9yZWMtbnVtYmVyPjxmb3JlaWduLWtleXM+PGtleSBhcHA9IkVO
IiBkYi1pZD0iYWQ5ZXYyd2FxcHJ6ZDhleHJkM3B3NTBrNXY1YXowMHNzcHdwIj4xMzY8L2tleT48
L2ZvcmVpZ24ta2V5cz48cmVmLXR5cGUgbmFtZT0iSm91cm5hbCBBcnRpY2xlIj4xNzwvcmVmLXR5
cGU+PGNvbnRyaWJ1dG9ycz48YXV0aG9ycz48YXV0aG9yPkNoYXJsd29vZCwgSi4gRC48L2F1dGhv
cj48YXV0aG9yPkRhZ29ybywgSC48L2F1dGhvcj48L2F1dGhvcnM+PC9jb250cmlidXRvcnM+PGF1
dGgtYWRkcmVzcz5KLkQuIENoYXJsd29vZDwvYXV0aC1hZGRyZXNzPjx0aXRsZXM+PHRpdGxlPjxz
dHlsZSBmYWNlPSJub3JtYWwiIGZvbnQ9ImRlZmF1bHQiIHNpemU9IjEwMCUiPkltcHJlZ25hdGVk
IGJlZCBuZXRzIGZvciB0aGUgY29udHJvbCBvZiBmaWxhcmlhc2lzIHRyYW5zbWl0dGVkIGJ5IDwv
c3R5bGU+PHN0eWxlIGZhY2U9Iml0YWxpYyIgZm9udD0iZGVmYXVsdCIgc2l6ZT0iMTAwJSI+QW5v
cGhlbGVzIHB1bmN0dWxhdHVzPC9zdHlsZT48c3R5bGUgZmFjZT0ibm9ybWFsIiBmb250PSJkZWZh
dWx0IiBzaXplPSIxMDAlIj4gaW4gcnVyYWwgUGFwdWEgTmV3IEd1aW5lYTwvc3R5bGU+PC90aXRs
ZT48c2Vjb25kYXJ5LXRpdGxlPlBhcHVhIGFuZCBOZXcgR3VpbmVhIE1lZGljYWwgSm91cm5hbDwv
c2Vjb25kYXJ5LXRpdGxlPjwvdGl0bGVzPjxwZXJpb2RpY2FsPjxmdWxsLXRpdGxlPlBhcHVhIGFu
ZCBOZXcgR3VpbmVhIG1lZGljYWwgam91cm5hbDwvZnVsbC10aXRsZT48L3BlcmlvZGljYWw+PHBh
Z2VzPjE5OS0yMDI8L3BhZ2VzPjx2b2x1bWU+MzA8L3ZvbHVtZT48a2V5d29yZHM+PGtleXdvcmQ+
YW5pbWFsPC9rZXl3b3JkPjxrZXl3b3JkPkFub3BoZWxlczwva2V5d29yZD48a2V5d29yZD5hcnRp
Y2xlPC9rZXl3b3JkPjxrZXl3b3JkPmJlZDwva2V5d29yZD48a2V5d29yZD5kaXNlYXNlIGNhcnJp
ZXI8L2tleXdvcmQ+PGtleXdvcmQ+ZmlsYXJpYXNpcy9wYyBbUHJldmVudGlvbl08L2tleXdvcmQ+
PGtleXdvcmQ+aHVtYW48L2tleXdvcmQ+PGtleXdvcmQ+UGFwdWEgTmV3IEd1aW5lYTwva2V5d29y
ZD48a2V5d29yZD5pbnNlY3RpY2lkZTwva2V5d29yZD48a2V5d29yZD5wZXJtZXRocmluPC9rZXl3
b3JkPjxrZXl3b3JkPnB5cmV0aHJvaWQ8L2tleXdvcmQ+PC9rZXl3b3Jkcz48ZGF0ZXM+PHllYXI+
MTk4NzwveWVhcj48cHViLWRhdGVzPjxkYXRlPlNlcDwvZGF0ZT48L3B1Yi1kYXRlcz48L2RhdGVz
Pjxpc2JuPjAwMzEtMTQ4MDwvaXNibj48YWNjZXNzaW9uLW51bT4zNDc4OTIyPC9hY2Nlc3Npb24t
bnVtPjx1cmxzPjxyZWxhdGVkLXVybHM+PHVybD5odHRwOi8vb3ZpZHNwLm92aWQuY29tL2F0aGVu
cy9vdmlkd2ViLmNnaT9UPUpTJmFtcDtDU0M9WSZhbXA7TkVXUz1OJmFtcDtQQUdFPWZ1bGx0ZXh0
JmFtcDtEPWVtZWQxYiZhbXA7QU49MzQ3ODkyMjwvdXJsPjx1cmw+aHR0cDovL29wZW51cmwuYWMu
dWsvdWtmZWQ6ZHVyLmFjLnVrP3NpZD1PVklEOkVtYmFzZSZhbXA7aXNzbj0wMDMxLTE0ODAmYW1w
O2lzYm49JmFtcDt2b2x1bWU9MzAmYW1wO2lzc3VlPTMmYW1wO3NwYWdlPTE5OSZhbXA7ZGF0ZT0x
OTg3JmFtcDthdGl0bGU9SW1wcmVnbmF0ZWQrYmVkK25ldHMrZm9yK3RoZStjb250cm9sK29mK2Zp
bGFyaWFzaXMrdHJhbnNtaXR0ZWQrYnkrQW5vcGhlbGVzK3B1bmN0dWxhdHVzK2luK3J1cmFsK1Bh
cHVhK05ldytHdWluZWEmYW1wO3BpZD0mbHQ7YXV0aG9yJmd0O0NoYXJsd29vZCtKLkQuJmx0Oy9h
dXRob3ImZ3Q7PC91cmw+PC9yZWxhdGVkLXVybHM+PC91cmxzPjxyZW1vdGUtZGF0YWJhc2UtbmFt
ZT5FbWJhc2U8L3JlbW90ZS1kYXRhYmFzZS1uYW1lPjxyZW1vdGUtZGF0YWJhc2UtcHJvdmlkZXI+
T3ZpZCBUZWNobm9sb2dpZXM8L3JlbW90ZS1kYXRhYmFzZS1wcm92aWRlcj48cmVzZWFyY2gtbm90
ZXM+S2VlcDwvcmVzZWFyY2gtbm90ZXM+PGxhbmd1YWdlPkVuZ2xpc2g8L2xhbmd1YWdl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6" w:tooltip="Charlwood, 1987 #136" w:history="1">
              <w:r w:rsidR="00FB53CA">
                <w:rPr>
                  <w:rFonts w:ascii="Arial" w:hAnsi="Arial" w:cs="Arial"/>
                  <w:noProof/>
                  <w:sz w:val="20"/>
                  <w:szCs w:val="20"/>
                </w:rPr>
                <w:t>16</w:t>
              </w:r>
            </w:hyperlink>
            <w:r>
              <w:rPr>
                <w:rFonts w:ascii="Arial" w:hAnsi="Arial" w:cs="Arial"/>
                <w:noProof/>
                <w:sz w:val="20"/>
                <w:szCs w:val="20"/>
              </w:rPr>
              <w:t>]</w:t>
            </w:r>
            <w:r w:rsidRPr="002A6A5D">
              <w:rPr>
                <w:rFonts w:ascii="Arial" w:hAnsi="Arial" w:cs="Arial"/>
                <w:sz w:val="20"/>
                <w:szCs w:val="20"/>
              </w:rPr>
              <w:fldChar w:fldCharType="end"/>
            </w:r>
          </w:p>
        </w:tc>
        <w:tc>
          <w:tcPr>
            <w:tcW w:w="602" w:type="pct"/>
          </w:tcPr>
          <w:p w:rsidR="00C81CE1" w:rsidRPr="002A6A5D" w:rsidRDefault="00C81CE1" w:rsidP="002A6A5D">
            <w:pPr>
              <w:rPr>
                <w:rFonts w:ascii="Arial" w:hAnsi="Arial" w:cs="Arial"/>
                <w:sz w:val="20"/>
                <w:szCs w:val="20"/>
              </w:rPr>
            </w:pPr>
            <w:r>
              <w:rPr>
                <w:rFonts w:ascii="Arial" w:hAnsi="Arial" w:cs="Arial"/>
                <w:sz w:val="20"/>
                <w:szCs w:val="20"/>
              </w:rPr>
              <w:t>Rotational design</w:t>
            </w:r>
          </w:p>
        </w:tc>
        <w:tc>
          <w:tcPr>
            <w:tcW w:w="801" w:type="pct"/>
          </w:tcPr>
          <w:p w:rsidR="00C81CE1" w:rsidRPr="002A6A5D" w:rsidRDefault="00C81CE1" w:rsidP="002A6A5D">
            <w:pPr>
              <w:rPr>
                <w:rFonts w:ascii="Arial" w:hAnsi="Arial" w:cs="Arial"/>
                <w:sz w:val="20"/>
                <w:szCs w:val="20"/>
              </w:rPr>
            </w:pPr>
            <w:r w:rsidRPr="002A6A5D">
              <w:rPr>
                <w:rFonts w:ascii="Arial" w:hAnsi="Arial" w:cs="Arial"/>
                <w:sz w:val="20"/>
                <w:szCs w:val="20"/>
              </w:rPr>
              <w:t>3 study houses - treatments and collectors rotated</w:t>
            </w:r>
          </w:p>
        </w:tc>
        <w:tc>
          <w:tcPr>
            <w:tcW w:w="501" w:type="pct"/>
          </w:tcPr>
          <w:p w:rsidR="00C81CE1" w:rsidRPr="002A6A5D" w:rsidRDefault="00C81CE1" w:rsidP="002A6A5D">
            <w:pPr>
              <w:rPr>
                <w:rFonts w:ascii="Arial" w:hAnsi="Arial" w:cs="Arial"/>
                <w:sz w:val="20"/>
                <w:szCs w:val="20"/>
              </w:rPr>
            </w:pPr>
            <w:r w:rsidRPr="002A6A5D">
              <w:rPr>
                <w:rFonts w:ascii="Arial" w:hAnsi="Arial" w:cs="Arial"/>
                <w:sz w:val="20"/>
                <w:szCs w:val="20"/>
              </w:rPr>
              <w:t>Papua New Guinea</w:t>
            </w:r>
          </w:p>
        </w:tc>
        <w:tc>
          <w:tcPr>
            <w:tcW w:w="802" w:type="pct"/>
          </w:tcPr>
          <w:p w:rsidR="00C81CE1" w:rsidRPr="002A6A5D" w:rsidRDefault="00C81CE1" w:rsidP="002A6A5D">
            <w:pPr>
              <w:rPr>
                <w:rFonts w:ascii="Arial" w:hAnsi="Arial" w:cs="Arial"/>
                <w:sz w:val="20"/>
                <w:szCs w:val="20"/>
              </w:rPr>
            </w:pPr>
            <w:proofErr w:type="spellStart"/>
            <w:r w:rsidRPr="002A6A5D">
              <w:rPr>
                <w:rFonts w:ascii="Arial" w:hAnsi="Arial" w:cs="Arial"/>
                <w:sz w:val="20"/>
                <w:szCs w:val="20"/>
              </w:rPr>
              <w:t>Per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r w:rsidRPr="002A6A5D">
              <w:rPr>
                <w:rFonts w:ascii="Arial" w:hAnsi="Arial" w:cs="Arial"/>
                <w:sz w:val="20"/>
                <w:szCs w:val="20"/>
              </w:rPr>
              <w:t xml:space="preserve"> (0.5g/m</w:t>
            </w:r>
            <w:r w:rsidRPr="002A6A5D">
              <w:rPr>
                <w:rFonts w:ascii="Arial" w:hAnsi="Arial" w:cs="Arial"/>
                <w:sz w:val="20"/>
                <w:szCs w:val="20"/>
                <w:vertAlign w:val="superscript"/>
              </w:rPr>
              <w:t>2</w:t>
            </w:r>
            <w:r w:rsidRPr="002A6A5D">
              <w:rPr>
                <w:rFonts w:ascii="Arial" w:hAnsi="Arial" w:cs="Arial"/>
                <w:sz w:val="20"/>
                <w:szCs w:val="20"/>
              </w:rPr>
              <w:t>)</w:t>
            </w:r>
          </w:p>
        </w:tc>
        <w:tc>
          <w:tcPr>
            <w:tcW w:w="765" w:type="pct"/>
          </w:tcPr>
          <w:p w:rsidR="00C81CE1" w:rsidRPr="002A6A5D" w:rsidRDefault="00C81CE1" w:rsidP="002A6A5D">
            <w:pPr>
              <w:rPr>
                <w:rFonts w:ascii="Arial" w:hAnsi="Arial" w:cs="Arial"/>
                <w:sz w:val="20"/>
                <w:szCs w:val="20"/>
              </w:rPr>
            </w:pPr>
            <w:r w:rsidRPr="00C81CE1">
              <w:rPr>
                <w:rFonts w:ascii="Arial" w:hAnsi="Arial" w:cs="Arial"/>
                <w:sz w:val="20"/>
                <w:szCs w:val="20"/>
              </w:rPr>
              <w:t>Not reported / assessed.</w:t>
            </w:r>
          </w:p>
        </w:tc>
        <w:tc>
          <w:tcPr>
            <w:tcW w:w="641" w:type="pct"/>
          </w:tcPr>
          <w:p w:rsidR="00C81CE1" w:rsidRPr="002A6A5D" w:rsidRDefault="00C81CE1" w:rsidP="002A6A5D">
            <w:pPr>
              <w:rPr>
                <w:rFonts w:ascii="Arial" w:hAnsi="Arial" w:cs="Arial"/>
                <w:sz w:val="20"/>
                <w:szCs w:val="20"/>
              </w:rPr>
            </w:pPr>
            <w:r w:rsidRPr="002A6A5D">
              <w:rPr>
                <w:rFonts w:ascii="Arial" w:hAnsi="Arial" w:cs="Arial"/>
                <w:sz w:val="20"/>
                <w:szCs w:val="20"/>
              </w:rPr>
              <w:t>Mosquito density (indoor resting)</w:t>
            </w:r>
          </w:p>
        </w:tc>
        <w:tc>
          <w:tcPr>
            <w:tcW w:w="449" w:type="pct"/>
          </w:tcPr>
          <w:p w:rsidR="00C81CE1" w:rsidRPr="002A6A5D" w:rsidRDefault="00C81CE1" w:rsidP="002A6A5D">
            <w:pPr>
              <w:rPr>
                <w:rFonts w:ascii="Arial" w:hAnsi="Arial" w:cs="Arial"/>
                <w:sz w:val="20"/>
                <w:szCs w:val="20"/>
              </w:rPr>
            </w:pPr>
            <w:r w:rsidRPr="002A6A5D">
              <w:rPr>
                <w:rFonts w:ascii="Arial" w:hAnsi="Arial" w:cs="Arial"/>
                <w:sz w:val="20"/>
                <w:szCs w:val="20"/>
              </w:rPr>
              <w:t>-</w:t>
            </w:r>
          </w:p>
        </w:tc>
      </w:tr>
      <w:tr w:rsidR="00FB53CA" w:rsidRPr="002A6A5D" w:rsidTr="00FB53CA">
        <w:trPr>
          <w:trHeight w:val="1848"/>
        </w:trPr>
        <w:tc>
          <w:tcPr>
            <w:tcW w:w="439" w:type="pct"/>
          </w:tcPr>
          <w:p w:rsidR="00C81CE1" w:rsidRPr="002A6A5D" w:rsidRDefault="00C81CE1" w:rsidP="00FB53CA">
            <w:pPr>
              <w:rPr>
                <w:rFonts w:ascii="Arial" w:hAnsi="Arial" w:cs="Arial"/>
                <w:sz w:val="20"/>
                <w:szCs w:val="20"/>
              </w:rPr>
            </w:pPr>
            <w:proofErr w:type="spellStart"/>
            <w:r w:rsidRPr="002A6A5D">
              <w:rPr>
                <w:rFonts w:ascii="Arial" w:hAnsi="Arial" w:cs="Arial"/>
                <w:sz w:val="20"/>
                <w:szCs w:val="20"/>
              </w:rPr>
              <w:t>Poopathi</w:t>
            </w:r>
            <w:proofErr w:type="spellEnd"/>
            <w:r w:rsidRPr="002A6A5D">
              <w:rPr>
                <w:rFonts w:ascii="Arial" w:hAnsi="Arial" w:cs="Arial"/>
                <w:sz w:val="20"/>
                <w:szCs w:val="20"/>
              </w:rPr>
              <w:t xml:space="preserve"> 1995</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Qb29wYXRoaTwvQXV0aG9yPjxZZWFyPjE5OTU8L1llYXI+
PFJlY051bT4xNDI8L1JlY051bT48RGlzcGxheVRleHQ+WzE3XTwvRGlzcGxheVRleHQ+PHJlY29y
ZD48cmVjLW51bWJlcj4xNDI8L3JlYy1udW1iZXI+PGZvcmVpZ24ta2V5cz48a2V5IGFwcD0iRU4i
IGRiLWlkPSJhZDlldjJ3YXFwcnpkOGV4cmQzcHc1MGs1djVhejAwc3Nwd3AiPjE0Mjwva2V5Pjwv
Zm9yZWlnbi1rZXlzPjxyZWYtdHlwZSBuYW1lPSJKb3VybmFsIEFydGljbGUiPjE3PC9yZWYtdHlw
ZT48Y29udHJpYnV0b3JzPjxhdXRob3JzPjxhdXRob3I+UG9vcGF0aGksIFMuPC9hdXRob3I+PGF1
dGhvcj5SYW8sIEQuIFIuPC9hdXRob3I+PC9hdXRob3JzPjwvY29udHJpYnV0b3JzPjxhdXRoLWFk
ZHJlc3M+KFBvb3BhdGhpLCBSYW8pIENlbnRyZSBmb3IgUmVzZWFyY2ggaW4gTWVkaWNhbCBFbnRv
bW9sb2d5IChJQ01SKSwgTWFkdXJhaSwgVGFtaWwgTmFkdSwgSW5kaWEuJiN4RDtTLiBQb29wYXRo
aSwgQ2VudHJlIGZvciBSZXNlYXJjaCBpbiBNZWRpY2FsIEVudG9tb2xvZ3kgKElDTVIpLCBNYWR1
cmFpLCBUYW1pbCBOYWR1LCBJbmRpYS48L2F1dGgtYWRkcmVzcz48dGl0bGVzPjx0aXRsZT5QeXJl
dGhyb2lkLWltcHJlZ25hdGVkIGhlc3NpYW4gY3VydGFpbnMgZm9yIHByb3RlY3Rpb24gYWdhaW5z
dCBtb3NxdWl0b2VzIGluZG9vcnMgaW4gc291dGggSW5kaWE8L3RpdGxlPjxzZWNvbmRhcnktdGl0
bGU+TWVkaWNhbCBhbmQgVmV0ZXJpbmFyeSBFbnRvbW9sb2d5PC9zZWNvbmRhcnktdGl0bGU+PC90
aXRsZXM+PHBlcmlvZGljYWw+PGZ1bGwtdGl0bGU+TWVkIFZldCBFbnRvbW9sPC9mdWxsLXRpdGxl
PjxhYmJyLTE+TWVkaWNhbCBhbmQgdmV0ZXJpbmFyeSBlbnRvbW9sb2d5PC9hYmJyLTE+PC9wZXJp
b2RpY2FsPjxwYWdlcz4xNjktMTc1PC9wYWdlcz48dm9sdW1lPjk8L3ZvbHVtZT48a2V5d29yZHM+
PGtleXdvcmQ+YW5pbWFsPC9rZXl3b3JkPjxrZXl3b3JkPkFub3BoZWxlczwva2V5d29yZD48a2V5
d29yZD5hcnRpY2xlPC9rZXl3b3JkPjxrZXl3b3JkPmJlZDwva2V5d29yZD48a2V5d29yZD5iaW9h
c3NheTwva2V5d29yZD48a2V5d29yZD5DdWxleDwva2V5d29yZD48a2V5d29yZD5mZW1hbGU8L2tl
eXdvcmQ+PGtleXdvcmQ+aHVtYW48L2tleXdvcmQ+PGtleXdvcmQ+SW5kaWE8L2tleXdvcmQ+PGtl
eXdvcmQ+bW9zcXVpdG88L2tleXdvcmQ+PGtleXdvcmQ+ZGVsdGFtZXRocmluPC9rZXl3b3JkPjxr
ZXl3b3JkPmluc2VjdGljaWRlPC9rZXl3b3JkPjxrZXl3b3JkPm5pdHJpbGU8L2tleXdvcmQ+PGtl
eXdvcmQ+cHlyZXRocm9pZDwva2V5d29yZD48L2tleXdvcmRzPjxkYXRlcz48eWVhcj4xOTk1PC95
ZWFyPjxwdWItZGF0ZXM+PGRhdGU+QXByPC9kYXRlPjwvcHViLWRhdGVzPjwvZGF0ZXM+PGlzYm4+
MDI2OS0yODNYPC9pc2JuPjxhY2Nlc3Npb24tbnVtPjc3ODcyMjU8L2FjY2Vzc2lvbi1udW0+PHVy
bHM+PHJlbGF0ZWQtdXJscz48dXJsPmh0dHA6Ly9vdmlkc3Aub3ZpZC5jb20vYXRoZW5zL292aWR3
ZWIuY2dpP1Q9SlMmYW1wO0NTQz1ZJmFtcDtORVdTPU4mYW1wO1BBR0U9ZnVsbHRleHQmYW1wO0Q9
ZW1lZDMmYW1wO0FOPTc3ODcyMjU8L3VybD48dXJsPmh0dHA6Ly9vcGVudXJsLmFjLnVrL3VrZmVk
OmR1ci5hYy51az9zaWQ9T1ZJRDpFbWJhc2UmYW1wO2lzc249MDI2OS0yODNYJmFtcDtpc2JuPSZh
bXA7dm9sdW1lPTkmYW1wO2lzc3VlPTImYW1wO3NwYWdlPTE2OSZhbXA7ZGF0ZT0xOTk1JmFtcDth
dGl0bGU9UHlyZXRocm9pZC1pbXByZWduYXRlZCtoZXNzaWFuK2N1cnRhaW5zK2Zvcitwcm90ZWN0
aW9uK2FnYWluc3QrbW9zcXVpdG9lcytpbmRvb3JzK2luK3NvdXRoK0luZGlhJmFtcDtwaWQ9Jmx0
O2F1dGhvciZndDtQb29wYXRoaStTLiZsdDsvYXV0aG9yJmd0OzwvdXJsPjwvcmVsYXRlZC11cmxz
PjwvdXJscz48cmVtb3RlLWRhdGFiYXNlLW5hbWU+RW1iYXNlPC9yZW1vdGUtZGF0YWJhc2UtbmFt
ZT48cmVtb3RlLWRhdGFiYXNlLXByb3ZpZGVyPk92aWQgVGVjaG5vbG9naWVzPC9yZW1vdGUtZGF0
YWJhc2UtcHJvdmlkZXI+PHJlc2VhcmNoLW5vdGVzPktlZXA8L3Jlc2VhcmNoLW5vdGVzPjxsYW5n
dWFn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b29wYXRoaTwvQXV0aG9yPjxZZWFyPjE5OTU8L1llYXI+
PFJlY051bT4xNDI8L1JlY051bT48RGlzcGxheVRleHQ+WzE3XTwvRGlzcGxheVRleHQ+PHJlY29y
ZD48cmVjLW51bWJlcj4xNDI8L3JlYy1udW1iZXI+PGZvcmVpZ24ta2V5cz48a2V5IGFwcD0iRU4i
IGRiLWlkPSJhZDlldjJ3YXFwcnpkOGV4cmQzcHc1MGs1djVhejAwc3Nwd3AiPjE0Mjwva2V5Pjwv
Zm9yZWlnbi1rZXlzPjxyZWYtdHlwZSBuYW1lPSJKb3VybmFsIEFydGljbGUiPjE3PC9yZWYtdHlw
ZT48Y29udHJpYnV0b3JzPjxhdXRob3JzPjxhdXRob3I+UG9vcGF0aGksIFMuPC9hdXRob3I+PGF1
dGhvcj5SYW8sIEQuIFIuPC9hdXRob3I+PC9hdXRob3JzPjwvY29udHJpYnV0b3JzPjxhdXRoLWFk
ZHJlc3M+KFBvb3BhdGhpLCBSYW8pIENlbnRyZSBmb3IgUmVzZWFyY2ggaW4gTWVkaWNhbCBFbnRv
bW9sb2d5IChJQ01SKSwgTWFkdXJhaSwgVGFtaWwgTmFkdSwgSW5kaWEuJiN4RDtTLiBQb29wYXRo
aSwgQ2VudHJlIGZvciBSZXNlYXJjaCBpbiBNZWRpY2FsIEVudG9tb2xvZ3kgKElDTVIpLCBNYWR1
cmFpLCBUYW1pbCBOYWR1LCBJbmRpYS48L2F1dGgtYWRkcmVzcz48dGl0bGVzPjx0aXRsZT5QeXJl
dGhyb2lkLWltcHJlZ25hdGVkIGhlc3NpYW4gY3VydGFpbnMgZm9yIHByb3RlY3Rpb24gYWdhaW5z
dCBtb3NxdWl0b2VzIGluZG9vcnMgaW4gc291dGggSW5kaWE8L3RpdGxlPjxzZWNvbmRhcnktdGl0
bGU+TWVkaWNhbCBhbmQgVmV0ZXJpbmFyeSBFbnRvbW9sb2d5PC9zZWNvbmRhcnktdGl0bGU+PC90
aXRsZXM+PHBlcmlvZGljYWw+PGZ1bGwtdGl0bGU+TWVkIFZldCBFbnRvbW9sPC9mdWxsLXRpdGxl
PjxhYmJyLTE+TWVkaWNhbCBhbmQgdmV0ZXJpbmFyeSBlbnRvbW9sb2d5PC9hYmJyLTE+PC9wZXJp
b2RpY2FsPjxwYWdlcz4xNjktMTc1PC9wYWdlcz48dm9sdW1lPjk8L3ZvbHVtZT48a2V5d29yZHM+
PGtleXdvcmQ+YW5pbWFsPC9rZXl3b3JkPjxrZXl3b3JkPkFub3BoZWxlczwva2V5d29yZD48a2V5
d29yZD5hcnRpY2xlPC9rZXl3b3JkPjxrZXl3b3JkPmJlZDwva2V5d29yZD48a2V5d29yZD5iaW9h
c3NheTwva2V5d29yZD48a2V5d29yZD5DdWxleDwva2V5d29yZD48a2V5d29yZD5mZW1hbGU8L2tl
eXdvcmQ+PGtleXdvcmQ+aHVtYW48L2tleXdvcmQ+PGtleXdvcmQ+SW5kaWE8L2tleXdvcmQ+PGtl
eXdvcmQ+bW9zcXVpdG88L2tleXdvcmQ+PGtleXdvcmQ+ZGVsdGFtZXRocmluPC9rZXl3b3JkPjxr
ZXl3b3JkPmluc2VjdGljaWRlPC9rZXl3b3JkPjxrZXl3b3JkPm5pdHJpbGU8L2tleXdvcmQ+PGtl
eXdvcmQ+cHlyZXRocm9pZDwva2V5d29yZD48L2tleXdvcmRzPjxkYXRlcz48eWVhcj4xOTk1PC95
ZWFyPjxwdWItZGF0ZXM+PGRhdGU+QXByPC9kYXRlPjwvcHViLWRhdGVzPjwvZGF0ZXM+PGlzYm4+
MDI2OS0yODNYPC9pc2JuPjxhY2Nlc3Npb24tbnVtPjc3ODcyMjU8L2FjY2Vzc2lvbi1udW0+PHVy
bHM+PHJlbGF0ZWQtdXJscz48dXJsPmh0dHA6Ly9vdmlkc3Aub3ZpZC5jb20vYXRoZW5zL292aWR3
ZWIuY2dpP1Q9SlMmYW1wO0NTQz1ZJmFtcDtORVdTPU4mYW1wO1BBR0U9ZnVsbHRleHQmYW1wO0Q9
ZW1lZDMmYW1wO0FOPTc3ODcyMjU8L3VybD48dXJsPmh0dHA6Ly9vcGVudXJsLmFjLnVrL3VrZmVk
OmR1ci5hYy51az9zaWQ9T1ZJRDpFbWJhc2UmYW1wO2lzc249MDI2OS0yODNYJmFtcDtpc2JuPSZh
bXA7dm9sdW1lPTkmYW1wO2lzc3VlPTImYW1wO3NwYWdlPTE2OSZhbXA7ZGF0ZT0xOTk1JmFtcDth
dGl0bGU9UHlyZXRocm9pZC1pbXByZWduYXRlZCtoZXNzaWFuK2N1cnRhaW5zK2Zvcitwcm90ZWN0
aW9uK2FnYWluc3QrbW9zcXVpdG9lcytpbmRvb3JzK2luK3NvdXRoK0luZGlhJmFtcDtwaWQ9Jmx0
O2F1dGhvciZndDtQb29wYXRoaStTLiZsdDsvYXV0aG9yJmd0OzwvdXJsPjwvcmVsYXRlZC11cmxz
PjwvdXJscz48cmVtb3RlLWRhdGFiYXNlLW5hbWU+RW1iYXNlPC9yZW1vdGUtZGF0YWJhc2UtbmFt
ZT48cmVtb3RlLWRhdGFiYXNlLXByb3ZpZGVyPk92aWQgVGVjaG5vbG9naWVzPC9yZW1vdGUtZGF0
YWJhc2UtcHJvdmlkZXI+PHJlc2VhcmNoLW5vdGVzPktlZXA8L3Jlc2VhcmNoLW5vdGVzPjxsYW5n
dWFnZT5FbmdsaXNo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7" w:tooltip="Poopathi, 1995 #142" w:history="1">
              <w:r w:rsidR="00FB53CA">
                <w:rPr>
                  <w:rFonts w:ascii="Arial" w:hAnsi="Arial" w:cs="Arial"/>
                  <w:noProof/>
                  <w:sz w:val="20"/>
                  <w:szCs w:val="20"/>
                </w:rPr>
                <w:t>17</w:t>
              </w:r>
            </w:hyperlink>
            <w:r>
              <w:rPr>
                <w:rFonts w:ascii="Arial" w:hAnsi="Arial" w:cs="Arial"/>
                <w:noProof/>
                <w:sz w:val="20"/>
                <w:szCs w:val="20"/>
              </w:rPr>
              <w:t>]</w:t>
            </w:r>
            <w:r w:rsidRPr="002A6A5D">
              <w:rPr>
                <w:rFonts w:ascii="Arial" w:hAnsi="Arial" w:cs="Arial"/>
                <w:sz w:val="20"/>
                <w:szCs w:val="20"/>
              </w:rPr>
              <w:fldChar w:fldCharType="end"/>
            </w:r>
          </w:p>
        </w:tc>
        <w:tc>
          <w:tcPr>
            <w:tcW w:w="602" w:type="pct"/>
          </w:tcPr>
          <w:p w:rsidR="00C81CE1" w:rsidRPr="002A6A5D" w:rsidRDefault="00C81CE1" w:rsidP="002A6A5D">
            <w:pPr>
              <w:rPr>
                <w:rFonts w:ascii="Arial" w:hAnsi="Arial" w:cs="Arial"/>
                <w:sz w:val="20"/>
                <w:szCs w:val="20"/>
              </w:rPr>
            </w:pPr>
            <w:r w:rsidRPr="002A6A5D">
              <w:rPr>
                <w:rFonts w:ascii="Arial" w:hAnsi="Arial" w:cs="Arial"/>
                <w:sz w:val="20"/>
                <w:szCs w:val="20"/>
              </w:rPr>
              <w:t xml:space="preserve">Non-randomised </w:t>
            </w:r>
            <w:r w:rsidR="00A408C2">
              <w:rPr>
                <w:rFonts w:ascii="Arial" w:hAnsi="Arial" w:cs="Arial"/>
                <w:sz w:val="20"/>
                <w:szCs w:val="20"/>
              </w:rPr>
              <w:t xml:space="preserve">controlled </w:t>
            </w:r>
            <w:r w:rsidRPr="002A6A5D">
              <w:rPr>
                <w:rFonts w:ascii="Arial" w:hAnsi="Arial" w:cs="Arial"/>
                <w:sz w:val="20"/>
                <w:szCs w:val="20"/>
              </w:rPr>
              <w:t>pre</w:t>
            </w:r>
            <w:r w:rsidR="00A408C2">
              <w:rPr>
                <w:rFonts w:ascii="Arial" w:hAnsi="Arial" w:cs="Arial"/>
                <w:sz w:val="20"/>
                <w:szCs w:val="20"/>
              </w:rPr>
              <w:t>-</w:t>
            </w:r>
            <w:r w:rsidRPr="002A6A5D">
              <w:rPr>
                <w:rFonts w:ascii="Arial" w:hAnsi="Arial" w:cs="Arial"/>
                <w:sz w:val="20"/>
                <w:szCs w:val="20"/>
              </w:rPr>
              <w:t xml:space="preserve"> post study</w:t>
            </w:r>
          </w:p>
        </w:tc>
        <w:tc>
          <w:tcPr>
            <w:tcW w:w="801" w:type="pct"/>
          </w:tcPr>
          <w:p w:rsidR="00C81CE1" w:rsidRPr="002A6A5D" w:rsidRDefault="00C81CE1" w:rsidP="002A6A5D">
            <w:pPr>
              <w:rPr>
                <w:rFonts w:ascii="Arial" w:hAnsi="Arial" w:cs="Arial"/>
                <w:sz w:val="20"/>
                <w:szCs w:val="20"/>
              </w:rPr>
            </w:pPr>
            <w:r w:rsidRPr="002A6A5D">
              <w:rPr>
                <w:rFonts w:ascii="Arial" w:hAnsi="Arial" w:cs="Arial"/>
                <w:sz w:val="20"/>
                <w:szCs w:val="20"/>
              </w:rPr>
              <w:t>12 huts with high indoor resting density of mosquitoes selected:</w:t>
            </w:r>
          </w:p>
          <w:p w:rsidR="00C81CE1" w:rsidRPr="002A6A5D" w:rsidRDefault="00C81CE1" w:rsidP="002A6A5D">
            <w:pPr>
              <w:rPr>
                <w:rFonts w:ascii="Arial" w:hAnsi="Arial" w:cs="Arial"/>
                <w:sz w:val="20"/>
                <w:szCs w:val="20"/>
              </w:rPr>
            </w:pPr>
            <w:r w:rsidRPr="002A6A5D">
              <w:rPr>
                <w:rFonts w:ascii="Arial" w:hAnsi="Arial" w:cs="Arial"/>
                <w:sz w:val="20"/>
                <w:szCs w:val="20"/>
              </w:rPr>
              <w:t>8 with impregnated curtains, 2 with untreated curtains, 2 with nothing.</w:t>
            </w:r>
          </w:p>
        </w:tc>
        <w:tc>
          <w:tcPr>
            <w:tcW w:w="501" w:type="pct"/>
          </w:tcPr>
          <w:p w:rsidR="00C81CE1" w:rsidRPr="002A6A5D" w:rsidRDefault="00C81CE1" w:rsidP="002A6A5D">
            <w:pPr>
              <w:rPr>
                <w:rFonts w:ascii="Arial" w:hAnsi="Arial" w:cs="Arial"/>
                <w:sz w:val="20"/>
                <w:szCs w:val="20"/>
              </w:rPr>
            </w:pPr>
            <w:r w:rsidRPr="002A6A5D">
              <w:rPr>
                <w:rFonts w:ascii="Arial" w:hAnsi="Arial" w:cs="Arial"/>
                <w:sz w:val="20"/>
                <w:szCs w:val="20"/>
              </w:rPr>
              <w:t>India</w:t>
            </w:r>
          </w:p>
        </w:tc>
        <w:tc>
          <w:tcPr>
            <w:tcW w:w="802" w:type="pct"/>
          </w:tcPr>
          <w:p w:rsidR="00C81CE1" w:rsidRPr="002A6A5D" w:rsidRDefault="00C81CE1"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r w:rsidRPr="005D242D">
              <w:rPr>
                <w:rFonts w:ascii="Arial" w:hAnsi="Arial" w:cs="Arial"/>
                <w:sz w:val="20"/>
                <w:szCs w:val="20"/>
              </w:rPr>
              <w:t>curtains</w:t>
            </w:r>
            <w:r w:rsidRPr="002A6A5D">
              <w:rPr>
                <w:rFonts w:ascii="Arial" w:hAnsi="Arial" w:cs="Arial"/>
                <w:b/>
                <w:sz w:val="20"/>
                <w:szCs w:val="20"/>
              </w:rPr>
              <w:t xml:space="preserve"> </w:t>
            </w:r>
            <w:r w:rsidRPr="002A6A5D">
              <w:rPr>
                <w:rFonts w:ascii="Arial" w:hAnsi="Arial" w:cs="Arial"/>
                <w:sz w:val="20"/>
                <w:szCs w:val="20"/>
              </w:rPr>
              <w:t>(50 mg/m</w:t>
            </w:r>
            <w:r w:rsidRPr="002A6A5D">
              <w:rPr>
                <w:rFonts w:ascii="Arial" w:hAnsi="Arial" w:cs="Arial"/>
                <w:sz w:val="20"/>
                <w:szCs w:val="20"/>
                <w:vertAlign w:val="superscript"/>
              </w:rPr>
              <w:t>2</w:t>
            </w:r>
            <w:r w:rsidRPr="002A6A5D">
              <w:rPr>
                <w:rFonts w:ascii="Arial" w:hAnsi="Arial" w:cs="Arial"/>
                <w:sz w:val="20"/>
                <w:szCs w:val="20"/>
              </w:rPr>
              <w:t>, hessian fabric, mesh size of 5.5 x 5.5 mm).  Curtains hung in the eaves and doorways.</w:t>
            </w:r>
          </w:p>
        </w:tc>
        <w:tc>
          <w:tcPr>
            <w:tcW w:w="765" w:type="pct"/>
          </w:tcPr>
          <w:p w:rsidR="00C81CE1" w:rsidRPr="00C81CE1" w:rsidRDefault="00C81CE1" w:rsidP="00C81CE1">
            <w:pPr>
              <w:rPr>
                <w:rFonts w:ascii="Arial" w:hAnsi="Arial" w:cs="Arial"/>
                <w:sz w:val="20"/>
                <w:szCs w:val="20"/>
              </w:rPr>
            </w:pPr>
            <w:r>
              <w:rPr>
                <w:rFonts w:ascii="Arial" w:hAnsi="Arial" w:cs="Arial"/>
                <w:sz w:val="20"/>
                <w:szCs w:val="20"/>
              </w:rPr>
              <w:t>Bioassay</w:t>
            </w:r>
            <w:r w:rsidR="00FB53CA">
              <w:rPr>
                <w:rFonts w:ascii="Arial" w:hAnsi="Arial" w:cs="Arial"/>
                <w:sz w:val="20"/>
                <w:szCs w:val="20"/>
              </w:rPr>
              <w:t xml:space="preserve">: 3 min exposure to </w:t>
            </w:r>
            <w:r w:rsidRPr="00C81CE1">
              <w:rPr>
                <w:rFonts w:ascii="Arial" w:hAnsi="Arial" w:cs="Arial"/>
                <w:sz w:val="20"/>
                <w:szCs w:val="20"/>
              </w:rPr>
              <w:t>freshly treated curtains</w:t>
            </w:r>
            <w:r w:rsidR="00FB53CA">
              <w:rPr>
                <w:rFonts w:ascii="Arial" w:hAnsi="Arial" w:cs="Arial"/>
                <w:sz w:val="20"/>
                <w:szCs w:val="20"/>
              </w:rPr>
              <w:t xml:space="preserve"> = </w:t>
            </w:r>
            <w:r w:rsidRPr="00C81CE1">
              <w:rPr>
                <w:rFonts w:ascii="Arial" w:hAnsi="Arial" w:cs="Arial"/>
                <w:sz w:val="20"/>
                <w:szCs w:val="20"/>
              </w:rPr>
              <w:t>100% mortality of</w:t>
            </w:r>
          </w:p>
          <w:p w:rsidR="00C81CE1" w:rsidRPr="00243A41" w:rsidRDefault="00C81CE1" w:rsidP="00C81CE1">
            <w:pPr>
              <w:rPr>
                <w:rFonts w:ascii="Arial" w:hAnsi="Arial" w:cs="Arial"/>
                <w:i/>
                <w:sz w:val="20"/>
                <w:szCs w:val="20"/>
              </w:rPr>
            </w:pPr>
            <w:r>
              <w:rPr>
                <w:rFonts w:ascii="Arial" w:hAnsi="Arial" w:cs="Arial"/>
                <w:sz w:val="20"/>
                <w:szCs w:val="20"/>
              </w:rPr>
              <w:t xml:space="preserve">both </w:t>
            </w:r>
            <w:r w:rsidR="00FB53CA">
              <w:rPr>
                <w:rFonts w:ascii="Arial" w:hAnsi="Arial" w:cs="Arial"/>
                <w:sz w:val="20"/>
                <w:szCs w:val="20"/>
              </w:rPr>
              <w:t xml:space="preserve">lab reared </w:t>
            </w:r>
            <w:proofErr w:type="spellStart"/>
            <w:r w:rsidRPr="00243A41">
              <w:rPr>
                <w:rFonts w:ascii="Arial" w:hAnsi="Arial" w:cs="Arial"/>
                <w:i/>
                <w:sz w:val="20"/>
                <w:szCs w:val="20"/>
              </w:rPr>
              <w:t>An.stephensi</w:t>
            </w:r>
            <w:proofErr w:type="spellEnd"/>
            <w:r w:rsidRPr="00C81CE1">
              <w:rPr>
                <w:rFonts w:ascii="Arial" w:hAnsi="Arial" w:cs="Arial"/>
                <w:sz w:val="20"/>
                <w:szCs w:val="20"/>
              </w:rPr>
              <w:t xml:space="preserve"> </w:t>
            </w:r>
            <w:r>
              <w:rPr>
                <w:rFonts w:ascii="Arial" w:hAnsi="Arial" w:cs="Arial"/>
                <w:sz w:val="20"/>
                <w:szCs w:val="20"/>
              </w:rPr>
              <w:t xml:space="preserve">and </w:t>
            </w:r>
            <w:proofErr w:type="spellStart"/>
            <w:r w:rsidRPr="00243A41">
              <w:rPr>
                <w:rFonts w:ascii="Arial" w:hAnsi="Arial" w:cs="Arial"/>
                <w:i/>
                <w:sz w:val="20"/>
                <w:szCs w:val="20"/>
              </w:rPr>
              <w:t>Cx</w:t>
            </w:r>
            <w:proofErr w:type="spellEnd"/>
            <w:r w:rsidR="00FB53CA" w:rsidRPr="00243A41">
              <w:rPr>
                <w:rFonts w:ascii="Arial" w:hAnsi="Arial" w:cs="Arial"/>
                <w:i/>
                <w:sz w:val="20"/>
                <w:szCs w:val="20"/>
              </w:rPr>
              <w:t>.</w:t>
            </w:r>
            <w:r w:rsidRPr="00243A41">
              <w:rPr>
                <w:rFonts w:ascii="Arial" w:hAnsi="Arial" w:cs="Arial"/>
                <w:i/>
                <w:sz w:val="20"/>
                <w:szCs w:val="20"/>
              </w:rPr>
              <w:t xml:space="preserve"> </w:t>
            </w:r>
            <w:proofErr w:type="spellStart"/>
            <w:r w:rsidRPr="00243A41">
              <w:rPr>
                <w:rFonts w:ascii="Arial" w:hAnsi="Arial" w:cs="Arial"/>
                <w:i/>
                <w:sz w:val="20"/>
                <w:szCs w:val="20"/>
              </w:rPr>
              <w:t>quinquefasciatus</w:t>
            </w:r>
            <w:proofErr w:type="spellEnd"/>
            <w:r w:rsidRPr="00243A41">
              <w:rPr>
                <w:rFonts w:ascii="Arial" w:hAnsi="Arial" w:cs="Arial"/>
                <w:i/>
                <w:sz w:val="20"/>
                <w:szCs w:val="20"/>
              </w:rPr>
              <w:t xml:space="preserve"> </w:t>
            </w:r>
          </w:p>
          <w:p w:rsidR="00C81CE1" w:rsidRPr="002A6A5D" w:rsidRDefault="00C81CE1" w:rsidP="00FB53CA">
            <w:pPr>
              <w:rPr>
                <w:rFonts w:ascii="Arial" w:hAnsi="Arial" w:cs="Arial"/>
                <w:sz w:val="20"/>
                <w:szCs w:val="20"/>
              </w:rPr>
            </w:pPr>
            <w:proofErr w:type="gramStart"/>
            <w:r w:rsidRPr="00C81CE1">
              <w:rPr>
                <w:rFonts w:ascii="Arial" w:hAnsi="Arial" w:cs="Arial"/>
                <w:sz w:val="20"/>
                <w:szCs w:val="20"/>
              </w:rPr>
              <w:t>females</w:t>
            </w:r>
            <w:proofErr w:type="gramEnd"/>
            <w:r w:rsidRPr="00C81CE1">
              <w:rPr>
                <w:rFonts w:ascii="Arial" w:hAnsi="Arial" w:cs="Arial"/>
                <w:sz w:val="20"/>
                <w:szCs w:val="20"/>
              </w:rPr>
              <w:t xml:space="preserve"> </w:t>
            </w:r>
            <w:r w:rsidR="00FB53CA">
              <w:rPr>
                <w:rFonts w:ascii="Arial" w:hAnsi="Arial" w:cs="Arial"/>
                <w:sz w:val="20"/>
                <w:szCs w:val="20"/>
              </w:rPr>
              <w:t xml:space="preserve">after 24h. 3 min exposure 10-16 </w:t>
            </w:r>
            <w:proofErr w:type="spellStart"/>
            <w:r w:rsidR="00FB53CA">
              <w:rPr>
                <w:rFonts w:ascii="Arial" w:hAnsi="Arial" w:cs="Arial"/>
                <w:sz w:val="20"/>
                <w:szCs w:val="20"/>
              </w:rPr>
              <w:t>wks</w:t>
            </w:r>
            <w:proofErr w:type="spellEnd"/>
            <w:r w:rsidR="00FB53CA">
              <w:rPr>
                <w:rFonts w:ascii="Arial" w:hAnsi="Arial" w:cs="Arial"/>
                <w:sz w:val="20"/>
                <w:szCs w:val="20"/>
              </w:rPr>
              <w:t xml:space="preserve"> post treatment = &lt;50% mortality after 24h</w:t>
            </w:r>
            <w:r w:rsidRPr="00C81CE1">
              <w:rPr>
                <w:rFonts w:ascii="Arial" w:hAnsi="Arial" w:cs="Arial"/>
                <w:sz w:val="20"/>
                <w:szCs w:val="20"/>
              </w:rPr>
              <w:t xml:space="preserve"> </w:t>
            </w:r>
          </w:p>
        </w:tc>
        <w:tc>
          <w:tcPr>
            <w:tcW w:w="641" w:type="pct"/>
          </w:tcPr>
          <w:p w:rsidR="00C81CE1" w:rsidRPr="002A6A5D" w:rsidRDefault="00C81CE1" w:rsidP="002A6A5D">
            <w:pPr>
              <w:rPr>
                <w:rFonts w:ascii="Arial" w:hAnsi="Arial" w:cs="Arial"/>
                <w:sz w:val="20"/>
                <w:szCs w:val="20"/>
              </w:rPr>
            </w:pPr>
            <w:r w:rsidRPr="002A6A5D">
              <w:rPr>
                <w:rFonts w:ascii="Arial" w:hAnsi="Arial" w:cs="Arial"/>
                <w:sz w:val="20"/>
                <w:szCs w:val="20"/>
              </w:rPr>
              <w:t>Mosquito density (indoor resting and man biting)</w:t>
            </w:r>
          </w:p>
        </w:tc>
        <w:tc>
          <w:tcPr>
            <w:tcW w:w="449" w:type="pct"/>
          </w:tcPr>
          <w:p w:rsidR="00C81CE1" w:rsidRPr="002A6A5D" w:rsidRDefault="00C81CE1" w:rsidP="002A6A5D">
            <w:pPr>
              <w:rPr>
                <w:rFonts w:ascii="Arial" w:hAnsi="Arial" w:cs="Arial"/>
                <w:sz w:val="20"/>
                <w:szCs w:val="20"/>
              </w:rPr>
            </w:pPr>
            <w:r w:rsidRPr="002A6A5D">
              <w:rPr>
                <w:rFonts w:ascii="Arial" w:hAnsi="Arial" w:cs="Arial"/>
                <w:sz w:val="20"/>
                <w:szCs w:val="20"/>
              </w:rPr>
              <w:t>-</w:t>
            </w:r>
          </w:p>
        </w:tc>
      </w:tr>
    </w:tbl>
    <w:p w:rsidR="002A6A5D" w:rsidRPr="002A6A5D" w:rsidRDefault="002A6A5D" w:rsidP="002A6A5D">
      <w:pPr>
        <w:rPr>
          <w:rFonts w:ascii="Arial" w:eastAsiaTheme="minorEastAsia" w:hAnsi="Arial" w:cs="Arial"/>
        </w:rPr>
      </w:pPr>
    </w:p>
    <w:p w:rsidR="002A6A5D" w:rsidRPr="002A6A5D" w:rsidRDefault="002A6A5D" w:rsidP="002A6A5D">
      <w:pPr>
        <w:rPr>
          <w:rFonts w:ascii="Arial" w:eastAsiaTheme="minorEastAsia" w:hAnsi="Arial" w:cs="Arial"/>
          <w:b/>
        </w:rPr>
      </w:pPr>
      <w:r w:rsidRPr="002A6A5D">
        <w:rPr>
          <w:rFonts w:ascii="Arial" w:eastAsiaTheme="minorEastAsia" w:hAnsi="Arial" w:cs="Arial"/>
          <w:b/>
        </w:rPr>
        <w:t>Characteristics of dengue studies</w:t>
      </w:r>
    </w:p>
    <w:tbl>
      <w:tblPr>
        <w:tblStyle w:val="TableGrid"/>
        <w:tblW w:w="5000" w:type="pct"/>
        <w:tblLook w:val="04A0" w:firstRow="1" w:lastRow="0" w:firstColumn="1" w:lastColumn="0" w:noHBand="0" w:noVBand="1"/>
      </w:tblPr>
      <w:tblGrid>
        <w:gridCol w:w="1542"/>
        <w:gridCol w:w="1372"/>
        <w:gridCol w:w="1871"/>
        <w:gridCol w:w="1276"/>
        <w:gridCol w:w="2693"/>
        <w:gridCol w:w="2554"/>
        <w:gridCol w:w="1559"/>
        <w:gridCol w:w="1307"/>
      </w:tblGrid>
      <w:tr w:rsidR="00311DDC" w:rsidRPr="002A6A5D" w:rsidTr="00243A41">
        <w:trPr>
          <w:trHeight w:val="145"/>
        </w:trPr>
        <w:tc>
          <w:tcPr>
            <w:tcW w:w="544" w:type="pct"/>
          </w:tcPr>
          <w:p w:rsidR="00FB53CA" w:rsidRPr="002A6A5D" w:rsidRDefault="00FB53CA" w:rsidP="002A6A5D">
            <w:pPr>
              <w:rPr>
                <w:rFonts w:ascii="Arial" w:hAnsi="Arial" w:cs="Arial"/>
                <w:sz w:val="20"/>
                <w:szCs w:val="20"/>
              </w:rPr>
            </w:pPr>
            <w:r w:rsidRPr="002A6A5D">
              <w:rPr>
                <w:rFonts w:ascii="Arial" w:hAnsi="Arial" w:cs="Arial"/>
                <w:sz w:val="20"/>
                <w:szCs w:val="20"/>
              </w:rPr>
              <w:t>Author and date</w:t>
            </w:r>
          </w:p>
        </w:tc>
        <w:tc>
          <w:tcPr>
            <w:tcW w:w="484" w:type="pct"/>
          </w:tcPr>
          <w:p w:rsidR="00FB53CA" w:rsidRPr="002A6A5D" w:rsidRDefault="00FB53CA" w:rsidP="002A6A5D">
            <w:pPr>
              <w:rPr>
                <w:rFonts w:ascii="Arial" w:hAnsi="Arial" w:cs="Arial"/>
                <w:sz w:val="20"/>
                <w:szCs w:val="20"/>
              </w:rPr>
            </w:pPr>
            <w:r w:rsidRPr="002A6A5D">
              <w:rPr>
                <w:rFonts w:ascii="Arial" w:hAnsi="Arial" w:cs="Arial"/>
                <w:sz w:val="20"/>
                <w:szCs w:val="20"/>
              </w:rPr>
              <w:t>Study Type</w:t>
            </w:r>
          </w:p>
        </w:tc>
        <w:tc>
          <w:tcPr>
            <w:tcW w:w="660" w:type="pct"/>
          </w:tcPr>
          <w:p w:rsidR="00FB53CA" w:rsidRPr="002A6A5D" w:rsidRDefault="00FB53CA" w:rsidP="002A6A5D">
            <w:pPr>
              <w:rPr>
                <w:rFonts w:ascii="Arial" w:hAnsi="Arial" w:cs="Arial"/>
                <w:sz w:val="20"/>
                <w:szCs w:val="20"/>
              </w:rPr>
            </w:pPr>
            <w:r w:rsidRPr="002A6A5D">
              <w:rPr>
                <w:rFonts w:ascii="Arial" w:hAnsi="Arial" w:cs="Arial"/>
                <w:sz w:val="20"/>
                <w:szCs w:val="20"/>
              </w:rPr>
              <w:t>No. of subjects / areas</w:t>
            </w:r>
          </w:p>
        </w:tc>
        <w:tc>
          <w:tcPr>
            <w:tcW w:w="450" w:type="pct"/>
          </w:tcPr>
          <w:p w:rsidR="00FB53CA" w:rsidRPr="002A6A5D" w:rsidRDefault="00FB53CA" w:rsidP="002A6A5D">
            <w:pPr>
              <w:rPr>
                <w:rFonts w:ascii="Arial" w:hAnsi="Arial" w:cs="Arial"/>
                <w:sz w:val="20"/>
                <w:szCs w:val="20"/>
              </w:rPr>
            </w:pPr>
            <w:r w:rsidRPr="002A6A5D">
              <w:rPr>
                <w:rFonts w:ascii="Arial" w:hAnsi="Arial" w:cs="Arial"/>
                <w:sz w:val="20"/>
                <w:szCs w:val="20"/>
              </w:rPr>
              <w:t>Country</w:t>
            </w:r>
          </w:p>
        </w:tc>
        <w:tc>
          <w:tcPr>
            <w:tcW w:w="950" w:type="pct"/>
          </w:tcPr>
          <w:p w:rsidR="00FB53CA" w:rsidRPr="002A6A5D" w:rsidRDefault="00FB53CA" w:rsidP="002A6A5D">
            <w:pPr>
              <w:rPr>
                <w:rFonts w:ascii="Arial" w:hAnsi="Arial" w:cs="Arial"/>
                <w:sz w:val="20"/>
                <w:szCs w:val="20"/>
              </w:rPr>
            </w:pPr>
            <w:r w:rsidRPr="002A6A5D">
              <w:rPr>
                <w:rFonts w:ascii="Arial" w:hAnsi="Arial" w:cs="Arial"/>
                <w:sz w:val="20"/>
                <w:szCs w:val="20"/>
              </w:rPr>
              <w:t>Intervention</w:t>
            </w:r>
          </w:p>
        </w:tc>
        <w:tc>
          <w:tcPr>
            <w:tcW w:w="901" w:type="pct"/>
          </w:tcPr>
          <w:p w:rsidR="00FB53CA" w:rsidRPr="002A6A5D" w:rsidRDefault="00FB53CA" w:rsidP="002A6A5D">
            <w:pPr>
              <w:rPr>
                <w:rFonts w:ascii="Arial" w:hAnsi="Arial" w:cs="Arial"/>
                <w:sz w:val="20"/>
                <w:szCs w:val="20"/>
              </w:rPr>
            </w:pPr>
            <w:r>
              <w:rPr>
                <w:rFonts w:ascii="Arial" w:hAnsi="Arial" w:cs="Arial"/>
                <w:sz w:val="20"/>
                <w:szCs w:val="20"/>
              </w:rPr>
              <w:t>Insecticide resistance</w:t>
            </w:r>
          </w:p>
        </w:tc>
        <w:tc>
          <w:tcPr>
            <w:tcW w:w="550" w:type="pct"/>
          </w:tcPr>
          <w:p w:rsidR="00FB53CA" w:rsidRPr="002A6A5D" w:rsidRDefault="00FB53CA" w:rsidP="002A6A5D">
            <w:pPr>
              <w:rPr>
                <w:rFonts w:ascii="Arial" w:hAnsi="Arial" w:cs="Arial"/>
                <w:sz w:val="20"/>
                <w:szCs w:val="20"/>
              </w:rPr>
            </w:pPr>
            <w:r w:rsidRPr="002A6A5D">
              <w:rPr>
                <w:rFonts w:ascii="Arial" w:hAnsi="Arial" w:cs="Arial"/>
                <w:sz w:val="20"/>
                <w:szCs w:val="20"/>
              </w:rPr>
              <w:t>1° outcome</w:t>
            </w:r>
          </w:p>
        </w:tc>
        <w:tc>
          <w:tcPr>
            <w:tcW w:w="461" w:type="pct"/>
          </w:tcPr>
          <w:p w:rsidR="00FB53CA" w:rsidRPr="002A6A5D" w:rsidRDefault="00FB53CA" w:rsidP="002A6A5D">
            <w:pPr>
              <w:rPr>
                <w:rFonts w:ascii="Arial" w:hAnsi="Arial" w:cs="Arial"/>
                <w:sz w:val="20"/>
                <w:szCs w:val="20"/>
              </w:rPr>
            </w:pPr>
            <w:r w:rsidRPr="002A6A5D">
              <w:rPr>
                <w:rFonts w:ascii="Arial" w:hAnsi="Arial" w:cs="Arial"/>
                <w:sz w:val="20"/>
                <w:szCs w:val="20"/>
              </w:rPr>
              <w:t>2°outcome</w:t>
            </w:r>
          </w:p>
        </w:tc>
      </w:tr>
      <w:tr w:rsidR="00311DDC" w:rsidRPr="002A6A5D" w:rsidTr="00243A41">
        <w:trPr>
          <w:trHeight w:val="145"/>
        </w:trPr>
        <w:tc>
          <w:tcPr>
            <w:tcW w:w="544" w:type="pct"/>
          </w:tcPr>
          <w:p w:rsidR="00FB53CA" w:rsidRPr="002A6A5D" w:rsidRDefault="00FB53CA" w:rsidP="00FB53CA">
            <w:pPr>
              <w:rPr>
                <w:rFonts w:ascii="Arial" w:hAnsi="Arial" w:cs="Arial"/>
                <w:sz w:val="20"/>
                <w:szCs w:val="20"/>
              </w:rPr>
            </w:pPr>
            <w:proofErr w:type="spellStart"/>
            <w:r w:rsidRPr="002A6A5D">
              <w:rPr>
                <w:rFonts w:ascii="Arial" w:hAnsi="Arial" w:cs="Arial"/>
                <w:sz w:val="20"/>
                <w:szCs w:val="20"/>
              </w:rPr>
              <w:t>Kroeger</w:t>
            </w:r>
            <w:proofErr w:type="spellEnd"/>
            <w:r w:rsidRPr="002A6A5D">
              <w:rPr>
                <w:rFonts w:ascii="Arial" w:hAnsi="Arial" w:cs="Arial"/>
                <w:sz w:val="20"/>
                <w:szCs w:val="20"/>
              </w:rPr>
              <w:t xml:space="preserve"> 2006</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Lcm9lZ2VyPC9BdXRob3I+PFllYXI+MjAwNjwvWWVhcj48
UmVjTnVtPjE0MzwvUmVjTnVtPjxEaXNwbGF5VGV4dD5bMThdPC9EaXNwbGF5VGV4dD48cmVjb3Jk
PjxyZWMtbnVtYmVyPjE0MzwvcmVjLW51bWJlcj48Zm9yZWlnbi1rZXlzPjxrZXkgYXBwPSJFTiIg
ZGItaWQ9ImFkOWV2MndhcXByemQ4ZXhyZDNwdzUwazV2NWF6MDBzc3B3cCI+MTQzPC9rZXk+PC9m
b3JlaWduLWtleXM+PHJlZi10eXBlIG5hbWU9IkpvdXJuYWwgQXJ0aWNsZSI+MTc8L3JlZi10eXBl
Pjxjb250cmlidXRvcnM+PGF1dGhvcnM+PGF1dGhvcj5Lcm9lZ2VyLCBBLjwvYXV0aG9yPjxhdXRo
b3I+TGVuaGFydCwgQS48L2F1dGhvcj48YXV0aG9yPk9jaG9hLCBNLjwvYXV0aG9yPjxhdXRob3I+
VmlsbGVnYXMsIEUuPC9hdXRob3I+PGF1dGhvcj5MZXZ5LCBNLjwvYXV0aG9yPjxhdXRob3I+QWxl
eGFuZGVyLCBOLjwvYXV0aG9yPjxhdXRob3I+TWNDYWxsLCBQLiBKLjwvYXV0aG9yPjwvYXV0aG9y
cz48L2NvbnRyaWJ1dG9ycz48YXV0aC1hZGRyZXNzPihLcm9lZ2VyKSBTcGVjaWFsIFByb2dyYW1t
ZSBmb3IgUmVzZWFyY2ggYW5kIFRyYWluaW5nIGluIFRyb3BpY2FsIE1lZGljaW5lIChURFIvV0hP
KSwgV29ybGQgSGVhbHRoIE9yZ2FuaXphdGlvbiwgR2VuZXZhLCBTd2l0emVybGFuZCAoTGVuaGFy
dCwgTWNDYWxsKSBMaXZlcnBvb2wgU2Nob29sIG9mIFRyb3BpY2FsIE1lZGljaW5lLCBMaXZlcnBv
b2wgTDMgNVFBLCBVbml0ZWQgS2luZ2RvbSAoT2Nob2EpIElNU1MtT1BPUlRVTklEQURFUywgQ29s
IEp1YXJleiBDUCAwNjYwMCBNZXhpY28gQ2l0eSwgTWV4aWNvIChWaWxsZWdhcykgVW5pdmVyc2lk
YWQgZGUgbG9zIEFuZGVzLCBOdWNsZW8gUmFmYWVsIFJhbmdlbCwgQ2VudHJvIGRlIEludmVzdGln
YWNpb25lcyBKb3NlIFdpdHJlbXVuZG8gVG9ycmVhbGJhLCBUcnVqaWxsbywgVmVuZXp1ZWxhIChM
ZXZ5KSBQcm9ncmFtIGluIFBvcHVsYXRpb24gQmlvbG9neSwgRXZvbHV0aW9uIGFuZCBFY29sb2d5
LCBEaXZpc2lvbiBvZiBCaW9sb2dpY2FsIGFuZCBCaW9tZWRpY2FsIFNjaWVuY2VzLCBFbW9yeSBV
bml2ZXJzaXR5LCBBdGxhbnRhLCBHQSwgVW5pdGVkIFN0YXRlcyAoQWxleGFuZGVyKSBMb25kb24g
U2Nob29sIG9mIEh5Z2llbmUgYW5kIFRyb3BpY2FsIE1lZGljaW5lLCBMb25kb24gV0MxRSA3SFQs
IFVuaXRlZCBLaW5nZG9tJiN4RDtBLiBLcm9lZ2VyLCBTcGVjaWFsIFByb2dyYW1tZSBmb3IgUmVz
ZWFyY2ggYW5kIFRyYWluaW5nIGluIFRyb3BpY2FsIE1lZGljaW5lIChURFIvV0hPKSwgV29ybGQg
SGVhbHRoIE9yZ2FuaXphdGlvbiwgR2VuZXZhLCBTd2l0emVybGFuZC4gRS1tYWlsOiBrcm9lZ2Vy
YUB3aG8uaW50PC9hdXRoLWFkZHJlc3M+PHRpdGxlcz48dGl0bGU+RWZmZWN0aXZlIGNvbnRyb2wg
b2YgZGVuZ3VlIHZlY3RvcnMgd2l0aCBjdXJ0YWlucyBhbmQgd2F0ZXIgY29udGFpbmVyIGNvdmVy
cyB0cmVhdGVkIHdpdGggaW5zZWN0aWNpZGUgaW4gTWV4aWNvIGFuZCBWZW5lenVlbGE6IENsdXN0
ZXIgcmFuZG9taXNlZCB0cmlhbHM8L3RpdGxlPjxzZWNvbmRhcnktdGl0bGU+QnJpdGlzaCBNZWRp
Y2FsIEpvdXJuYWw8L3NlY29uZGFyeS10aXRsZT48L3RpdGxlcz48cGVyaW9kaWNhbD48ZnVsbC10
aXRsZT5Ccml0aXNoIG1lZGljYWwgam91cm5hbDwvZnVsbC10aXRsZT48L3BlcmlvZGljYWw+PHBh
Z2VzPjEyNDctMTI1MDwvcGFnZXM+PHZvbHVtZT4zMzI8L3ZvbHVtZT48a2V5d29yZHM+PGtleXdv
cmQ+YWRvbGVzY2VudDwva2V5d29yZD48a2V5d29yZD5hZHVsdDwva2V5d29yZD48a2V5d29yZD5B
ZWRlcyBhZWd5cHRpPC9rZXl3b3JkPjxrZXl3b3JkPmNsaW5pY2FsIHRyaWFsPC9rZXl3b3JkPjxr
ZXl3b3JkPmNsdXN0ZXIgYW5hbHlzaXM8L2tleXdvcmQ+PGtleXdvcmQ+Y29tbXVuaXR5IGNhcmU8
L2tleXdvcmQ+PGtleXdvcmQ+Y29udGFpbmVyPC9rZXl3b3JkPjxrZXl3b3JkPmNvbnRyb2xsZWQg
Y2xpbmljYWwgdHJpYWw8L2tleXdvcmQ+PGtleXdvcmQ+Y29udHJvbGxlZCBzdHVkeTwva2V5d29y
ZD48a2V5d29yZD5kZW5ndWU8L2tleXdvcmQ+PGtleXdvcmQ+Zm9sbG93IHVwPC9rZXl3b3JkPjxr
ZXl3b3JkPmhlYWx0aCBzdXJ2ZXk8L2tleXdvcmQ+PGtleXdvcmQ+aHVtYW48L2tleXdvcmQ+PGtl
eXdvcmQ+aW5mZXN0YXRpb248L2tleXdvcmQ+PGtleXdvcmQ+TWV4aWNvPC9rZXl3b3JkPjxrZXl3
b3JkPm1vc3F1aXRvPC9rZXl3b3JkPjxrZXl3b3JkPnByaW9yaXR5IGpvdXJuYWw8L2tleXdvcmQ+
PGtleXdvcmQ+cmFuZG9taXplZCBjb250cm9sbGVkIHRyaWFsPC9rZXl3b3JkPjxrZXl3b3JkPnJl
dmlldzwva2V5d29yZD48a2V5d29yZD5zZXJvbG9neTwva2V5d29yZD48a2V5d29yZD51cmJhbiBh
cmVhPC9rZXl3b3JkPjxrZXl3b3JkPlZlbmV6dWVsYTwva2V5d29yZD48a2V5d29yZD52aXJ1cyB0
cmFuc21pc3Npb248L2tleXdvcmQ+PGtleXdvcmQ+d2F0ZXIgY29udGFtaW5hdGlvbjwva2V5d29y
ZD48a2V5d29yZD53YXRlciB0cmVhdG1lbnQ8L2tleXdvcmQ+PGtleXdvcmQ+Y3loYWxvdGhyaW48
L2tleXdvcmQ+PGtleXdvcmQ+ZGVsdGFtZXRocmluPC9rZXl3b3JkPjxrZXl3b3JkPmluc2VjdGlj
aWRlPC9rZXl3b3JkPjxrZXl3b3JkPnB5cmlwcm94eWZlbjwva2V5d29yZD48a2V5d29yZD52aXJ1
cyB2ZWN0b3I8L2tleXdvcmQ+PGtleXdvcmQ+d2F0ZXI8L2tleXdvcmQ+PC9rZXl3b3Jkcz48ZGF0
ZXM+PHllYXI+MjAwNjwveWVhcj48cHViLWRhdGVzPjxkYXRlPjI3IE1heTwvZGF0ZT48L3B1Yi1k
YXRlcz48L2RhdGVzPjxpc2JuPjA5NTktODE0NjwvaXNibj48YWNjZXNzaW9uLW51bT4yMDA2NDQy
MjI3PC9hY2Nlc3Npb24tbnVtPjx3b3JrLXR5cGU+UmV2aWV3PC93b3JrLXR5cGU+PHVybHM+PHJl
bGF0ZWQtdXJscz48dXJsPmh0dHA6Ly9vdmlkc3Aub3ZpZC5jb20vYXRoZW5zL292aWR3ZWIuY2dp
P1Q9SlMmYW1wO0NTQz1ZJmFtcDtORVdTPU4mYW1wO1BBR0U9ZnVsbHRleHQmYW1wO0Q9ZW1lZDcm
YW1wO0FOPTIwMDY0NDIyMjc8L3VybD48dXJsPmh0dHA6Ly9vcGVudXJsLmFjLnVrL3VrZmVkOmR1
ci5hYy51az9zaWQ9T1ZJRDpFbWJhc2UmYW1wO2lzc249MDk1OS04MTQ2JmFtcDtpc2JuPSZhbXA7
dm9sdW1lPTMzMiZhbXA7aXNzdWU9NzU1MiZhbXA7c3BhZ2U9MTI0NyZhbXA7ZGF0ZT0yMDA2JmFt
cDthdGl0bGU9RWZmZWN0aXZlK2NvbnRyb2wrb2YrZGVuZ3VlK3ZlY3RvcnMrd2l0aCtjdXJ0YWlu
cythbmQrd2F0ZXIrY29udGFpbmVyK2NvdmVycyt0cmVhdGVkK3dpdGgraW5zZWN0aWNpZGUraW4r
TWV4aWNvK2FuZCtWZW5lenVlbGElM0ErQ2x1c3RlcityYW5kb21pc2VkK3RyaWFscyZhbXA7cGlk
PSZsdDthdXRob3ImZ3Q7S3JvZWdlcitBLiZsdDsvYXV0aG9yJmd0OzwvdXJsPjwvcmVsYXRlZC11
cmxzPjwvdXJscz48cmVtb3RlLWRhdGFiYXNlLW5hbWU+RW1iYXNlPC9yZW1vdGUtZGF0YWJhc2Ut
bmFtZT48cmVtb3RlLWRhdGFiYXNlLXByb3ZpZGVyPk92aWQgVGVjaG5vbG9naWVzPC9yZW1vdGUt
ZGF0YWJhc2UtcHJvdmlkZXI+PHJlc2VhcmNoLW5vdGVzPktlZXA8L3Jlc2VhcmNoLW5vdGVzPjxs
YW5ndWFnZT5FbmdsaXNo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cm9lZ2VyPC9BdXRob3I+PFllYXI+MjAwNjwvWWVhcj48
UmVjTnVtPjE0MzwvUmVjTnVtPjxEaXNwbGF5VGV4dD5bMThdPC9EaXNwbGF5VGV4dD48cmVjb3Jk
PjxyZWMtbnVtYmVyPjE0MzwvcmVjLW51bWJlcj48Zm9yZWlnbi1rZXlzPjxrZXkgYXBwPSJFTiIg
ZGItaWQ9ImFkOWV2MndhcXByemQ4ZXhyZDNwdzUwazV2NWF6MDBzc3B3cCI+MTQzPC9rZXk+PC9m
b3JlaWduLWtleXM+PHJlZi10eXBlIG5hbWU9IkpvdXJuYWwgQXJ0aWNsZSI+MTc8L3JlZi10eXBl
Pjxjb250cmlidXRvcnM+PGF1dGhvcnM+PGF1dGhvcj5Lcm9lZ2VyLCBBLjwvYXV0aG9yPjxhdXRo
b3I+TGVuaGFydCwgQS48L2F1dGhvcj48YXV0aG9yPk9jaG9hLCBNLjwvYXV0aG9yPjxhdXRob3I+
VmlsbGVnYXMsIEUuPC9hdXRob3I+PGF1dGhvcj5MZXZ5LCBNLjwvYXV0aG9yPjxhdXRob3I+QWxl
eGFuZGVyLCBOLjwvYXV0aG9yPjxhdXRob3I+TWNDYWxsLCBQLiBKLjwvYXV0aG9yPjwvYXV0aG9y
cz48L2NvbnRyaWJ1dG9ycz48YXV0aC1hZGRyZXNzPihLcm9lZ2VyKSBTcGVjaWFsIFByb2dyYW1t
ZSBmb3IgUmVzZWFyY2ggYW5kIFRyYWluaW5nIGluIFRyb3BpY2FsIE1lZGljaW5lIChURFIvV0hP
KSwgV29ybGQgSGVhbHRoIE9yZ2FuaXphdGlvbiwgR2VuZXZhLCBTd2l0emVybGFuZCAoTGVuaGFy
dCwgTWNDYWxsKSBMaXZlcnBvb2wgU2Nob29sIG9mIFRyb3BpY2FsIE1lZGljaW5lLCBMaXZlcnBv
b2wgTDMgNVFBLCBVbml0ZWQgS2luZ2RvbSAoT2Nob2EpIElNU1MtT1BPUlRVTklEQURFUywgQ29s
IEp1YXJleiBDUCAwNjYwMCBNZXhpY28gQ2l0eSwgTWV4aWNvIChWaWxsZWdhcykgVW5pdmVyc2lk
YWQgZGUgbG9zIEFuZGVzLCBOdWNsZW8gUmFmYWVsIFJhbmdlbCwgQ2VudHJvIGRlIEludmVzdGln
YWNpb25lcyBKb3NlIFdpdHJlbXVuZG8gVG9ycmVhbGJhLCBUcnVqaWxsbywgVmVuZXp1ZWxhIChM
ZXZ5KSBQcm9ncmFtIGluIFBvcHVsYXRpb24gQmlvbG9neSwgRXZvbHV0aW9uIGFuZCBFY29sb2d5
LCBEaXZpc2lvbiBvZiBCaW9sb2dpY2FsIGFuZCBCaW9tZWRpY2FsIFNjaWVuY2VzLCBFbW9yeSBV
bml2ZXJzaXR5LCBBdGxhbnRhLCBHQSwgVW5pdGVkIFN0YXRlcyAoQWxleGFuZGVyKSBMb25kb24g
U2Nob29sIG9mIEh5Z2llbmUgYW5kIFRyb3BpY2FsIE1lZGljaW5lLCBMb25kb24gV0MxRSA3SFQs
IFVuaXRlZCBLaW5nZG9tJiN4RDtBLiBLcm9lZ2VyLCBTcGVjaWFsIFByb2dyYW1tZSBmb3IgUmVz
ZWFyY2ggYW5kIFRyYWluaW5nIGluIFRyb3BpY2FsIE1lZGljaW5lIChURFIvV0hPKSwgV29ybGQg
SGVhbHRoIE9yZ2FuaXphdGlvbiwgR2VuZXZhLCBTd2l0emVybGFuZC4gRS1tYWlsOiBrcm9lZ2Vy
YUB3aG8uaW50PC9hdXRoLWFkZHJlc3M+PHRpdGxlcz48dGl0bGU+RWZmZWN0aXZlIGNvbnRyb2wg
b2YgZGVuZ3VlIHZlY3RvcnMgd2l0aCBjdXJ0YWlucyBhbmQgd2F0ZXIgY29udGFpbmVyIGNvdmVy
cyB0cmVhdGVkIHdpdGggaW5zZWN0aWNpZGUgaW4gTWV4aWNvIGFuZCBWZW5lenVlbGE6IENsdXN0
ZXIgcmFuZG9taXNlZCB0cmlhbHM8L3RpdGxlPjxzZWNvbmRhcnktdGl0bGU+QnJpdGlzaCBNZWRp
Y2FsIEpvdXJuYWw8L3NlY29uZGFyeS10aXRsZT48L3RpdGxlcz48cGVyaW9kaWNhbD48ZnVsbC10
aXRsZT5Ccml0aXNoIG1lZGljYWwgam91cm5hbDwvZnVsbC10aXRsZT48L3BlcmlvZGljYWw+PHBh
Z2VzPjEyNDctMTI1MDwvcGFnZXM+PHZvbHVtZT4zMzI8L3ZvbHVtZT48a2V5d29yZHM+PGtleXdv
cmQ+YWRvbGVzY2VudDwva2V5d29yZD48a2V5d29yZD5hZHVsdDwva2V5d29yZD48a2V5d29yZD5B
ZWRlcyBhZWd5cHRpPC9rZXl3b3JkPjxrZXl3b3JkPmNsaW5pY2FsIHRyaWFsPC9rZXl3b3JkPjxr
ZXl3b3JkPmNsdXN0ZXIgYW5hbHlzaXM8L2tleXdvcmQ+PGtleXdvcmQ+Y29tbXVuaXR5IGNhcmU8
L2tleXdvcmQ+PGtleXdvcmQ+Y29udGFpbmVyPC9rZXl3b3JkPjxrZXl3b3JkPmNvbnRyb2xsZWQg
Y2xpbmljYWwgdHJpYWw8L2tleXdvcmQ+PGtleXdvcmQ+Y29udHJvbGxlZCBzdHVkeTwva2V5d29y
ZD48a2V5d29yZD5kZW5ndWU8L2tleXdvcmQ+PGtleXdvcmQ+Zm9sbG93IHVwPC9rZXl3b3JkPjxr
ZXl3b3JkPmhlYWx0aCBzdXJ2ZXk8L2tleXdvcmQ+PGtleXdvcmQ+aHVtYW48L2tleXdvcmQ+PGtl
eXdvcmQ+aW5mZXN0YXRpb248L2tleXdvcmQ+PGtleXdvcmQ+TWV4aWNvPC9rZXl3b3JkPjxrZXl3
b3JkPm1vc3F1aXRvPC9rZXl3b3JkPjxrZXl3b3JkPnByaW9yaXR5IGpvdXJuYWw8L2tleXdvcmQ+
PGtleXdvcmQ+cmFuZG9taXplZCBjb250cm9sbGVkIHRyaWFsPC9rZXl3b3JkPjxrZXl3b3JkPnJl
dmlldzwva2V5d29yZD48a2V5d29yZD5zZXJvbG9neTwva2V5d29yZD48a2V5d29yZD51cmJhbiBh
cmVhPC9rZXl3b3JkPjxrZXl3b3JkPlZlbmV6dWVsYTwva2V5d29yZD48a2V5d29yZD52aXJ1cyB0
cmFuc21pc3Npb248L2tleXdvcmQ+PGtleXdvcmQ+d2F0ZXIgY29udGFtaW5hdGlvbjwva2V5d29y
ZD48a2V5d29yZD53YXRlciB0cmVhdG1lbnQ8L2tleXdvcmQ+PGtleXdvcmQ+Y3loYWxvdGhyaW48
L2tleXdvcmQ+PGtleXdvcmQ+ZGVsdGFtZXRocmluPC9rZXl3b3JkPjxrZXl3b3JkPmluc2VjdGlj
aWRlPC9rZXl3b3JkPjxrZXl3b3JkPnB5cmlwcm94eWZlbjwva2V5d29yZD48a2V5d29yZD52aXJ1
cyB2ZWN0b3I8L2tleXdvcmQ+PGtleXdvcmQ+d2F0ZXI8L2tleXdvcmQ+PC9rZXl3b3Jkcz48ZGF0
ZXM+PHllYXI+MjAwNjwveWVhcj48cHViLWRhdGVzPjxkYXRlPjI3IE1heTwvZGF0ZT48L3B1Yi1k
YXRlcz48L2RhdGVzPjxpc2JuPjA5NTktODE0NjwvaXNibj48YWNjZXNzaW9uLW51bT4yMDA2NDQy
MjI3PC9hY2Nlc3Npb24tbnVtPjx3b3JrLXR5cGU+UmV2aWV3PC93b3JrLXR5cGU+PHVybHM+PHJl
bGF0ZWQtdXJscz48dXJsPmh0dHA6Ly9vdmlkc3Aub3ZpZC5jb20vYXRoZW5zL292aWR3ZWIuY2dp
P1Q9SlMmYW1wO0NTQz1ZJmFtcDtORVdTPU4mYW1wO1BBR0U9ZnVsbHRleHQmYW1wO0Q9ZW1lZDcm
YW1wO0FOPTIwMDY0NDIyMjc8L3VybD48dXJsPmh0dHA6Ly9vcGVudXJsLmFjLnVrL3VrZmVkOmR1
ci5hYy51az9zaWQ9T1ZJRDpFbWJhc2UmYW1wO2lzc249MDk1OS04MTQ2JmFtcDtpc2JuPSZhbXA7
dm9sdW1lPTMzMiZhbXA7aXNzdWU9NzU1MiZhbXA7c3BhZ2U9MTI0NyZhbXA7ZGF0ZT0yMDA2JmFt
cDthdGl0bGU9RWZmZWN0aXZlK2NvbnRyb2wrb2YrZGVuZ3VlK3ZlY3RvcnMrd2l0aCtjdXJ0YWlu
cythbmQrd2F0ZXIrY29udGFpbmVyK2NvdmVycyt0cmVhdGVkK3dpdGgraW5zZWN0aWNpZGUraW4r
TWV4aWNvK2FuZCtWZW5lenVlbGElM0ErQ2x1c3RlcityYW5kb21pc2VkK3RyaWFscyZhbXA7cGlk
PSZsdDthdXRob3ImZ3Q7S3JvZWdlcitBLiZsdDsvYXV0aG9yJmd0OzwvdXJsPjwvcmVsYXRlZC11
cmxzPjwvdXJscz48cmVtb3RlLWRhdGFiYXNlLW5hbWU+RW1iYXNlPC9yZW1vdGUtZGF0YWJhc2Ut
bmFtZT48cmVtb3RlLWRhdGFiYXNlLXByb3ZpZGVyPk92aWQgVGVjaG5vbG9naWVzPC9yZW1vdGUt
ZGF0YWJhc2UtcHJvdmlkZXI+PHJlc2VhcmNoLW5vdGVzPktlZXA8L3Jlc2VhcmNoLW5vdGVzPjxs
YW5ndWFnZT5FbmdsaXNo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8" w:tooltip="Kroeger, 2006 #143" w:history="1">
              <w:r>
                <w:rPr>
                  <w:rFonts w:ascii="Arial" w:hAnsi="Arial" w:cs="Arial"/>
                  <w:noProof/>
                  <w:sz w:val="20"/>
                  <w:szCs w:val="20"/>
                </w:rPr>
                <w:t>18</w:t>
              </w:r>
            </w:hyperlink>
            <w:r>
              <w:rPr>
                <w:rFonts w:ascii="Arial" w:hAnsi="Arial" w:cs="Arial"/>
                <w:noProof/>
                <w:sz w:val="20"/>
                <w:szCs w:val="20"/>
              </w:rPr>
              <w:t>]</w:t>
            </w:r>
            <w:r w:rsidRPr="002A6A5D">
              <w:rPr>
                <w:rFonts w:ascii="Arial" w:hAnsi="Arial" w:cs="Arial"/>
                <w:sz w:val="20"/>
                <w:szCs w:val="20"/>
              </w:rPr>
              <w:fldChar w:fldCharType="end"/>
            </w:r>
          </w:p>
        </w:tc>
        <w:tc>
          <w:tcPr>
            <w:tcW w:w="484" w:type="pct"/>
          </w:tcPr>
          <w:p w:rsidR="00FB53CA" w:rsidRPr="002A6A5D" w:rsidRDefault="00FB53CA" w:rsidP="002A6A5D">
            <w:pPr>
              <w:rPr>
                <w:rFonts w:ascii="Arial" w:hAnsi="Arial" w:cs="Arial"/>
                <w:sz w:val="20"/>
                <w:szCs w:val="20"/>
              </w:rPr>
            </w:pPr>
            <w:r w:rsidRPr="002A6A5D">
              <w:rPr>
                <w:rFonts w:ascii="Arial" w:hAnsi="Arial" w:cs="Arial"/>
                <w:sz w:val="20"/>
                <w:szCs w:val="20"/>
              </w:rPr>
              <w:t>Cluster- RCT</w:t>
            </w:r>
          </w:p>
        </w:tc>
        <w:tc>
          <w:tcPr>
            <w:tcW w:w="660" w:type="pct"/>
          </w:tcPr>
          <w:p w:rsidR="00FB53CA" w:rsidRPr="002A6A5D" w:rsidRDefault="00FB53CA" w:rsidP="002A6A5D">
            <w:pPr>
              <w:rPr>
                <w:rFonts w:ascii="Arial" w:hAnsi="Arial" w:cs="Arial"/>
                <w:sz w:val="20"/>
                <w:szCs w:val="20"/>
              </w:rPr>
            </w:pPr>
            <w:r w:rsidRPr="002A6A5D">
              <w:rPr>
                <w:rFonts w:ascii="Arial" w:hAnsi="Arial" w:cs="Arial"/>
                <w:sz w:val="20"/>
                <w:szCs w:val="20"/>
              </w:rPr>
              <w:t>Total participants  = 4743 inhabitants (1095 houses) in Veracruz</w:t>
            </w:r>
          </w:p>
        </w:tc>
        <w:tc>
          <w:tcPr>
            <w:tcW w:w="450" w:type="pct"/>
          </w:tcPr>
          <w:p w:rsidR="00FB53CA" w:rsidRPr="002A6A5D" w:rsidRDefault="00FB53CA" w:rsidP="002A6A5D">
            <w:pPr>
              <w:rPr>
                <w:rFonts w:ascii="Arial" w:hAnsi="Arial" w:cs="Arial"/>
                <w:sz w:val="20"/>
                <w:szCs w:val="20"/>
              </w:rPr>
            </w:pPr>
            <w:r w:rsidRPr="002A6A5D">
              <w:rPr>
                <w:rFonts w:ascii="Arial" w:hAnsi="Arial" w:cs="Arial"/>
                <w:sz w:val="20"/>
                <w:szCs w:val="20"/>
              </w:rPr>
              <w:t>Mexico (Veracruz site)</w:t>
            </w:r>
          </w:p>
        </w:tc>
        <w:tc>
          <w:tcPr>
            <w:tcW w:w="950" w:type="pct"/>
          </w:tcPr>
          <w:p w:rsidR="00FB53CA" w:rsidRPr="002A6A5D" w:rsidRDefault="00FB53CA" w:rsidP="00DC265D">
            <w:pPr>
              <w:rPr>
                <w:rFonts w:ascii="Arial" w:hAnsi="Arial" w:cs="Arial"/>
                <w:sz w:val="20"/>
                <w:szCs w:val="20"/>
              </w:rPr>
            </w:pPr>
            <w:proofErr w:type="spellStart"/>
            <w:r w:rsidRPr="002A6A5D">
              <w:rPr>
                <w:rFonts w:ascii="Arial" w:hAnsi="Arial" w:cs="Arial"/>
                <w:sz w:val="20"/>
                <w:szCs w:val="20"/>
              </w:rPr>
              <w:t>Lambdacyhalothrin</w:t>
            </w:r>
            <w:proofErr w:type="spellEnd"/>
            <w:r w:rsidRPr="002A6A5D">
              <w:rPr>
                <w:rFonts w:ascii="Arial" w:hAnsi="Arial" w:cs="Arial"/>
                <w:sz w:val="20"/>
                <w:szCs w:val="20"/>
              </w:rPr>
              <w:t xml:space="preserve"> impregnated </w:t>
            </w:r>
            <w:r w:rsidRPr="005D242D">
              <w:rPr>
                <w:rFonts w:ascii="Arial" w:hAnsi="Arial" w:cs="Arial"/>
                <w:sz w:val="20"/>
                <w:szCs w:val="20"/>
              </w:rPr>
              <w:t>curtains</w:t>
            </w:r>
            <w:r w:rsidRPr="002A6A5D">
              <w:rPr>
                <w:rFonts w:ascii="Arial" w:hAnsi="Arial" w:cs="Arial"/>
                <w:sz w:val="20"/>
                <w:szCs w:val="20"/>
              </w:rPr>
              <w:t xml:space="preserve"> (15 mg/m</w:t>
            </w:r>
            <w:r w:rsidRPr="002A6A5D">
              <w:rPr>
                <w:rFonts w:ascii="Arial" w:hAnsi="Arial" w:cs="Arial"/>
                <w:sz w:val="20"/>
                <w:szCs w:val="20"/>
                <w:vertAlign w:val="superscript"/>
              </w:rPr>
              <w:t>2</w:t>
            </w:r>
            <w:r w:rsidRPr="002A6A5D">
              <w:rPr>
                <w:rFonts w:ascii="Arial" w:hAnsi="Arial" w:cs="Arial"/>
                <w:sz w:val="20"/>
                <w:szCs w:val="20"/>
              </w:rPr>
              <w:t xml:space="preserve"> netting</w:t>
            </w:r>
            <w:r>
              <w:rPr>
                <w:rFonts w:ascii="Arial" w:hAnsi="Arial" w:cs="Arial"/>
                <w:sz w:val="20"/>
                <w:szCs w:val="20"/>
              </w:rPr>
              <w:t>, treated by hand</w:t>
            </w:r>
            <w:r w:rsidRPr="002A6A5D">
              <w:rPr>
                <w:rFonts w:ascii="Arial" w:hAnsi="Arial" w:cs="Arial"/>
                <w:sz w:val="20"/>
                <w:szCs w:val="20"/>
              </w:rPr>
              <w:t xml:space="preserve">).  Curtains were hung loosely at the windows (mean 2.8 curtains per </w:t>
            </w:r>
            <w:r w:rsidRPr="002A6A5D">
              <w:rPr>
                <w:rFonts w:ascii="Arial" w:hAnsi="Arial" w:cs="Arial"/>
                <w:sz w:val="20"/>
                <w:szCs w:val="20"/>
              </w:rPr>
              <w:lastRenderedPageBreak/>
              <w:t xml:space="preserve">household).  N.B. Intervention also included water treatment with </w:t>
            </w:r>
            <w:proofErr w:type="spellStart"/>
            <w:r w:rsidRPr="002A6A5D">
              <w:rPr>
                <w:rFonts w:ascii="Arial" w:hAnsi="Arial" w:cs="Arial"/>
                <w:sz w:val="20"/>
                <w:szCs w:val="20"/>
              </w:rPr>
              <w:t>pyriproxyfen</w:t>
            </w:r>
            <w:proofErr w:type="spellEnd"/>
            <w:r w:rsidRPr="002A6A5D">
              <w:rPr>
                <w:rFonts w:ascii="Arial" w:hAnsi="Arial" w:cs="Arial"/>
                <w:sz w:val="20"/>
                <w:szCs w:val="20"/>
              </w:rPr>
              <w:t xml:space="preserve"> chips.  However, people didn’t accept or use the </w:t>
            </w:r>
            <w:proofErr w:type="spellStart"/>
            <w:r w:rsidRPr="002A6A5D">
              <w:rPr>
                <w:rFonts w:ascii="Arial" w:hAnsi="Arial" w:cs="Arial"/>
                <w:sz w:val="20"/>
                <w:szCs w:val="20"/>
              </w:rPr>
              <w:t>pyriprox</w:t>
            </w:r>
            <w:r>
              <w:rPr>
                <w:rFonts w:ascii="Arial" w:hAnsi="Arial" w:cs="Arial"/>
                <w:sz w:val="20"/>
                <w:szCs w:val="20"/>
              </w:rPr>
              <w:t>y</w:t>
            </w:r>
            <w:r w:rsidRPr="002A6A5D">
              <w:rPr>
                <w:rFonts w:ascii="Arial" w:hAnsi="Arial" w:cs="Arial"/>
                <w:sz w:val="20"/>
                <w:szCs w:val="20"/>
              </w:rPr>
              <w:t>fen</w:t>
            </w:r>
            <w:proofErr w:type="spellEnd"/>
            <w:r w:rsidRPr="002A6A5D">
              <w:rPr>
                <w:rFonts w:ascii="Arial" w:hAnsi="Arial" w:cs="Arial"/>
                <w:sz w:val="20"/>
                <w:szCs w:val="20"/>
              </w:rPr>
              <w:t xml:space="preserve"> chips, so changes can be attributed to curtains mainly.</w:t>
            </w:r>
          </w:p>
        </w:tc>
        <w:tc>
          <w:tcPr>
            <w:tcW w:w="901" w:type="pct"/>
          </w:tcPr>
          <w:p w:rsidR="00FB53CA" w:rsidRPr="002A6A5D" w:rsidRDefault="00FB53CA" w:rsidP="002A6A5D">
            <w:pPr>
              <w:rPr>
                <w:rFonts w:ascii="Arial" w:hAnsi="Arial" w:cs="Arial"/>
                <w:sz w:val="20"/>
                <w:szCs w:val="20"/>
              </w:rPr>
            </w:pPr>
            <w:r w:rsidRPr="00C81CE1">
              <w:rPr>
                <w:rFonts w:ascii="Arial" w:hAnsi="Arial" w:cs="Arial"/>
                <w:sz w:val="20"/>
                <w:szCs w:val="20"/>
              </w:rPr>
              <w:lastRenderedPageBreak/>
              <w:t>Not reported / assessed.</w:t>
            </w:r>
          </w:p>
        </w:tc>
        <w:tc>
          <w:tcPr>
            <w:tcW w:w="550" w:type="pct"/>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Breteau</w:t>
            </w:r>
            <w:proofErr w:type="spellEnd"/>
            <w:r w:rsidRPr="002A6A5D">
              <w:rPr>
                <w:rFonts w:ascii="Arial" w:hAnsi="Arial" w:cs="Arial"/>
                <w:sz w:val="20"/>
                <w:szCs w:val="20"/>
              </w:rPr>
              <w:t xml:space="preserve"> index, house index, pupae per person</w:t>
            </w:r>
          </w:p>
        </w:tc>
        <w:tc>
          <w:tcPr>
            <w:tcW w:w="461" w:type="pct"/>
          </w:tcPr>
          <w:p w:rsidR="00FB53CA" w:rsidRPr="002A6A5D" w:rsidRDefault="00FB53CA" w:rsidP="002A6A5D">
            <w:pPr>
              <w:rPr>
                <w:rFonts w:ascii="Arial" w:hAnsi="Arial" w:cs="Arial"/>
                <w:sz w:val="20"/>
                <w:szCs w:val="20"/>
              </w:rPr>
            </w:pPr>
            <w:r w:rsidRPr="002A6A5D">
              <w:rPr>
                <w:rFonts w:ascii="Arial" w:hAnsi="Arial" w:cs="Arial"/>
                <w:sz w:val="20"/>
                <w:szCs w:val="20"/>
              </w:rPr>
              <w:t>-</w:t>
            </w:r>
          </w:p>
        </w:tc>
      </w:tr>
      <w:tr w:rsidR="00311DDC" w:rsidRPr="002A6A5D" w:rsidTr="00243A41">
        <w:trPr>
          <w:trHeight w:val="145"/>
        </w:trPr>
        <w:tc>
          <w:tcPr>
            <w:tcW w:w="544" w:type="pct"/>
          </w:tcPr>
          <w:p w:rsidR="00FB53CA" w:rsidRPr="002A6A5D" w:rsidRDefault="00FB53CA" w:rsidP="00FB53CA">
            <w:pPr>
              <w:rPr>
                <w:rFonts w:ascii="Arial" w:hAnsi="Arial" w:cs="Arial"/>
                <w:sz w:val="20"/>
                <w:szCs w:val="20"/>
              </w:rPr>
            </w:pPr>
            <w:proofErr w:type="spellStart"/>
            <w:r w:rsidRPr="002A6A5D">
              <w:rPr>
                <w:rFonts w:ascii="Arial" w:hAnsi="Arial" w:cs="Arial"/>
                <w:sz w:val="20"/>
                <w:szCs w:val="20"/>
              </w:rPr>
              <w:lastRenderedPageBreak/>
              <w:t>Lenhart</w:t>
            </w:r>
            <w:proofErr w:type="spellEnd"/>
            <w:r w:rsidRPr="002A6A5D">
              <w:rPr>
                <w:rFonts w:ascii="Arial" w:hAnsi="Arial" w:cs="Arial"/>
                <w:sz w:val="20"/>
                <w:szCs w:val="20"/>
              </w:rPr>
              <w:t xml:space="preserve"> 2008</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MZW5oYXJ0PC9BdXRob3I+PFllYXI+MjAwODwvWWVhcj48
UmVjTnVtPjEzODwvUmVjTnVtPjxEaXNwbGF5VGV4dD5bMTldPC9EaXNwbGF5VGV4dD48cmVjb3Jk
PjxyZWMtbnVtYmVyPjEzODwvcmVjLW51bWJlcj48Zm9yZWlnbi1rZXlzPjxrZXkgYXBwPSJFTiIg
ZGItaWQ9ImFkOWV2MndhcXByemQ4ZXhyZDNwdzUwazV2NWF6MDBzc3B3cCI+MTM4PC9rZXk+PC9m
b3JlaWduLWtleXM+PHJlZi10eXBlIG5hbWU9IkpvdXJuYWwgQXJ0aWNsZSI+MTc8L3JlZi10eXBl
Pjxjb250cmlidXRvcnM+PGF1dGhvcnM+PGF1dGhvcj5MZW5oYXJ0LCBBLjwvYXV0aG9yPjxhdXRo
b3I+T3JlbHVzLCBOLjwvYXV0aG9yPjxhdXRob3I+TWFza2lsbCwgUi48L2F1dGhvcj48YXV0aG9y
PkFsZXhhbmRlciwgTi48L2F1dGhvcj48YXV0aG9yPlN0cmVpdCwgVC48L2F1dGhvcj48YXV0aG9y
Pk1jQ2FsbCwgUC4gSi48L2F1dGhvcj48L2F1dGhvcnM+PC9jb250cmlidXRvcnM+PGF1dGgtYWRk
cmVzcz4oTGVuaGFydCwgTWNDYWxsKSBWZWN0b3IgR3JvdXAsIExpdmVycG9vbCBTY2hvb2wgb2Yg
VHJvcGljYWwgTWVkaWNpbmUsIExpdmVycG9vbCwgVW5pdGVkIEtpbmdkb20gKE9yZWx1cywgU3Ry
ZWl0KSBVbml2ZXJzaXR5IG9mIE5vdHJlIERhbWUsIExGIFN1cHBvcnQgQ2VudHJlLCBIb3BpdGFs
IFN0ZS4gQ3JvaXgsIExlb2dhbmUsIEhhaXRpIChNYXNraWxsKSBEZXBhcnRtZW50IG9mIEJpb2xv
Z3ksIFVuaXZlcnNpdHkgb2YgWW9yaywgWW9yaywgVW5pdGVkIEtpbmdkb20gKEFsZXhhbmRlcikg
RGVwYXJ0bWVudCBvZiBFcGlkZW1pb2xvZ3kgYW5kIFB1YmxpYyBIZWFsdGgsIExvbmRvbiBTY2hv
b2wgb2YgSHlnaWVuZSBhbmQgVHJvcGljYWwgTWVkaWNpbmUsIExvbmRvbiwgVW5pdGVkIEtpbmdk
b20gKE1jQ2FsbCkgVmVjdG9yIEdyb3VwLCBMaXZlcnBvb2wgU2Nob29sIG9mIFRyb3BpY2FsIE1l
ZGljaW5lLCBQZW1icm9rZSBQbGFjZSwgTGl2ZXJwb29sIEwzIDVRQSwgVW5pdGVkIEtpbmdkb20m
I3hEO1AuSi4gTWNDYWxsLCBWZWN0b3IgR3JvdXAsIExpdmVycG9vbCBTY2hvb2wgb2YgVHJvcGlj
YWwgTWVkaWNpbmUsIFBlbWJyb2tlIFBsYWNlLCBMaXZlcnBvb2wgTDMgNVFBLCBVbml0ZWQgS2lu
Z2RvbS4gRS1tYWlsOiBtY2NhbGxAbGl2LmMudWs8L2F1dGgtYWRkcmVzcz48dGl0bGVzPjx0aXRs
ZT5JbnNlY3RpY2lkZS10cmVhdGVkIGJlZG5ldHMgdG8gY29udHJvbCBkZW5ndWUgdmVjdG9yczog
UHJlbGltaW5hcnkgZXZpZGVuY2UgZnJvbSBhIGNvbnRyb2xsZWQgdHJpYWwgaW4gSGFpdGk8L3Rp
dGxlPjxzZWNvbmRhcnktdGl0bGU+VHJvcGljYWwgTWVkaWNpbmUgYW5kIEludGVybmF0aW9uYWwg
SGVhbHRoPC9zZWNvbmRhcnktdGl0bGU+PC90aXRsZXM+PHBlcmlvZGljYWw+PGZ1bGwtdGl0bGU+
VHJvcGljYWwgTWVkaWNpbmUgYW5kIEludGVybmF0aW9uYWwgSGVhbHRoPC9mdWxsLXRpdGxlPjwv
cGVyaW9kaWNhbD48cGFnZXM+NTYtNjc8L3BhZ2VzPjx2b2x1bWU+MTM8L3ZvbHVtZT48a2V5d29y
ZHM+PGtleXdvcmQ+QWVkZXMgYWVneXB0aTwva2V5d29yZD48a2V5d29yZD5hcnRpY2xlPC9rZXl3
b3JkPjxrZXl3b3JkPmJlZCBuZXQ8L2tleXdvcmQ+PGtleXdvcmQ+YmlvYXNzYXk8L2tleXdvcmQ+
PGtleXdvcmQ+Y2xpbmljYWwgdHJpYWw8L2tleXdvcmQ+PGtleXdvcmQ+Y29udHJvbGxlZCBjbGlu
aWNhbCB0cmlhbDwva2V5d29yZD48a2V5d29yZD5jb250cm9sbGVkIHN0dWR5PC9rZXl3b3JkPjxr
ZXl3b3JkPmRlbmd1ZS9wYyBbUHJldmVudGlvbl08L2tleXdvcmQ+PGtleXdvcmQ+RGVuZ3VlIHZp
cnVzPC9rZXl3b3JkPjxrZXl3b3JkPmVnZyBsYXlpbmc8L2tleXdvcmQ+PGtleXdvcmQ+aHVtYW48
L2tleXdvcmQ+PGtleXdvcmQ+aW5mZWN0aW9uIGNvbnRyb2w8L2tleXdvcmQ+PGtleXdvcmQ+aW5z
ZWN0aWNpZGUgdHJlYXRlZCBiZWRuZXQ8L2tleXdvcmQ+PGtleXdvcmQ+bm9uaHVtYW48L2tleXdv
cmQ+PGtleXdvcmQ+bm9ybWFsIGh1bWFuPC9rZXl3b3JkPjxrZXl3b3JkPnBhcmFzaXRlIHZlY3Rv
cjwva2V5d29yZD48a2V5d29yZD5yYW5kb21pemF0aW9uPC9rZXl3b3JkPjxrZXl3b3JkPnJhbmRv
bWl6ZWQgY29udHJvbGxlZCB0cmlhbDwva2V5d29yZD48a2V5d29yZD52ZWN0b3IgY29udHJvbDwv
a2V5d29yZD48a2V5d29yZD52aXJ1cyB0cmFuc21pc3Npb248L2tleXdvcmQ+PGtleXdvcmQ+aW1t
dW5vZ2xvYnVsaW4gTS9lYyBbRW5kb2dlbm91cyBDb21wb3VuZF08L2tleXdvcmQ+PGtleXdvcmQ+
cGVybWV0aHJpbjwva2V5d29yZD48L2tleXdvcmRzPjxkYXRlcz48eWVhcj4yMDA4PC95ZWFyPjxw
dWItZGF0ZXM+PGRhdGU+SmFudWFyeTwvZGF0ZT48L3B1Yi1kYXRlcz48L2RhdGVzPjxpc2JuPjEz
NjAtMjI3NjwvaXNibj48YWNjZXNzaW9uLW51bT4yMDA4MDkwMTc1PC9hY2Nlc3Npb24tbnVtPjx1
cmxzPjxyZWxhdGVkLXVybHM+PHVybD5odHRwOi8vb3ZpZHNwLm92aWQuY29tL2F0aGVucy9vdmlk
d2ViLmNnaT9UPUpTJmFtcDtDU0M9WSZhbXA7TkVXUz1OJmFtcDtQQUdFPWZ1bGx0ZXh0JmFtcDtE
PWVtZWQ4JmFtcDtBTj0yMDA4MDkwMTc1PC91cmw+PHVybD5odHRwOi8vb3BlbnVybC5hYy51ay91
a2ZlZDpkdXIuYWMudWs/c2lkPU9WSUQ6RW1iYXNlJmFtcDtpc3NuPTEzNjAtMjI3NiZhbXA7aXNi
bj0mYW1wO3ZvbHVtZT0xMyZhbXA7aXNzdWU9MSZhbXA7c3BhZ2U9NTYmYW1wO2RhdGU9MjAwOCZh
bXA7YXRpdGxlPUluc2VjdGljaWRlLXRyZWF0ZWQrYmVkbmV0cyt0bytjb250cm9sK2Rlbmd1ZSt2
ZWN0b3JzJTNBK1ByZWxpbWluYXJ5K2V2aWRlbmNlK2Zyb20rYStjb250cm9sbGVkK3RyaWFsK2lu
K0hhaXRpJmFtcDtwaWQ9Jmx0O2F1dGhvciZndDtMZW5oYXJ0K0EuJmx0Oy9hdXRob3ImZ3Q7PC91
cmw+PC9yZWxhdGVkLXVybHM+PC91cmxzPjxlbGVjdHJvbmljLXJlc291cmNlLW51bT5odHRwOi8v
ZHguZG9pLm9yZy8xMC4xMTExL2ouMTM2NS0zMTU2LjIwMDcuMDE5NjYueDwvZWxlY3Ryb25pYy1y
ZXNvdXJjZS1udW0+PHJlbW90ZS1kYXRhYmFzZS1uYW1lPkVtYmFzZTwvcmVtb3RlLWRhdGFiYXNl
LW5hbWU+PHJlbW90ZS1kYXRhYmFzZS1wcm92aWRlcj5PdmlkIFRlY2hub2xvZ2llczwvcmVtb3Rl
LWRhdGFiYXNlLXByb3ZpZGVyPjxyZXNlYXJjaC1ub3Rlcz5LZWVwIC0gY2hlY2sgci5lLiBlcmxh
bmdlciByZXZpZXc8L3Jlc2VhcmNoLW5vdGVzPjxsYW5ndWFnZT5FbmdsaXNoPC9sYW5ndWFnZT48
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W5oYXJ0PC9BdXRob3I+PFllYXI+MjAwODwvWWVhcj48
UmVjTnVtPjEzODwvUmVjTnVtPjxEaXNwbGF5VGV4dD5bMTldPC9EaXNwbGF5VGV4dD48cmVjb3Jk
PjxyZWMtbnVtYmVyPjEzODwvcmVjLW51bWJlcj48Zm9yZWlnbi1rZXlzPjxrZXkgYXBwPSJFTiIg
ZGItaWQ9ImFkOWV2MndhcXByemQ4ZXhyZDNwdzUwazV2NWF6MDBzc3B3cCI+MTM4PC9rZXk+PC9m
b3JlaWduLWtleXM+PHJlZi10eXBlIG5hbWU9IkpvdXJuYWwgQXJ0aWNsZSI+MTc8L3JlZi10eXBl
Pjxjb250cmlidXRvcnM+PGF1dGhvcnM+PGF1dGhvcj5MZW5oYXJ0LCBBLjwvYXV0aG9yPjxhdXRo
b3I+T3JlbHVzLCBOLjwvYXV0aG9yPjxhdXRob3I+TWFza2lsbCwgUi48L2F1dGhvcj48YXV0aG9y
PkFsZXhhbmRlciwgTi48L2F1dGhvcj48YXV0aG9yPlN0cmVpdCwgVC48L2F1dGhvcj48YXV0aG9y
Pk1jQ2FsbCwgUC4gSi48L2F1dGhvcj48L2F1dGhvcnM+PC9jb250cmlidXRvcnM+PGF1dGgtYWRk
cmVzcz4oTGVuaGFydCwgTWNDYWxsKSBWZWN0b3IgR3JvdXAsIExpdmVycG9vbCBTY2hvb2wgb2Yg
VHJvcGljYWwgTWVkaWNpbmUsIExpdmVycG9vbCwgVW5pdGVkIEtpbmdkb20gKE9yZWx1cywgU3Ry
ZWl0KSBVbml2ZXJzaXR5IG9mIE5vdHJlIERhbWUsIExGIFN1cHBvcnQgQ2VudHJlLCBIb3BpdGFs
IFN0ZS4gQ3JvaXgsIExlb2dhbmUsIEhhaXRpIChNYXNraWxsKSBEZXBhcnRtZW50IG9mIEJpb2xv
Z3ksIFVuaXZlcnNpdHkgb2YgWW9yaywgWW9yaywgVW5pdGVkIEtpbmdkb20gKEFsZXhhbmRlcikg
RGVwYXJ0bWVudCBvZiBFcGlkZW1pb2xvZ3kgYW5kIFB1YmxpYyBIZWFsdGgsIExvbmRvbiBTY2hv
b2wgb2YgSHlnaWVuZSBhbmQgVHJvcGljYWwgTWVkaWNpbmUsIExvbmRvbiwgVW5pdGVkIEtpbmdk
b20gKE1jQ2FsbCkgVmVjdG9yIEdyb3VwLCBMaXZlcnBvb2wgU2Nob29sIG9mIFRyb3BpY2FsIE1l
ZGljaW5lLCBQZW1icm9rZSBQbGFjZSwgTGl2ZXJwb29sIEwzIDVRQSwgVW5pdGVkIEtpbmdkb20m
I3hEO1AuSi4gTWNDYWxsLCBWZWN0b3IgR3JvdXAsIExpdmVycG9vbCBTY2hvb2wgb2YgVHJvcGlj
YWwgTWVkaWNpbmUsIFBlbWJyb2tlIFBsYWNlLCBMaXZlcnBvb2wgTDMgNVFBLCBVbml0ZWQgS2lu
Z2RvbS4gRS1tYWlsOiBtY2NhbGxAbGl2LmMudWs8L2F1dGgtYWRkcmVzcz48dGl0bGVzPjx0aXRs
ZT5JbnNlY3RpY2lkZS10cmVhdGVkIGJlZG5ldHMgdG8gY29udHJvbCBkZW5ndWUgdmVjdG9yczog
UHJlbGltaW5hcnkgZXZpZGVuY2UgZnJvbSBhIGNvbnRyb2xsZWQgdHJpYWwgaW4gSGFpdGk8L3Rp
dGxlPjxzZWNvbmRhcnktdGl0bGU+VHJvcGljYWwgTWVkaWNpbmUgYW5kIEludGVybmF0aW9uYWwg
SGVhbHRoPC9zZWNvbmRhcnktdGl0bGU+PC90aXRsZXM+PHBlcmlvZGljYWw+PGZ1bGwtdGl0bGU+
VHJvcGljYWwgTWVkaWNpbmUgYW5kIEludGVybmF0aW9uYWwgSGVhbHRoPC9mdWxsLXRpdGxlPjwv
cGVyaW9kaWNhbD48cGFnZXM+NTYtNjc8L3BhZ2VzPjx2b2x1bWU+MTM8L3ZvbHVtZT48a2V5d29y
ZHM+PGtleXdvcmQ+QWVkZXMgYWVneXB0aTwva2V5d29yZD48a2V5d29yZD5hcnRpY2xlPC9rZXl3
b3JkPjxrZXl3b3JkPmJlZCBuZXQ8L2tleXdvcmQ+PGtleXdvcmQ+YmlvYXNzYXk8L2tleXdvcmQ+
PGtleXdvcmQ+Y2xpbmljYWwgdHJpYWw8L2tleXdvcmQ+PGtleXdvcmQ+Y29udHJvbGxlZCBjbGlu
aWNhbCB0cmlhbDwva2V5d29yZD48a2V5d29yZD5jb250cm9sbGVkIHN0dWR5PC9rZXl3b3JkPjxr
ZXl3b3JkPmRlbmd1ZS9wYyBbUHJldmVudGlvbl08L2tleXdvcmQ+PGtleXdvcmQ+RGVuZ3VlIHZp
cnVzPC9rZXl3b3JkPjxrZXl3b3JkPmVnZyBsYXlpbmc8L2tleXdvcmQ+PGtleXdvcmQ+aHVtYW48
L2tleXdvcmQ+PGtleXdvcmQ+aW5mZWN0aW9uIGNvbnRyb2w8L2tleXdvcmQ+PGtleXdvcmQ+aW5z
ZWN0aWNpZGUgdHJlYXRlZCBiZWRuZXQ8L2tleXdvcmQ+PGtleXdvcmQ+bm9uaHVtYW48L2tleXdv
cmQ+PGtleXdvcmQ+bm9ybWFsIGh1bWFuPC9rZXl3b3JkPjxrZXl3b3JkPnBhcmFzaXRlIHZlY3Rv
cjwva2V5d29yZD48a2V5d29yZD5yYW5kb21pemF0aW9uPC9rZXl3b3JkPjxrZXl3b3JkPnJhbmRv
bWl6ZWQgY29udHJvbGxlZCB0cmlhbDwva2V5d29yZD48a2V5d29yZD52ZWN0b3IgY29udHJvbDwv
a2V5d29yZD48a2V5d29yZD52aXJ1cyB0cmFuc21pc3Npb248L2tleXdvcmQ+PGtleXdvcmQ+aW1t
dW5vZ2xvYnVsaW4gTS9lYyBbRW5kb2dlbm91cyBDb21wb3VuZF08L2tleXdvcmQ+PGtleXdvcmQ+
cGVybWV0aHJpbjwva2V5d29yZD48L2tleXdvcmRzPjxkYXRlcz48eWVhcj4yMDA4PC95ZWFyPjxw
dWItZGF0ZXM+PGRhdGU+SmFudWFyeTwvZGF0ZT48L3B1Yi1kYXRlcz48L2RhdGVzPjxpc2JuPjEz
NjAtMjI3NjwvaXNibj48YWNjZXNzaW9uLW51bT4yMDA4MDkwMTc1PC9hY2Nlc3Npb24tbnVtPjx1
cmxzPjxyZWxhdGVkLXVybHM+PHVybD5odHRwOi8vb3ZpZHNwLm92aWQuY29tL2F0aGVucy9vdmlk
d2ViLmNnaT9UPUpTJmFtcDtDU0M9WSZhbXA7TkVXUz1OJmFtcDtQQUdFPWZ1bGx0ZXh0JmFtcDtE
PWVtZWQ4JmFtcDtBTj0yMDA4MDkwMTc1PC91cmw+PHVybD5odHRwOi8vb3BlbnVybC5hYy51ay91
a2ZlZDpkdXIuYWMudWs/c2lkPU9WSUQ6RW1iYXNlJmFtcDtpc3NuPTEzNjAtMjI3NiZhbXA7aXNi
bj0mYW1wO3ZvbHVtZT0xMyZhbXA7aXNzdWU9MSZhbXA7c3BhZ2U9NTYmYW1wO2RhdGU9MjAwOCZh
bXA7YXRpdGxlPUluc2VjdGljaWRlLXRyZWF0ZWQrYmVkbmV0cyt0bytjb250cm9sK2Rlbmd1ZSt2
ZWN0b3JzJTNBK1ByZWxpbWluYXJ5K2V2aWRlbmNlK2Zyb20rYStjb250cm9sbGVkK3RyaWFsK2lu
K0hhaXRpJmFtcDtwaWQ9Jmx0O2F1dGhvciZndDtMZW5oYXJ0K0EuJmx0Oy9hdXRob3ImZ3Q7PC91
cmw+PC9yZWxhdGVkLXVybHM+PC91cmxzPjxlbGVjdHJvbmljLXJlc291cmNlLW51bT5odHRwOi8v
ZHguZG9pLm9yZy8xMC4xMTExL2ouMTM2NS0zMTU2LjIwMDcuMDE5NjYueDwvZWxlY3Ryb25pYy1y
ZXNvdXJjZS1udW0+PHJlbW90ZS1kYXRhYmFzZS1uYW1lPkVtYmFzZTwvcmVtb3RlLWRhdGFiYXNl
LW5hbWU+PHJlbW90ZS1kYXRhYmFzZS1wcm92aWRlcj5PdmlkIFRlY2hub2xvZ2llczwvcmVtb3Rl
LWRhdGFiYXNlLXByb3ZpZGVyPjxyZXNlYXJjaC1ub3Rlcz5LZWVwIC0gY2hlY2sgci5lLiBlcmxh
bmdlciByZXZpZXc8L3Jlc2VhcmNoLW5vdGVzPjxsYW5ndWFnZT5FbmdsaXNoPC9sYW5ndWFnZT48
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19" w:tooltip="Lenhart, 2008 #138" w:history="1">
              <w:r>
                <w:rPr>
                  <w:rFonts w:ascii="Arial" w:hAnsi="Arial" w:cs="Arial"/>
                  <w:noProof/>
                  <w:sz w:val="20"/>
                  <w:szCs w:val="20"/>
                </w:rPr>
                <w:t>19</w:t>
              </w:r>
            </w:hyperlink>
            <w:r>
              <w:rPr>
                <w:rFonts w:ascii="Arial" w:hAnsi="Arial" w:cs="Arial"/>
                <w:noProof/>
                <w:sz w:val="20"/>
                <w:szCs w:val="20"/>
              </w:rPr>
              <w:t>]</w:t>
            </w:r>
            <w:r w:rsidRPr="002A6A5D">
              <w:rPr>
                <w:rFonts w:ascii="Arial" w:hAnsi="Arial" w:cs="Arial"/>
                <w:sz w:val="20"/>
                <w:szCs w:val="20"/>
              </w:rPr>
              <w:fldChar w:fldCharType="end"/>
            </w:r>
          </w:p>
        </w:tc>
        <w:tc>
          <w:tcPr>
            <w:tcW w:w="484" w:type="pct"/>
          </w:tcPr>
          <w:p w:rsidR="00FB53CA" w:rsidRPr="002A6A5D" w:rsidRDefault="00FB53CA" w:rsidP="002A6A5D">
            <w:pPr>
              <w:rPr>
                <w:rFonts w:ascii="Arial" w:hAnsi="Arial" w:cs="Arial"/>
                <w:sz w:val="20"/>
                <w:szCs w:val="20"/>
              </w:rPr>
            </w:pPr>
            <w:r w:rsidRPr="002A6A5D">
              <w:rPr>
                <w:rFonts w:ascii="Arial" w:hAnsi="Arial" w:cs="Arial"/>
                <w:sz w:val="20"/>
                <w:szCs w:val="20"/>
              </w:rPr>
              <w:t>Cluster-RCT</w:t>
            </w:r>
          </w:p>
        </w:tc>
        <w:tc>
          <w:tcPr>
            <w:tcW w:w="660" w:type="pct"/>
          </w:tcPr>
          <w:p w:rsidR="00FB53CA" w:rsidRPr="002A6A5D" w:rsidRDefault="00FB53CA" w:rsidP="002A6A5D">
            <w:pPr>
              <w:rPr>
                <w:rFonts w:ascii="Arial" w:hAnsi="Arial" w:cs="Arial"/>
                <w:sz w:val="20"/>
                <w:szCs w:val="20"/>
              </w:rPr>
            </w:pPr>
            <w:r w:rsidRPr="002A6A5D">
              <w:rPr>
                <w:rFonts w:ascii="Arial" w:hAnsi="Arial" w:cs="Arial"/>
                <w:sz w:val="20"/>
                <w:szCs w:val="20"/>
              </w:rPr>
              <w:t>Total study area = 1017 houses, divided into 18 sectors (clusters) with approximately equal number of houses in each sector.</w:t>
            </w:r>
          </w:p>
        </w:tc>
        <w:tc>
          <w:tcPr>
            <w:tcW w:w="450" w:type="pct"/>
          </w:tcPr>
          <w:p w:rsidR="00FB53CA" w:rsidRPr="002A6A5D" w:rsidRDefault="00FB53CA" w:rsidP="002A6A5D">
            <w:pPr>
              <w:rPr>
                <w:rFonts w:ascii="Arial" w:hAnsi="Arial" w:cs="Arial"/>
                <w:sz w:val="20"/>
                <w:szCs w:val="20"/>
              </w:rPr>
            </w:pPr>
            <w:r w:rsidRPr="002A6A5D">
              <w:rPr>
                <w:rFonts w:ascii="Arial" w:hAnsi="Arial" w:cs="Arial"/>
                <w:sz w:val="20"/>
                <w:szCs w:val="20"/>
              </w:rPr>
              <w:t>Haiti</w:t>
            </w:r>
          </w:p>
        </w:tc>
        <w:tc>
          <w:tcPr>
            <w:tcW w:w="950" w:type="pct"/>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Olyset</w:t>
            </w:r>
            <w:proofErr w:type="spellEnd"/>
            <w:r w:rsidRPr="002A6A5D">
              <w:rPr>
                <w:rFonts w:ascii="Arial" w:hAnsi="Arial" w:cs="Arial"/>
                <w:sz w:val="20"/>
                <w:szCs w:val="20"/>
              </w:rPr>
              <w:t xml:space="preserve">® LLIN (2% </w:t>
            </w:r>
            <w:proofErr w:type="spellStart"/>
            <w:r w:rsidRPr="002A6A5D">
              <w:rPr>
                <w:rFonts w:ascii="Arial" w:hAnsi="Arial" w:cs="Arial"/>
                <w:sz w:val="20"/>
                <w:szCs w:val="20"/>
              </w:rPr>
              <w:t>permethrin</w:t>
            </w:r>
            <w:proofErr w:type="spellEnd"/>
            <w:r w:rsidRPr="002A6A5D">
              <w:rPr>
                <w:rFonts w:ascii="Arial" w:hAnsi="Arial" w:cs="Arial"/>
                <w:sz w:val="20"/>
                <w:szCs w:val="20"/>
              </w:rPr>
              <w:t>)</w:t>
            </w:r>
          </w:p>
        </w:tc>
        <w:tc>
          <w:tcPr>
            <w:tcW w:w="901" w:type="pct"/>
          </w:tcPr>
          <w:p w:rsidR="00FB53CA" w:rsidRPr="002A6A5D" w:rsidRDefault="00237D20" w:rsidP="00323857">
            <w:pPr>
              <w:rPr>
                <w:rFonts w:ascii="Arial" w:hAnsi="Arial" w:cs="Arial"/>
                <w:sz w:val="20"/>
                <w:szCs w:val="20"/>
              </w:rPr>
            </w:pPr>
            <w:r>
              <w:rPr>
                <w:rFonts w:ascii="Arial" w:hAnsi="Arial" w:cs="Arial"/>
                <w:sz w:val="20"/>
                <w:szCs w:val="20"/>
              </w:rPr>
              <w:t xml:space="preserve">Bioassay using lab reared </w:t>
            </w:r>
            <w:r w:rsidRPr="00243A41">
              <w:rPr>
                <w:rFonts w:ascii="Arial" w:hAnsi="Arial" w:cs="Arial"/>
                <w:i/>
                <w:sz w:val="20"/>
                <w:szCs w:val="20"/>
              </w:rPr>
              <w:t xml:space="preserve">A. </w:t>
            </w:r>
            <w:proofErr w:type="spellStart"/>
            <w:r w:rsidRPr="00243A41">
              <w:rPr>
                <w:rFonts w:ascii="Arial" w:hAnsi="Arial" w:cs="Arial"/>
                <w:i/>
                <w:sz w:val="20"/>
                <w:szCs w:val="20"/>
              </w:rPr>
              <w:t>aegypti</w:t>
            </w:r>
            <w:proofErr w:type="spellEnd"/>
            <w:r>
              <w:rPr>
                <w:rFonts w:ascii="Arial" w:hAnsi="Arial" w:cs="Arial"/>
                <w:i/>
                <w:sz w:val="20"/>
                <w:szCs w:val="20"/>
              </w:rPr>
              <w:t xml:space="preserve">: </w:t>
            </w:r>
            <w:r>
              <w:rPr>
                <w:rFonts w:ascii="Arial" w:hAnsi="Arial" w:cs="Arial"/>
                <w:sz w:val="20"/>
                <w:szCs w:val="20"/>
              </w:rPr>
              <w:t xml:space="preserve">2 min exposure to new </w:t>
            </w:r>
            <w:proofErr w:type="spellStart"/>
            <w:r>
              <w:rPr>
                <w:rFonts w:ascii="Arial" w:hAnsi="Arial" w:cs="Arial"/>
                <w:sz w:val="20"/>
                <w:szCs w:val="20"/>
              </w:rPr>
              <w:t>bednets</w:t>
            </w:r>
            <w:proofErr w:type="spellEnd"/>
            <w:r>
              <w:rPr>
                <w:rFonts w:ascii="Arial" w:hAnsi="Arial" w:cs="Arial"/>
                <w:sz w:val="20"/>
                <w:szCs w:val="20"/>
              </w:rPr>
              <w:t xml:space="preserve"> </w:t>
            </w:r>
            <w:r w:rsidRPr="00243A41">
              <w:rPr>
                <w:rFonts w:ascii="Arial" w:hAnsi="Arial" w:cs="Arial"/>
                <w:sz w:val="20"/>
                <w:szCs w:val="20"/>
              </w:rPr>
              <w:t xml:space="preserve">= </w:t>
            </w:r>
            <w:r>
              <w:rPr>
                <w:rFonts w:ascii="Arial" w:hAnsi="Arial" w:cs="Arial"/>
                <w:sz w:val="20"/>
                <w:szCs w:val="20"/>
              </w:rPr>
              <w:t>50% knock down after 60 min, 30% mortality after 24h</w:t>
            </w:r>
            <w:r w:rsidR="00323857">
              <w:rPr>
                <w:rFonts w:ascii="Arial" w:hAnsi="Arial" w:cs="Arial"/>
                <w:sz w:val="20"/>
                <w:szCs w:val="20"/>
              </w:rPr>
              <w:t xml:space="preserve">.  </w:t>
            </w:r>
            <w:r w:rsidR="00EA6815">
              <w:rPr>
                <w:rFonts w:ascii="Arial" w:hAnsi="Arial" w:cs="Arial"/>
                <w:sz w:val="20"/>
                <w:szCs w:val="20"/>
              </w:rPr>
              <w:t xml:space="preserve">2 min exposure to </w:t>
            </w:r>
            <w:r w:rsidR="00323857">
              <w:rPr>
                <w:rFonts w:ascii="Arial" w:hAnsi="Arial" w:cs="Arial"/>
                <w:sz w:val="20"/>
                <w:szCs w:val="20"/>
              </w:rPr>
              <w:t xml:space="preserve">5 </w:t>
            </w:r>
            <w:proofErr w:type="spellStart"/>
            <w:r w:rsidR="00323857">
              <w:rPr>
                <w:rFonts w:ascii="Arial" w:hAnsi="Arial" w:cs="Arial"/>
                <w:sz w:val="20"/>
                <w:szCs w:val="20"/>
              </w:rPr>
              <w:t>mth</w:t>
            </w:r>
            <w:proofErr w:type="spellEnd"/>
            <w:r w:rsidR="00323857">
              <w:rPr>
                <w:rFonts w:ascii="Arial" w:hAnsi="Arial" w:cs="Arial"/>
                <w:sz w:val="20"/>
                <w:szCs w:val="20"/>
              </w:rPr>
              <w:t xml:space="preserve"> (or 10mth) old </w:t>
            </w:r>
            <w:proofErr w:type="spellStart"/>
            <w:r w:rsidR="00323857">
              <w:rPr>
                <w:rFonts w:ascii="Arial" w:hAnsi="Arial" w:cs="Arial"/>
                <w:sz w:val="20"/>
                <w:szCs w:val="20"/>
              </w:rPr>
              <w:t>bednets</w:t>
            </w:r>
            <w:proofErr w:type="spellEnd"/>
            <w:r w:rsidR="00323857">
              <w:rPr>
                <w:rFonts w:ascii="Arial" w:hAnsi="Arial" w:cs="Arial"/>
                <w:sz w:val="20"/>
                <w:szCs w:val="20"/>
              </w:rPr>
              <w:t xml:space="preserve"> = 80% (37%) knock down after 60 </w:t>
            </w:r>
            <w:proofErr w:type="spellStart"/>
            <w:r w:rsidR="00323857">
              <w:rPr>
                <w:rFonts w:ascii="Arial" w:hAnsi="Arial" w:cs="Arial"/>
                <w:sz w:val="20"/>
                <w:szCs w:val="20"/>
              </w:rPr>
              <w:t>mins</w:t>
            </w:r>
            <w:proofErr w:type="spellEnd"/>
            <w:r w:rsidR="00323857">
              <w:rPr>
                <w:rFonts w:ascii="Arial" w:hAnsi="Arial" w:cs="Arial"/>
                <w:sz w:val="20"/>
                <w:szCs w:val="20"/>
              </w:rPr>
              <w:t xml:space="preserve">, 34% (15%) mortality </w:t>
            </w:r>
            <w:r w:rsidRPr="00237D20">
              <w:rPr>
                <w:rFonts w:ascii="Arial" w:hAnsi="Arial" w:cs="Arial"/>
                <w:sz w:val="20"/>
                <w:szCs w:val="20"/>
              </w:rPr>
              <w:t xml:space="preserve">after 24h. </w:t>
            </w:r>
          </w:p>
        </w:tc>
        <w:tc>
          <w:tcPr>
            <w:tcW w:w="550" w:type="pct"/>
          </w:tcPr>
          <w:p w:rsidR="00FB53CA" w:rsidRPr="002A6A5D" w:rsidRDefault="00FB53CA" w:rsidP="002A6A5D">
            <w:pPr>
              <w:rPr>
                <w:rFonts w:ascii="Arial" w:hAnsi="Arial" w:cs="Arial"/>
                <w:sz w:val="20"/>
                <w:szCs w:val="20"/>
              </w:rPr>
            </w:pPr>
            <w:r w:rsidRPr="002A6A5D">
              <w:rPr>
                <w:rFonts w:ascii="Arial" w:hAnsi="Arial" w:cs="Arial"/>
                <w:sz w:val="20"/>
                <w:szCs w:val="20"/>
              </w:rPr>
              <w:t xml:space="preserve">House index, container index, </w:t>
            </w:r>
            <w:proofErr w:type="spellStart"/>
            <w:r w:rsidRPr="002A6A5D">
              <w:rPr>
                <w:rFonts w:ascii="Arial" w:hAnsi="Arial" w:cs="Arial"/>
                <w:sz w:val="20"/>
                <w:szCs w:val="20"/>
              </w:rPr>
              <w:t>Breteau</w:t>
            </w:r>
            <w:proofErr w:type="spellEnd"/>
            <w:r w:rsidRPr="002A6A5D">
              <w:rPr>
                <w:rFonts w:ascii="Arial" w:hAnsi="Arial" w:cs="Arial"/>
                <w:sz w:val="20"/>
                <w:szCs w:val="20"/>
              </w:rPr>
              <w:t xml:space="preserve"> index, pupae per person, </w:t>
            </w:r>
            <w:proofErr w:type="spellStart"/>
            <w:r w:rsidRPr="002A6A5D">
              <w:rPr>
                <w:rFonts w:ascii="Arial" w:hAnsi="Arial" w:cs="Arial"/>
                <w:sz w:val="20"/>
                <w:szCs w:val="20"/>
              </w:rPr>
              <w:t>ovitrap</w:t>
            </w:r>
            <w:proofErr w:type="spellEnd"/>
            <w:r w:rsidRPr="002A6A5D">
              <w:rPr>
                <w:rFonts w:ascii="Arial" w:hAnsi="Arial" w:cs="Arial"/>
                <w:sz w:val="20"/>
                <w:szCs w:val="20"/>
              </w:rPr>
              <w:t xml:space="preserve"> positivity </w:t>
            </w:r>
          </w:p>
        </w:tc>
        <w:tc>
          <w:tcPr>
            <w:tcW w:w="461" w:type="pct"/>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IgM</w:t>
            </w:r>
            <w:proofErr w:type="spellEnd"/>
            <w:r w:rsidRPr="002A6A5D">
              <w:rPr>
                <w:rFonts w:ascii="Arial" w:hAnsi="Arial" w:cs="Arial"/>
                <w:sz w:val="20"/>
                <w:szCs w:val="20"/>
              </w:rPr>
              <w:t xml:space="preserve"> </w:t>
            </w:r>
            <w:proofErr w:type="spellStart"/>
            <w:r w:rsidRPr="002A6A5D">
              <w:rPr>
                <w:rFonts w:ascii="Arial" w:hAnsi="Arial" w:cs="Arial"/>
                <w:sz w:val="20"/>
                <w:szCs w:val="20"/>
              </w:rPr>
              <w:t>serostatus</w:t>
            </w:r>
            <w:proofErr w:type="spellEnd"/>
            <w:r w:rsidRPr="002A6A5D">
              <w:rPr>
                <w:rFonts w:ascii="Arial" w:hAnsi="Arial" w:cs="Arial"/>
                <w:sz w:val="20"/>
                <w:szCs w:val="20"/>
              </w:rPr>
              <w:t xml:space="preserve"> (but no control data so not extractable)</w:t>
            </w:r>
          </w:p>
        </w:tc>
      </w:tr>
      <w:tr w:rsidR="00311DDC" w:rsidRPr="002A6A5D" w:rsidTr="00243A41">
        <w:trPr>
          <w:trHeight w:val="145"/>
        </w:trPr>
        <w:tc>
          <w:tcPr>
            <w:tcW w:w="544" w:type="pct"/>
          </w:tcPr>
          <w:p w:rsidR="00FB53CA" w:rsidRPr="002A6A5D" w:rsidRDefault="00FB53CA" w:rsidP="00FB53CA">
            <w:pPr>
              <w:rPr>
                <w:rFonts w:ascii="Arial" w:hAnsi="Arial" w:cs="Arial"/>
                <w:sz w:val="20"/>
                <w:szCs w:val="20"/>
              </w:rPr>
            </w:pPr>
            <w:proofErr w:type="spellStart"/>
            <w:r w:rsidRPr="002A6A5D">
              <w:rPr>
                <w:rFonts w:ascii="Arial" w:hAnsi="Arial" w:cs="Arial"/>
                <w:sz w:val="20"/>
                <w:szCs w:val="20"/>
              </w:rPr>
              <w:t>Lenhart</w:t>
            </w:r>
            <w:proofErr w:type="spellEnd"/>
            <w:r w:rsidRPr="002A6A5D">
              <w:rPr>
                <w:rFonts w:ascii="Arial" w:hAnsi="Arial" w:cs="Arial"/>
                <w:sz w:val="20"/>
                <w:szCs w:val="20"/>
              </w:rPr>
              <w:t xml:space="preserve"> 2013</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MZW5oYXJ0PC9BdXRob3I+PFllYXI+MjAxMzwvWWVhcj48
UmVjTnVtPjE0NDwvUmVjTnVtPjxEaXNwbGF5VGV4dD5bMjBdPC9EaXNwbGF5VGV4dD48cmVjb3Jk
PjxyZWMtbnVtYmVyPjE0NDwvcmVjLW51bWJlcj48Zm9yZWlnbi1rZXlzPjxrZXkgYXBwPSJFTiIg
ZGItaWQ9ImFkOWV2MndhcXByemQ4ZXhyZDNwdzUwazV2NWF6MDBzc3B3cCI+MTQ0PC9rZXk+PC9m
b3JlaWduLWtleXM+PHJlZi10eXBlIG5hbWU9IkpvdXJuYWwgQXJ0aWNsZSI+MTc8L3JlZi10eXBl
Pjxjb250cmlidXRvcnM+PGF1dGhvcnM+PGF1dGhvcj5MZW5oYXJ0LCBBLjwvYXV0aG9yPjxhdXRo
b3I+VHJvbmd0b2tpdCwgWS48L2F1dGhvcj48YXV0aG9yPkFsZXhhbmRlciwgTi48L2F1dGhvcj48
YXV0aG9yPkFwaXdhdGhuYXNvcm4sIEMuPC9hdXRob3I+PGF1dGhvcj5TYXRpbWFpLCBXLjwvYXV0
aG9yPjxhdXRob3I+VmFubGVyYmVyZ2hlLCBWLjwvYXV0aG9yPjxhdXRob3I+VmFuIERlciBTdHV5
ZnQsIFAuPC9hdXRob3I+PGF1dGhvcj5NY0NhbGwsIFAuIEouPC9hdXRob3I+PC9hdXRob3JzPjwv
Y29udHJpYnV0b3JzPjxhdXRoLWFkZHJlc3M+KExlbmhhcnQpIENlbnRlcnMgZm9yIERpc2Vhc2Ug
Q29udHJvbCBhbmQgUHJldmVudGlvbiwgQXRsYW50YSwgR0EsIFVuaXRlZCBTdGF0ZXMgKFRyb25n
dG9raXQpIEZhY3VsdHkgb2YgU2NpZW5jZSBhbmQgVGVjaG5vbG9neSwgUGlidWxzb25na3JhbSBS
YWphYmhhdCBVbml2ZXJzaXR5LCBQaGl0c2FudWxva2UgUHJvdmluY2UsIFRoYWlsYW5kIChBbGV4
YW5kZXIpIERlcGFydG1lbnQgb2YgSW5mZWN0aW91cyBEaXNlYXNlIEVwaWRlbWlvbG9neSwgTG9u
ZG9uIFNjaG9vbCBvZiBIeWdpZW5lIGFuZCBUcm9waWNhbCBNZWRpY2luZSwgTG9uZG9uLCBVbml0
ZWQgS2luZ2RvbSAoQXBpd2F0aG5hc29ybikgRGVwYXJ0bWVudCBvZiBNZWRpY2FsIEVudG9tb2xv
Z3ksIEZhY3VsdHkgb2YgVHJvcGljYWwgTWVkaWNpbmUsIE1haGlkb2wgVW5pdmVyc2l0eSwgQmFu
Z2tvaywgVGhhaWxhbmQgKFNhdGltYWkpIEJ1cmVhdSBvZiBWZWN0b3ItQm9ybmUgRGlzZWFzZXMs
IERlcGFydG1lbnQgb2YgRGlzZWFzZSBDb250cm9sLCBNaW5pc3RyeSBvZiBQdWJsaWMgSGVhbHRo
LCBCYW5na29rLCBUaGFpbGFuZCAoVmFubGVyYmVyZ2hlLCBWYW4gRGVyIFN0dXlmdCkgRXBpZGVt
aW9sb2d5IGFuZCBEaXNlYXNlIENvbnRyb2wgVW5pdCwgSW5zdGl0dXRlIG9mIFRyb3BpY2FsIE1l
ZGljaW5lLCBBbnR3ZXJwLCBCZWxnaXVtIChNY0NhbGwpIFZlY3RvciBHcm91cCwgTGl2ZXJwb29s
IFNjaG9vbCBvZiBUcm9waWNhbCBNZWRpY2luZSwgUGVtYnJva2UgUGxhY2UsIExpdmVycG9vbCBM
MyA1UUEsIFVuaXRlZCBLaW5nZG9tJiN4RDtQLkouIE1jQ2FsbCwgVmVjdG9yIEdyb3VwLCBMaXZl
cnBvb2wgU2Nob29sIG9mIFRyb3BpY2FsIE1lZGljaW5lLCBQZW1icm9rZSBQbGFjZSwgTGl2ZXJw
b29sIEwzIDVRQSwgVW5pdGVkIEtpbmdkb20uIEUtbWFpbDogbWNjYWxsQGxpdi5hYy51azwvYXV0
aC1hZGRyZXNzPjx0aXRsZXM+PHRpdGxlPkEgY2x1c3Rlci1yYW5kb21pemVkIHRyaWFsIG9mIGlu
c2VjdGljaWRlLXRyZWF0ZWQgY3VydGFpbnMgZm9yIGRlbmd1ZSB2ZWN0b3IgY29udHJvbCBpbiBU
aGFpbGFuZDwvdGl0bGU+PHNlY29uZGFyeS10aXRsZT5BbWVyaWNhbiBKb3VybmFsIG9mIFRyb3Bp
Y2FsIE1lZGljaW5lIGFuZCBIeWdpZW5lPC9zZWNvbmRhcnktdGl0bGU+PC90aXRsZXM+PHBlcmlv
ZGljYWw+PGZ1bGwtdGl0bGU+QW1lcmljYW4gSm91cm5hbCBvZiBUcm9waWNhbCBNZWRpY2luZSBh
bmQgSHlnaWVuZTwvZnVsbC10aXRsZT48L3BlcmlvZGljYWw+PHBhZ2VzPjI1NC0yNTk8L3BhZ2Vz
Pjx2b2x1bWU+ODg8L3ZvbHVtZT48a2V5d29yZHM+PGtleXdvcmQ+QWVkZXM8L2tleXdvcmQ+PGtl
eXdvcmQ+YXJ0aWNsZTwva2V5d29yZD48a2V5d29yZD5iZWQgbmV0PC9rZXl3b3JkPjxrZXl3b3Jk
PmNsdXN0ZXIgYW5hbHlzaXM8L2tleXdvcmQ+PGtleXdvcmQ+Y29udHJvbGxlZCBzdHVkeTwva2V5
d29yZD48a2V5d29yZD5kZW5ndWU8L2tleXdvcmQ+PGtleXdvcmQ+ZWdnIGxheWluZzwva2V5d29y
ZD48a2V5d29yZD5ob3VzaW5nPC9rZXl3b3JkPjxrZXl3b3JkPmh1bWFuPC9rZXl3b3JkPjxrZXl3
b3JkPmluc2VjdGljaWRlIHRyZWF0ZWQgY3VydGFpbjwva2V5d29yZD48a2V5d29yZD5ub25odW1h
bjwva2V5d29yZD48a2V5d29yZD5yYW5kb21pemVkIGNvbnRyb2xsZWQgdHJpYWw8L2tleXdvcmQ+
PGtleXdvcmQ+VGhhaWxhbmQ8L2tleXdvcmQ+PGtleXdvcmQ+dmVjdG9yIGNvbnRyb2w8L2tleXdv
cmQ+PGtleXdvcmQ+em9vbG9neTwva2V5d29yZD48a2V5d29yZD5pbnNlY3RpY2lkZTwva2V5d29y
ZD48L2tleXdvcmRzPjxkYXRlcz48eWVhcj4yMDEzPC95ZWFyPjxwdWItZGF0ZXM+PGRhdGU+RmVi
cnVhcnk8L2RhdGU+PC9wdWItZGF0ZXM+PC9kYXRlcz48aXNibj4wMDAyLTk2Mzc8L2lzYm4+PGFj
Y2Vzc2lvbi1udW0+MjAxMzExNzgwMDwvYWNjZXNzaW9uLW51bT48dXJscz48cmVsYXRlZC11cmxz
Pjx1cmw+aHR0cDovL3d3dy5hanRtaC5vcmcvY29udGVudC84OC8yLzI1NC5mdWxsLnBkZitodG1s
PC91cmw+PHVybD5odHRwOi8vb3ZpZHNwLm92aWQuY29tL2F0aGVucy9vdmlkd2ViLmNnaT9UPUpT
JmFtcDtDU0M9WSZhbXA7TkVXUz1OJmFtcDtQQUdFPWZ1bGx0ZXh0JmFtcDtEPWVtZWQxMSZhbXA7
QU49MjAxMzExNzgwMDwvdXJsPjx1cmw+aHR0cDovL29wZW51cmwuYWMudWsvdWtmZWQ6ZHVyLmFj
LnVrP3NpZD1PVklEOkVtYmFzZSZhbXA7aXNzbj0wMDAyLTk2MzcmYW1wO2lzYm49JmFtcDt2b2x1
bWU9ODgmYW1wO2lzc3VlPTImYW1wO3NwYWdlPTI1NCZhbXA7ZGF0ZT0yMDEzJmFtcDthdGl0bGU9
QStjbHVzdGVyLXJhbmRvbWl6ZWQrdHJpYWwrb2YraW5zZWN0aWNpZGUtdHJlYXRlZCtjdXJ0YWlu
cytmb3IrZGVuZ3VlK3ZlY3Rvcitjb250cm9sK2luK1RoYWlsYW5kJmFtcDtwaWQ9Jmx0O2F1dGhv
ciZndDtMZW5oYXJ0K0EuJmx0Oy9hdXRob3ImZ3Q7PC91cmw+PC9yZWxhdGVkLXVybHM+PC91cmxz
PjxlbGVjdHJvbmljLXJlc291cmNlLW51bT5odHRwOi8vZHguZG9pLm9yZy8xMC40MjY5L2FqdG1o
LjIwMTIuMTItMDQyMzwvZWxlY3Ryb25pYy1yZXNvdXJjZS1udW0+PHJlbW90ZS1kYXRhYmFzZS1u
YW1lPkVtYmFzZTwvcmVtb3RlLWRhdGFiYXNlLW5hbWU+PHJlbW90ZS1kYXRhYmFzZS1wcm92aWRl
cj5PdmlkIFRlY2hub2xvZ2llczwvcmVtb3RlLWRhdGFiYXNlLXByb3ZpZGVyPjxyZXNlYXJjaC1u
b3Rlcz5LZWVwPC9yZXNlYXJjaC1ub3Rlcz48bGFuZ3VhZ2U+RW5nbGlzaDwvbGFuZ3VhZ2U+PC9y
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W5oYXJ0PC9BdXRob3I+PFllYXI+MjAxMzwvWWVhcj48
UmVjTnVtPjE0NDwvUmVjTnVtPjxEaXNwbGF5VGV4dD5bMjBdPC9EaXNwbGF5VGV4dD48cmVjb3Jk
PjxyZWMtbnVtYmVyPjE0NDwvcmVjLW51bWJlcj48Zm9yZWlnbi1rZXlzPjxrZXkgYXBwPSJFTiIg
ZGItaWQ9ImFkOWV2MndhcXByemQ4ZXhyZDNwdzUwazV2NWF6MDBzc3B3cCI+MTQ0PC9rZXk+PC9m
b3JlaWduLWtleXM+PHJlZi10eXBlIG5hbWU9IkpvdXJuYWwgQXJ0aWNsZSI+MTc8L3JlZi10eXBl
Pjxjb250cmlidXRvcnM+PGF1dGhvcnM+PGF1dGhvcj5MZW5oYXJ0LCBBLjwvYXV0aG9yPjxhdXRo
b3I+VHJvbmd0b2tpdCwgWS48L2F1dGhvcj48YXV0aG9yPkFsZXhhbmRlciwgTi48L2F1dGhvcj48
YXV0aG9yPkFwaXdhdGhuYXNvcm4sIEMuPC9hdXRob3I+PGF1dGhvcj5TYXRpbWFpLCBXLjwvYXV0
aG9yPjxhdXRob3I+VmFubGVyYmVyZ2hlLCBWLjwvYXV0aG9yPjxhdXRob3I+VmFuIERlciBTdHV5
ZnQsIFAuPC9hdXRob3I+PGF1dGhvcj5NY0NhbGwsIFAuIEouPC9hdXRob3I+PC9hdXRob3JzPjwv
Y29udHJpYnV0b3JzPjxhdXRoLWFkZHJlc3M+KExlbmhhcnQpIENlbnRlcnMgZm9yIERpc2Vhc2Ug
Q29udHJvbCBhbmQgUHJldmVudGlvbiwgQXRsYW50YSwgR0EsIFVuaXRlZCBTdGF0ZXMgKFRyb25n
dG9raXQpIEZhY3VsdHkgb2YgU2NpZW5jZSBhbmQgVGVjaG5vbG9neSwgUGlidWxzb25na3JhbSBS
YWphYmhhdCBVbml2ZXJzaXR5LCBQaGl0c2FudWxva2UgUHJvdmluY2UsIFRoYWlsYW5kIChBbGV4
YW5kZXIpIERlcGFydG1lbnQgb2YgSW5mZWN0aW91cyBEaXNlYXNlIEVwaWRlbWlvbG9neSwgTG9u
ZG9uIFNjaG9vbCBvZiBIeWdpZW5lIGFuZCBUcm9waWNhbCBNZWRpY2luZSwgTG9uZG9uLCBVbml0
ZWQgS2luZ2RvbSAoQXBpd2F0aG5hc29ybikgRGVwYXJ0bWVudCBvZiBNZWRpY2FsIEVudG9tb2xv
Z3ksIEZhY3VsdHkgb2YgVHJvcGljYWwgTWVkaWNpbmUsIE1haGlkb2wgVW5pdmVyc2l0eSwgQmFu
Z2tvaywgVGhhaWxhbmQgKFNhdGltYWkpIEJ1cmVhdSBvZiBWZWN0b3ItQm9ybmUgRGlzZWFzZXMs
IERlcGFydG1lbnQgb2YgRGlzZWFzZSBDb250cm9sLCBNaW5pc3RyeSBvZiBQdWJsaWMgSGVhbHRo
LCBCYW5na29rLCBUaGFpbGFuZCAoVmFubGVyYmVyZ2hlLCBWYW4gRGVyIFN0dXlmdCkgRXBpZGVt
aW9sb2d5IGFuZCBEaXNlYXNlIENvbnRyb2wgVW5pdCwgSW5zdGl0dXRlIG9mIFRyb3BpY2FsIE1l
ZGljaW5lLCBBbnR3ZXJwLCBCZWxnaXVtIChNY0NhbGwpIFZlY3RvciBHcm91cCwgTGl2ZXJwb29s
IFNjaG9vbCBvZiBUcm9waWNhbCBNZWRpY2luZSwgUGVtYnJva2UgUGxhY2UsIExpdmVycG9vbCBM
MyA1UUEsIFVuaXRlZCBLaW5nZG9tJiN4RDtQLkouIE1jQ2FsbCwgVmVjdG9yIEdyb3VwLCBMaXZl
cnBvb2wgU2Nob29sIG9mIFRyb3BpY2FsIE1lZGljaW5lLCBQZW1icm9rZSBQbGFjZSwgTGl2ZXJw
b29sIEwzIDVRQSwgVW5pdGVkIEtpbmdkb20uIEUtbWFpbDogbWNjYWxsQGxpdi5hYy51azwvYXV0
aC1hZGRyZXNzPjx0aXRsZXM+PHRpdGxlPkEgY2x1c3Rlci1yYW5kb21pemVkIHRyaWFsIG9mIGlu
c2VjdGljaWRlLXRyZWF0ZWQgY3VydGFpbnMgZm9yIGRlbmd1ZSB2ZWN0b3IgY29udHJvbCBpbiBU
aGFpbGFuZDwvdGl0bGU+PHNlY29uZGFyeS10aXRsZT5BbWVyaWNhbiBKb3VybmFsIG9mIFRyb3Bp
Y2FsIE1lZGljaW5lIGFuZCBIeWdpZW5lPC9zZWNvbmRhcnktdGl0bGU+PC90aXRsZXM+PHBlcmlv
ZGljYWw+PGZ1bGwtdGl0bGU+QW1lcmljYW4gSm91cm5hbCBvZiBUcm9waWNhbCBNZWRpY2luZSBh
bmQgSHlnaWVuZTwvZnVsbC10aXRsZT48L3BlcmlvZGljYWw+PHBhZ2VzPjI1NC0yNTk8L3BhZ2Vz
Pjx2b2x1bWU+ODg8L3ZvbHVtZT48a2V5d29yZHM+PGtleXdvcmQ+QWVkZXM8L2tleXdvcmQ+PGtl
eXdvcmQ+YXJ0aWNsZTwva2V5d29yZD48a2V5d29yZD5iZWQgbmV0PC9rZXl3b3JkPjxrZXl3b3Jk
PmNsdXN0ZXIgYW5hbHlzaXM8L2tleXdvcmQ+PGtleXdvcmQ+Y29udHJvbGxlZCBzdHVkeTwva2V5
d29yZD48a2V5d29yZD5kZW5ndWU8L2tleXdvcmQ+PGtleXdvcmQ+ZWdnIGxheWluZzwva2V5d29y
ZD48a2V5d29yZD5ob3VzaW5nPC9rZXl3b3JkPjxrZXl3b3JkPmh1bWFuPC9rZXl3b3JkPjxrZXl3
b3JkPmluc2VjdGljaWRlIHRyZWF0ZWQgY3VydGFpbjwva2V5d29yZD48a2V5d29yZD5ub25odW1h
bjwva2V5d29yZD48a2V5d29yZD5yYW5kb21pemVkIGNvbnRyb2xsZWQgdHJpYWw8L2tleXdvcmQ+
PGtleXdvcmQ+VGhhaWxhbmQ8L2tleXdvcmQ+PGtleXdvcmQ+dmVjdG9yIGNvbnRyb2w8L2tleXdv
cmQ+PGtleXdvcmQ+em9vbG9neTwva2V5d29yZD48a2V5d29yZD5pbnNlY3RpY2lkZTwva2V5d29y
ZD48L2tleXdvcmRzPjxkYXRlcz48eWVhcj4yMDEzPC95ZWFyPjxwdWItZGF0ZXM+PGRhdGU+RmVi
cnVhcnk8L2RhdGU+PC9wdWItZGF0ZXM+PC9kYXRlcz48aXNibj4wMDAyLTk2Mzc8L2lzYm4+PGFj
Y2Vzc2lvbi1udW0+MjAxMzExNzgwMDwvYWNjZXNzaW9uLW51bT48dXJscz48cmVsYXRlZC11cmxz
Pjx1cmw+aHR0cDovL3d3dy5hanRtaC5vcmcvY29udGVudC84OC8yLzI1NC5mdWxsLnBkZitodG1s
PC91cmw+PHVybD5odHRwOi8vb3ZpZHNwLm92aWQuY29tL2F0aGVucy9vdmlkd2ViLmNnaT9UPUpT
JmFtcDtDU0M9WSZhbXA7TkVXUz1OJmFtcDtQQUdFPWZ1bGx0ZXh0JmFtcDtEPWVtZWQxMSZhbXA7
QU49MjAxMzExNzgwMDwvdXJsPjx1cmw+aHR0cDovL29wZW51cmwuYWMudWsvdWtmZWQ6ZHVyLmFj
LnVrP3NpZD1PVklEOkVtYmFzZSZhbXA7aXNzbj0wMDAyLTk2MzcmYW1wO2lzYm49JmFtcDt2b2x1
bWU9ODgmYW1wO2lzc3VlPTImYW1wO3NwYWdlPTI1NCZhbXA7ZGF0ZT0yMDEzJmFtcDthdGl0bGU9
QStjbHVzdGVyLXJhbmRvbWl6ZWQrdHJpYWwrb2YraW5zZWN0aWNpZGUtdHJlYXRlZCtjdXJ0YWlu
cytmb3IrZGVuZ3VlK3ZlY3Rvcitjb250cm9sK2luK1RoYWlsYW5kJmFtcDtwaWQ9Jmx0O2F1dGhv
ciZndDtMZW5oYXJ0K0EuJmx0Oy9hdXRob3ImZ3Q7PC91cmw+PC9yZWxhdGVkLXVybHM+PC91cmxz
PjxlbGVjdHJvbmljLXJlc291cmNlLW51bT5odHRwOi8vZHguZG9pLm9yZy8xMC40MjY5L2FqdG1o
LjIwMTIuMTItMDQyMzwvZWxlY3Ryb25pYy1yZXNvdXJjZS1udW0+PHJlbW90ZS1kYXRhYmFzZS1u
YW1lPkVtYmFzZTwvcmVtb3RlLWRhdGFiYXNlLW5hbWU+PHJlbW90ZS1kYXRhYmFzZS1wcm92aWRl
cj5PdmlkIFRlY2hub2xvZ2llczwvcmVtb3RlLWRhdGFiYXNlLXByb3ZpZGVyPjxyZXNlYXJjaC1u
b3Rlcz5LZWVwPC9yZXNlYXJjaC1ub3Rlcz48bGFuZ3VhZ2U+RW5nbGlzaDwvbGFuZ3VhZ2U+PC9y
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20" w:tooltip="Lenhart, 2013 #144" w:history="1">
              <w:r>
                <w:rPr>
                  <w:rFonts w:ascii="Arial" w:hAnsi="Arial" w:cs="Arial"/>
                  <w:noProof/>
                  <w:sz w:val="20"/>
                  <w:szCs w:val="20"/>
                </w:rPr>
                <w:t>20</w:t>
              </w:r>
            </w:hyperlink>
            <w:r>
              <w:rPr>
                <w:rFonts w:ascii="Arial" w:hAnsi="Arial" w:cs="Arial"/>
                <w:noProof/>
                <w:sz w:val="20"/>
                <w:szCs w:val="20"/>
              </w:rPr>
              <w:t>]</w:t>
            </w:r>
            <w:r w:rsidRPr="002A6A5D">
              <w:rPr>
                <w:rFonts w:ascii="Arial" w:hAnsi="Arial" w:cs="Arial"/>
                <w:sz w:val="20"/>
                <w:szCs w:val="20"/>
              </w:rPr>
              <w:fldChar w:fldCharType="end"/>
            </w:r>
          </w:p>
        </w:tc>
        <w:tc>
          <w:tcPr>
            <w:tcW w:w="484" w:type="pct"/>
          </w:tcPr>
          <w:p w:rsidR="00FB53CA" w:rsidRPr="002A6A5D" w:rsidRDefault="00FB53CA" w:rsidP="002A6A5D">
            <w:pPr>
              <w:rPr>
                <w:rFonts w:ascii="Arial" w:hAnsi="Arial" w:cs="Arial"/>
                <w:sz w:val="20"/>
                <w:szCs w:val="20"/>
              </w:rPr>
            </w:pPr>
            <w:r w:rsidRPr="002A6A5D">
              <w:rPr>
                <w:rFonts w:ascii="Arial" w:hAnsi="Arial" w:cs="Arial"/>
                <w:sz w:val="20"/>
                <w:szCs w:val="20"/>
              </w:rPr>
              <w:t>Cluster RCT</w:t>
            </w:r>
          </w:p>
        </w:tc>
        <w:tc>
          <w:tcPr>
            <w:tcW w:w="660" w:type="pct"/>
          </w:tcPr>
          <w:p w:rsidR="00FB53CA" w:rsidRPr="002A6A5D" w:rsidRDefault="00FB53CA" w:rsidP="002A6A5D">
            <w:pPr>
              <w:rPr>
                <w:rFonts w:ascii="Arial" w:hAnsi="Arial" w:cs="Arial"/>
                <w:sz w:val="20"/>
                <w:szCs w:val="20"/>
              </w:rPr>
            </w:pPr>
            <w:r w:rsidRPr="002A6A5D">
              <w:rPr>
                <w:rFonts w:ascii="Arial" w:hAnsi="Arial" w:cs="Arial"/>
                <w:sz w:val="20"/>
                <w:szCs w:val="20"/>
              </w:rPr>
              <w:t>Total of 2,037 houses in 26 clusters</w:t>
            </w:r>
          </w:p>
        </w:tc>
        <w:tc>
          <w:tcPr>
            <w:tcW w:w="450" w:type="pct"/>
          </w:tcPr>
          <w:p w:rsidR="00FB53CA" w:rsidRPr="002A6A5D" w:rsidRDefault="00FB53CA" w:rsidP="002A6A5D">
            <w:pPr>
              <w:rPr>
                <w:rFonts w:ascii="Arial" w:hAnsi="Arial" w:cs="Arial"/>
                <w:sz w:val="20"/>
                <w:szCs w:val="20"/>
              </w:rPr>
            </w:pPr>
            <w:r w:rsidRPr="002A6A5D">
              <w:rPr>
                <w:rFonts w:ascii="Arial" w:hAnsi="Arial" w:cs="Arial"/>
                <w:sz w:val="20"/>
                <w:szCs w:val="20"/>
              </w:rPr>
              <w:t>Thailand</w:t>
            </w:r>
          </w:p>
        </w:tc>
        <w:tc>
          <w:tcPr>
            <w:tcW w:w="950" w:type="pct"/>
          </w:tcPr>
          <w:p w:rsidR="00FB53CA" w:rsidRPr="002A6A5D" w:rsidRDefault="00FB53CA" w:rsidP="0001385E">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indow </w:t>
            </w:r>
            <w:r w:rsidRPr="005D242D">
              <w:rPr>
                <w:rFonts w:ascii="Arial" w:hAnsi="Arial" w:cs="Arial"/>
                <w:sz w:val="20"/>
                <w:szCs w:val="20"/>
              </w:rPr>
              <w:t>curtains</w:t>
            </w:r>
            <w:r w:rsidRPr="002A6A5D">
              <w:rPr>
                <w:rFonts w:ascii="Arial" w:hAnsi="Arial" w:cs="Arial"/>
                <w:sz w:val="20"/>
                <w:szCs w:val="20"/>
              </w:rPr>
              <w:t xml:space="preserve"> (55 mg/m</w:t>
            </w:r>
            <w:r w:rsidRPr="002A6A5D">
              <w:rPr>
                <w:rFonts w:ascii="Arial" w:hAnsi="Arial" w:cs="Arial"/>
                <w:sz w:val="20"/>
                <w:szCs w:val="20"/>
                <w:vertAlign w:val="superscript"/>
              </w:rPr>
              <w:t>2</w:t>
            </w:r>
            <w:r w:rsidRPr="002A6A5D">
              <w:rPr>
                <w:rFonts w:ascii="Arial" w:hAnsi="Arial" w:cs="Arial"/>
                <w:sz w:val="20"/>
                <w:szCs w:val="20"/>
              </w:rPr>
              <w:t xml:space="preserve">, made from </w:t>
            </w:r>
            <w:proofErr w:type="spellStart"/>
            <w:r w:rsidRPr="002A6A5D">
              <w:rPr>
                <w:rFonts w:ascii="Arial" w:hAnsi="Arial" w:cs="Arial"/>
                <w:sz w:val="20"/>
                <w:szCs w:val="20"/>
              </w:rPr>
              <w:t>PermaNet</w:t>
            </w:r>
            <w:proofErr w:type="spellEnd"/>
            <w:r w:rsidRPr="002A6A5D">
              <w:rPr>
                <w:rFonts w:ascii="Arial" w:hAnsi="Arial" w:cs="Arial"/>
                <w:sz w:val="20"/>
                <w:szCs w:val="20"/>
              </w:rPr>
              <w:t xml:space="preserve">® polyester </w:t>
            </w:r>
            <w:r>
              <w:rPr>
                <w:rFonts w:ascii="Arial" w:hAnsi="Arial" w:cs="Arial"/>
                <w:sz w:val="20"/>
                <w:szCs w:val="20"/>
              </w:rPr>
              <w:t xml:space="preserve">LLIN </w:t>
            </w:r>
            <w:r w:rsidRPr="002A6A5D">
              <w:rPr>
                <w:rFonts w:ascii="Arial" w:hAnsi="Arial" w:cs="Arial"/>
                <w:sz w:val="20"/>
                <w:szCs w:val="20"/>
              </w:rPr>
              <w:t>netting</w:t>
            </w:r>
            <w:r>
              <w:rPr>
                <w:rFonts w:ascii="Arial" w:hAnsi="Arial" w:cs="Arial"/>
                <w:sz w:val="20"/>
                <w:szCs w:val="20"/>
              </w:rPr>
              <w:t>,</w:t>
            </w:r>
            <w:r w:rsidRPr="002A6A5D">
              <w:rPr>
                <w:rFonts w:ascii="Arial" w:hAnsi="Arial" w:cs="Arial"/>
                <w:sz w:val="20"/>
                <w:szCs w:val="20"/>
              </w:rPr>
              <w:t xml:space="preserve"> factory treated with long</w:t>
            </w:r>
            <w:r>
              <w:rPr>
                <w:rFonts w:ascii="Arial" w:hAnsi="Arial" w:cs="Arial"/>
                <w:sz w:val="20"/>
                <w:szCs w:val="20"/>
              </w:rPr>
              <w:t>-</w:t>
            </w:r>
            <w:r w:rsidRPr="002A6A5D">
              <w:rPr>
                <w:rFonts w:ascii="Arial" w:hAnsi="Arial" w:cs="Arial"/>
                <w:sz w:val="20"/>
                <w:szCs w:val="20"/>
              </w:rPr>
              <w:t xml:space="preserve">lasting </w:t>
            </w: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formulation). Sufficient </w:t>
            </w:r>
            <w:proofErr w:type="gramStart"/>
            <w:r w:rsidRPr="002A6A5D">
              <w:rPr>
                <w:rFonts w:ascii="Arial" w:hAnsi="Arial" w:cs="Arial"/>
                <w:sz w:val="20"/>
                <w:szCs w:val="20"/>
              </w:rPr>
              <w:t>number of curtains were</w:t>
            </w:r>
            <w:proofErr w:type="gramEnd"/>
            <w:r w:rsidRPr="002A6A5D">
              <w:rPr>
                <w:rFonts w:ascii="Arial" w:hAnsi="Arial" w:cs="Arial"/>
                <w:sz w:val="20"/>
                <w:szCs w:val="20"/>
              </w:rPr>
              <w:t xml:space="preserve"> provided to each house to hang in every window, regardless of the presence or absence of other window coverings. </w:t>
            </w:r>
          </w:p>
        </w:tc>
        <w:tc>
          <w:tcPr>
            <w:tcW w:w="901" w:type="pct"/>
          </w:tcPr>
          <w:p w:rsidR="00FB53CA" w:rsidRPr="002A6A5D" w:rsidRDefault="00BE4BBF" w:rsidP="00BE4BBF">
            <w:pPr>
              <w:rPr>
                <w:rFonts w:ascii="Arial" w:hAnsi="Arial" w:cs="Arial"/>
                <w:sz w:val="20"/>
                <w:szCs w:val="20"/>
              </w:rPr>
            </w:pPr>
            <w:r>
              <w:rPr>
                <w:rFonts w:ascii="Arial" w:hAnsi="Arial" w:cs="Arial"/>
                <w:sz w:val="20"/>
                <w:szCs w:val="20"/>
              </w:rPr>
              <w:t xml:space="preserve">WHO standard bioassay using mosquitoes reared from eggs collected in </w:t>
            </w:r>
            <w:proofErr w:type="spellStart"/>
            <w:r>
              <w:rPr>
                <w:rFonts w:ascii="Arial" w:hAnsi="Arial" w:cs="Arial"/>
                <w:sz w:val="20"/>
                <w:szCs w:val="20"/>
              </w:rPr>
              <w:t>oviposition</w:t>
            </w:r>
            <w:proofErr w:type="spellEnd"/>
            <w:r>
              <w:rPr>
                <w:rFonts w:ascii="Arial" w:hAnsi="Arial" w:cs="Arial"/>
                <w:sz w:val="20"/>
                <w:szCs w:val="20"/>
              </w:rPr>
              <w:t xml:space="preserve"> traps: 6 </w:t>
            </w:r>
            <w:proofErr w:type="spellStart"/>
            <w:r>
              <w:rPr>
                <w:rFonts w:ascii="Arial" w:hAnsi="Arial" w:cs="Arial"/>
                <w:sz w:val="20"/>
                <w:szCs w:val="20"/>
              </w:rPr>
              <w:t>mth</w:t>
            </w:r>
            <w:proofErr w:type="spellEnd"/>
            <w:r>
              <w:rPr>
                <w:rFonts w:ascii="Arial" w:hAnsi="Arial" w:cs="Arial"/>
                <w:sz w:val="20"/>
                <w:szCs w:val="20"/>
              </w:rPr>
              <w:t xml:space="preserve"> </w:t>
            </w:r>
            <w:proofErr w:type="spellStart"/>
            <w:r>
              <w:rPr>
                <w:rFonts w:ascii="Arial" w:hAnsi="Arial" w:cs="Arial"/>
                <w:sz w:val="20"/>
                <w:szCs w:val="20"/>
              </w:rPr>
              <w:t>timepoint</w:t>
            </w:r>
            <w:proofErr w:type="spellEnd"/>
            <w:r>
              <w:rPr>
                <w:rFonts w:ascii="Arial" w:hAnsi="Arial" w:cs="Arial"/>
                <w:sz w:val="20"/>
                <w:szCs w:val="20"/>
              </w:rPr>
              <w:t xml:space="preserve"> = 84% mortality in ITC and 90% in control clusters, 9</w:t>
            </w:r>
            <w:r w:rsidR="00C156D5">
              <w:rPr>
                <w:rFonts w:ascii="Arial" w:hAnsi="Arial" w:cs="Arial"/>
                <w:sz w:val="20"/>
                <w:szCs w:val="20"/>
              </w:rPr>
              <w:t xml:space="preserve"> </w:t>
            </w:r>
            <w:proofErr w:type="spellStart"/>
            <w:r>
              <w:rPr>
                <w:rFonts w:ascii="Arial" w:hAnsi="Arial" w:cs="Arial"/>
                <w:sz w:val="20"/>
                <w:szCs w:val="20"/>
              </w:rPr>
              <w:t>mth</w:t>
            </w:r>
            <w:proofErr w:type="spellEnd"/>
            <w:r>
              <w:rPr>
                <w:rFonts w:ascii="Arial" w:hAnsi="Arial" w:cs="Arial"/>
                <w:sz w:val="20"/>
                <w:szCs w:val="20"/>
              </w:rPr>
              <w:t xml:space="preserve"> </w:t>
            </w:r>
            <w:proofErr w:type="spellStart"/>
            <w:r>
              <w:rPr>
                <w:rFonts w:ascii="Arial" w:hAnsi="Arial" w:cs="Arial"/>
                <w:sz w:val="20"/>
                <w:szCs w:val="20"/>
              </w:rPr>
              <w:t>timepoint</w:t>
            </w:r>
            <w:proofErr w:type="spellEnd"/>
            <w:r>
              <w:rPr>
                <w:rFonts w:ascii="Arial" w:hAnsi="Arial" w:cs="Arial"/>
                <w:sz w:val="20"/>
                <w:szCs w:val="20"/>
              </w:rPr>
              <w:t xml:space="preserve"> = </w:t>
            </w:r>
            <w:r w:rsidRPr="00BE4BBF">
              <w:rPr>
                <w:rFonts w:ascii="Arial" w:hAnsi="Arial" w:cs="Arial"/>
                <w:sz w:val="20"/>
                <w:szCs w:val="20"/>
              </w:rPr>
              <w:t xml:space="preserve">92% </w:t>
            </w:r>
            <w:r>
              <w:rPr>
                <w:rFonts w:ascii="Arial" w:hAnsi="Arial" w:cs="Arial"/>
                <w:sz w:val="20"/>
                <w:szCs w:val="20"/>
              </w:rPr>
              <w:t>mortality in ITC and 92% in</w:t>
            </w:r>
            <w:r w:rsidRPr="00BE4BBF">
              <w:rPr>
                <w:rFonts w:ascii="Arial" w:hAnsi="Arial" w:cs="Arial"/>
                <w:sz w:val="20"/>
                <w:szCs w:val="20"/>
              </w:rPr>
              <w:t xml:space="preserve"> control clusters.</w:t>
            </w:r>
          </w:p>
        </w:tc>
        <w:tc>
          <w:tcPr>
            <w:tcW w:w="550" w:type="pct"/>
          </w:tcPr>
          <w:p w:rsidR="00FB53CA" w:rsidRPr="002A6A5D" w:rsidRDefault="00FB53CA" w:rsidP="002A6A5D">
            <w:pPr>
              <w:rPr>
                <w:rFonts w:ascii="Arial" w:hAnsi="Arial" w:cs="Arial"/>
                <w:sz w:val="20"/>
                <w:szCs w:val="20"/>
              </w:rPr>
            </w:pPr>
            <w:r w:rsidRPr="002A6A5D">
              <w:rPr>
                <w:rFonts w:ascii="Arial" w:hAnsi="Arial" w:cs="Arial"/>
                <w:sz w:val="20"/>
                <w:szCs w:val="20"/>
              </w:rPr>
              <w:t xml:space="preserve">House index, container index, </w:t>
            </w:r>
            <w:proofErr w:type="spellStart"/>
            <w:r w:rsidRPr="002A6A5D">
              <w:rPr>
                <w:rFonts w:ascii="Arial" w:hAnsi="Arial" w:cs="Arial"/>
                <w:sz w:val="20"/>
                <w:szCs w:val="20"/>
              </w:rPr>
              <w:t>Breteau</w:t>
            </w:r>
            <w:proofErr w:type="spellEnd"/>
            <w:r w:rsidRPr="002A6A5D">
              <w:rPr>
                <w:rFonts w:ascii="Arial" w:hAnsi="Arial" w:cs="Arial"/>
                <w:sz w:val="20"/>
                <w:szCs w:val="20"/>
              </w:rPr>
              <w:t xml:space="preserve"> index, pupae per person, </w:t>
            </w:r>
            <w:proofErr w:type="spellStart"/>
            <w:r w:rsidRPr="002A6A5D">
              <w:rPr>
                <w:rFonts w:ascii="Arial" w:hAnsi="Arial" w:cs="Arial"/>
                <w:sz w:val="20"/>
                <w:szCs w:val="20"/>
              </w:rPr>
              <w:t>oviposition</w:t>
            </w:r>
            <w:proofErr w:type="spellEnd"/>
            <w:r w:rsidRPr="002A6A5D">
              <w:rPr>
                <w:rFonts w:ascii="Arial" w:hAnsi="Arial" w:cs="Arial"/>
                <w:sz w:val="20"/>
                <w:szCs w:val="20"/>
              </w:rPr>
              <w:t xml:space="preserve"> rates</w:t>
            </w:r>
          </w:p>
        </w:tc>
        <w:tc>
          <w:tcPr>
            <w:tcW w:w="461" w:type="pct"/>
          </w:tcPr>
          <w:p w:rsidR="00FB53CA" w:rsidRPr="002A6A5D" w:rsidRDefault="00FB53CA" w:rsidP="002A6A5D">
            <w:pPr>
              <w:rPr>
                <w:rFonts w:ascii="Arial" w:hAnsi="Arial" w:cs="Arial"/>
                <w:sz w:val="20"/>
                <w:szCs w:val="20"/>
              </w:rPr>
            </w:pPr>
            <w:r w:rsidRPr="002A6A5D">
              <w:rPr>
                <w:rFonts w:ascii="Arial" w:hAnsi="Arial" w:cs="Arial"/>
                <w:sz w:val="20"/>
                <w:szCs w:val="20"/>
              </w:rPr>
              <w:t>-</w:t>
            </w:r>
          </w:p>
        </w:tc>
      </w:tr>
      <w:tr w:rsidR="00311DDC" w:rsidRPr="002A6A5D" w:rsidTr="00243A41">
        <w:trPr>
          <w:trHeight w:val="274"/>
        </w:trPr>
        <w:tc>
          <w:tcPr>
            <w:tcW w:w="544" w:type="pct"/>
          </w:tcPr>
          <w:p w:rsidR="00FB53CA" w:rsidRPr="002A6A5D" w:rsidRDefault="00FB53CA" w:rsidP="00FB53CA">
            <w:pPr>
              <w:rPr>
                <w:rFonts w:ascii="Arial" w:hAnsi="Arial" w:cs="Arial"/>
                <w:sz w:val="20"/>
                <w:szCs w:val="20"/>
              </w:rPr>
            </w:pPr>
            <w:r w:rsidRPr="002A6A5D">
              <w:rPr>
                <w:rFonts w:ascii="Arial" w:hAnsi="Arial" w:cs="Arial"/>
                <w:sz w:val="20"/>
                <w:szCs w:val="20"/>
              </w:rPr>
              <w:t>Nguyen 1996 / Igarashi 1997</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JZ2FyYXNoaTwvQXV0aG9yPjxZZWFyPjE5OTc8L1llYXI+
PFJlY051bT4xNDU8L1JlY051bT48RGlzcGxheVRleHQ+WzIxLDIyXTwvRGlzcGxheVRleHQ+PHJl
Y29yZD48cmVjLW51bWJlcj4xNDU8L3JlYy1udW1iZXI+PGZvcmVpZ24ta2V5cz48a2V5IGFwcD0i
RU4iIGRiLWlkPSJhZDlldjJ3YXFwcnpkOGV4cmQzcHc1MGs1djVhejAwc3Nwd3AiPjE0NTwva2V5
PjwvZm9yZWlnbi1rZXlzPjxyZWYtdHlwZSBuYW1lPSJKb3VybmFsIEFydGljbGUiPjE3PC9yZWYt
dHlwZT48Y29udHJpYnV0b3JzPjxhdXRob3JzPjxhdXRob3I+SWdhcmFzaGksIEEuPC9hdXRob3I+
PC9hdXRob3JzPjwvY29udHJpYnV0b3JzPjxhdXRoLWFkZHJlc3M+RGVwYXJ0bWVudCBvZiBWaXJv
bG9neSwgSW5zdGl0dXRlIG9mIFRyb3BpY2FsIE1lZGljaW5lLCBOYWdhc2FraSBVbml2ZXJzaXR5
LCBOYWdhc2FraSBDaXR5LCBKYXBhbi48L2F1dGgtYWRkcmVzcz48dGl0bGVzPjx0aXRsZT5JbXBh
Y3Qgb2YgZGVuZ3VlIHZpcnVzIGluZmVjdGlvbiBhbmQgaXRzIGNvbnRyb2w8L3RpdGxlPjxzZWNv
bmRhcnktdGl0bGU+RkVNUyBJbW11bm9sb2d5IGFuZCBNZWRpY2FsIE1pY3JvYmlvbG9neTwvc2Vj
b25kYXJ5LXRpdGxlPjxhbHQtdGl0bGU+RkVNUyBpbW11bm9sb2d5IGFuZCBtZWRpY2FsIG1pY3Jv
YmlvbG9neTwvYWx0LXRpdGxlPjwvdGl0bGVzPjxwZXJpb2RpY2FsPjxmdWxsLXRpdGxlPkZFTVMg
SW1tdW5vbCBNZWQgTWljcm9iaW9sPC9mdWxsLXRpdGxlPjxhYmJyLTE+RkVNUyBpbW11bm9sb2d5
IGFuZCBtZWRpY2FsIG1pY3JvYmlvbG9neTwvYWJici0xPjwvcGVyaW9kaWNhbD48YWx0LXBlcmlv
ZGljYWw+PGZ1bGwtdGl0bGU+RkVNUyBJbW11bm9sIE1lZCBNaWNyb2Jpb2w8L2Z1bGwtdGl0bGU+
PGFiYnItMT5GRU1TIGltbXVub2xvZ3kgYW5kIG1lZGljYWwgbWljcm9iaW9sb2d5PC9hYmJyLTE+
PC9hbHQtcGVyaW9kaWNhbD48cGFnZXM+MjkxLTMwMDwvcGFnZXM+PHZvbHVtZT4xODwvdm9sdW1l
PjxlZGl0aW9uPjE5OTcvMDgvMDE8L2VkaXRpb24+PGtleXdvcmRzPjxrZXl3b3JkPkFlZGVzL2Ry
dWcgZWZmZWN0czwva2V5d29yZD48a2V5d29yZD5BbWlubyBBY2lkcy9nZW5ldGljczwva2V5d29y
ZD48a2V5d29yZD5BbmltYWxzPC9rZXl3b3JkPjxrZXl3b3JkPkFudGlib2RpZXMsIFZpcmFsL2Fu
YWx5c2lzPC9rZXl3b3JkPjxrZXl3b3JkPkROQSwgQ29tcGxlbWVudGFyeS9hbmFseXNpczwva2V5
d29yZD48a2V5d29yZD5EZW5ndWUvIGVwaWRlbWlvbG9neS9wcmV2ZW50aW9uICZhbXA7IGNvbnRy
b2wvIHZpcm9sb2d5PC9rZXl3b3JkPjxrZXl3b3JkPkRlbmd1ZSBIZW1vcnJoYWdpYyBGZXZlci9l
cGlkZW1pb2xvZ3kvcHJldmVudGlvbiAmYW1wOyBjb250cm9sL3Zpcm9sb2d5PC9rZXl3b3JkPjxr
ZXl3b3JkPkRlbmd1ZSBWaXJ1cy8gZ2VuZXRpY3MvaW1tdW5vbG9neS8gcGF0aG9nZW5pY2l0eTwv
a2V5d29yZD48a2V5d29yZD5GZW1hbGU8L2tleXdvcmQ+PGtleXdvcmQ+SHVtYW5zPC9rZXl3b3Jk
PjxrZXl3b3JkPkltbXVub2dsb2J1bGluIE0vYW5hbHlzaXM8L2tleXdvcmQ+PGtleXdvcmQ+SW5z
ZWN0IFZlY3RvcnM8L2tleXdvcmQ+PGtleXdvcmQ+SW5zZWN0aWNpZGVzL3BoYXJtYWNvbG9neTwv
a2V5d29yZD48a2V5d29yZD5NYWxlPC9rZXl3b3JkPjxrZXl3b3JkPk1vbGVjdWxhciBFcGlkZW1p
b2xvZ3k8L2tleXdvcmQ+PGtleXdvcmQ+TW9zcXVpdG8gQ29udHJvbDwva2V5d29yZD48a2V5d29y
ZD5QZXJtZXRocmluPC9rZXl3b3JkPjxrZXl3b3JkPlBvaW50IE11dGF0aW9uPC9rZXl3b3JkPjxr
ZXl3b3JkPlBvbHltZXJhc2UgQ2hhaW4gUmVhY3Rpb248L2tleXdvcmQ+PGtleXdvcmQ+UHlyZXRo
cmlucy9waGFybWFjb2xvZ3k8L2tleXdvcmQ+PGtleXdvcmQ+Uk5BLCBWaXJhbC9hbmFseXNpczwv
a2V5d29yZD48a2V5d29yZD5TZXF1ZW5jZSBBbmFseXNpcywgRE5BPC9rZXl3b3JkPjxrZXl3b3Jk
PlRoYWlsYW5kL2VwaWRlbWlvbG9neTwva2V5d29yZD48a2V5d29yZD5WaWV0bmFtL2VwaWRlbWlv
bG9neTwva2V5d29yZD48a2V5d29yZD5WaXJ1bGVuY2UvIGdlbmV0aWNzPC9rZXl3b3JkPjxrZXl3
b3JkPk9yZ2FuaXphdGlvbiBpbmNyZWFzZWQgc2hhcnBseSBpbiB0aGUgMTk4NS05MCBwZXJpb2Qu
IFRoaXMgZXhwYW5zaW9uIHdhczwva2V5d29yZD48a2V5d29yZD5hc3NvY2lhdGVkIHdpdGggc29j
aW9lY29ub21pYyBncm93dGggaW4gdHJvcGljYWwgY291bnRyaWVzIGFuZCBpbmNyZWFzZXMgaW4g
dGhlPC9rZXl3b3JkPjxrZXl3b3JkPmltcG9ydGFuY2Ugb2YgbWlncmF0aW9uIGFzIGEgbW9kZSBv
ZiBkZW5ndWUgdHJhbnNtaXNzaW9uLiBUbyBmaW5kIGRpcmVjdCBldmlkZW5jZTwva2V5d29yZD48
a2V5d29yZD5mb3IgdGhlIHZpcnVsZW50IHZpcnVzIHRoZW9yeSwgdGhlIGF1dGhvciBpbnZlc3Rp
Z2F0ZWQgZGVuZ3VlIHZpcnVzIGluZmVjdGlvbiBpbjwva2V5d29yZD48a2V5d29yZD5ub3J0aGVh
c3Rlcm4gVGhhaWxhbmQgYW5kIHBlcmZvcm1lZCBjb21wYXJhdGl2ZSBzZXF1ZW5jZSBhbmFseXNp
cyBvZiB2aXJ1czwva2V5d29yZD48a2V5d29yZD5zdHJhaW5zIGNvbGxlY3RlZCBmcm9tIGluZGl2
aWR1YWxzIHdpdGggZGlmZmVyZW50IGNsaW5pY2FsIG1hbmlmZXN0YXRpb25zLiBUaGU8L2tleXdv
cmQ+PGtleXdvcmQ+Zm91ciBkZW5ndWUgdHlwZSAyIHN0cmFpbnMgcG9zc2Vzc2VkIHRoZSBoaWdo
ZXN0IGhvbW9sb2d5IHRvIHRoZSBOZXcgR3VpbmVhIEM8L2tleXdvcmQ+PGtleXdvcmQ+c3RyYWlu
LiBBcyB0aGUgc2VxdWVuY2VzIGRpdmVyZ2VkIGZyb20gdGhlIHN0YW5kYXJkLCB0aGUgY2xpbmlj
YWwgc2V2ZXJpdHkgb2YgdGhlPC9rZXl3b3JkPjxrZXl3b3JkPmRpc2Vhc2Ugd2FzIHJlZHVjZWQu
IFRoZSBiaW9sb2dpYyBzaWduaWZpY2FuY2Ugb2YgdGhlIGFtaW5vIGFjaWQgYW5kIG51Y2xlb3Rp
ZGU8L2tleXdvcmQ+PGtleXdvcmQ+c3Vic3RpdHV0aW9ucyBvYnNlcnZlZCByZXF1aXJlcyBmdXJ0
aGVyIGFuYWx5c2lzLiBJbiBhbm90aGVyIHN0dWR5LCB0aGUgYXV0aG9yPC9rZXl3b3JkPjxrZXl3
b3JkPmV2YWx1YXRlZCB0aGUgaW1wYWN0IG9mIHZlY3RvciBjb250cm9sIHdpdGggdGhlIHBlcm1l
dGhyaW4taW1wcmVnbmF0ZWQgT2x5c2V0PC9rZXl3b3JkPjxrZXl3b3JkPm1lc2ggc2NyZWVuIGlu
IG5vcnRoZXJuIFZpZXQgTmFtJmFwb3M7cyBIYWkgSHVuZyBQcm92aW5jZSBpbiAxOTk0LiBUaGUg
bmV0IHByb3ZpZGVkPC9rZXl3b3JkPjxrZXl3b3JkPnNpZ25pZmljYW50IHByb3RlY3Rpb24gYWdh
aW5zdCB0aGUgcHJpbmNpcGFsIGRlbmd1ZSB2ZWN0b3IgbW9zcXVpdG8sIEFlZGVzPC9rZXl3b3Jk
PjxrZXl3b3JkPmFlZ3lwdGksIGFuZCB0aGUgYW50aWJvZHkgcmF0ZSByZW1haW5lZCBsb3cgKDYu
NCUpIGR1cmluZyB0aGUgZXBpZGVtaWMgcmFpbnk8L2tleXdvcmQ+PGtleXdvcmQ+c2Vhc29uLiBO
ZXQgYWNjZXB0b3JzIGFncmVlZCB0aGF0IHRoaXMgbWV0aG9kIG9mIHZlY3RvciBjb250cm9sIGlz
IHNpbXBsZSw8L2tleXdvcmQ+PGtleXdvcmQ+Y29udmVuaWVudCwgYW5kIGVmZmVjdGl2ZS48L2tl
eXdvcmQ+PC9rZXl3b3Jkcz48ZGF0ZXM+PHllYXI+MTk5NzwveWVhcj48cHViLWRhdGVzPjxkYXRl
PkF1ZzwvZGF0ZT48L3B1Yi1kYXRlcz48L2RhdGVzPjxpc2JuPjA5MjgtODI0NCAoUHJpbnQpJiN4
RDswOTI4LTgyNDQgKExpbmtpbmcpPC9pc2JuPjxhY2Nlc3Npb24tbnVtPjkzNDgxNjU8L2FjY2Vz
c2lvbi1udW0+PHVybHM+PC91cmxzPjxyZW1vdGUtZGF0YWJhc2UtcHJvdmlkZXI+TkxNPC9yZW1v
dGUtZGF0YWJhc2UtcHJvdmlkZXI+PGxhbmd1YWdlPmVuZzwvbGFuZ3VhZ2U+PC9yZWNvcmQ+PC9D
aXRlPjxDaXRlPjxBdXRob3I+Tmd1eWVuPC9BdXRob3I+PFllYXI+MTk5NjwvWWVhcj48UmVjTnVt
PjE0NjwvUmVjTnVtPjxyZWNvcmQ+PHJlYy1udW1iZXI+MTQ2PC9yZWMtbnVtYmVyPjxmb3JlaWdu
LWtleXM+PGtleSBhcHA9IkVOIiBkYi1pZD0iYWQ5ZXYyd2FxcHJ6ZDhleHJkM3B3NTBrNXY1YXow
MHNzcHdwIj4xNDY8L2tleT48L2ZvcmVpZ24ta2V5cz48cmVmLXR5cGUgbmFtZT0iSm91cm5hbCBB
cnRpY2xlIj4xNzwvcmVmLXR5cGU+PGNvbnRyaWJ1dG9ycz48YXV0aG9ycz48YXV0aG9yPk5ndXll
biwgSC5ULjwvYXV0aG9yPjxhdXRob3I+VGllbiwgVC5WLiA8L2F1dGhvcj48YXV0aG9yPlRpZW4s
IE4uQy48L2F1dGhvcj48YXV0aG9yPk5pbmgsIFQuVS48L2F1dGhvcj48YXV0aG9yPkhvYSwgTi5U
LjwvYXV0aG9yPjwvYXV0aG9ycz48L2NvbnRyaWJ1dG9ycz48dGl0bGVzPjx0aXRsZT5UaGUgZWZm
ZWN0IG9mIE9seXNldCBuZXQgc2NyZWVuIHRvIGNvbnRyb2wgdGhlIHZlY3RvciBvZiBkZW5ndWUg
ZmV2ZXIgaW4gVmlldCBOYW08L3RpdGxlPjxzZWNvbmRhcnktdGl0bGU+RGVuZ3VlIEJ1bGxldGlu
PC9zZWNvbmRhcnktdGl0bGU+PC90aXRsZXM+PHBlcmlvZGljYWw+PGZ1bGwtdGl0bGU+RGVuZ3Vl
IEJ1bGxldGluPC9mdWxsLXRpdGxlPjwvcGVyaW9kaWNhbD48cGFnZXM+ODctOTI8L3BhZ2VzPjx2
b2x1bWU+MjA8L3ZvbHVtZT48ZGF0ZXM+PHllYXI+MTk5NjwveWVhcj48L2RhdGVzPjx1cmxzPjwv
dXJscz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Z2FyYXNoaTwvQXV0aG9yPjxZZWFyPjE5OTc8L1llYXI+
PFJlY051bT4xNDU8L1JlY051bT48RGlzcGxheVRleHQ+WzIxLDIyXTwvRGlzcGxheVRleHQ+PHJl
Y29yZD48cmVjLW51bWJlcj4xNDU8L3JlYy1udW1iZXI+PGZvcmVpZ24ta2V5cz48a2V5IGFwcD0i
RU4iIGRiLWlkPSJhZDlldjJ3YXFwcnpkOGV4cmQzcHc1MGs1djVhejAwc3Nwd3AiPjE0NTwva2V5
PjwvZm9yZWlnbi1rZXlzPjxyZWYtdHlwZSBuYW1lPSJKb3VybmFsIEFydGljbGUiPjE3PC9yZWYt
dHlwZT48Y29udHJpYnV0b3JzPjxhdXRob3JzPjxhdXRob3I+SWdhcmFzaGksIEEuPC9hdXRob3I+
PC9hdXRob3JzPjwvY29udHJpYnV0b3JzPjxhdXRoLWFkZHJlc3M+RGVwYXJ0bWVudCBvZiBWaXJv
bG9neSwgSW5zdGl0dXRlIG9mIFRyb3BpY2FsIE1lZGljaW5lLCBOYWdhc2FraSBVbml2ZXJzaXR5
LCBOYWdhc2FraSBDaXR5LCBKYXBhbi48L2F1dGgtYWRkcmVzcz48dGl0bGVzPjx0aXRsZT5JbXBh
Y3Qgb2YgZGVuZ3VlIHZpcnVzIGluZmVjdGlvbiBhbmQgaXRzIGNvbnRyb2w8L3RpdGxlPjxzZWNv
bmRhcnktdGl0bGU+RkVNUyBJbW11bm9sb2d5IGFuZCBNZWRpY2FsIE1pY3JvYmlvbG9neTwvc2Vj
b25kYXJ5LXRpdGxlPjxhbHQtdGl0bGU+RkVNUyBpbW11bm9sb2d5IGFuZCBtZWRpY2FsIG1pY3Jv
YmlvbG9neTwvYWx0LXRpdGxlPjwvdGl0bGVzPjxwZXJpb2RpY2FsPjxmdWxsLXRpdGxlPkZFTVMg
SW1tdW5vbCBNZWQgTWljcm9iaW9sPC9mdWxsLXRpdGxlPjxhYmJyLTE+RkVNUyBpbW11bm9sb2d5
IGFuZCBtZWRpY2FsIG1pY3JvYmlvbG9neTwvYWJici0xPjwvcGVyaW9kaWNhbD48YWx0LXBlcmlv
ZGljYWw+PGZ1bGwtdGl0bGU+RkVNUyBJbW11bm9sIE1lZCBNaWNyb2Jpb2w8L2Z1bGwtdGl0bGU+
PGFiYnItMT5GRU1TIGltbXVub2xvZ3kgYW5kIG1lZGljYWwgbWljcm9iaW9sb2d5PC9hYmJyLTE+
PC9hbHQtcGVyaW9kaWNhbD48cGFnZXM+MjkxLTMwMDwvcGFnZXM+PHZvbHVtZT4xODwvdm9sdW1l
PjxlZGl0aW9uPjE5OTcvMDgvMDE8L2VkaXRpb24+PGtleXdvcmRzPjxrZXl3b3JkPkFlZGVzL2Ry
dWcgZWZmZWN0czwva2V5d29yZD48a2V5d29yZD5BbWlubyBBY2lkcy9nZW5ldGljczwva2V5d29y
ZD48a2V5d29yZD5BbmltYWxzPC9rZXl3b3JkPjxrZXl3b3JkPkFudGlib2RpZXMsIFZpcmFsL2Fu
YWx5c2lzPC9rZXl3b3JkPjxrZXl3b3JkPkROQSwgQ29tcGxlbWVudGFyeS9hbmFseXNpczwva2V5
d29yZD48a2V5d29yZD5EZW5ndWUvIGVwaWRlbWlvbG9neS9wcmV2ZW50aW9uICZhbXA7IGNvbnRy
b2wvIHZpcm9sb2d5PC9rZXl3b3JkPjxrZXl3b3JkPkRlbmd1ZSBIZW1vcnJoYWdpYyBGZXZlci9l
cGlkZW1pb2xvZ3kvcHJldmVudGlvbiAmYW1wOyBjb250cm9sL3Zpcm9sb2d5PC9rZXl3b3JkPjxr
ZXl3b3JkPkRlbmd1ZSBWaXJ1cy8gZ2VuZXRpY3MvaW1tdW5vbG9neS8gcGF0aG9nZW5pY2l0eTwv
a2V5d29yZD48a2V5d29yZD5GZW1hbGU8L2tleXdvcmQ+PGtleXdvcmQ+SHVtYW5zPC9rZXl3b3Jk
PjxrZXl3b3JkPkltbXVub2dsb2J1bGluIE0vYW5hbHlzaXM8L2tleXdvcmQ+PGtleXdvcmQ+SW5z
ZWN0IFZlY3RvcnM8L2tleXdvcmQ+PGtleXdvcmQ+SW5zZWN0aWNpZGVzL3BoYXJtYWNvbG9neTwv
a2V5d29yZD48a2V5d29yZD5NYWxlPC9rZXl3b3JkPjxrZXl3b3JkPk1vbGVjdWxhciBFcGlkZW1p
b2xvZ3k8L2tleXdvcmQ+PGtleXdvcmQ+TW9zcXVpdG8gQ29udHJvbDwva2V5d29yZD48a2V5d29y
ZD5QZXJtZXRocmluPC9rZXl3b3JkPjxrZXl3b3JkPlBvaW50IE11dGF0aW9uPC9rZXl3b3JkPjxr
ZXl3b3JkPlBvbHltZXJhc2UgQ2hhaW4gUmVhY3Rpb248L2tleXdvcmQ+PGtleXdvcmQ+UHlyZXRo
cmlucy9waGFybWFjb2xvZ3k8L2tleXdvcmQ+PGtleXdvcmQ+Uk5BLCBWaXJhbC9hbmFseXNpczwv
a2V5d29yZD48a2V5d29yZD5TZXF1ZW5jZSBBbmFseXNpcywgRE5BPC9rZXl3b3JkPjxrZXl3b3Jk
PlRoYWlsYW5kL2VwaWRlbWlvbG9neTwva2V5d29yZD48a2V5d29yZD5WaWV0bmFtL2VwaWRlbWlv
bG9neTwva2V5d29yZD48a2V5d29yZD5WaXJ1bGVuY2UvIGdlbmV0aWNzPC9rZXl3b3JkPjxrZXl3
b3JkPk9yZ2FuaXphdGlvbiBpbmNyZWFzZWQgc2hhcnBseSBpbiB0aGUgMTk4NS05MCBwZXJpb2Qu
IFRoaXMgZXhwYW5zaW9uIHdhczwva2V5d29yZD48a2V5d29yZD5hc3NvY2lhdGVkIHdpdGggc29j
aW9lY29ub21pYyBncm93dGggaW4gdHJvcGljYWwgY291bnRyaWVzIGFuZCBpbmNyZWFzZXMgaW4g
dGhlPC9rZXl3b3JkPjxrZXl3b3JkPmltcG9ydGFuY2Ugb2YgbWlncmF0aW9uIGFzIGEgbW9kZSBv
ZiBkZW5ndWUgdHJhbnNtaXNzaW9uLiBUbyBmaW5kIGRpcmVjdCBldmlkZW5jZTwva2V5d29yZD48
a2V5d29yZD5mb3IgdGhlIHZpcnVsZW50IHZpcnVzIHRoZW9yeSwgdGhlIGF1dGhvciBpbnZlc3Rp
Z2F0ZWQgZGVuZ3VlIHZpcnVzIGluZmVjdGlvbiBpbjwva2V5d29yZD48a2V5d29yZD5ub3J0aGVh
c3Rlcm4gVGhhaWxhbmQgYW5kIHBlcmZvcm1lZCBjb21wYXJhdGl2ZSBzZXF1ZW5jZSBhbmFseXNp
cyBvZiB2aXJ1czwva2V5d29yZD48a2V5d29yZD5zdHJhaW5zIGNvbGxlY3RlZCBmcm9tIGluZGl2
aWR1YWxzIHdpdGggZGlmZmVyZW50IGNsaW5pY2FsIG1hbmlmZXN0YXRpb25zLiBUaGU8L2tleXdv
cmQ+PGtleXdvcmQ+Zm91ciBkZW5ndWUgdHlwZSAyIHN0cmFpbnMgcG9zc2Vzc2VkIHRoZSBoaWdo
ZXN0IGhvbW9sb2d5IHRvIHRoZSBOZXcgR3VpbmVhIEM8L2tleXdvcmQ+PGtleXdvcmQ+c3RyYWlu
LiBBcyB0aGUgc2VxdWVuY2VzIGRpdmVyZ2VkIGZyb20gdGhlIHN0YW5kYXJkLCB0aGUgY2xpbmlj
YWwgc2V2ZXJpdHkgb2YgdGhlPC9rZXl3b3JkPjxrZXl3b3JkPmRpc2Vhc2Ugd2FzIHJlZHVjZWQu
IFRoZSBiaW9sb2dpYyBzaWduaWZpY2FuY2Ugb2YgdGhlIGFtaW5vIGFjaWQgYW5kIG51Y2xlb3Rp
ZGU8L2tleXdvcmQ+PGtleXdvcmQ+c3Vic3RpdHV0aW9ucyBvYnNlcnZlZCByZXF1aXJlcyBmdXJ0
aGVyIGFuYWx5c2lzLiBJbiBhbm90aGVyIHN0dWR5LCB0aGUgYXV0aG9yPC9rZXl3b3JkPjxrZXl3
b3JkPmV2YWx1YXRlZCB0aGUgaW1wYWN0IG9mIHZlY3RvciBjb250cm9sIHdpdGggdGhlIHBlcm1l
dGhyaW4taW1wcmVnbmF0ZWQgT2x5c2V0PC9rZXl3b3JkPjxrZXl3b3JkPm1lc2ggc2NyZWVuIGlu
IG5vcnRoZXJuIFZpZXQgTmFtJmFwb3M7cyBIYWkgSHVuZyBQcm92aW5jZSBpbiAxOTk0LiBUaGUg
bmV0IHByb3ZpZGVkPC9rZXl3b3JkPjxrZXl3b3JkPnNpZ25pZmljYW50IHByb3RlY3Rpb24gYWdh
aW5zdCB0aGUgcHJpbmNpcGFsIGRlbmd1ZSB2ZWN0b3IgbW9zcXVpdG8sIEFlZGVzPC9rZXl3b3Jk
PjxrZXl3b3JkPmFlZ3lwdGksIGFuZCB0aGUgYW50aWJvZHkgcmF0ZSByZW1haW5lZCBsb3cgKDYu
NCUpIGR1cmluZyB0aGUgZXBpZGVtaWMgcmFpbnk8L2tleXdvcmQ+PGtleXdvcmQ+c2Vhc29uLiBO
ZXQgYWNjZXB0b3JzIGFncmVlZCB0aGF0IHRoaXMgbWV0aG9kIG9mIHZlY3RvciBjb250cm9sIGlz
IHNpbXBsZSw8L2tleXdvcmQ+PGtleXdvcmQ+Y29udmVuaWVudCwgYW5kIGVmZmVjdGl2ZS48L2tl
eXdvcmQ+PC9rZXl3b3Jkcz48ZGF0ZXM+PHllYXI+MTk5NzwveWVhcj48cHViLWRhdGVzPjxkYXRl
PkF1ZzwvZGF0ZT48L3B1Yi1kYXRlcz48L2RhdGVzPjxpc2JuPjA5MjgtODI0NCAoUHJpbnQpJiN4
RDswOTI4LTgyNDQgKExpbmtpbmcpPC9pc2JuPjxhY2Nlc3Npb24tbnVtPjkzNDgxNjU8L2FjY2Vz
c2lvbi1udW0+PHVybHM+PC91cmxzPjxyZW1vdGUtZGF0YWJhc2UtcHJvdmlkZXI+TkxNPC9yZW1v
dGUtZGF0YWJhc2UtcHJvdmlkZXI+PGxhbmd1YWdlPmVuZzwvbGFuZ3VhZ2U+PC9yZWNvcmQ+PC9D
aXRlPjxDaXRlPjxBdXRob3I+Tmd1eWVuPC9BdXRob3I+PFllYXI+MTk5NjwvWWVhcj48UmVjTnVt
PjE0NjwvUmVjTnVtPjxyZWNvcmQ+PHJlYy1udW1iZXI+MTQ2PC9yZWMtbnVtYmVyPjxmb3JlaWdu
LWtleXM+PGtleSBhcHA9IkVOIiBkYi1pZD0iYWQ5ZXYyd2FxcHJ6ZDhleHJkM3B3NTBrNXY1YXow
MHNzcHdwIj4xNDY8L2tleT48L2ZvcmVpZ24ta2V5cz48cmVmLXR5cGUgbmFtZT0iSm91cm5hbCBB
cnRpY2xlIj4xNzwvcmVmLXR5cGU+PGNvbnRyaWJ1dG9ycz48YXV0aG9ycz48YXV0aG9yPk5ndXll
biwgSC5ULjwvYXV0aG9yPjxhdXRob3I+VGllbiwgVC5WLiA8L2F1dGhvcj48YXV0aG9yPlRpZW4s
IE4uQy48L2F1dGhvcj48YXV0aG9yPk5pbmgsIFQuVS48L2F1dGhvcj48YXV0aG9yPkhvYSwgTi5U
LjwvYXV0aG9yPjwvYXV0aG9ycz48L2NvbnRyaWJ1dG9ycz48dGl0bGVzPjx0aXRsZT5UaGUgZWZm
ZWN0IG9mIE9seXNldCBuZXQgc2NyZWVuIHRvIGNvbnRyb2wgdGhlIHZlY3RvciBvZiBkZW5ndWUg
ZmV2ZXIgaW4gVmlldCBOYW08L3RpdGxlPjxzZWNvbmRhcnktdGl0bGU+RGVuZ3VlIEJ1bGxldGlu
PC9zZWNvbmRhcnktdGl0bGU+PC90aXRsZXM+PHBlcmlvZGljYWw+PGZ1bGwtdGl0bGU+RGVuZ3Vl
IEJ1bGxldGluPC9mdWxsLXRpdGxlPjwvcGVyaW9kaWNhbD48cGFnZXM+ODctOTI8L3BhZ2VzPjx2
b2x1bWU+MjA8L3ZvbHVtZT48ZGF0ZXM+PHllYXI+MTk5NjwveWVhcj48L2RhdGVzPjx1cmxzPjwv
dXJscz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21" w:tooltip="Igarashi, 1997 #145" w:history="1">
              <w:r>
                <w:rPr>
                  <w:rFonts w:ascii="Arial" w:hAnsi="Arial" w:cs="Arial"/>
                  <w:noProof/>
                  <w:sz w:val="20"/>
                  <w:szCs w:val="20"/>
                </w:rPr>
                <w:t>21</w:t>
              </w:r>
            </w:hyperlink>
            <w:r>
              <w:rPr>
                <w:rFonts w:ascii="Arial" w:hAnsi="Arial" w:cs="Arial"/>
                <w:noProof/>
                <w:sz w:val="20"/>
                <w:szCs w:val="20"/>
              </w:rPr>
              <w:t>,</w:t>
            </w:r>
            <w:hyperlink w:anchor="_ENREF_22" w:tooltip="Nguyen, 1996 #146" w:history="1">
              <w:r>
                <w:rPr>
                  <w:rFonts w:ascii="Arial" w:hAnsi="Arial" w:cs="Arial"/>
                  <w:noProof/>
                  <w:sz w:val="20"/>
                  <w:szCs w:val="20"/>
                </w:rPr>
                <w:t>22</w:t>
              </w:r>
            </w:hyperlink>
            <w:r>
              <w:rPr>
                <w:rFonts w:ascii="Arial" w:hAnsi="Arial" w:cs="Arial"/>
                <w:noProof/>
                <w:sz w:val="20"/>
                <w:szCs w:val="20"/>
              </w:rPr>
              <w:t>]</w:t>
            </w:r>
            <w:r w:rsidRPr="002A6A5D">
              <w:rPr>
                <w:rFonts w:ascii="Arial" w:hAnsi="Arial" w:cs="Arial"/>
                <w:sz w:val="20"/>
                <w:szCs w:val="20"/>
              </w:rPr>
              <w:fldChar w:fldCharType="end"/>
            </w:r>
          </w:p>
        </w:tc>
        <w:tc>
          <w:tcPr>
            <w:tcW w:w="484" w:type="pct"/>
          </w:tcPr>
          <w:p w:rsidR="00FB53CA" w:rsidRPr="002A6A5D" w:rsidRDefault="00FB53CA" w:rsidP="002A6A5D">
            <w:pPr>
              <w:rPr>
                <w:rFonts w:ascii="Arial" w:hAnsi="Arial" w:cs="Arial"/>
                <w:sz w:val="20"/>
                <w:szCs w:val="20"/>
              </w:rPr>
            </w:pPr>
            <w:r w:rsidRPr="002A6A5D">
              <w:rPr>
                <w:rFonts w:ascii="Arial" w:hAnsi="Arial" w:cs="Arial"/>
                <w:sz w:val="20"/>
                <w:szCs w:val="20"/>
              </w:rPr>
              <w:t xml:space="preserve">Non-randomised </w:t>
            </w:r>
            <w:r w:rsidR="00A408C2">
              <w:rPr>
                <w:rFonts w:ascii="Arial" w:hAnsi="Arial" w:cs="Arial"/>
                <w:sz w:val="20"/>
                <w:szCs w:val="20"/>
              </w:rPr>
              <w:t xml:space="preserve">controlled </w:t>
            </w:r>
            <w:r w:rsidRPr="002A6A5D">
              <w:rPr>
                <w:rFonts w:ascii="Arial" w:hAnsi="Arial" w:cs="Arial"/>
                <w:sz w:val="20"/>
                <w:szCs w:val="20"/>
              </w:rPr>
              <w:t>pre</w:t>
            </w:r>
            <w:r w:rsidR="00A408C2">
              <w:rPr>
                <w:rFonts w:ascii="Arial" w:hAnsi="Arial" w:cs="Arial"/>
                <w:sz w:val="20"/>
                <w:szCs w:val="20"/>
              </w:rPr>
              <w:t>-</w:t>
            </w:r>
            <w:r w:rsidRPr="002A6A5D">
              <w:rPr>
                <w:rFonts w:ascii="Arial" w:hAnsi="Arial" w:cs="Arial"/>
                <w:sz w:val="20"/>
                <w:szCs w:val="20"/>
              </w:rPr>
              <w:t xml:space="preserve"> post study</w:t>
            </w:r>
          </w:p>
        </w:tc>
        <w:tc>
          <w:tcPr>
            <w:tcW w:w="660" w:type="pct"/>
          </w:tcPr>
          <w:p w:rsidR="00FB53CA" w:rsidRPr="002A6A5D" w:rsidRDefault="00FB53CA" w:rsidP="002A6A5D">
            <w:pPr>
              <w:rPr>
                <w:rFonts w:ascii="Arial" w:hAnsi="Arial" w:cs="Arial"/>
                <w:sz w:val="20"/>
                <w:szCs w:val="20"/>
              </w:rPr>
            </w:pPr>
            <w:r w:rsidRPr="002A6A5D">
              <w:rPr>
                <w:rFonts w:ascii="Arial" w:hAnsi="Arial" w:cs="Arial"/>
                <w:sz w:val="20"/>
                <w:szCs w:val="20"/>
              </w:rPr>
              <w:t>2 villages – intervention village had 500 houses (unclear how many in control village)</w:t>
            </w:r>
          </w:p>
        </w:tc>
        <w:tc>
          <w:tcPr>
            <w:tcW w:w="450" w:type="pct"/>
          </w:tcPr>
          <w:p w:rsidR="00FB53CA" w:rsidRPr="002A6A5D" w:rsidRDefault="00FB53CA" w:rsidP="002A6A5D">
            <w:pPr>
              <w:rPr>
                <w:rFonts w:ascii="Arial" w:hAnsi="Arial" w:cs="Arial"/>
                <w:sz w:val="20"/>
                <w:szCs w:val="20"/>
              </w:rPr>
            </w:pPr>
            <w:r w:rsidRPr="002A6A5D">
              <w:rPr>
                <w:rFonts w:ascii="Arial" w:hAnsi="Arial" w:cs="Arial"/>
                <w:sz w:val="20"/>
                <w:szCs w:val="20"/>
              </w:rPr>
              <w:t>Vietnam</w:t>
            </w:r>
          </w:p>
        </w:tc>
        <w:tc>
          <w:tcPr>
            <w:tcW w:w="950" w:type="pct"/>
          </w:tcPr>
          <w:p w:rsidR="00FB53CA" w:rsidRPr="002A6A5D" w:rsidRDefault="00FB53CA" w:rsidP="002A6A5D">
            <w:pPr>
              <w:rPr>
                <w:rFonts w:ascii="Arial" w:hAnsi="Arial" w:cs="Arial"/>
                <w:sz w:val="20"/>
                <w:szCs w:val="20"/>
              </w:rPr>
            </w:pPr>
            <w:proofErr w:type="spellStart"/>
            <w:r>
              <w:rPr>
                <w:rFonts w:ascii="Arial" w:hAnsi="Arial" w:cs="Arial"/>
                <w:sz w:val="20"/>
                <w:szCs w:val="20"/>
              </w:rPr>
              <w:t>Olyset</w:t>
            </w:r>
            <w:proofErr w:type="spellEnd"/>
            <w:r>
              <w:rPr>
                <w:rFonts w:ascii="Arial" w:hAnsi="Arial" w:cs="Arial"/>
                <w:sz w:val="20"/>
                <w:szCs w:val="20"/>
              </w:rPr>
              <w:t>® net (LLIN</w:t>
            </w:r>
            <w:r w:rsidRPr="002A6A5D">
              <w:rPr>
                <w:rFonts w:ascii="Arial" w:hAnsi="Arial" w:cs="Arial"/>
                <w:sz w:val="20"/>
                <w:szCs w:val="20"/>
              </w:rPr>
              <w:t xml:space="preserve">) installed as </w:t>
            </w:r>
            <w:r w:rsidRPr="005D242D">
              <w:rPr>
                <w:rFonts w:ascii="Arial" w:hAnsi="Arial" w:cs="Arial"/>
                <w:sz w:val="20"/>
                <w:szCs w:val="20"/>
              </w:rPr>
              <w:t xml:space="preserve">screens </w:t>
            </w:r>
            <w:r w:rsidRPr="002A6A5D">
              <w:rPr>
                <w:rFonts w:ascii="Arial" w:hAnsi="Arial" w:cs="Arial"/>
                <w:sz w:val="20"/>
                <w:szCs w:val="20"/>
              </w:rPr>
              <w:t xml:space="preserve">fitting windows, entrances and ventilation openings near the ceilings of the houses in the experimental area. </w:t>
            </w:r>
          </w:p>
        </w:tc>
        <w:tc>
          <w:tcPr>
            <w:tcW w:w="901" w:type="pct"/>
          </w:tcPr>
          <w:p w:rsidR="00FB53CA" w:rsidRPr="002A6A5D" w:rsidRDefault="00E33EC1" w:rsidP="00E33EC1">
            <w:pPr>
              <w:rPr>
                <w:rFonts w:ascii="Arial" w:hAnsi="Arial" w:cs="Arial"/>
                <w:sz w:val="20"/>
                <w:szCs w:val="20"/>
              </w:rPr>
            </w:pPr>
            <w:r>
              <w:rPr>
                <w:rFonts w:ascii="Arial" w:hAnsi="Arial" w:cs="Arial"/>
                <w:sz w:val="20"/>
                <w:szCs w:val="20"/>
              </w:rPr>
              <w:t xml:space="preserve">100% knock down after 9-12 min exposure to new nets.  This effect remained 100% after 8 months.  </w:t>
            </w:r>
          </w:p>
        </w:tc>
        <w:tc>
          <w:tcPr>
            <w:tcW w:w="550" w:type="pct"/>
          </w:tcPr>
          <w:p w:rsidR="00FB53CA" w:rsidRPr="002A6A5D" w:rsidRDefault="00FB53CA" w:rsidP="002A6A5D">
            <w:pPr>
              <w:rPr>
                <w:rFonts w:ascii="Arial" w:hAnsi="Arial" w:cs="Arial"/>
                <w:sz w:val="20"/>
                <w:szCs w:val="20"/>
              </w:rPr>
            </w:pPr>
            <w:r w:rsidRPr="002A6A5D">
              <w:rPr>
                <w:rFonts w:ascii="Arial" w:hAnsi="Arial" w:cs="Arial"/>
                <w:sz w:val="20"/>
                <w:szCs w:val="20"/>
              </w:rPr>
              <w:t>House index (HI), density index (adults)</w:t>
            </w:r>
          </w:p>
          <w:p w:rsidR="00FB53CA" w:rsidRPr="002A6A5D" w:rsidRDefault="00FB53CA" w:rsidP="002A6A5D">
            <w:pPr>
              <w:rPr>
                <w:rFonts w:ascii="Arial" w:hAnsi="Arial" w:cs="Arial"/>
                <w:sz w:val="20"/>
                <w:szCs w:val="20"/>
              </w:rPr>
            </w:pPr>
          </w:p>
        </w:tc>
        <w:tc>
          <w:tcPr>
            <w:tcW w:w="461" w:type="pct"/>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IgM</w:t>
            </w:r>
            <w:proofErr w:type="spellEnd"/>
            <w:r w:rsidRPr="002A6A5D">
              <w:rPr>
                <w:rFonts w:ascii="Arial" w:hAnsi="Arial" w:cs="Arial"/>
                <w:sz w:val="20"/>
                <w:szCs w:val="20"/>
              </w:rPr>
              <w:t xml:space="preserve"> </w:t>
            </w:r>
            <w:proofErr w:type="spellStart"/>
            <w:r w:rsidRPr="002A6A5D">
              <w:rPr>
                <w:rFonts w:ascii="Arial" w:hAnsi="Arial" w:cs="Arial"/>
                <w:sz w:val="20"/>
                <w:szCs w:val="20"/>
              </w:rPr>
              <w:t>serostatus</w:t>
            </w:r>
            <w:proofErr w:type="spellEnd"/>
            <w:r w:rsidRPr="002A6A5D">
              <w:rPr>
                <w:rFonts w:ascii="Arial" w:hAnsi="Arial" w:cs="Arial"/>
                <w:sz w:val="20"/>
                <w:szCs w:val="20"/>
              </w:rPr>
              <w:t xml:space="preserve"> (</w:t>
            </w:r>
            <w:proofErr w:type="spellStart"/>
            <w:r w:rsidRPr="002A6A5D">
              <w:rPr>
                <w:rFonts w:ascii="Arial" w:hAnsi="Arial" w:cs="Arial"/>
                <w:sz w:val="20"/>
                <w:szCs w:val="20"/>
              </w:rPr>
              <w:t>IgM</w:t>
            </w:r>
            <w:proofErr w:type="spellEnd"/>
            <w:r w:rsidRPr="002A6A5D">
              <w:rPr>
                <w:rFonts w:ascii="Arial" w:hAnsi="Arial" w:cs="Arial"/>
                <w:sz w:val="20"/>
                <w:szCs w:val="20"/>
              </w:rPr>
              <w:t>-capture ELISA)</w:t>
            </w:r>
          </w:p>
        </w:tc>
      </w:tr>
      <w:tr w:rsidR="00311DDC" w:rsidRPr="002A6A5D" w:rsidTr="00243A41">
        <w:trPr>
          <w:trHeight w:val="145"/>
        </w:trPr>
        <w:tc>
          <w:tcPr>
            <w:tcW w:w="544" w:type="pct"/>
          </w:tcPr>
          <w:p w:rsidR="00FB53CA" w:rsidRPr="002A6A5D" w:rsidRDefault="00FB53CA" w:rsidP="00FB53CA">
            <w:pPr>
              <w:rPr>
                <w:rFonts w:ascii="Arial" w:hAnsi="Arial" w:cs="Arial"/>
                <w:sz w:val="20"/>
                <w:szCs w:val="20"/>
              </w:rPr>
            </w:pPr>
            <w:proofErr w:type="spellStart"/>
            <w:r>
              <w:rPr>
                <w:rFonts w:ascii="Arial" w:hAnsi="Arial" w:cs="Arial"/>
                <w:sz w:val="20"/>
                <w:szCs w:val="20"/>
              </w:rPr>
              <w:lastRenderedPageBreak/>
              <w:t>Vanlerberghe</w:t>
            </w:r>
            <w:proofErr w:type="spellEnd"/>
            <w:r>
              <w:rPr>
                <w:rFonts w:ascii="Arial" w:hAnsi="Arial" w:cs="Arial"/>
                <w:sz w:val="20"/>
                <w:szCs w:val="20"/>
              </w:rPr>
              <w:t xml:space="preserve"> 2013 </w:t>
            </w:r>
            <w:r>
              <w:rPr>
                <w:rFonts w:ascii="Arial" w:hAnsi="Arial" w:cs="Arial"/>
                <w:sz w:val="20"/>
                <w:szCs w:val="20"/>
              </w:rPr>
              <w:fldChar w:fldCharType="begin"/>
            </w:r>
            <w:r>
              <w:rPr>
                <w:rFonts w:ascii="Arial" w:hAnsi="Arial" w:cs="Arial"/>
                <w:sz w:val="20"/>
                <w:szCs w:val="20"/>
              </w:rPr>
              <w:instrText xml:space="preserve"> ADDIN EN.CITE &lt;EndNote&gt;&lt;Cite&gt;&lt;Author&gt;Vanlerberghe V&lt;/Author&gt;&lt;Year&gt;2013&lt;/Year&gt;&lt;RecNum&gt;297&lt;/RecNum&gt;&lt;DisplayText&gt;[23]&lt;/DisplayText&gt;&lt;record&gt;&lt;rec-number&gt;297&lt;/rec-number&gt;&lt;foreign-keys&gt;&lt;key app="EN" db-id="ad9ev2waqprzd8exrd3pw50k5v5az00sspwp"&gt;297&lt;/key&gt;&lt;/foreign-keys&gt;&lt;ref-type name="Journal Article"&gt;17&lt;/ref-type&gt;&lt;contributors&gt;&lt;authors&gt;&lt;author&gt;Vanlerberghe V, &lt;/author&gt;&lt;author&gt;Trongtokit Y, &lt;/author&gt;&lt;author&gt;Jirarojwatana S, &lt;/author&gt;&lt;author&gt;Jirarojwatana R, &lt;/author&gt;&lt;author&gt;Lenhart A, &lt;/author&gt;&lt;author&gt;Apiwathnasorn C, &lt;/author&gt;&lt;author&gt;McCall PJ, &lt;/author&gt;&lt;author&gt;Van der Stuyft P,&lt;/author&gt;&lt;/authors&gt;&lt;/contributors&gt;&lt;titles&gt;&lt;title&gt;Coverage-dependent effect of insecticide-treated curtains for dengue control in Thailand.&lt;/title&gt;&lt;secondary-title&gt;American Journal of Tropical Medicine and Hygiene.&lt;/secondary-title&gt;&lt;/titles&gt;&lt;periodical&gt;&lt;full-title&gt;American Journal of Tropical Medicine and Hygiene.&lt;/full-title&gt;&lt;/periodical&gt;&lt;pages&gt;93-8&lt;/pages&gt;&lt;volume&gt;89&lt;/volume&gt;&lt;dates&gt;&lt;year&gt;2013&lt;/year&gt;&lt;/dates&gt;&lt;urls&gt;&lt;/urls&gt;&lt;/record&gt;&lt;/Cite&gt;&lt;/EndNote&gt;</w:instrText>
            </w:r>
            <w:r>
              <w:rPr>
                <w:rFonts w:ascii="Arial" w:hAnsi="Arial" w:cs="Arial"/>
                <w:sz w:val="20"/>
                <w:szCs w:val="20"/>
              </w:rPr>
              <w:fldChar w:fldCharType="separate"/>
            </w:r>
            <w:r>
              <w:rPr>
                <w:rFonts w:ascii="Arial" w:hAnsi="Arial" w:cs="Arial"/>
                <w:noProof/>
                <w:sz w:val="20"/>
                <w:szCs w:val="20"/>
              </w:rPr>
              <w:t>[</w:t>
            </w:r>
            <w:hyperlink w:anchor="_ENREF_23" w:tooltip="Vanlerberghe V, 2013 #297" w:history="1">
              <w:r>
                <w:rPr>
                  <w:rFonts w:ascii="Arial" w:hAnsi="Arial" w:cs="Arial"/>
                  <w:noProof/>
                  <w:sz w:val="20"/>
                  <w:szCs w:val="20"/>
                </w:rPr>
                <w:t>23</w:t>
              </w:r>
            </w:hyperlink>
            <w:r>
              <w:rPr>
                <w:rFonts w:ascii="Arial" w:hAnsi="Arial" w:cs="Arial"/>
                <w:noProof/>
                <w:sz w:val="20"/>
                <w:szCs w:val="20"/>
              </w:rPr>
              <w:t>]</w:t>
            </w:r>
            <w:r>
              <w:rPr>
                <w:rFonts w:ascii="Arial" w:hAnsi="Arial" w:cs="Arial"/>
                <w:sz w:val="20"/>
                <w:szCs w:val="20"/>
              </w:rPr>
              <w:fldChar w:fldCharType="end"/>
            </w:r>
          </w:p>
        </w:tc>
        <w:tc>
          <w:tcPr>
            <w:tcW w:w="484" w:type="pct"/>
          </w:tcPr>
          <w:p w:rsidR="00FB53CA" w:rsidRPr="002A6A5D" w:rsidRDefault="00FB53CA" w:rsidP="002A6A5D">
            <w:pPr>
              <w:rPr>
                <w:rFonts w:ascii="Arial" w:hAnsi="Arial" w:cs="Arial"/>
                <w:sz w:val="20"/>
                <w:szCs w:val="20"/>
              </w:rPr>
            </w:pPr>
            <w:r>
              <w:rPr>
                <w:rFonts w:ascii="Arial" w:hAnsi="Arial" w:cs="Arial"/>
                <w:sz w:val="20"/>
                <w:szCs w:val="20"/>
              </w:rPr>
              <w:t>Cluster RCT</w:t>
            </w:r>
          </w:p>
        </w:tc>
        <w:tc>
          <w:tcPr>
            <w:tcW w:w="660" w:type="pct"/>
          </w:tcPr>
          <w:p w:rsidR="00FB53CA" w:rsidRDefault="00FB53CA" w:rsidP="002A6A5D">
            <w:pPr>
              <w:rPr>
                <w:rFonts w:ascii="Arial" w:hAnsi="Arial" w:cs="Arial"/>
                <w:sz w:val="20"/>
                <w:szCs w:val="20"/>
              </w:rPr>
            </w:pPr>
            <w:r>
              <w:rPr>
                <w:rFonts w:ascii="Arial" w:hAnsi="Arial" w:cs="Arial"/>
                <w:sz w:val="20"/>
                <w:szCs w:val="20"/>
              </w:rPr>
              <w:t>22 clusters – intervention (total of 2032 houses)</w:t>
            </w:r>
          </w:p>
          <w:p w:rsidR="00FB53CA" w:rsidRPr="002A6A5D" w:rsidRDefault="00FB53CA" w:rsidP="0001385E">
            <w:pPr>
              <w:rPr>
                <w:rFonts w:ascii="Arial" w:hAnsi="Arial" w:cs="Arial"/>
                <w:sz w:val="20"/>
                <w:szCs w:val="20"/>
              </w:rPr>
            </w:pPr>
            <w:r>
              <w:rPr>
                <w:rFonts w:ascii="Arial" w:hAnsi="Arial" w:cs="Arial"/>
                <w:sz w:val="20"/>
                <w:szCs w:val="20"/>
              </w:rPr>
              <w:t>66 clusters – control (each 10 houses, total approx. 660 houses)</w:t>
            </w:r>
          </w:p>
        </w:tc>
        <w:tc>
          <w:tcPr>
            <w:tcW w:w="450" w:type="pct"/>
          </w:tcPr>
          <w:p w:rsidR="00FB53CA" w:rsidRPr="002A6A5D" w:rsidRDefault="00FB53CA" w:rsidP="002A6A5D">
            <w:pPr>
              <w:rPr>
                <w:rFonts w:ascii="Arial" w:hAnsi="Arial" w:cs="Arial"/>
                <w:sz w:val="20"/>
                <w:szCs w:val="20"/>
              </w:rPr>
            </w:pPr>
            <w:r>
              <w:rPr>
                <w:rFonts w:ascii="Arial" w:hAnsi="Arial" w:cs="Arial"/>
                <w:sz w:val="20"/>
                <w:szCs w:val="20"/>
              </w:rPr>
              <w:t>Thailand</w:t>
            </w:r>
          </w:p>
        </w:tc>
        <w:tc>
          <w:tcPr>
            <w:tcW w:w="950" w:type="pct"/>
          </w:tcPr>
          <w:p w:rsidR="00FB53CA" w:rsidRDefault="00FB53CA" w:rsidP="0001385E">
            <w:pPr>
              <w:rPr>
                <w:rFonts w:ascii="Arial" w:hAnsi="Arial" w:cs="Arial"/>
                <w:sz w:val="20"/>
                <w:szCs w:val="20"/>
              </w:rPr>
            </w:pPr>
            <w:proofErr w:type="spellStart"/>
            <w:r>
              <w:rPr>
                <w:rFonts w:ascii="Arial" w:hAnsi="Arial" w:cs="Arial"/>
                <w:sz w:val="20"/>
                <w:szCs w:val="20"/>
              </w:rPr>
              <w:t>Deltamethrin</w:t>
            </w:r>
            <w:proofErr w:type="spellEnd"/>
            <w:r>
              <w:rPr>
                <w:rFonts w:ascii="Arial" w:hAnsi="Arial" w:cs="Arial"/>
                <w:sz w:val="20"/>
                <w:szCs w:val="20"/>
              </w:rPr>
              <w:t xml:space="preserve"> impregnated window and door curtains (</w:t>
            </w:r>
            <w:r w:rsidRPr="0001385E">
              <w:rPr>
                <w:rFonts w:ascii="Arial" w:hAnsi="Arial" w:cs="Arial"/>
                <w:sz w:val="20"/>
                <w:szCs w:val="20"/>
              </w:rPr>
              <w:t>55 mg/m</w:t>
            </w:r>
            <w:r w:rsidRPr="0001385E">
              <w:rPr>
                <w:rFonts w:ascii="Arial" w:hAnsi="Arial" w:cs="Arial"/>
                <w:sz w:val="20"/>
                <w:szCs w:val="20"/>
                <w:vertAlign w:val="superscript"/>
              </w:rPr>
              <w:t>2</w:t>
            </w:r>
            <w:r>
              <w:rPr>
                <w:rFonts w:ascii="Arial" w:hAnsi="Arial" w:cs="Arial"/>
                <w:sz w:val="20"/>
                <w:szCs w:val="20"/>
              </w:rPr>
              <w:t xml:space="preserve">, made from </w:t>
            </w:r>
            <w:proofErr w:type="spellStart"/>
            <w:r w:rsidRPr="0001385E">
              <w:rPr>
                <w:rFonts w:ascii="Arial" w:hAnsi="Arial" w:cs="Arial"/>
                <w:sz w:val="20"/>
                <w:szCs w:val="20"/>
              </w:rPr>
              <w:t>PermaNet</w:t>
            </w:r>
            <w:proofErr w:type="spellEnd"/>
            <w:r w:rsidRPr="0001385E">
              <w:rPr>
                <w:rFonts w:ascii="Arial" w:hAnsi="Arial" w:cs="Arial"/>
                <w:sz w:val="20"/>
                <w:szCs w:val="20"/>
              </w:rPr>
              <w:t>®</w:t>
            </w:r>
            <w:r>
              <w:rPr>
                <w:rFonts w:ascii="Arial" w:hAnsi="Arial" w:cs="Arial"/>
                <w:sz w:val="20"/>
                <w:szCs w:val="20"/>
              </w:rPr>
              <w:t xml:space="preserve"> polyester LLIN netting, factory treated with long-lasting </w:t>
            </w:r>
            <w:proofErr w:type="spellStart"/>
            <w:r>
              <w:rPr>
                <w:rFonts w:ascii="Arial" w:hAnsi="Arial" w:cs="Arial"/>
                <w:sz w:val="20"/>
                <w:szCs w:val="20"/>
              </w:rPr>
              <w:t>deltamethrin</w:t>
            </w:r>
            <w:proofErr w:type="spellEnd"/>
            <w:r>
              <w:rPr>
                <w:rFonts w:ascii="Arial" w:hAnsi="Arial" w:cs="Arial"/>
                <w:sz w:val="20"/>
                <w:szCs w:val="20"/>
              </w:rPr>
              <w:t xml:space="preserve"> formulation).  </w:t>
            </w:r>
          </w:p>
        </w:tc>
        <w:tc>
          <w:tcPr>
            <w:tcW w:w="901" w:type="pct"/>
          </w:tcPr>
          <w:p w:rsidR="00FB53CA" w:rsidRDefault="00E33EC1" w:rsidP="00311DDC">
            <w:pPr>
              <w:rPr>
                <w:rFonts w:ascii="Arial" w:hAnsi="Arial" w:cs="Arial"/>
                <w:sz w:val="20"/>
                <w:szCs w:val="20"/>
              </w:rPr>
            </w:pPr>
            <w:r>
              <w:rPr>
                <w:rFonts w:ascii="Arial" w:hAnsi="Arial" w:cs="Arial"/>
                <w:sz w:val="20"/>
                <w:szCs w:val="20"/>
              </w:rPr>
              <w:t xml:space="preserve">WHO tube bioassay on </w:t>
            </w:r>
            <w:proofErr w:type="spellStart"/>
            <w:r w:rsidRPr="00243A41">
              <w:rPr>
                <w:rFonts w:ascii="Arial" w:hAnsi="Arial" w:cs="Arial"/>
                <w:i/>
                <w:sz w:val="20"/>
                <w:szCs w:val="20"/>
              </w:rPr>
              <w:t>Aedes</w:t>
            </w:r>
            <w:proofErr w:type="spellEnd"/>
            <w:r>
              <w:rPr>
                <w:rFonts w:ascii="Arial" w:hAnsi="Arial" w:cs="Arial"/>
                <w:sz w:val="20"/>
                <w:szCs w:val="20"/>
              </w:rPr>
              <w:t xml:space="preserve"> sp. (eggs reared to adults in the insectary): </w:t>
            </w:r>
            <w:r w:rsidR="00311DDC">
              <w:rPr>
                <w:rFonts w:ascii="Arial" w:hAnsi="Arial" w:cs="Arial"/>
                <w:sz w:val="20"/>
                <w:szCs w:val="20"/>
              </w:rPr>
              <w:t>87% mortality pre- and 84% post-</w:t>
            </w:r>
            <w:proofErr w:type="gramStart"/>
            <w:r w:rsidR="00311DDC">
              <w:rPr>
                <w:rFonts w:ascii="Arial" w:hAnsi="Arial" w:cs="Arial"/>
                <w:sz w:val="20"/>
                <w:szCs w:val="20"/>
              </w:rPr>
              <w:t>intervention.</w:t>
            </w:r>
            <w:proofErr w:type="gramEnd"/>
          </w:p>
        </w:tc>
        <w:tc>
          <w:tcPr>
            <w:tcW w:w="550" w:type="pct"/>
          </w:tcPr>
          <w:p w:rsidR="00FB53CA" w:rsidRPr="002A6A5D" w:rsidRDefault="00FB53CA" w:rsidP="002A6A5D">
            <w:pPr>
              <w:rPr>
                <w:rFonts w:ascii="Arial" w:hAnsi="Arial" w:cs="Arial"/>
                <w:sz w:val="20"/>
                <w:szCs w:val="20"/>
              </w:rPr>
            </w:pPr>
            <w:r>
              <w:rPr>
                <w:rFonts w:ascii="Arial" w:hAnsi="Arial" w:cs="Arial"/>
                <w:sz w:val="20"/>
                <w:szCs w:val="20"/>
              </w:rPr>
              <w:t xml:space="preserve">House index (HI), </w:t>
            </w:r>
            <w:proofErr w:type="spellStart"/>
            <w:r>
              <w:rPr>
                <w:rFonts w:ascii="Arial" w:hAnsi="Arial" w:cs="Arial"/>
                <w:sz w:val="20"/>
                <w:szCs w:val="20"/>
              </w:rPr>
              <w:t>Breteau</w:t>
            </w:r>
            <w:proofErr w:type="spellEnd"/>
            <w:r>
              <w:rPr>
                <w:rFonts w:ascii="Arial" w:hAnsi="Arial" w:cs="Arial"/>
                <w:sz w:val="20"/>
                <w:szCs w:val="20"/>
              </w:rPr>
              <w:t xml:space="preserve"> index (BI), pupae per person index </w:t>
            </w:r>
          </w:p>
        </w:tc>
        <w:tc>
          <w:tcPr>
            <w:tcW w:w="461" w:type="pct"/>
          </w:tcPr>
          <w:p w:rsidR="00FB53CA" w:rsidRPr="002A6A5D" w:rsidRDefault="00FB53CA" w:rsidP="002A6A5D">
            <w:pPr>
              <w:rPr>
                <w:rFonts w:ascii="Arial" w:hAnsi="Arial" w:cs="Arial"/>
                <w:sz w:val="20"/>
                <w:szCs w:val="20"/>
              </w:rPr>
            </w:pPr>
            <w:r>
              <w:rPr>
                <w:rFonts w:ascii="Arial" w:hAnsi="Arial" w:cs="Arial"/>
                <w:sz w:val="20"/>
                <w:szCs w:val="20"/>
              </w:rPr>
              <w:t>-</w:t>
            </w:r>
          </w:p>
        </w:tc>
      </w:tr>
    </w:tbl>
    <w:p w:rsidR="002A6A5D" w:rsidRPr="002A6A5D" w:rsidRDefault="002A6A5D" w:rsidP="002A6A5D">
      <w:pPr>
        <w:rPr>
          <w:rFonts w:ascii="Arial" w:eastAsiaTheme="minorEastAsia" w:hAnsi="Arial" w:cs="Arial"/>
        </w:rPr>
      </w:pPr>
    </w:p>
    <w:p w:rsidR="0001385E" w:rsidRDefault="0001385E" w:rsidP="002A6A5D">
      <w:pPr>
        <w:rPr>
          <w:rFonts w:ascii="Arial" w:eastAsiaTheme="minorEastAsia" w:hAnsi="Arial" w:cs="Arial"/>
          <w:b/>
        </w:rPr>
      </w:pPr>
    </w:p>
    <w:p w:rsidR="002A6A5D" w:rsidRPr="002A6A5D" w:rsidRDefault="002A6A5D" w:rsidP="002A6A5D">
      <w:pPr>
        <w:rPr>
          <w:rFonts w:ascii="Arial" w:eastAsiaTheme="minorEastAsia" w:hAnsi="Arial" w:cs="Arial"/>
          <w:b/>
        </w:rPr>
      </w:pPr>
      <w:r w:rsidRPr="002A6A5D">
        <w:rPr>
          <w:rFonts w:ascii="Arial" w:eastAsiaTheme="minorEastAsia" w:hAnsi="Arial" w:cs="Arial"/>
          <w:b/>
        </w:rPr>
        <w:t>Characteristics of Japanese encephalitis studies</w:t>
      </w:r>
    </w:p>
    <w:tbl>
      <w:tblPr>
        <w:tblStyle w:val="TableGrid"/>
        <w:tblW w:w="14192" w:type="dxa"/>
        <w:tblLayout w:type="fixed"/>
        <w:tblLook w:val="04A0" w:firstRow="1" w:lastRow="0" w:firstColumn="1" w:lastColumn="0" w:noHBand="0" w:noVBand="1"/>
      </w:tblPr>
      <w:tblGrid>
        <w:gridCol w:w="1350"/>
        <w:gridCol w:w="1310"/>
        <w:gridCol w:w="2368"/>
        <w:gridCol w:w="1034"/>
        <w:gridCol w:w="2835"/>
        <w:gridCol w:w="1701"/>
        <w:gridCol w:w="2090"/>
        <w:gridCol w:w="1504"/>
      </w:tblGrid>
      <w:tr w:rsidR="00FB53CA" w:rsidRPr="002A6A5D" w:rsidTr="00243A41">
        <w:trPr>
          <w:trHeight w:val="441"/>
        </w:trPr>
        <w:tc>
          <w:tcPr>
            <w:tcW w:w="1350" w:type="dxa"/>
          </w:tcPr>
          <w:p w:rsidR="00FB53CA" w:rsidRPr="002A6A5D" w:rsidRDefault="00FB53CA" w:rsidP="002A6A5D">
            <w:pPr>
              <w:rPr>
                <w:rFonts w:ascii="Arial" w:hAnsi="Arial" w:cs="Arial"/>
                <w:sz w:val="20"/>
                <w:szCs w:val="20"/>
              </w:rPr>
            </w:pPr>
            <w:r w:rsidRPr="002A6A5D">
              <w:rPr>
                <w:rFonts w:ascii="Arial" w:hAnsi="Arial" w:cs="Arial"/>
                <w:sz w:val="20"/>
                <w:szCs w:val="20"/>
              </w:rPr>
              <w:t>Author and date</w:t>
            </w:r>
          </w:p>
        </w:tc>
        <w:tc>
          <w:tcPr>
            <w:tcW w:w="1310" w:type="dxa"/>
          </w:tcPr>
          <w:p w:rsidR="00FB53CA" w:rsidRPr="002A6A5D" w:rsidRDefault="00FB53CA" w:rsidP="002A6A5D">
            <w:pPr>
              <w:rPr>
                <w:rFonts w:ascii="Arial" w:hAnsi="Arial" w:cs="Arial"/>
                <w:sz w:val="20"/>
                <w:szCs w:val="20"/>
              </w:rPr>
            </w:pPr>
            <w:r w:rsidRPr="002A6A5D">
              <w:rPr>
                <w:rFonts w:ascii="Arial" w:hAnsi="Arial" w:cs="Arial"/>
                <w:sz w:val="20"/>
                <w:szCs w:val="20"/>
              </w:rPr>
              <w:t>Study Type</w:t>
            </w:r>
          </w:p>
        </w:tc>
        <w:tc>
          <w:tcPr>
            <w:tcW w:w="2368" w:type="dxa"/>
          </w:tcPr>
          <w:p w:rsidR="00FB53CA" w:rsidRPr="002A6A5D" w:rsidRDefault="00FB53CA" w:rsidP="002A6A5D">
            <w:pPr>
              <w:rPr>
                <w:rFonts w:ascii="Arial" w:hAnsi="Arial" w:cs="Arial"/>
                <w:sz w:val="20"/>
                <w:szCs w:val="20"/>
              </w:rPr>
            </w:pPr>
            <w:r w:rsidRPr="002A6A5D">
              <w:rPr>
                <w:rFonts w:ascii="Arial" w:hAnsi="Arial" w:cs="Arial"/>
                <w:sz w:val="20"/>
                <w:szCs w:val="20"/>
              </w:rPr>
              <w:t>No. of subjects / areas</w:t>
            </w:r>
          </w:p>
        </w:tc>
        <w:tc>
          <w:tcPr>
            <w:tcW w:w="1034" w:type="dxa"/>
          </w:tcPr>
          <w:p w:rsidR="00FB53CA" w:rsidRPr="002A6A5D" w:rsidRDefault="00FB53CA" w:rsidP="002A6A5D">
            <w:pPr>
              <w:rPr>
                <w:rFonts w:ascii="Arial" w:hAnsi="Arial" w:cs="Arial"/>
                <w:sz w:val="20"/>
                <w:szCs w:val="20"/>
              </w:rPr>
            </w:pPr>
            <w:r w:rsidRPr="002A6A5D">
              <w:rPr>
                <w:rFonts w:ascii="Arial" w:hAnsi="Arial" w:cs="Arial"/>
                <w:sz w:val="20"/>
                <w:szCs w:val="20"/>
              </w:rPr>
              <w:t>Country</w:t>
            </w:r>
          </w:p>
        </w:tc>
        <w:tc>
          <w:tcPr>
            <w:tcW w:w="2835" w:type="dxa"/>
          </w:tcPr>
          <w:p w:rsidR="00FB53CA" w:rsidRPr="002A6A5D" w:rsidRDefault="00FB53CA" w:rsidP="002A6A5D">
            <w:pPr>
              <w:rPr>
                <w:rFonts w:ascii="Arial" w:hAnsi="Arial" w:cs="Arial"/>
                <w:sz w:val="20"/>
                <w:szCs w:val="20"/>
              </w:rPr>
            </w:pPr>
            <w:r w:rsidRPr="002A6A5D">
              <w:rPr>
                <w:rFonts w:ascii="Arial" w:hAnsi="Arial" w:cs="Arial"/>
                <w:sz w:val="20"/>
                <w:szCs w:val="20"/>
              </w:rPr>
              <w:t>Intervention</w:t>
            </w:r>
          </w:p>
        </w:tc>
        <w:tc>
          <w:tcPr>
            <w:tcW w:w="1701" w:type="dxa"/>
          </w:tcPr>
          <w:p w:rsidR="00FB53CA" w:rsidRPr="002A6A5D" w:rsidRDefault="00FB53CA" w:rsidP="002A6A5D">
            <w:pPr>
              <w:rPr>
                <w:rFonts w:ascii="Arial" w:hAnsi="Arial" w:cs="Arial"/>
                <w:sz w:val="20"/>
                <w:szCs w:val="20"/>
              </w:rPr>
            </w:pPr>
            <w:r>
              <w:rPr>
                <w:rFonts w:ascii="Arial" w:hAnsi="Arial" w:cs="Arial"/>
                <w:sz w:val="20"/>
                <w:szCs w:val="20"/>
              </w:rPr>
              <w:t>Insecticide resistance</w:t>
            </w:r>
          </w:p>
        </w:tc>
        <w:tc>
          <w:tcPr>
            <w:tcW w:w="2090" w:type="dxa"/>
          </w:tcPr>
          <w:p w:rsidR="00FB53CA" w:rsidRPr="002A6A5D" w:rsidRDefault="00FB53CA" w:rsidP="002A6A5D">
            <w:pPr>
              <w:rPr>
                <w:rFonts w:ascii="Arial" w:hAnsi="Arial" w:cs="Arial"/>
                <w:sz w:val="20"/>
                <w:szCs w:val="20"/>
              </w:rPr>
            </w:pPr>
            <w:r w:rsidRPr="002A6A5D">
              <w:rPr>
                <w:rFonts w:ascii="Arial" w:hAnsi="Arial" w:cs="Arial"/>
                <w:sz w:val="20"/>
                <w:szCs w:val="20"/>
              </w:rPr>
              <w:t>1° outcome</w:t>
            </w:r>
          </w:p>
        </w:tc>
        <w:tc>
          <w:tcPr>
            <w:tcW w:w="1504" w:type="dxa"/>
          </w:tcPr>
          <w:p w:rsidR="00FB53CA" w:rsidRPr="002A6A5D" w:rsidRDefault="00FB53CA" w:rsidP="002A6A5D">
            <w:pPr>
              <w:rPr>
                <w:rFonts w:ascii="Arial" w:hAnsi="Arial" w:cs="Arial"/>
                <w:sz w:val="20"/>
                <w:szCs w:val="20"/>
              </w:rPr>
            </w:pPr>
            <w:r w:rsidRPr="002A6A5D">
              <w:rPr>
                <w:rFonts w:ascii="Arial" w:hAnsi="Arial" w:cs="Arial"/>
                <w:sz w:val="20"/>
                <w:szCs w:val="20"/>
              </w:rPr>
              <w:t>2°outcome</w:t>
            </w:r>
          </w:p>
        </w:tc>
      </w:tr>
      <w:tr w:rsidR="00FB53CA" w:rsidRPr="002A6A5D" w:rsidTr="00243A41">
        <w:trPr>
          <w:trHeight w:val="1834"/>
        </w:trPr>
        <w:tc>
          <w:tcPr>
            <w:tcW w:w="1350" w:type="dxa"/>
          </w:tcPr>
          <w:p w:rsidR="00FB53CA" w:rsidRPr="002A6A5D" w:rsidRDefault="00FB53CA" w:rsidP="00FB53CA">
            <w:pPr>
              <w:rPr>
                <w:rFonts w:ascii="Arial" w:hAnsi="Arial" w:cs="Arial"/>
                <w:sz w:val="20"/>
                <w:szCs w:val="20"/>
              </w:rPr>
            </w:pPr>
            <w:r w:rsidRPr="002A6A5D">
              <w:rPr>
                <w:rFonts w:ascii="Arial" w:hAnsi="Arial" w:cs="Arial"/>
                <w:sz w:val="20"/>
                <w:szCs w:val="20"/>
              </w:rPr>
              <w:t>Dutta 2011</w:t>
            </w:r>
            <w:r>
              <w:rPr>
                <w:rFonts w:ascii="Arial" w:hAnsi="Arial" w:cs="Arial"/>
                <w:sz w:val="20"/>
                <w:szCs w:val="20"/>
              </w:rPr>
              <w:t xml:space="preserve"> </w:t>
            </w:r>
            <w:r w:rsidRPr="002A6A5D">
              <w:rPr>
                <w:rFonts w:ascii="Arial" w:hAnsi="Arial" w:cs="Arial"/>
                <w:sz w:val="20"/>
                <w:szCs w:val="20"/>
              </w:rPr>
              <w:fldChar w:fldCharType="begin">
                <w:fldData xml:space="preserve">PEVuZE5vdGU+PENpdGU+PEF1dGhvcj5EdXR0YTwvQXV0aG9yPjxZZWFyPjIwMTE8L1llYXI+PFJl
Y051bT4xMzk8L1JlY051bT48RGlzcGxheVRleHQ+WzI0XTwvRGlzcGxheVRleHQ+PHJlY29yZD48
cmVjLW51bWJlcj4xMzk8L3JlYy1udW1iZXI+PGZvcmVpZ24ta2V5cz48a2V5IGFwcD0iRU4iIGRi
LWlkPSJhZDlldjJ3YXFwcnpkOGV4cmQzcHc1MGs1djVhejAwc3Nwd3AiPjEzOTwva2V5PjwvZm9y
ZWlnbi1rZXlzPjxyZWYtdHlwZSBuYW1lPSJKb3VybmFsIEFydGljbGUiPjE3PC9yZWYtdHlwZT48
Y29udHJpYnV0b3JzPjxhdXRob3JzPjxhdXRob3I+RHV0dGEsIFAuPC9hdXRob3I+PGF1dGhvcj5L
aGFuLCBTLiBBLjwvYXV0aG9yPjxhdXRob3I+S2hhbiwgQS4gTS48L2F1dGhvcj48YXV0aG9yPkJv
cmFoLCBKLjwvYXV0aG9yPjxhdXRob3I+U2FybWFoLCBDLiBLLjwvYXV0aG9yPjxhdXRob3I+TWFo
YW50YSwgSi48L2F1dGhvcj48L2F1dGhvcnM+PC9jb250cmlidXRvcnM+PGF1dGgtYWRkcmVzcz4o
RHV0dGEpIFJlZ2lvbmFsIE1lZGljYWwgUmVzZWFyY2ggQ2VudHJlLCBJbmRpYW4gQ291bmNpbCBv
ZiBNZWRpY2FsIFJlc2VhcmNoLCBEaXZpc2lvbiBvZiBFbnRvbW9sb2d5IGFuZCBGaWxhcmlhc2lz
LCBOb3J0aCBFYXN0IFJlZ2lvbiwgRGlicnVnYXJoLCBBc3NhbSwgSW5kaWEuJiN4RDtQLiBEdXR0
YSwgUmVnaW9uYWwgTWVkaWNhbCBSZXNlYXJjaCBDZW50cmUsIEluZGlhbiBDb3VuY2lsIG9mIE1l
ZGljYWwgUmVzZWFyY2gsIERpdmlzaW9uIG9mIEVudG9tb2xvZ3kgYW5kIEZpbGFyaWFzaXMsIE5v
cnRoIEVhc3QgUmVnaW9uLCBEaWJydWdhcmgsIEFzc2FtLCBJbmRpYS48L2F1dGgtYWRkcmVzcz48
dGl0bGVzPjx0aXRsZT5UaGUgZWZmZWN0IG9mIGluc2VjdGljaWRlLXRyZWF0ZWQgbW9zcXVpdG8g
bmV0cyAoSVRNTnMpIG9uIEphcGFuZXNlIGVuY2VwaGFsaXRpcyB2aXJ1cyBzZXJvY29udmVyc2lv
biBpbiBwaWdzIGFuZCBodW1hbnM8L3RpdGxlPjxzZWNvbmRhcnktdGl0bGU+QW1lcmljYW4gSm91
cm5hbCBvZiBUcm9waWNhbCBNZWRpY2luZSBhbmQgSHlnaWVuZTwvc2Vjb25kYXJ5LXRpdGxlPjwv
dGl0bGVzPjxwZXJpb2RpY2FsPjxmdWxsLXRpdGxlPkFtZXJpY2FuIEpvdXJuYWwgb2YgVHJvcGlj
YWwgTWVkaWNpbmUgYW5kIEh5Z2llbmU8L2Z1bGwtdGl0bGU+PC9wZXJpb2RpY2FsPjxwYWdlcz40
NjYtNDcyPC9wYWdlcz48dm9sdW1lPjg0PC92b2x1bWU+PGtleXdvcmRzPjxrZXl3b3JkPmFuaW1h
bDwva2V5d29yZD48a2V5d29yZD5hbmltYWwgZGlzZWFzZTwva2V5d29yZD48a2V5d29yZD5hcnRp
Y2xlPC9rZXl3b3JkPjxrZXl3b3JkPmJlZCBuZXQ8L2tleXdvcmQ+PGtleXdvcmQ+Ymxvb2Q8L2tl
eXdvcmQ+PGtleXdvcmQ+aHVtYW48L2tleXdvcmQ+PGtleXdvcmQ+aW1tdW5vbG9neTwva2V5d29y
ZD48a2V5d29yZD5KYXBhbmVzZSBlbmNlcGhhbGl0aXMvcGMgW1ByZXZlbnRpb25dPC9rZXl3b3Jk
PjxrZXl3b3JkPkphcGFuZXNlIGVuY2VwaGFsaXRpcyB2aXJ1czwva2V5d29yZD48a2V5d29yZD5t
ZXRob2RvbG9neTwva2V5d29yZD48a2V5d29yZD5tb3NxdWl0bzwva2V5d29yZD48a2V5d29yZD5z
d2luZTwva2V5d29yZD48a2V5d29yZD5zd2luZSBkaXNlYXNlL3BjIFtQcmV2ZW50aW9uXTwva2V5
d29yZD48a2V5d29yZD50aW1lPC9rZXl3b3JkPjxrZXl3b3JkPmRlbHRhbWV0aHJpbjwva2V5d29y
ZD48a2V5d29yZD5pbnNlY3QgcmVwZWxsZW50L3BkIFtQaGFybWFjb2xvZ3ldPC9rZXl3b3JkPjxr
ZXl3b3JkPmluc2VjdGljaWRlL3BkIFtQaGFybWFjb2xvZ3ldPC9rZXl3b3JkPjxrZXl3b3JkPm5p
dHJpbGUvcGQgW1BoYXJtYWNvbG9neV08L2tleXdvcmQ+PGtleXdvcmQ+cHlyZXRocm9pZC9wZCBb
UGhhcm1hY29sb2d5XTwva2V5d29yZD48a2V5d29yZD52aXJ1cyBhbnRpYm9keTwva2V5d29yZD48
L2tleXdvcmRzPjxkYXRlcz48eWVhcj4yMDExPC95ZWFyPjxwdWItZGF0ZXM+PGRhdGU+TWFyPC9k
YXRlPjwvcHViLWRhdGVzPjwvZGF0ZXM+PGFjY2Vzc2lvbi1udW0+MjEzNjM5ODg8L2FjY2Vzc2lv
bi1udW0+PHVybHM+PHJlbGF0ZWQtdXJscz48dXJsPmh0dHA6Ly9vdmlkc3Aub3ZpZC5jb20vYXRo
ZW5zL292aWR3ZWIuY2dpP1Q9SlMmYW1wO0NTQz1ZJmFtcDtORVdTPU4mYW1wO1BBR0U9ZnVsbHRl
eHQmYW1wO0Q9ZW1lZDEwJmFtcDtBTj0yMTM2Mzk4ODwvdXJsPjx1cmw+aHR0cDovL29wZW51cmwu
YWMudWsvdWtmZWQ6ZHVyLmFjLnVrP3NpZD1PVklEOkVtYmFzZSZhbXA7aXNzbj0xNDc2LTE2NDUm
YW1wO2lzYm49JmFtcDt2b2x1bWU9ODQmYW1wO2lzc3VlPTMmYW1wO3NwYWdlPTQ2NiZhbXA7ZGF0
ZT0yMDExJmFtcDthdGl0bGU9VGhlK2VmZmVjdCtvZitpbnNlY3RpY2lkZS10cmVhdGVkK21vc3F1
aXRvK25ldHMrJTI4SVRNTnMlMjkrb24rSmFwYW5lc2UrZW5jZXBoYWxpdGlzK3ZpcnVzK3Nlcm9j
b252ZXJzaW9uK2luK3BpZ3MrYW5kK2h1bWFucyZhbXA7cGlkPSZsdDthdXRob3ImZ3Q7RHV0dGEr
UC4mbHQ7L2F1dGhvciZndDs8L3VybD48L3JlbGF0ZWQtdXJscz48L3VybHM+PHJlbW90ZS1kYXRh
YmFzZS1uYW1lPkVtYmFzZTwvcmVtb3RlLWRhdGFiYXNlLW5hbWU+PHJlbW90ZS1kYXRhYmFzZS1w
cm92aWRlcj5PdmlkIFRlY2hub2xvZ2llczwvcmVtb3RlLWRhdGFiYXNlLXByb3ZpZGVyPjxyZXNl
YXJjaC1ub3Rlcz5LZWVwPC9yZXNlYXJjaC1ub3Rlcz48bGFuZ3VhZ2U+RW5nbGlzaDwvbGFuZ3Vh
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dXR0YTwvQXV0aG9yPjxZZWFyPjIwMTE8L1llYXI+PFJl
Y051bT4xMzk8L1JlY051bT48RGlzcGxheVRleHQ+WzI0XTwvRGlzcGxheVRleHQ+PHJlY29yZD48
cmVjLW51bWJlcj4xMzk8L3JlYy1udW1iZXI+PGZvcmVpZ24ta2V5cz48a2V5IGFwcD0iRU4iIGRi
LWlkPSJhZDlldjJ3YXFwcnpkOGV4cmQzcHc1MGs1djVhejAwc3Nwd3AiPjEzOTwva2V5PjwvZm9y
ZWlnbi1rZXlzPjxyZWYtdHlwZSBuYW1lPSJKb3VybmFsIEFydGljbGUiPjE3PC9yZWYtdHlwZT48
Y29udHJpYnV0b3JzPjxhdXRob3JzPjxhdXRob3I+RHV0dGEsIFAuPC9hdXRob3I+PGF1dGhvcj5L
aGFuLCBTLiBBLjwvYXV0aG9yPjxhdXRob3I+S2hhbiwgQS4gTS48L2F1dGhvcj48YXV0aG9yPkJv
cmFoLCBKLjwvYXV0aG9yPjxhdXRob3I+U2FybWFoLCBDLiBLLjwvYXV0aG9yPjxhdXRob3I+TWFo
YW50YSwgSi48L2F1dGhvcj48L2F1dGhvcnM+PC9jb250cmlidXRvcnM+PGF1dGgtYWRkcmVzcz4o
RHV0dGEpIFJlZ2lvbmFsIE1lZGljYWwgUmVzZWFyY2ggQ2VudHJlLCBJbmRpYW4gQ291bmNpbCBv
ZiBNZWRpY2FsIFJlc2VhcmNoLCBEaXZpc2lvbiBvZiBFbnRvbW9sb2d5IGFuZCBGaWxhcmlhc2lz
LCBOb3J0aCBFYXN0IFJlZ2lvbiwgRGlicnVnYXJoLCBBc3NhbSwgSW5kaWEuJiN4RDtQLiBEdXR0
YSwgUmVnaW9uYWwgTWVkaWNhbCBSZXNlYXJjaCBDZW50cmUsIEluZGlhbiBDb3VuY2lsIG9mIE1l
ZGljYWwgUmVzZWFyY2gsIERpdmlzaW9uIG9mIEVudG9tb2xvZ3kgYW5kIEZpbGFyaWFzaXMsIE5v
cnRoIEVhc3QgUmVnaW9uLCBEaWJydWdhcmgsIEFzc2FtLCBJbmRpYS48L2F1dGgtYWRkcmVzcz48
dGl0bGVzPjx0aXRsZT5UaGUgZWZmZWN0IG9mIGluc2VjdGljaWRlLXRyZWF0ZWQgbW9zcXVpdG8g
bmV0cyAoSVRNTnMpIG9uIEphcGFuZXNlIGVuY2VwaGFsaXRpcyB2aXJ1cyBzZXJvY29udmVyc2lv
biBpbiBwaWdzIGFuZCBodW1hbnM8L3RpdGxlPjxzZWNvbmRhcnktdGl0bGU+QW1lcmljYW4gSm91
cm5hbCBvZiBUcm9waWNhbCBNZWRpY2luZSBhbmQgSHlnaWVuZTwvc2Vjb25kYXJ5LXRpdGxlPjwv
dGl0bGVzPjxwZXJpb2RpY2FsPjxmdWxsLXRpdGxlPkFtZXJpY2FuIEpvdXJuYWwgb2YgVHJvcGlj
YWwgTWVkaWNpbmUgYW5kIEh5Z2llbmU8L2Z1bGwtdGl0bGU+PC9wZXJpb2RpY2FsPjxwYWdlcz40
NjYtNDcyPC9wYWdlcz48dm9sdW1lPjg0PC92b2x1bWU+PGtleXdvcmRzPjxrZXl3b3JkPmFuaW1h
bDwva2V5d29yZD48a2V5d29yZD5hbmltYWwgZGlzZWFzZTwva2V5d29yZD48a2V5d29yZD5hcnRp
Y2xlPC9rZXl3b3JkPjxrZXl3b3JkPmJlZCBuZXQ8L2tleXdvcmQ+PGtleXdvcmQ+Ymxvb2Q8L2tl
eXdvcmQ+PGtleXdvcmQ+aHVtYW48L2tleXdvcmQ+PGtleXdvcmQ+aW1tdW5vbG9neTwva2V5d29y
ZD48a2V5d29yZD5KYXBhbmVzZSBlbmNlcGhhbGl0aXMvcGMgW1ByZXZlbnRpb25dPC9rZXl3b3Jk
PjxrZXl3b3JkPkphcGFuZXNlIGVuY2VwaGFsaXRpcyB2aXJ1czwva2V5d29yZD48a2V5d29yZD5t
ZXRob2RvbG9neTwva2V5d29yZD48a2V5d29yZD5tb3NxdWl0bzwva2V5d29yZD48a2V5d29yZD5z
d2luZTwva2V5d29yZD48a2V5d29yZD5zd2luZSBkaXNlYXNlL3BjIFtQcmV2ZW50aW9uXTwva2V5
d29yZD48a2V5d29yZD50aW1lPC9rZXl3b3JkPjxrZXl3b3JkPmRlbHRhbWV0aHJpbjwva2V5d29y
ZD48a2V5d29yZD5pbnNlY3QgcmVwZWxsZW50L3BkIFtQaGFybWFjb2xvZ3ldPC9rZXl3b3JkPjxr
ZXl3b3JkPmluc2VjdGljaWRlL3BkIFtQaGFybWFjb2xvZ3ldPC9rZXl3b3JkPjxrZXl3b3JkPm5p
dHJpbGUvcGQgW1BoYXJtYWNvbG9neV08L2tleXdvcmQ+PGtleXdvcmQ+cHlyZXRocm9pZC9wZCBb
UGhhcm1hY29sb2d5XTwva2V5d29yZD48a2V5d29yZD52aXJ1cyBhbnRpYm9keTwva2V5d29yZD48
L2tleXdvcmRzPjxkYXRlcz48eWVhcj4yMDExPC95ZWFyPjxwdWItZGF0ZXM+PGRhdGU+TWFyPC9k
YXRlPjwvcHViLWRhdGVzPjwvZGF0ZXM+PGFjY2Vzc2lvbi1udW0+MjEzNjM5ODg8L2FjY2Vzc2lv
bi1udW0+PHVybHM+PHJlbGF0ZWQtdXJscz48dXJsPmh0dHA6Ly9vdmlkc3Aub3ZpZC5jb20vYXRo
ZW5zL292aWR3ZWIuY2dpP1Q9SlMmYW1wO0NTQz1ZJmFtcDtORVdTPU4mYW1wO1BBR0U9ZnVsbHRl
eHQmYW1wO0Q9ZW1lZDEwJmFtcDtBTj0yMTM2Mzk4ODwvdXJsPjx1cmw+aHR0cDovL29wZW51cmwu
YWMudWsvdWtmZWQ6ZHVyLmFjLnVrP3NpZD1PVklEOkVtYmFzZSZhbXA7aXNzbj0xNDc2LTE2NDUm
YW1wO2lzYm49JmFtcDt2b2x1bWU9ODQmYW1wO2lzc3VlPTMmYW1wO3NwYWdlPTQ2NiZhbXA7ZGF0
ZT0yMDExJmFtcDthdGl0bGU9VGhlK2VmZmVjdCtvZitpbnNlY3RpY2lkZS10cmVhdGVkK21vc3F1
aXRvK25ldHMrJTI4SVRNTnMlMjkrb24rSmFwYW5lc2UrZW5jZXBoYWxpdGlzK3ZpcnVzK3Nlcm9j
b252ZXJzaW9uK2luK3BpZ3MrYW5kK2h1bWFucyZhbXA7cGlkPSZsdDthdXRob3ImZ3Q7RHV0dGEr
UC4mbHQ7L2F1dGhvciZndDs8L3VybD48L3JlbGF0ZWQtdXJscz48L3VybHM+PHJlbW90ZS1kYXRh
YmFzZS1uYW1lPkVtYmFzZTwvcmVtb3RlLWRhdGFiYXNlLW5hbWU+PHJlbW90ZS1kYXRhYmFzZS1w
cm92aWRlcj5PdmlkIFRlY2hub2xvZ2llczwvcmVtb3RlLWRhdGFiYXNlLXByb3ZpZGVyPjxyZXNl
YXJjaC1ub3Rlcz5LZWVwPC9yZXNlYXJjaC1ub3Rlcz48bGFuZ3VhZ2U+RW5nbGlzaDwvbGFuZ3Vh
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A6A5D">
              <w:rPr>
                <w:rFonts w:ascii="Arial" w:hAnsi="Arial" w:cs="Arial"/>
                <w:sz w:val="20"/>
                <w:szCs w:val="20"/>
              </w:rPr>
            </w:r>
            <w:r w:rsidRPr="002A6A5D">
              <w:rPr>
                <w:rFonts w:ascii="Arial" w:hAnsi="Arial" w:cs="Arial"/>
                <w:sz w:val="20"/>
                <w:szCs w:val="20"/>
              </w:rPr>
              <w:fldChar w:fldCharType="separate"/>
            </w:r>
            <w:r>
              <w:rPr>
                <w:rFonts w:ascii="Arial" w:hAnsi="Arial" w:cs="Arial"/>
                <w:noProof/>
                <w:sz w:val="20"/>
                <w:szCs w:val="20"/>
              </w:rPr>
              <w:t>[</w:t>
            </w:r>
            <w:hyperlink w:anchor="_ENREF_24" w:tooltip="Dutta, 2011 #139" w:history="1">
              <w:r>
                <w:rPr>
                  <w:rFonts w:ascii="Arial" w:hAnsi="Arial" w:cs="Arial"/>
                  <w:noProof/>
                  <w:sz w:val="20"/>
                  <w:szCs w:val="20"/>
                </w:rPr>
                <w:t>24</w:t>
              </w:r>
            </w:hyperlink>
            <w:r>
              <w:rPr>
                <w:rFonts w:ascii="Arial" w:hAnsi="Arial" w:cs="Arial"/>
                <w:noProof/>
                <w:sz w:val="20"/>
                <w:szCs w:val="20"/>
              </w:rPr>
              <w:t>]</w:t>
            </w:r>
            <w:r w:rsidRPr="002A6A5D">
              <w:rPr>
                <w:rFonts w:ascii="Arial" w:hAnsi="Arial" w:cs="Arial"/>
                <w:sz w:val="20"/>
                <w:szCs w:val="20"/>
              </w:rPr>
              <w:fldChar w:fldCharType="end"/>
            </w:r>
          </w:p>
        </w:tc>
        <w:tc>
          <w:tcPr>
            <w:tcW w:w="1310" w:type="dxa"/>
          </w:tcPr>
          <w:p w:rsidR="00FB53CA" w:rsidRPr="002A6A5D" w:rsidRDefault="00FB53CA" w:rsidP="002A6A5D">
            <w:pPr>
              <w:rPr>
                <w:rFonts w:ascii="Arial" w:hAnsi="Arial" w:cs="Arial"/>
                <w:sz w:val="20"/>
                <w:szCs w:val="20"/>
              </w:rPr>
            </w:pPr>
            <w:r w:rsidRPr="002A6A5D">
              <w:rPr>
                <w:rFonts w:ascii="Arial" w:hAnsi="Arial" w:cs="Arial"/>
                <w:sz w:val="20"/>
                <w:szCs w:val="20"/>
              </w:rPr>
              <w:t>Non-randomised</w:t>
            </w:r>
            <w:r w:rsidR="00A408C2">
              <w:rPr>
                <w:rFonts w:ascii="Arial" w:hAnsi="Arial" w:cs="Arial"/>
                <w:sz w:val="20"/>
                <w:szCs w:val="20"/>
              </w:rPr>
              <w:t xml:space="preserve"> controlled</w:t>
            </w:r>
            <w:r w:rsidRPr="002A6A5D">
              <w:rPr>
                <w:rFonts w:ascii="Arial" w:hAnsi="Arial" w:cs="Arial"/>
                <w:sz w:val="20"/>
                <w:szCs w:val="20"/>
              </w:rPr>
              <w:t xml:space="preserve"> pre</w:t>
            </w:r>
            <w:r w:rsidR="00A408C2">
              <w:rPr>
                <w:rFonts w:ascii="Arial" w:hAnsi="Arial" w:cs="Arial"/>
                <w:sz w:val="20"/>
                <w:szCs w:val="20"/>
              </w:rPr>
              <w:t>-</w:t>
            </w:r>
            <w:r w:rsidRPr="002A6A5D">
              <w:rPr>
                <w:rFonts w:ascii="Arial" w:hAnsi="Arial" w:cs="Arial"/>
                <w:sz w:val="20"/>
                <w:szCs w:val="20"/>
              </w:rPr>
              <w:t xml:space="preserve"> post study</w:t>
            </w:r>
          </w:p>
        </w:tc>
        <w:tc>
          <w:tcPr>
            <w:tcW w:w="2368" w:type="dxa"/>
          </w:tcPr>
          <w:p w:rsidR="00FB53CA" w:rsidRPr="002A6A5D" w:rsidRDefault="00FB53CA" w:rsidP="002A6A5D">
            <w:pPr>
              <w:rPr>
                <w:rFonts w:ascii="Arial" w:hAnsi="Arial" w:cs="Arial"/>
                <w:sz w:val="20"/>
                <w:szCs w:val="20"/>
              </w:rPr>
            </w:pPr>
            <w:r w:rsidRPr="002A6A5D">
              <w:rPr>
                <w:rFonts w:ascii="Arial" w:hAnsi="Arial" w:cs="Arial"/>
                <w:sz w:val="20"/>
                <w:szCs w:val="20"/>
              </w:rPr>
              <w:t>2 localities (clusters) each consisting of 2-3 villages: intervention = 560 ITNs distributed, population / no. of houses unclear.</w:t>
            </w:r>
          </w:p>
        </w:tc>
        <w:tc>
          <w:tcPr>
            <w:tcW w:w="1034" w:type="dxa"/>
          </w:tcPr>
          <w:p w:rsidR="00FB53CA" w:rsidRPr="002A6A5D" w:rsidRDefault="00FB53CA" w:rsidP="002A6A5D">
            <w:pPr>
              <w:rPr>
                <w:rFonts w:ascii="Arial" w:hAnsi="Arial" w:cs="Arial"/>
                <w:sz w:val="20"/>
                <w:szCs w:val="20"/>
              </w:rPr>
            </w:pPr>
            <w:r w:rsidRPr="002A6A5D">
              <w:rPr>
                <w:rFonts w:ascii="Arial" w:hAnsi="Arial" w:cs="Arial"/>
                <w:sz w:val="20"/>
                <w:szCs w:val="20"/>
              </w:rPr>
              <w:t>India</w:t>
            </w:r>
          </w:p>
        </w:tc>
        <w:tc>
          <w:tcPr>
            <w:tcW w:w="2835" w:type="dxa"/>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impregnated </w:t>
            </w:r>
            <w:proofErr w:type="spellStart"/>
            <w:r w:rsidRPr="002A6A5D">
              <w:rPr>
                <w:rFonts w:ascii="Arial" w:hAnsi="Arial" w:cs="Arial"/>
                <w:sz w:val="20"/>
                <w:szCs w:val="20"/>
              </w:rPr>
              <w:t>bednets</w:t>
            </w:r>
            <w:proofErr w:type="spellEnd"/>
          </w:p>
          <w:p w:rsidR="00FB53CA" w:rsidRPr="002A6A5D" w:rsidRDefault="00FB53CA" w:rsidP="002A6A5D">
            <w:pPr>
              <w:rPr>
                <w:rFonts w:ascii="Arial" w:hAnsi="Arial" w:cs="Arial"/>
                <w:sz w:val="20"/>
                <w:szCs w:val="20"/>
              </w:rPr>
            </w:pPr>
            <w:r>
              <w:rPr>
                <w:rFonts w:ascii="Arial" w:hAnsi="Arial" w:cs="Arial"/>
                <w:sz w:val="20"/>
                <w:szCs w:val="20"/>
              </w:rPr>
              <w:t>[</w:t>
            </w:r>
            <w:r w:rsidRPr="002A6A5D">
              <w:rPr>
                <w:rFonts w:ascii="Arial" w:hAnsi="Arial" w:cs="Arial"/>
                <w:sz w:val="20"/>
                <w:szCs w:val="20"/>
              </w:rPr>
              <w:t>25 mg/m</w:t>
            </w:r>
            <w:r w:rsidRPr="002A6A5D">
              <w:rPr>
                <w:rFonts w:ascii="Arial" w:hAnsi="Arial" w:cs="Arial"/>
                <w:sz w:val="20"/>
                <w:szCs w:val="20"/>
                <w:vertAlign w:val="superscript"/>
              </w:rPr>
              <w:t>2</w:t>
            </w:r>
            <w:r w:rsidRPr="002A6A5D">
              <w:rPr>
                <w:rFonts w:ascii="Arial" w:hAnsi="Arial" w:cs="Arial"/>
                <w:sz w:val="20"/>
                <w:szCs w:val="20"/>
              </w:rPr>
              <w:t xml:space="preserve">, </w:t>
            </w:r>
            <w:proofErr w:type="spellStart"/>
            <w:r w:rsidRPr="002A6A5D">
              <w:rPr>
                <w:rFonts w:ascii="Arial" w:hAnsi="Arial" w:cs="Arial"/>
                <w:sz w:val="20"/>
                <w:szCs w:val="20"/>
              </w:rPr>
              <w:t>Deltamethrin</w:t>
            </w:r>
            <w:proofErr w:type="spellEnd"/>
            <w:r w:rsidRPr="002A6A5D">
              <w:rPr>
                <w:rFonts w:ascii="Arial" w:hAnsi="Arial" w:cs="Arial"/>
                <w:sz w:val="20"/>
                <w:szCs w:val="20"/>
              </w:rPr>
              <w:t xml:space="preserve"> 2.5% (K-</w:t>
            </w:r>
            <w:proofErr w:type="spellStart"/>
            <w:r w:rsidRPr="002A6A5D">
              <w:rPr>
                <w:rFonts w:ascii="Arial" w:hAnsi="Arial" w:cs="Arial"/>
                <w:sz w:val="20"/>
                <w:szCs w:val="20"/>
              </w:rPr>
              <w:t>othrine</w:t>
            </w:r>
            <w:proofErr w:type="spellEnd"/>
            <w:r w:rsidRPr="002A6A5D">
              <w:rPr>
                <w:rFonts w:ascii="Arial" w:hAnsi="Arial" w:cs="Arial"/>
                <w:sz w:val="20"/>
                <w:szCs w:val="20"/>
              </w:rPr>
              <w:t xml:space="preserve">®, Bayer </w:t>
            </w:r>
            <w:proofErr w:type="spellStart"/>
            <w:r w:rsidRPr="002A6A5D">
              <w:rPr>
                <w:rFonts w:ascii="Arial" w:hAnsi="Arial" w:cs="Arial"/>
                <w:sz w:val="20"/>
                <w:szCs w:val="20"/>
              </w:rPr>
              <w:t>Cropscience</w:t>
            </w:r>
            <w:proofErr w:type="spellEnd"/>
            <w:r w:rsidRPr="002A6A5D">
              <w:rPr>
                <w:rFonts w:ascii="Arial" w:hAnsi="Arial" w:cs="Arial"/>
                <w:sz w:val="20"/>
                <w:szCs w:val="20"/>
              </w:rPr>
              <w:t xml:space="preserve"> India Limited, Gujrat, India) </w:t>
            </w:r>
            <w:proofErr w:type="spellStart"/>
            <w:r w:rsidRPr="002A6A5D">
              <w:rPr>
                <w:rFonts w:ascii="Arial" w:hAnsi="Arial" w:cs="Arial"/>
                <w:sz w:val="20"/>
                <w:szCs w:val="20"/>
              </w:rPr>
              <w:t>emulsifiable</w:t>
            </w:r>
            <w:proofErr w:type="spellEnd"/>
            <w:r w:rsidRPr="002A6A5D">
              <w:rPr>
                <w:rFonts w:ascii="Arial" w:hAnsi="Arial" w:cs="Arial"/>
                <w:sz w:val="20"/>
                <w:szCs w:val="20"/>
              </w:rPr>
              <w:t xml:space="preserve"> concentrate (EC), 156 holes/in</w:t>
            </w:r>
            <w:r w:rsidRPr="002A6A5D">
              <w:rPr>
                <w:rFonts w:ascii="Arial" w:hAnsi="Arial" w:cs="Arial"/>
                <w:sz w:val="20"/>
                <w:szCs w:val="20"/>
                <w:vertAlign w:val="superscript"/>
              </w:rPr>
              <w:t>2</w:t>
            </w:r>
            <w:r>
              <w:rPr>
                <w:rFonts w:ascii="Arial" w:hAnsi="Arial" w:cs="Arial"/>
                <w:sz w:val="20"/>
                <w:szCs w:val="20"/>
              </w:rPr>
              <w:t>]</w:t>
            </w:r>
            <w:r w:rsidRPr="002A6A5D">
              <w:rPr>
                <w:rFonts w:ascii="Arial" w:hAnsi="Arial" w:cs="Arial"/>
                <w:sz w:val="20"/>
                <w:szCs w:val="20"/>
              </w:rPr>
              <w:t xml:space="preserve"> </w:t>
            </w:r>
          </w:p>
        </w:tc>
        <w:tc>
          <w:tcPr>
            <w:tcW w:w="1701" w:type="dxa"/>
          </w:tcPr>
          <w:p w:rsidR="00FB53CA" w:rsidRPr="002A6A5D" w:rsidRDefault="00311DDC" w:rsidP="002A6A5D">
            <w:pPr>
              <w:rPr>
                <w:rFonts w:ascii="Arial" w:hAnsi="Arial" w:cs="Arial"/>
                <w:sz w:val="20"/>
                <w:szCs w:val="20"/>
              </w:rPr>
            </w:pPr>
            <w:r w:rsidRPr="00C81CE1">
              <w:rPr>
                <w:rFonts w:ascii="Arial" w:hAnsi="Arial" w:cs="Arial"/>
                <w:sz w:val="20"/>
                <w:szCs w:val="20"/>
              </w:rPr>
              <w:t>Not reported / assessed.</w:t>
            </w:r>
          </w:p>
        </w:tc>
        <w:tc>
          <w:tcPr>
            <w:tcW w:w="2090" w:type="dxa"/>
          </w:tcPr>
          <w:p w:rsidR="00FB53CA" w:rsidRPr="002A6A5D" w:rsidRDefault="00FB53CA" w:rsidP="002A6A5D">
            <w:pPr>
              <w:rPr>
                <w:rFonts w:ascii="Arial" w:hAnsi="Arial" w:cs="Arial"/>
                <w:sz w:val="20"/>
                <w:szCs w:val="20"/>
              </w:rPr>
            </w:pPr>
            <w:r w:rsidRPr="002A6A5D">
              <w:rPr>
                <w:rFonts w:ascii="Arial" w:hAnsi="Arial" w:cs="Arial"/>
                <w:sz w:val="20"/>
                <w:szCs w:val="20"/>
              </w:rPr>
              <w:t>Mosquito density (by species).  Catches performed in cattle sheds, mosquitoes resting in or around sheds or landing on animals)</w:t>
            </w:r>
          </w:p>
        </w:tc>
        <w:tc>
          <w:tcPr>
            <w:tcW w:w="1504" w:type="dxa"/>
          </w:tcPr>
          <w:p w:rsidR="00FB53CA" w:rsidRPr="002A6A5D" w:rsidRDefault="00FB53CA" w:rsidP="002A6A5D">
            <w:pPr>
              <w:rPr>
                <w:rFonts w:ascii="Arial" w:hAnsi="Arial" w:cs="Arial"/>
                <w:sz w:val="20"/>
                <w:szCs w:val="20"/>
              </w:rPr>
            </w:pPr>
            <w:proofErr w:type="spellStart"/>
            <w:r w:rsidRPr="002A6A5D">
              <w:rPr>
                <w:rFonts w:ascii="Arial" w:hAnsi="Arial" w:cs="Arial"/>
                <w:sz w:val="20"/>
                <w:szCs w:val="20"/>
              </w:rPr>
              <w:t>IgM</w:t>
            </w:r>
            <w:proofErr w:type="spellEnd"/>
            <w:r w:rsidRPr="002A6A5D">
              <w:rPr>
                <w:rFonts w:ascii="Arial" w:hAnsi="Arial" w:cs="Arial"/>
                <w:sz w:val="20"/>
                <w:szCs w:val="20"/>
              </w:rPr>
              <w:t xml:space="preserve"> </w:t>
            </w:r>
            <w:proofErr w:type="spellStart"/>
            <w:r w:rsidRPr="002A6A5D">
              <w:rPr>
                <w:rFonts w:ascii="Arial" w:hAnsi="Arial" w:cs="Arial"/>
                <w:sz w:val="20"/>
                <w:szCs w:val="20"/>
              </w:rPr>
              <w:t>serostatus</w:t>
            </w:r>
            <w:proofErr w:type="spellEnd"/>
            <w:r w:rsidRPr="002A6A5D">
              <w:rPr>
                <w:rFonts w:ascii="Arial" w:hAnsi="Arial" w:cs="Arial"/>
                <w:sz w:val="20"/>
                <w:szCs w:val="20"/>
              </w:rPr>
              <w:t xml:space="preserve"> (</w:t>
            </w:r>
            <w:proofErr w:type="spellStart"/>
            <w:r w:rsidRPr="002A6A5D">
              <w:rPr>
                <w:rFonts w:ascii="Arial" w:hAnsi="Arial" w:cs="Arial"/>
                <w:sz w:val="20"/>
                <w:szCs w:val="20"/>
              </w:rPr>
              <w:t>IgM</w:t>
            </w:r>
            <w:proofErr w:type="spellEnd"/>
            <w:r w:rsidRPr="002A6A5D">
              <w:rPr>
                <w:rFonts w:ascii="Arial" w:hAnsi="Arial" w:cs="Arial"/>
                <w:sz w:val="20"/>
                <w:szCs w:val="20"/>
              </w:rPr>
              <w:t>- capture ELISA)</w:t>
            </w:r>
          </w:p>
        </w:tc>
      </w:tr>
    </w:tbl>
    <w:p w:rsidR="002A6A5D" w:rsidRPr="002A6A5D" w:rsidRDefault="002A6A5D" w:rsidP="002A6A5D">
      <w:pPr>
        <w:spacing w:before="200" w:after="0"/>
        <w:outlineLvl w:val="1"/>
        <w:rPr>
          <w:rFonts w:ascii="Arial" w:eastAsiaTheme="majorEastAsia" w:hAnsi="Arial" w:cs="Arial"/>
          <w:b/>
          <w:bCs/>
          <w:sz w:val="26"/>
          <w:szCs w:val="26"/>
        </w:rPr>
      </w:pPr>
    </w:p>
    <w:p w:rsidR="003B4D82" w:rsidRPr="003B4D82" w:rsidRDefault="003B4D82">
      <w:pPr>
        <w:rPr>
          <w:rFonts w:ascii="Arial" w:eastAsiaTheme="majorEastAsia" w:hAnsi="Arial" w:cs="Arial"/>
          <w:b/>
          <w:sz w:val="24"/>
          <w:szCs w:val="24"/>
        </w:rPr>
      </w:pPr>
    </w:p>
    <w:p w:rsidR="005D242D" w:rsidRDefault="005D242D">
      <w:pPr>
        <w:rPr>
          <w:rFonts w:ascii="Arial" w:eastAsiaTheme="majorEastAsia" w:hAnsi="Arial" w:cs="Arial"/>
          <w:b/>
          <w:sz w:val="24"/>
          <w:szCs w:val="24"/>
        </w:rPr>
      </w:pPr>
      <w:r>
        <w:rPr>
          <w:rFonts w:ascii="Arial" w:eastAsiaTheme="majorEastAsia" w:hAnsi="Arial" w:cs="Arial"/>
          <w:b/>
          <w:sz w:val="24"/>
          <w:szCs w:val="24"/>
        </w:rPr>
        <w:br w:type="page"/>
      </w:r>
    </w:p>
    <w:p w:rsidR="003B4D82" w:rsidRPr="003B4D82" w:rsidRDefault="003B4D82">
      <w:pPr>
        <w:rPr>
          <w:rFonts w:ascii="Arial" w:eastAsiaTheme="majorEastAsia" w:hAnsi="Arial" w:cs="Arial"/>
          <w:b/>
          <w:sz w:val="24"/>
          <w:szCs w:val="24"/>
        </w:rPr>
      </w:pPr>
      <w:r w:rsidRPr="003B4D82">
        <w:rPr>
          <w:rFonts w:ascii="Arial" w:eastAsiaTheme="majorEastAsia" w:hAnsi="Arial" w:cs="Arial"/>
          <w:b/>
          <w:sz w:val="24"/>
          <w:szCs w:val="24"/>
        </w:rPr>
        <w:lastRenderedPageBreak/>
        <w:t>References</w:t>
      </w:r>
    </w:p>
    <w:p w:rsidR="00FB53CA" w:rsidRPr="00FF0607" w:rsidRDefault="003B4D82" w:rsidP="00FB53CA">
      <w:pPr>
        <w:spacing w:after="0" w:line="240" w:lineRule="auto"/>
        <w:ind w:left="720" w:hanging="720"/>
        <w:rPr>
          <w:rFonts w:ascii="Arial" w:eastAsiaTheme="majorEastAsia" w:hAnsi="Arial" w:cs="Arial"/>
          <w:noProof/>
          <w:szCs w:val="26"/>
        </w:rPr>
      </w:pPr>
      <w:r w:rsidRPr="00FF0607">
        <w:rPr>
          <w:rFonts w:ascii="Arial" w:eastAsiaTheme="majorEastAsia" w:hAnsi="Arial" w:cs="Arial"/>
          <w:sz w:val="26"/>
          <w:szCs w:val="26"/>
        </w:rPr>
        <w:fldChar w:fldCharType="begin"/>
      </w:r>
      <w:r w:rsidRPr="00FF0607">
        <w:rPr>
          <w:rFonts w:ascii="Arial" w:eastAsiaTheme="majorEastAsia" w:hAnsi="Arial" w:cs="Arial"/>
          <w:sz w:val="26"/>
          <w:szCs w:val="26"/>
        </w:rPr>
        <w:instrText xml:space="preserve"> ADDIN EN.REFLIST </w:instrText>
      </w:r>
      <w:r w:rsidRPr="00FF0607">
        <w:rPr>
          <w:rFonts w:ascii="Arial" w:eastAsiaTheme="majorEastAsia" w:hAnsi="Arial" w:cs="Arial"/>
          <w:sz w:val="26"/>
          <w:szCs w:val="26"/>
        </w:rPr>
        <w:fldChar w:fldCharType="separate"/>
      </w:r>
      <w:bookmarkStart w:id="0" w:name="_ENREF_1"/>
      <w:r w:rsidR="00FB53CA" w:rsidRPr="00FF0607">
        <w:rPr>
          <w:rFonts w:ascii="Arial" w:eastAsiaTheme="majorEastAsia" w:hAnsi="Arial" w:cs="Arial"/>
          <w:noProof/>
          <w:szCs w:val="26"/>
        </w:rPr>
        <w:t>1. Alexander B, Usma MC, Cadena H, Quesada BL, Solarte Y, et al. (1995) Evaluation of deltamethrin-impregnated bednets and curtains against phlebotomine sandflies in Valle del Cauca, Colombia. Medical and Veterinary Entomology 9: 279-283.</w:t>
      </w:r>
      <w:bookmarkEnd w:id="0"/>
    </w:p>
    <w:p w:rsidR="00FB53CA" w:rsidRPr="00FF0607" w:rsidRDefault="00FB53CA" w:rsidP="00FB53CA">
      <w:pPr>
        <w:spacing w:after="0" w:line="240" w:lineRule="auto"/>
        <w:ind w:left="720" w:hanging="720"/>
        <w:rPr>
          <w:rFonts w:ascii="Arial" w:eastAsiaTheme="majorEastAsia" w:hAnsi="Arial" w:cs="Arial"/>
          <w:noProof/>
          <w:szCs w:val="26"/>
        </w:rPr>
      </w:pPr>
      <w:bookmarkStart w:id="1" w:name="_ENREF_2"/>
      <w:r w:rsidRPr="00FF0607">
        <w:rPr>
          <w:rFonts w:ascii="Arial" w:eastAsiaTheme="majorEastAsia" w:hAnsi="Arial" w:cs="Arial"/>
          <w:noProof/>
          <w:szCs w:val="26"/>
        </w:rPr>
        <w:t>2. Alten B, Caglar SS, Kaynas S, Simsek FM (2003) Evaluation of protective efficacy of K-OTAB impregnated bednets for cutaneous leishmaniasis control in Southeast Anatolia-Turkey. Journal of Vector Ecology 28: 53-64.</w:t>
      </w:r>
      <w:bookmarkEnd w:id="1"/>
    </w:p>
    <w:p w:rsidR="00FB53CA" w:rsidRPr="00FF0607" w:rsidRDefault="00FB53CA" w:rsidP="00FB53CA">
      <w:pPr>
        <w:spacing w:after="0" w:line="240" w:lineRule="auto"/>
        <w:ind w:left="720" w:hanging="720"/>
        <w:rPr>
          <w:rFonts w:ascii="Arial" w:eastAsiaTheme="majorEastAsia" w:hAnsi="Arial" w:cs="Arial"/>
          <w:noProof/>
          <w:szCs w:val="26"/>
        </w:rPr>
      </w:pPr>
      <w:bookmarkStart w:id="2" w:name="_ENREF_3"/>
      <w:r w:rsidRPr="00FF0607">
        <w:rPr>
          <w:rFonts w:ascii="Arial" w:eastAsiaTheme="majorEastAsia" w:hAnsi="Arial" w:cs="Arial"/>
          <w:noProof/>
          <w:szCs w:val="26"/>
        </w:rPr>
        <w:t>3. Emami MM, Yazdi M, Guillet P (2009) Efficacy of Olyset long-lasting bednets to control transmission of cutaneous leishmaniasis in Iran. Eastern Mediterranean Health Journal 15: 1075-1083.</w:t>
      </w:r>
      <w:bookmarkEnd w:id="2"/>
    </w:p>
    <w:p w:rsidR="00FB53CA" w:rsidRPr="00FF0607" w:rsidRDefault="00FB53CA" w:rsidP="00FB53CA">
      <w:pPr>
        <w:spacing w:after="0" w:line="240" w:lineRule="auto"/>
        <w:ind w:left="720" w:hanging="720"/>
        <w:rPr>
          <w:rFonts w:ascii="Arial" w:eastAsiaTheme="majorEastAsia" w:hAnsi="Arial" w:cs="Arial"/>
          <w:noProof/>
          <w:szCs w:val="26"/>
        </w:rPr>
      </w:pPr>
      <w:bookmarkStart w:id="3" w:name="_ENREF_4"/>
      <w:r w:rsidRPr="00FF0607">
        <w:rPr>
          <w:rFonts w:ascii="Arial" w:eastAsiaTheme="majorEastAsia" w:hAnsi="Arial" w:cs="Arial"/>
          <w:noProof/>
          <w:szCs w:val="26"/>
        </w:rPr>
        <w:t>4. Kroeger A, Avila EV, Morison L (2002) Insecticide impregnated curtains to control domestic transmission of cutaneous leishmaniasis in Venezuela: Cluster randomised trial. British Medical Journal 325: 810-813.</w:t>
      </w:r>
      <w:bookmarkEnd w:id="3"/>
    </w:p>
    <w:p w:rsidR="00FB53CA" w:rsidRPr="00FF0607" w:rsidRDefault="00FB53CA" w:rsidP="00FB53CA">
      <w:pPr>
        <w:spacing w:after="0" w:line="240" w:lineRule="auto"/>
        <w:ind w:left="720" w:hanging="720"/>
        <w:rPr>
          <w:rFonts w:ascii="Arial" w:eastAsiaTheme="majorEastAsia" w:hAnsi="Arial" w:cs="Arial"/>
          <w:noProof/>
          <w:szCs w:val="26"/>
        </w:rPr>
      </w:pPr>
      <w:bookmarkStart w:id="4" w:name="_ENREF_5"/>
      <w:r w:rsidRPr="00FF0607">
        <w:rPr>
          <w:rFonts w:ascii="Arial" w:eastAsiaTheme="majorEastAsia" w:hAnsi="Arial" w:cs="Arial"/>
          <w:noProof/>
          <w:szCs w:val="26"/>
        </w:rPr>
        <w:t>5. Majori G, Maroli M, Sabatinelli G, Fausto AM (1989) Efficacy of permethrin-impregnated curtains against endophilic phlebotomine sandflies in Burkina Faso. Medical and Veterinary Entomology 3: 441-444.</w:t>
      </w:r>
      <w:bookmarkEnd w:id="4"/>
    </w:p>
    <w:p w:rsidR="00FB53CA" w:rsidRPr="00FF0607" w:rsidRDefault="00FB53CA" w:rsidP="00FB53CA">
      <w:pPr>
        <w:spacing w:after="0" w:line="240" w:lineRule="auto"/>
        <w:ind w:left="720" w:hanging="720"/>
        <w:rPr>
          <w:rFonts w:ascii="Arial" w:eastAsiaTheme="majorEastAsia" w:hAnsi="Arial" w:cs="Arial"/>
          <w:noProof/>
          <w:szCs w:val="26"/>
        </w:rPr>
      </w:pPr>
      <w:bookmarkStart w:id="5" w:name="_ENREF_6"/>
      <w:r w:rsidRPr="00FF0607">
        <w:rPr>
          <w:rFonts w:ascii="Arial" w:eastAsiaTheme="majorEastAsia" w:hAnsi="Arial" w:cs="Arial"/>
          <w:noProof/>
          <w:szCs w:val="26"/>
        </w:rPr>
        <w:t>6. Nadim A, Motabar M, Houshmand B, Keyghobadi K, Aflatonian MR (1995) Evaluation of pyrethroid impregnated bednets for control of anthroponotic cutaneous leishmaniasis in Bam (Islamic Republic of Iran). Geneva: World Health Organization.</w:t>
      </w:r>
      <w:bookmarkEnd w:id="5"/>
    </w:p>
    <w:p w:rsidR="00FB53CA" w:rsidRPr="00FF0607" w:rsidRDefault="00FB53CA" w:rsidP="00FB53CA">
      <w:pPr>
        <w:spacing w:after="0" w:line="240" w:lineRule="auto"/>
        <w:ind w:left="720" w:hanging="720"/>
        <w:rPr>
          <w:rFonts w:ascii="Arial" w:eastAsiaTheme="majorEastAsia" w:hAnsi="Arial" w:cs="Arial"/>
          <w:noProof/>
          <w:szCs w:val="26"/>
        </w:rPr>
      </w:pPr>
      <w:bookmarkStart w:id="6" w:name="_ENREF_7"/>
      <w:r w:rsidRPr="00FF0607">
        <w:rPr>
          <w:rFonts w:ascii="Arial" w:eastAsiaTheme="majorEastAsia" w:hAnsi="Arial" w:cs="Arial"/>
          <w:noProof/>
          <w:szCs w:val="26"/>
        </w:rPr>
        <w:t>7. Noazin S, Shirzadi MR, Kermanizadeh A, Yaghoobi-Ershadi MR, Sharifi I (2013) Effect of large-scale installation of deltamethrin-impregnated screens and curtains in Bam, a major focus of anthroponotic cutaneous leishmaniasis in Iran. Transactions of the Royal Society of Tropical Medicine and Hygiene 107: 444-450.</w:t>
      </w:r>
      <w:bookmarkEnd w:id="6"/>
    </w:p>
    <w:p w:rsidR="00FB53CA" w:rsidRPr="00FF0607" w:rsidRDefault="00FB53CA" w:rsidP="00FB53CA">
      <w:pPr>
        <w:spacing w:after="0" w:line="240" w:lineRule="auto"/>
        <w:ind w:left="720" w:hanging="720"/>
        <w:rPr>
          <w:rFonts w:ascii="Arial" w:eastAsiaTheme="majorEastAsia" w:hAnsi="Arial" w:cs="Arial"/>
          <w:noProof/>
          <w:szCs w:val="26"/>
        </w:rPr>
      </w:pPr>
      <w:bookmarkStart w:id="7" w:name="_ENREF_8"/>
      <w:r w:rsidRPr="00FF0607">
        <w:rPr>
          <w:rFonts w:ascii="Arial" w:eastAsiaTheme="majorEastAsia" w:hAnsi="Arial" w:cs="Arial"/>
          <w:noProof/>
          <w:szCs w:val="26"/>
        </w:rPr>
        <w:t>8. Reyburn H, Ashford R, Mohsen M, Hewitt S, Rowland M (2000) A randomized controlled trial of insecticide-treated bednets and chaddars or top sheets, and residual spraying of interior rooms for the prevention of cutaneous leishmaniasis in Kabul, Afghanistan. Transactions of the Royal Society of Tropical Medicine and Hygiene 94: 361-366.</w:t>
      </w:r>
      <w:bookmarkEnd w:id="7"/>
    </w:p>
    <w:p w:rsidR="00FB53CA" w:rsidRPr="00FF0607" w:rsidRDefault="00FB53CA" w:rsidP="00FB53CA">
      <w:pPr>
        <w:spacing w:after="0" w:line="240" w:lineRule="auto"/>
        <w:ind w:left="720" w:hanging="720"/>
        <w:rPr>
          <w:rFonts w:ascii="Arial" w:eastAsiaTheme="majorEastAsia" w:hAnsi="Arial" w:cs="Arial"/>
          <w:noProof/>
          <w:szCs w:val="26"/>
        </w:rPr>
      </w:pPr>
      <w:bookmarkStart w:id="8" w:name="_ENREF_9"/>
      <w:r w:rsidRPr="00FF0607">
        <w:rPr>
          <w:rFonts w:ascii="Arial" w:eastAsiaTheme="majorEastAsia" w:hAnsi="Arial" w:cs="Arial"/>
          <w:noProof/>
          <w:szCs w:val="26"/>
        </w:rPr>
        <w:t>9. Rojas CA, Weigle KA, Tovar R, Morales AL, Alexander B (2006) A multifaceted intervention to prevent American cutaneous leishmaniasis in Colombia: results of a group-randomized trial. Biomedica 26 Suppl 1: 152-166.</w:t>
      </w:r>
      <w:bookmarkEnd w:id="8"/>
    </w:p>
    <w:p w:rsidR="00FB53CA" w:rsidRPr="00FF0607" w:rsidRDefault="00FB53CA" w:rsidP="00FB53CA">
      <w:pPr>
        <w:spacing w:after="0" w:line="240" w:lineRule="auto"/>
        <w:ind w:left="720" w:hanging="720"/>
        <w:rPr>
          <w:rFonts w:ascii="Arial" w:eastAsiaTheme="majorEastAsia" w:hAnsi="Arial" w:cs="Arial"/>
          <w:noProof/>
          <w:szCs w:val="26"/>
        </w:rPr>
      </w:pPr>
      <w:bookmarkStart w:id="9" w:name="_ENREF_10"/>
      <w:r w:rsidRPr="00FF0607">
        <w:rPr>
          <w:rFonts w:ascii="Arial" w:eastAsiaTheme="majorEastAsia" w:hAnsi="Arial" w:cs="Arial"/>
          <w:noProof/>
          <w:szCs w:val="26"/>
        </w:rPr>
        <w:t xml:space="preserve">10. Elnaiem DA, Elnahas AM, Aboud MA (1999) Protective efficacy of lambdacyhalothrin-impregnated bednets against </w:t>
      </w:r>
      <w:r w:rsidRPr="00FF0607">
        <w:rPr>
          <w:rFonts w:ascii="Arial" w:eastAsiaTheme="majorEastAsia" w:hAnsi="Arial" w:cs="Arial"/>
          <w:i/>
          <w:noProof/>
          <w:szCs w:val="26"/>
        </w:rPr>
        <w:t>Phlebotomus orientalis</w:t>
      </w:r>
      <w:r w:rsidRPr="00FF0607">
        <w:rPr>
          <w:rFonts w:ascii="Arial" w:eastAsiaTheme="majorEastAsia" w:hAnsi="Arial" w:cs="Arial"/>
          <w:noProof/>
          <w:szCs w:val="26"/>
        </w:rPr>
        <w:t>, the vector of visceral leishmaniasis in Sudan. Medical and Veterinary Entomology 13: 310-314.</w:t>
      </w:r>
      <w:bookmarkEnd w:id="9"/>
    </w:p>
    <w:p w:rsidR="00FB53CA" w:rsidRPr="00FF0607" w:rsidRDefault="00FB53CA" w:rsidP="00FB53CA">
      <w:pPr>
        <w:spacing w:after="0" w:line="240" w:lineRule="auto"/>
        <w:ind w:left="720" w:hanging="720"/>
        <w:rPr>
          <w:rFonts w:ascii="Arial" w:eastAsiaTheme="majorEastAsia" w:hAnsi="Arial" w:cs="Arial"/>
          <w:noProof/>
          <w:szCs w:val="26"/>
        </w:rPr>
      </w:pPr>
      <w:bookmarkStart w:id="10" w:name="_ENREF_11"/>
      <w:r w:rsidRPr="00FF0607">
        <w:rPr>
          <w:rFonts w:ascii="Arial" w:eastAsiaTheme="majorEastAsia" w:hAnsi="Arial" w:cs="Arial"/>
          <w:noProof/>
          <w:szCs w:val="26"/>
        </w:rPr>
        <w:t>11. Joshi AB, Das ML, Akhter S, Chowdhury R, Mondal D, et al. (2009) Chemical and environmental vector control as a contribution to the elimination of visceral leishmaniasis on the Indian subcontinent: Cluster randomized controlled trials in Bangladesh, India and Nepal. BMC Medicine 7: 54.</w:t>
      </w:r>
      <w:bookmarkEnd w:id="10"/>
    </w:p>
    <w:p w:rsidR="00FB53CA" w:rsidRPr="00FF0607" w:rsidRDefault="00FB53CA" w:rsidP="00FB53CA">
      <w:pPr>
        <w:spacing w:after="0" w:line="240" w:lineRule="auto"/>
        <w:ind w:left="720" w:hanging="720"/>
        <w:rPr>
          <w:rFonts w:ascii="Arial" w:eastAsiaTheme="majorEastAsia" w:hAnsi="Arial" w:cs="Arial"/>
          <w:noProof/>
          <w:szCs w:val="26"/>
        </w:rPr>
      </w:pPr>
      <w:bookmarkStart w:id="11" w:name="_ENREF_12"/>
      <w:r w:rsidRPr="00FF0607">
        <w:rPr>
          <w:rFonts w:ascii="Arial" w:eastAsiaTheme="majorEastAsia" w:hAnsi="Arial" w:cs="Arial"/>
          <w:noProof/>
          <w:szCs w:val="26"/>
        </w:rPr>
        <w:t>12. Picado A, Das ML, Kumar V, Kesari S, Dinesh DS, et al. (2010) Effect of village-wide use of long-lasting insecticidal nets on visceral Leishmaniasis vectors in India and Nepal: A cluster randomized trial. PLoS Neglected Tropical Diseases 4: e587.</w:t>
      </w:r>
      <w:bookmarkEnd w:id="11"/>
    </w:p>
    <w:p w:rsidR="00FB53CA" w:rsidRPr="00FF0607" w:rsidRDefault="00FB53CA" w:rsidP="00FB53CA">
      <w:pPr>
        <w:spacing w:after="0" w:line="240" w:lineRule="auto"/>
        <w:ind w:left="720" w:hanging="720"/>
        <w:rPr>
          <w:rFonts w:ascii="Arial" w:eastAsiaTheme="majorEastAsia" w:hAnsi="Arial" w:cs="Arial"/>
          <w:noProof/>
          <w:szCs w:val="26"/>
        </w:rPr>
      </w:pPr>
      <w:bookmarkStart w:id="12" w:name="_ENREF_13"/>
      <w:r w:rsidRPr="00FF0607">
        <w:rPr>
          <w:rFonts w:ascii="Arial" w:eastAsiaTheme="majorEastAsia" w:hAnsi="Arial" w:cs="Arial"/>
          <w:noProof/>
          <w:szCs w:val="26"/>
        </w:rPr>
        <w:t xml:space="preserve">13. Picado A, Singh SP, Rijal S, Sundar S, Ostyn B, et al. (2010) Longlasting insecticidal nets for prevention of </w:t>
      </w:r>
      <w:r w:rsidRPr="00FF0607">
        <w:rPr>
          <w:rFonts w:ascii="Arial" w:eastAsiaTheme="majorEastAsia" w:hAnsi="Arial" w:cs="Arial"/>
          <w:i/>
          <w:noProof/>
          <w:szCs w:val="26"/>
        </w:rPr>
        <w:t>Leishmania donovani</w:t>
      </w:r>
      <w:r w:rsidRPr="00FF0607">
        <w:rPr>
          <w:rFonts w:ascii="Arial" w:eastAsiaTheme="majorEastAsia" w:hAnsi="Arial" w:cs="Arial"/>
          <w:noProof/>
          <w:szCs w:val="26"/>
        </w:rPr>
        <w:t xml:space="preserve"> infection in India and Nepal: paired cluster randomised trial. British Medical Journal (Clinical research ed) 341: c6760.</w:t>
      </w:r>
      <w:bookmarkEnd w:id="12"/>
    </w:p>
    <w:p w:rsidR="00FB53CA" w:rsidRPr="00FF0607" w:rsidRDefault="00FB53CA" w:rsidP="00FB53CA">
      <w:pPr>
        <w:spacing w:after="0" w:line="240" w:lineRule="auto"/>
        <w:ind w:left="720" w:hanging="720"/>
        <w:rPr>
          <w:rFonts w:ascii="Arial" w:eastAsiaTheme="majorEastAsia" w:hAnsi="Arial" w:cs="Arial"/>
          <w:noProof/>
          <w:szCs w:val="26"/>
        </w:rPr>
      </w:pPr>
      <w:bookmarkStart w:id="13" w:name="_ENREF_14"/>
      <w:r w:rsidRPr="00FF0607">
        <w:rPr>
          <w:rFonts w:ascii="Arial" w:eastAsiaTheme="majorEastAsia" w:hAnsi="Arial" w:cs="Arial"/>
          <w:noProof/>
          <w:szCs w:val="26"/>
        </w:rPr>
        <w:t xml:space="preserve">14. Dinesh DS, Das ML, Picado A, Roy L, Rijal S, et al. (2010) Insecticide Susceptibility of </w:t>
      </w:r>
      <w:r w:rsidRPr="00FF0607">
        <w:rPr>
          <w:rFonts w:ascii="Arial" w:eastAsiaTheme="majorEastAsia" w:hAnsi="Arial" w:cs="Arial"/>
          <w:i/>
          <w:noProof/>
          <w:szCs w:val="26"/>
        </w:rPr>
        <w:t>Phlebotomus argentipes</w:t>
      </w:r>
      <w:r w:rsidRPr="00FF0607">
        <w:rPr>
          <w:rFonts w:ascii="Arial" w:eastAsiaTheme="majorEastAsia" w:hAnsi="Arial" w:cs="Arial"/>
          <w:noProof/>
          <w:szCs w:val="26"/>
        </w:rPr>
        <w:t xml:space="preserve"> in Visceral Leishmaniasis Endemic Districts in India and Nepal. PLoS Neglected Tropical Diseases 4: e859.</w:t>
      </w:r>
      <w:bookmarkEnd w:id="13"/>
    </w:p>
    <w:p w:rsidR="00FB53CA" w:rsidRPr="00FF0607" w:rsidRDefault="00FB53CA" w:rsidP="00FB53CA">
      <w:pPr>
        <w:spacing w:after="0" w:line="240" w:lineRule="auto"/>
        <w:ind w:left="720" w:hanging="720"/>
        <w:rPr>
          <w:rFonts w:ascii="Arial" w:eastAsiaTheme="majorEastAsia" w:hAnsi="Arial" w:cs="Arial"/>
          <w:noProof/>
          <w:szCs w:val="26"/>
        </w:rPr>
      </w:pPr>
      <w:bookmarkStart w:id="14" w:name="_ENREF_15"/>
      <w:r w:rsidRPr="00FF0607">
        <w:rPr>
          <w:rFonts w:ascii="Arial" w:eastAsiaTheme="majorEastAsia" w:hAnsi="Arial" w:cs="Arial"/>
          <w:noProof/>
          <w:szCs w:val="26"/>
        </w:rPr>
        <w:t>15. Bøgh C, Pedersen EM, Mukoko DA, Ouma JH (1998) Permethrin-impregnated bednet effects on resting and feeding behaviour of lymphatic filariasis vector mosquitoes in Kenya. Medical and Veterinary Entomology 12: 52-59.</w:t>
      </w:r>
      <w:bookmarkEnd w:id="14"/>
    </w:p>
    <w:p w:rsidR="00FB53CA" w:rsidRPr="00FF0607" w:rsidRDefault="00FB53CA" w:rsidP="00FB53CA">
      <w:pPr>
        <w:spacing w:after="0" w:line="240" w:lineRule="auto"/>
        <w:ind w:left="720" w:hanging="720"/>
        <w:rPr>
          <w:rFonts w:ascii="Arial" w:eastAsiaTheme="majorEastAsia" w:hAnsi="Arial" w:cs="Arial"/>
          <w:noProof/>
          <w:szCs w:val="26"/>
        </w:rPr>
      </w:pPr>
      <w:bookmarkStart w:id="15" w:name="_ENREF_16"/>
      <w:r w:rsidRPr="00FF0607">
        <w:rPr>
          <w:rFonts w:ascii="Arial" w:eastAsiaTheme="majorEastAsia" w:hAnsi="Arial" w:cs="Arial"/>
          <w:noProof/>
          <w:szCs w:val="26"/>
        </w:rPr>
        <w:lastRenderedPageBreak/>
        <w:t xml:space="preserve">16. Charlwood JD, Dagoro H (1987) Impregnated bed nets for the control of filariasis transmitted by </w:t>
      </w:r>
      <w:r w:rsidRPr="00FF0607">
        <w:rPr>
          <w:rFonts w:ascii="Arial" w:eastAsiaTheme="majorEastAsia" w:hAnsi="Arial" w:cs="Arial"/>
          <w:i/>
          <w:noProof/>
          <w:szCs w:val="26"/>
        </w:rPr>
        <w:t>Anopheles punctulatus</w:t>
      </w:r>
      <w:r w:rsidRPr="00FF0607">
        <w:rPr>
          <w:rFonts w:ascii="Arial" w:eastAsiaTheme="majorEastAsia" w:hAnsi="Arial" w:cs="Arial"/>
          <w:noProof/>
          <w:szCs w:val="26"/>
        </w:rPr>
        <w:t xml:space="preserve"> in rural Papua New Guinea. Papua and New Guinea Medical Journal 30: 199-202.</w:t>
      </w:r>
      <w:bookmarkEnd w:id="15"/>
    </w:p>
    <w:p w:rsidR="00FB53CA" w:rsidRPr="00FF0607" w:rsidRDefault="00FB53CA" w:rsidP="00FB53CA">
      <w:pPr>
        <w:spacing w:after="0" w:line="240" w:lineRule="auto"/>
        <w:ind w:left="720" w:hanging="720"/>
        <w:rPr>
          <w:rFonts w:ascii="Arial" w:eastAsiaTheme="majorEastAsia" w:hAnsi="Arial" w:cs="Arial"/>
          <w:noProof/>
          <w:szCs w:val="26"/>
        </w:rPr>
      </w:pPr>
      <w:bookmarkStart w:id="16" w:name="_ENREF_17"/>
      <w:r w:rsidRPr="00FF0607">
        <w:rPr>
          <w:rFonts w:ascii="Arial" w:eastAsiaTheme="majorEastAsia" w:hAnsi="Arial" w:cs="Arial"/>
          <w:noProof/>
          <w:szCs w:val="26"/>
        </w:rPr>
        <w:t>17. Poopathi S, Rao DR (1995) Pyrethroid-impregnated hessian curtains for protection against mosquitoes indoors in south India. Medical and Veterinary Entomology 9: 169-175.</w:t>
      </w:r>
      <w:bookmarkEnd w:id="16"/>
    </w:p>
    <w:p w:rsidR="00FB53CA" w:rsidRPr="00FF0607" w:rsidRDefault="00FB53CA" w:rsidP="00FB53CA">
      <w:pPr>
        <w:spacing w:after="0" w:line="240" w:lineRule="auto"/>
        <w:ind w:left="720" w:hanging="720"/>
        <w:rPr>
          <w:rFonts w:ascii="Arial" w:eastAsiaTheme="majorEastAsia" w:hAnsi="Arial" w:cs="Arial"/>
          <w:noProof/>
          <w:szCs w:val="26"/>
        </w:rPr>
      </w:pPr>
      <w:bookmarkStart w:id="17" w:name="_ENREF_18"/>
      <w:r w:rsidRPr="00FF0607">
        <w:rPr>
          <w:rFonts w:ascii="Arial" w:eastAsiaTheme="majorEastAsia" w:hAnsi="Arial" w:cs="Arial"/>
          <w:noProof/>
          <w:szCs w:val="26"/>
        </w:rPr>
        <w:t>18. Kroeger A, Lenhart A, Ochoa M, Villegas E, Levy M, et al. (2006) Effective control of dengue vectors with curtains and water container covers treated with insecticide in Mexico and Venezuela: Cluster randomised trials. British Medical Journal 332: 1247-1250.</w:t>
      </w:r>
      <w:bookmarkEnd w:id="17"/>
    </w:p>
    <w:p w:rsidR="00FB53CA" w:rsidRPr="00FF0607" w:rsidRDefault="00FB53CA" w:rsidP="00FB53CA">
      <w:pPr>
        <w:spacing w:after="0" w:line="240" w:lineRule="auto"/>
        <w:ind w:left="720" w:hanging="720"/>
        <w:rPr>
          <w:rFonts w:ascii="Arial" w:eastAsiaTheme="majorEastAsia" w:hAnsi="Arial" w:cs="Arial"/>
          <w:noProof/>
          <w:szCs w:val="26"/>
        </w:rPr>
      </w:pPr>
      <w:bookmarkStart w:id="18" w:name="_ENREF_19"/>
      <w:r w:rsidRPr="00FF0607">
        <w:rPr>
          <w:rFonts w:ascii="Arial" w:eastAsiaTheme="majorEastAsia" w:hAnsi="Arial" w:cs="Arial"/>
          <w:noProof/>
          <w:szCs w:val="26"/>
        </w:rPr>
        <w:t>19. Lenhart A, Orelus N, Maskill R, Alexander N, Streit T, et al. (2008) Insecticide-treated bednets to control dengue vectors: Preliminary evidence from a controlled trial in Haiti. Tropical Medicine and International Health 13: 56-67.</w:t>
      </w:r>
      <w:bookmarkEnd w:id="18"/>
    </w:p>
    <w:p w:rsidR="00FB53CA" w:rsidRPr="00FF0607" w:rsidRDefault="00FB53CA" w:rsidP="00FB53CA">
      <w:pPr>
        <w:spacing w:after="0" w:line="240" w:lineRule="auto"/>
        <w:ind w:left="720" w:hanging="720"/>
        <w:rPr>
          <w:rFonts w:ascii="Arial" w:eastAsiaTheme="majorEastAsia" w:hAnsi="Arial" w:cs="Arial"/>
          <w:noProof/>
          <w:szCs w:val="26"/>
        </w:rPr>
      </w:pPr>
      <w:bookmarkStart w:id="19" w:name="_ENREF_20"/>
      <w:r w:rsidRPr="00FF0607">
        <w:rPr>
          <w:rFonts w:ascii="Arial" w:eastAsiaTheme="majorEastAsia" w:hAnsi="Arial" w:cs="Arial"/>
          <w:noProof/>
          <w:szCs w:val="26"/>
        </w:rPr>
        <w:t>20. Lenhart A, Trongtokit Y, Alexander N, Apiwathnasorn C, Satimai W, et al. (2013) A cluster-randomized trial of insecticide-treated curtains for dengue vector control in Thailand. American Journal of Tropical Medicine and Hygiene 88: 254-259.</w:t>
      </w:r>
      <w:bookmarkEnd w:id="19"/>
    </w:p>
    <w:p w:rsidR="00FB53CA" w:rsidRPr="00FF0607" w:rsidRDefault="00FB53CA" w:rsidP="00FB53CA">
      <w:pPr>
        <w:spacing w:after="0" w:line="240" w:lineRule="auto"/>
        <w:ind w:left="720" w:hanging="720"/>
        <w:rPr>
          <w:rFonts w:ascii="Arial" w:eastAsiaTheme="majorEastAsia" w:hAnsi="Arial" w:cs="Arial"/>
          <w:noProof/>
          <w:szCs w:val="26"/>
        </w:rPr>
      </w:pPr>
      <w:bookmarkStart w:id="20" w:name="_ENREF_21"/>
      <w:r w:rsidRPr="00FF0607">
        <w:rPr>
          <w:rFonts w:ascii="Arial" w:eastAsiaTheme="majorEastAsia" w:hAnsi="Arial" w:cs="Arial"/>
          <w:noProof/>
          <w:szCs w:val="26"/>
        </w:rPr>
        <w:t>21. Igarashi A (1997) Impact of dengue virus infection and its control. FEMS Immunology and Medical Microbiology 18: 291-300.</w:t>
      </w:r>
      <w:bookmarkEnd w:id="20"/>
    </w:p>
    <w:p w:rsidR="00FB53CA" w:rsidRPr="00FF0607" w:rsidRDefault="00FB53CA" w:rsidP="00FB53CA">
      <w:pPr>
        <w:spacing w:after="0" w:line="240" w:lineRule="auto"/>
        <w:ind w:left="720" w:hanging="720"/>
        <w:rPr>
          <w:rFonts w:ascii="Arial" w:eastAsiaTheme="majorEastAsia" w:hAnsi="Arial" w:cs="Arial"/>
          <w:noProof/>
          <w:szCs w:val="26"/>
        </w:rPr>
      </w:pPr>
      <w:bookmarkStart w:id="21" w:name="_ENREF_22"/>
      <w:r w:rsidRPr="00FF0607">
        <w:rPr>
          <w:rFonts w:ascii="Arial" w:eastAsiaTheme="majorEastAsia" w:hAnsi="Arial" w:cs="Arial"/>
          <w:noProof/>
          <w:szCs w:val="26"/>
        </w:rPr>
        <w:t>22. Nguyen HT, Tien TV, Tien NC, Ninh TU, Hoa NT (1996) The effect of Olyset net screen to control the vector of dengue fever in Viet Nam. Dengue Bulletin 20: 87-92.</w:t>
      </w:r>
      <w:bookmarkEnd w:id="21"/>
    </w:p>
    <w:p w:rsidR="00FB53CA" w:rsidRPr="00FF0607" w:rsidRDefault="00FB53CA" w:rsidP="00FB53CA">
      <w:pPr>
        <w:spacing w:after="0" w:line="240" w:lineRule="auto"/>
        <w:ind w:left="720" w:hanging="720"/>
        <w:rPr>
          <w:rFonts w:ascii="Arial" w:eastAsiaTheme="majorEastAsia" w:hAnsi="Arial" w:cs="Arial"/>
          <w:noProof/>
          <w:szCs w:val="26"/>
        </w:rPr>
      </w:pPr>
      <w:bookmarkStart w:id="22" w:name="_ENREF_23"/>
      <w:r w:rsidRPr="00FF0607">
        <w:rPr>
          <w:rFonts w:ascii="Arial" w:eastAsiaTheme="majorEastAsia" w:hAnsi="Arial" w:cs="Arial"/>
          <w:noProof/>
          <w:szCs w:val="26"/>
        </w:rPr>
        <w:t>23. Vanlerberghe V, Trongtokit Y, Jirarojwatana S, Jirarojwatana R, Lenhart A, et al. (2013) Coverage-dependent effect of insecticide-treated curtains for dengue control in Thailand. American Journal of Tropical Medicine and Hygiene 89: 93-98.</w:t>
      </w:r>
      <w:bookmarkEnd w:id="22"/>
    </w:p>
    <w:p w:rsidR="00FB53CA" w:rsidRPr="00FF0607" w:rsidRDefault="00FB53CA" w:rsidP="00FB53CA">
      <w:pPr>
        <w:spacing w:line="240" w:lineRule="auto"/>
        <w:ind w:left="720" w:hanging="720"/>
        <w:rPr>
          <w:rFonts w:ascii="Arial" w:eastAsiaTheme="majorEastAsia" w:hAnsi="Arial" w:cs="Arial"/>
          <w:noProof/>
          <w:szCs w:val="26"/>
        </w:rPr>
      </w:pPr>
      <w:bookmarkStart w:id="23" w:name="_ENREF_24"/>
      <w:r w:rsidRPr="00FF0607">
        <w:rPr>
          <w:rFonts w:ascii="Arial" w:eastAsiaTheme="majorEastAsia" w:hAnsi="Arial" w:cs="Arial"/>
          <w:noProof/>
          <w:szCs w:val="26"/>
        </w:rPr>
        <w:t>24. Dutta P, Khan SA, Khan AM, Borah J, Sarmah CK, et al. (2011) The effect of insecticide-treated mosquito nets (ITMNs) on Japanese encephalitis virus seroconversion in pigs and humans. American Journal of Tropical Medicine and Hygiene 84: 466-472.</w:t>
      </w:r>
      <w:bookmarkEnd w:id="23"/>
    </w:p>
    <w:p w:rsidR="00FB53CA" w:rsidRPr="00FF0607" w:rsidRDefault="00FB53CA" w:rsidP="00FB53CA">
      <w:pPr>
        <w:spacing w:line="240" w:lineRule="auto"/>
        <w:rPr>
          <w:rFonts w:ascii="Arial" w:eastAsiaTheme="majorEastAsia" w:hAnsi="Arial" w:cs="Arial"/>
          <w:noProof/>
          <w:szCs w:val="26"/>
        </w:rPr>
      </w:pPr>
    </w:p>
    <w:p w:rsidR="00594C7F" w:rsidRPr="003B4D82" w:rsidRDefault="003B4D82">
      <w:pPr>
        <w:rPr>
          <w:rFonts w:ascii="Arial" w:eastAsiaTheme="majorEastAsia" w:hAnsi="Arial" w:cs="Arial"/>
          <w:sz w:val="26"/>
          <w:szCs w:val="26"/>
        </w:rPr>
      </w:pPr>
      <w:r w:rsidRPr="00FF0607">
        <w:rPr>
          <w:rFonts w:ascii="Arial" w:eastAsiaTheme="majorEastAsia" w:hAnsi="Arial" w:cs="Arial"/>
          <w:sz w:val="26"/>
          <w:szCs w:val="26"/>
        </w:rPr>
        <w:fldChar w:fldCharType="end"/>
      </w:r>
      <w:bookmarkStart w:id="24" w:name="_GoBack"/>
      <w:bookmarkEnd w:id="24"/>
    </w:p>
    <w:sectPr w:rsidR="00594C7F" w:rsidRPr="003B4D82" w:rsidSect="002A6A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9ev2waqprzd8exrd3pw50k5v5az00sspwp&quot;&gt;Systematic review doc_AW_080513&lt;record-ids&gt;&lt;item&gt;124&lt;/item&gt;&lt;item&gt;125&lt;/item&gt;&lt;item&gt;126&lt;/item&gt;&lt;item&gt;127&lt;/item&gt;&lt;item&gt;128&lt;/item&gt;&lt;item&gt;129&lt;/item&gt;&lt;item&gt;130&lt;/item&gt;&lt;item&gt;131&lt;/item&gt;&lt;item&gt;132&lt;/item&gt;&lt;item&gt;133&lt;/item&gt;&lt;item&gt;135&lt;/item&gt;&lt;item&gt;136&lt;/item&gt;&lt;item&gt;138&lt;/item&gt;&lt;item&gt;139&lt;/item&gt;&lt;item&gt;140&lt;/item&gt;&lt;item&gt;141&lt;/item&gt;&lt;item&gt;142&lt;/item&gt;&lt;item&gt;143&lt;/item&gt;&lt;item&gt;144&lt;/item&gt;&lt;item&gt;145&lt;/item&gt;&lt;item&gt;146&lt;/item&gt;&lt;item&gt;297&lt;/item&gt;&lt;item&gt;301&lt;/item&gt;&lt;item&gt;472&lt;/item&gt;&lt;/record-ids&gt;&lt;/item&gt;&lt;/Libraries&gt;"/>
  </w:docVars>
  <w:rsids>
    <w:rsidRoot w:val="002A6A5D"/>
    <w:rsid w:val="0001385E"/>
    <w:rsid w:val="00091FE1"/>
    <w:rsid w:val="00116C91"/>
    <w:rsid w:val="00237D20"/>
    <w:rsid w:val="00243A41"/>
    <w:rsid w:val="0025155D"/>
    <w:rsid w:val="002A6A5D"/>
    <w:rsid w:val="002C1AFE"/>
    <w:rsid w:val="00311DDC"/>
    <w:rsid w:val="00323857"/>
    <w:rsid w:val="003B4D82"/>
    <w:rsid w:val="003C79E0"/>
    <w:rsid w:val="00411471"/>
    <w:rsid w:val="00466F67"/>
    <w:rsid w:val="00594C7F"/>
    <w:rsid w:val="005D242D"/>
    <w:rsid w:val="00605915"/>
    <w:rsid w:val="006510F8"/>
    <w:rsid w:val="00651689"/>
    <w:rsid w:val="00706B04"/>
    <w:rsid w:val="007A19E8"/>
    <w:rsid w:val="007B489D"/>
    <w:rsid w:val="007B6655"/>
    <w:rsid w:val="007E3BD4"/>
    <w:rsid w:val="00816308"/>
    <w:rsid w:val="008D7836"/>
    <w:rsid w:val="00A408C2"/>
    <w:rsid w:val="00AD6241"/>
    <w:rsid w:val="00B80EA8"/>
    <w:rsid w:val="00BA2153"/>
    <w:rsid w:val="00BE4BBF"/>
    <w:rsid w:val="00C13931"/>
    <w:rsid w:val="00C156D5"/>
    <w:rsid w:val="00C81CE1"/>
    <w:rsid w:val="00C939F0"/>
    <w:rsid w:val="00D81805"/>
    <w:rsid w:val="00DC265D"/>
    <w:rsid w:val="00DD1238"/>
    <w:rsid w:val="00E33EC1"/>
    <w:rsid w:val="00EA6815"/>
    <w:rsid w:val="00F025C5"/>
    <w:rsid w:val="00F714B7"/>
    <w:rsid w:val="00F856F4"/>
    <w:rsid w:val="00FB53CA"/>
    <w:rsid w:val="00FF0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6A5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4D82"/>
    <w:rPr>
      <w:color w:val="0000FF" w:themeColor="hyperlink"/>
      <w:u w:val="single"/>
    </w:rPr>
  </w:style>
  <w:style w:type="paragraph" w:styleId="BalloonText">
    <w:name w:val="Balloon Text"/>
    <w:basedOn w:val="Normal"/>
    <w:link w:val="BalloonTextChar"/>
    <w:uiPriority w:val="99"/>
    <w:semiHidden/>
    <w:unhideWhenUsed/>
    <w:rsid w:val="00013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85E"/>
    <w:rPr>
      <w:rFonts w:ascii="Tahoma" w:hAnsi="Tahoma" w:cs="Tahoma"/>
      <w:sz w:val="16"/>
      <w:szCs w:val="16"/>
    </w:rPr>
  </w:style>
  <w:style w:type="character" w:styleId="CommentReference">
    <w:name w:val="annotation reference"/>
    <w:basedOn w:val="DefaultParagraphFont"/>
    <w:uiPriority w:val="99"/>
    <w:semiHidden/>
    <w:unhideWhenUsed/>
    <w:rsid w:val="00F856F4"/>
    <w:rPr>
      <w:sz w:val="16"/>
      <w:szCs w:val="16"/>
    </w:rPr>
  </w:style>
  <w:style w:type="paragraph" w:styleId="CommentText">
    <w:name w:val="annotation text"/>
    <w:basedOn w:val="Normal"/>
    <w:link w:val="CommentTextChar"/>
    <w:uiPriority w:val="99"/>
    <w:semiHidden/>
    <w:unhideWhenUsed/>
    <w:rsid w:val="00F856F4"/>
    <w:pPr>
      <w:spacing w:line="240" w:lineRule="auto"/>
    </w:pPr>
    <w:rPr>
      <w:sz w:val="20"/>
      <w:szCs w:val="20"/>
    </w:rPr>
  </w:style>
  <w:style w:type="character" w:customStyle="1" w:styleId="CommentTextChar">
    <w:name w:val="Comment Text Char"/>
    <w:basedOn w:val="DefaultParagraphFont"/>
    <w:link w:val="CommentText"/>
    <w:uiPriority w:val="99"/>
    <w:semiHidden/>
    <w:rsid w:val="00F856F4"/>
    <w:rPr>
      <w:sz w:val="20"/>
      <w:szCs w:val="20"/>
    </w:rPr>
  </w:style>
  <w:style w:type="paragraph" w:styleId="CommentSubject">
    <w:name w:val="annotation subject"/>
    <w:basedOn w:val="CommentText"/>
    <w:next w:val="CommentText"/>
    <w:link w:val="CommentSubjectChar"/>
    <w:uiPriority w:val="99"/>
    <w:semiHidden/>
    <w:unhideWhenUsed/>
    <w:rsid w:val="00F856F4"/>
    <w:rPr>
      <w:b/>
      <w:bCs/>
    </w:rPr>
  </w:style>
  <w:style w:type="character" w:customStyle="1" w:styleId="CommentSubjectChar">
    <w:name w:val="Comment Subject Char"/>
    <w:basedOn w:val="CommentTextChar"/>
    <w:link w:val="CommentSubject"/>
    <w:uiPriority w:val="99"/>
    <w:semiHidden/>
    <w:rsid w:val="00F856F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6A5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4D82"/>
    <w:rPr>
      <w:color w:val="0000FF" w:themeColor="hyperlink"/>
      <w:u w:val="single"/>
    </w:rPr>
  </w:style>
  <w:style w:type="paragraph" w:styleId="BalloonText">
    <w:name w:val="Balloon Text"/>
    <w:basedOn w:val="Normal"/>
    <w:link w:val="BalloonTextChar"/>
    <w:uiPriority w:val="99"/>
    <w:semiHidden/>
    <w:unhideWhenUsed/>
    <w:rsid w:val="00013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85E"/>
    <w:rPr>
      <w:rFonts w:ascii="Tahoma" w:hAnsi="Tahoma" w:cs="Tahoma"/>
      <w:sz w:val="16"/>
      <w:szCs w:val="16"/>
    </w:rPr>
  </w:style>
  <w:style w:type="character" w:styleId="CommentReference">
    <w:name w:val="annotation reference"/>
    <w:basedOn w:val="DefaultParagraphFont"/>
    <w:uiPriority w:val="99"/>
    <w:semiHidden/>
    <w:unhideWhenUsed/>
    <w:rsid w:val="00F856F4"/>
    <w:rPr>
      <w:sz w:val="16"/>
      <w:szCs w:val="16"/>
    </w:rPr>
  </w:style>
  <w:style w:type="paragraph" w:styleId="CommentText">
    <w:name w:val="annotation text"/>
    <w:basedOn w:val="Normal"/>
    <w:link w:val="CommentTextChar"/>
    <w:uiPriority w:val="99"/>
    <w:semiHidden/>
    <w:unhideWhenUsed/>
    <w:rsid w:val="00F856F4"/>
    <w:pPr>
      <w:spacing w:line="240" w:lineRule="auto"/>
    </w:pPr>
    <w:rPr>
      <w:sz w:val="20"/>
      <w:szCs w:val="20"/>
    </w:rPr>
  </w:style>
  <w:style w:type="character" w:customStyle="1" w:styleId="CommentTextChar">
    <w:name w:val="Comment Text Char"/>
    <w:basedOn w:val="DefaultParagraphFont"/>
    <w:link w:val="CommentText"/>
    <w:uiPriority w:val="99"/>
    <w:semiHidden/>
    <w:rsid w:val="00F856F4"/>
    <w:rPr>
      <w:sz w:val="20"/>
      <w:szCs w:val="20"/>
    </w:rPr>
  </w:style>
  <w:style w:type="paragraph" w:styleId="CommentSubject">
    <w:name w:val="annotation subject"/>
    <w:basedOn w:val="CommentText"/>
    <w:next w:val="CommentText"/>
    <w:link w:val="CommentSubjectChar"/>
    <w:uiPriority w:val="99"/>
    <w:semiHidden/>
    <w:unhideWhenUsed/>
    <w:rsid w:val="00F856F4"/>
    <w:rPr>
      <w:b/>
      <w:bCs/>
    </w:rPr>
  </w:style>
  <w:style w:type="character" w:customStyle="1" w:styleId="CommentSubjectChar">
    <w:name w:val="Comment Subject Char"/>
    <w:basedOn w:val="CommentTextChar"/>
    <w:link w:val="CommentSubject"/>
    <w:uiPriority w:val="99"/>
    <w:semiHidden/>
    <w:rsid w:val="00F856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176</Words>
  <Characters>1810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4</cp:revision>
  <dcterms:created xsi:type="dcterms:W3CDTF">2014-08-19T13:53:00Z</dcterms:created>
  <dcterms:modified xsi:type="dcterms:W3CDTF">2014-08-19T14:10:00Z</dcterms:modified>
</cp:coreProperties>
</file>